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B9008" w14:textId="6C78538C" w:rsidR="0032202B" w:rsidRDefault="00E55CFA" w:rsidP="00762DBE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_Toc370851639"/>
      <w:r w:rsidRPr="00054B74">
        <w:rPr>
          <w:b/>
          <w:bCs/>
          <w:color w:val="000000" w:themeColor="text1"/>
          <w:lang w:val="en-US"/>
        </w:rPr>
        <w:t xml:space="preserve">Definition of </w:t>
      </w:r>
      <w:r w:rsidR="00A07D74" w:rsidRPr="00054B74">
        <w:rPr>
          <w:b/>
          <w:bCs/>
          <w:color w:val="000000" w:themeColor="text1"/>
          <w:lang w:val="en-US"/>
        </w:rPr>
        <w:t xml:space="preserve">variation in </w:t>
      </w:r>
      <w:r w:rsidRPr="00054B74">
        <w:rPr>
          <w:b/>
          <w:bCs/>
          <w:color w:val="000000" w:themeColor="text1"/>
          <w:lang w:val="en-US"/>
        </w:rPr>
        <w:t xml:space="preserve">15 characters examined </w:t>
      </w:r>
      <w:r w:rsidR="00A07D74" w:rsidRPr="00054B74">
        <w:rPr>
          <w:b/>
          <w:bCs/>
          <w:color w:val="000000" w:themeColor="text1"/>
          <w:lang w:val="en-US"/>
        </w:rPr>
        <w:t xml:space="preserve">and as coded in </w:t>
      </w:r>
      <w:r w:rsidR="00273AEE" w:rsidRPr="00054B74">
        <w:rPr>
          <w:b/>
          <w:bCs/>
          <w:color w:val="000000" w:themeColor="text1"/>
          <w:lang w:val="en-US"/>
        </w:rPr>
        <w:t>Additional file 2</w:t>
      </w:r>
      <w:r w:rsidR="00A07D74" w:rsidRPr="00054B74">
        <w:rPr>
          <w:b/>
          <w:bCs/>
          <w:color w:val="000000" w:themeColor="text1"/>
          <w:lang w:val="en-US"/>
        </w:rPr>
        <w:t>.</w:t>
      </w:r>
    </w:p>
    <w:p w14:paraId="5F2A0F8E" w14:textId="77777777" w:rsidR="00762DBE" w:rsidRPr="00666A5C" w:rsidRDefault="00762DBE" w:rsidP="00762DBE">
      <w:pPr>
        <w:spacing w:line="480" w:lineRule="auto"/>
        <w:jc w:val="both"/>
        <w:rPr>
          <w:bCs/>
          <w:color w:val="000000" w:themeColor="text1"/>
          <w:lang w:val="en-GB"/>
        </w:rPr>
      </w:pPr>
    </w:p>
    <w:p w14:paraId="185F26E0" w14:textId="76667404" w:rsidR="00E55CFA" w:rsidRDefault="00E55CFA" w:rsidP="00376D55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275C38">
        <w:rPr>
          <w:b/>
          <w:bCs/>
          <w:color w:val="000000" w:themeColor="text1"/>
          <w:lang w:val="en-GB"/>
        </w:rPr>
        <w:t>(1)</w:t>
      </w:r>
      <w:r>
        <w:rPr>
          <w:bCs/>
          <w:color w:val="000000" w:themeColor="text1"/>
          <w:lang w:val="en-GB"/>
        </w:rPr>
        <w:t xml:space="preserve"> O</w:t>
      </w:r>
      <w:r w:rsidRPr="00E55CFA">
        <w:rPr>
          <w:bCs/>
          <w:color w:val="000000" w:themeColor="text1"/>
          <w:lang w:val="en-GB"/>
        </w:rPr>
        <w:t xml:space="preserve">ral disc position: </w:t>
      </w:r>
      <w:r w:rsidR="00376D55" w:rsidRPr="00275C38">
        <w:rPr>
          <w:bCs/>
          <w:i/>
          <w:color w:val="000000" w:themeColor="text1"/>
          <w:lang w:val="en-GB"/>
        </w:rPr>
        <w:t>(1)</w:t>
      </w:r>
      <w:r w:rsidR="00376D55">
        <w:rPr>
          <w:bCs/>
          <w:color w:val="000000" w:themeColor="text1"/>
          <w:lang w:val="en-GB"/>
        </w:rPr>
        <w:t xml:space="preserve"> </w:t>
      </w:r>
      <w:r w:rsidR="0005642A">
        <w:rPr>
          <w:color w:val="000000" w:themeColor="text1"/>
          <w:lang w:val="en-GB"/>
        </w:rPr>
        <w:t>ventral</w:t>
      </w:r>
      <w:r w:rsidRPr="00EF0282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– in </w:t>
      </w:r>
      <w:r w:rsidRPr="00EF0282">
        <w:rPr>
          <w:color w:val="000000" w:themeColor="text1"/>
          <w:lang w:val="en-GB"/>
        </w:rPr>
        <w:t>the</w:t>
      </w:r>
      <w:r>
        <w:rPr>
          <w:color w:val="000000" w:themeColor="text1"/>
          <w:lang w:val="en-GB"/>
        </w:rPr>
        <w:t xml:space="preserve"> level of the ventral body wall</w:t>
      </w:r>
      <w:r w:rsidR="00376D55">
        <w:rPr>
          <w:color w:val="000000" w:themeColor="text1"/>
          <w:lang w:val="en-GB"/>
        </w:rPr>
        <w:t xml:space="preserve"> (</w:t>
      </w:r>
      <w:r w:rsidR="00376D55" w:rsidRPr="00FD6B55">
        <w:rPr>
          <w:rFonts w:ascii="Arial" w:hAnsi="Arial" w:cs="Arial"/>
          <w:color w:val="000000" w:themeColor="text1"/>
          <w:sz w:val="22"/>
          <w:szCs w:val="22"/>
          <w:lang w:val="en-GB"/>
        </w:rPr>
        <w:t>V</w:t>
      </w:r>
      <w:r w:rsidR="00FD6B55">
        <w:rPr>
          <w:color w:val="000000" w:themeColor="text1"/>
          <w:lang w:val="en-GB"/>
        </w:rPr>
        <w:t xml:space="preserve"> </w:t>
      </w:r>
      <w:r w:rsidR="00376D55">
        <w:rPr>
          <w:color w:val="000000" w:themeColor="text1"/>
          <w:lang w:val="en-GB"/>
        </w:rPr>
        <w:t>in the illustration below)</w:t>
      </w:r>
      <w:r>
        <w:rPr>
          <w:color w:val="000000" w:themeColor="text1"/>
          <w:lang w:val="en-GB"/>
        </w:rPr>
        <w:t>;</w:t>
      </w:r>
      <w:r w:rsidRPr="00EF0282">
        <w:rPr>
          <w:color w:val="000000" w:themeColor="text1"/>
          <w:lang w:val="en-GB"/>
        </w:rPr>
        <w:t xml:space="preserve"> </w:t>
      </w:r>
      <w:r w:rsidR="00376D55" w:rsidRPr="00275C38">
        <w:rPr>
          <w:i/>
          <w:color w:val="000000" w:themeColor="text1"/>
          <w:lang w:val="en-GB"/>
        </w:rPr>
        <w:t>(2)</w:t>
      </w:r>
      <w:r w:rsidR="00376D55">
        <w:rPr>
          <w:color w:val="000000" w:themeColor="text1"/>
          <w:lang w:val="en-GB"/>
        </w:rPr>
        <w:t xml:space="preserve"> </w:t>
      </w:r>
      <w:r w:rsidR="0005642A">
        <w:rPr>
          <w:color w:val="000000" w:themeColor="text1"/>
          <w:lang w:val="en-GB"/>
        </w:rPr>
        <w:t>anteroventral</w:t>
      </w:r>
      <w:r w:rsidRPr="00EF0282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– </w:t>
      </w:r>
      <w:r w:rsidR="0005642A">
        <w:rPr>
          <w:color w:val="000000" w:themeColor="text1"/>
          <w:lang w:val="en-GB"/>
        </w:rPr>
        <w:t>between ventral and terminal</w:t>
      </w:r>
      <w:r w:rsidR="00376D55">
        <w:rPr>
          <w:color w:val="000000" w:themeColor="text1"/>
          <w:lang w:val="en-GB"/>
        </w:rPr>
        <w:t xml:space="preserve"> (</w:t>
      </w:r>
      <w:r w:rsidR="00376D55" w:rsidRPr="00FD6B55">
        <w:rPr>
          <w:rFonts w:ascii="Arial" w:hAnsi="Arial" w:cs="Arial"/>
          <w:color w:val="000000" w:themeColor="text1"/>
          <w:sz w:val="22"/>
          <w:szCs w:val="22"/>
          <w:lang w:val="en-GB"/>
        </w:rPr>
        <w:t>AV</w:t>
      </w:r>
      <w:r w:rsidR="00376D55">
        <w:rPr>
          <w:color w:val="000000" w:themeColor="text1"/>
          <w:lang w:val="en-GB"/>
        </w:rPr>
        <w:t>)</w:t>
      </w:r>
      <w:r w:rsidRPr="00EF0282">
        <w:rPr>
          <w:color w:val="000000" w:themeColor="text1"/>
          <w:lang w:val="en-GB"/>
        </w:rPr>
        <w:t xml:space="preserve">; </w:t>
      </w:r>
      <w:r w:rsidR="00376D55" w:rsidRPr="00275C38">
        <w:rPr>
          <w:i/>
          <w:color w:val="000000" w:themeColor="text1"/>
          <w:lang w:val="en-GB"/>
        </w:rPr>
        <w:t>(3)</w:t>
      </w:r>
      <w:r w:rsidR="00376D55">
        <w:rPr>
          <w:color w:val="000000" w:themeColor="text1"/>
          <w:lang w:val="en-GB"/>
        </w:rPr>
        <w:t xml:space="preserve"> </w:t>
      </w:r>
      <w:r w:rsidRPr="00EF0282">
        <w:rPr>
          <w:color w:val="000000" w:themeColor="text1"/>
          <w:lang w:val="en-GB"/>
        </w:rPr>
        <w:t xml:space="preserve">terminal </w:t>
      </w:r>
      <w:r>
        <w:rPr>
          <w:color w:val="000000" w:themeColor="text1"/>
          <w:lang w:val="en-GB"/>
        </w:rPr>
        <w:t xml:space="preserve">– in </w:t>
      </w:r>
      <w:r w:rsidRPr="00EF0282">
        <w:rPr>
          <w:color w:val="000000" w:themeColor="text1"/>
          <w:lang w:val="en-GB"/>
        </w:rPr>
        <w:t>the extension of the body axis</w:t>
      </w:r>
      <w:r w:rsidR="00376D55">
        <w:rPr>
          <w:color w:val="000000" w:themeColor="text1"/>
          <w:lang w:val="en-GB"/>
        </w:rPr>
        <w:t xml:space="preserve"> (</w:t>
      </w:r>
      <w:r w:rsidR="00376D55" w:rsidRPr="00FD6B55">
        <w:rPr>
          <w:rFonts w:ascii="Arial" w:hAnsi="Arial" w:cs="Arial"/>
          <w:color w:val="000000" w:themeColor="text1"/>
          <w:sz w:val="22"/>
          <w:szCs w:val="22"/>
          <w:lang w:val="en-GB"/>
        </w:rPr>
        <w:t>T</w:t>
      </w:r>
      <w:r w:rsidR="00376D55">
        <w:rPr>
          <w:color w:val="000000" w:themeColor="text1"/>
          <w:lang w:val="en-GB"/>
        </w:rPr>
        <w:t>).</w:t>
      </w:r>
    </w:p>
    <w:p w14:paraId="3E5B83AD" w14:textId="2163F3AE" w:rsidR="00E55CFA" w:rsidRDefault="00376D55" w:rsidP="00376D55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66115FAB" wp14:editId="2E43C442">
            <wp:extent cx="2156346" cy="107025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9353" b="14820"/>
                    <a:stretch/>
                  </pic:blipFill>
                  <pic:spPr bwMode="auto">
                    <a:xfrm>
                      <a:off x="0" y="0"/>
                      <a:ext cx="2190725" cy="1087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820CC" w14:textId="77777777" w:rsidR="00376D55" w:rsidRDefault="00376D55" w:rsidP="00376D55">
      <w:pPr>
        <w:spacing w:line="360" w:lineRule="auto"/>
        <w:ind w:right="-1"/>
        <w:rPr>
          <w:bCs/>
          <w:color w:val="000000" w:themeColor="text1"/>
          <w:lang w:val="en-GB"/>
        </w:rPr>
      </w:pPr>
    </w:p>
    <w:p w14:paraId="51F2737C" w14:textId="3CFA9E1E" w:rsidR="00035A6E" w:rsidRDefault="00376D55" w:rsidP="00035A6E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275C38">
        <w:rPr>
          <w:b/>
          <w:bCs/>
          <w:color w:val="000000" w:themeColor="text1"/>
          <w:lang w:val="en-GB"/>
        </w:rPr>
        <w:t>(2)</w:t>
      </w:r>
      <w:r>
        <w:rPr>
          <w:bCs/>
          <w:color w:val="000000" w:themeColor="text1"/>
          <w:lang w:val="en-GB"/>
        </w:rPr>
        <w:t xml:space="preserve"> O</w:t>
      </w:r>
      <w:r w:rsidR="00E55CFA" w:rsidRPr="00E55CFA">
        <w:rPr>
          <w:bCs/>
          <w:color w:val="000000" w:themeColor="text1"/>
          <w:lang w:val="en-GB"/>
        </w:rPr>
        <w:t>ral disc type:</w:t>
      </w:r>
      <w:r w:rsidR="00FD6B55">
        <w:rPr>
          <w:bCs/>
          <w:color w:val="000000" w:themeColor="text1"/>
          <w:lang w:val="en-GB"/>
        </w:rPr>
        <w:t xml:space="preserve"> </w:t>
      </w:r>
      <w:r w:rsidR="00035A6E">
        <w:rPr>
          <w:bCs/>
          <w:color w:val="000000" w:themeColor="text1"/>
          <w:lang w:val="en-GB"/>
        </w:rPr>
        <w:t xml:space="preserve">As illustrated below, </w:t>
      </w:r>
      <w:r w:rsidR="00275C38" w:rsidRPr="00275C38">
        <w:rPr>
          <w:bCs/>
          <w:i/>
          <w:color w:val="000000" w:themeColor="text1"/>
          <w:lang w:val="en-GB"/>
        </w:rPr>
        <w:t>(1)</w:t>
      </w:r>
      <w:r w:rsidR="00275C38">
        <w:rPr>
          <w:bCs/>
          <w:color w:val="000000" w:themeColor="text1"/>
          <w:lang w:val="en-GB"/>
        </w:rPr>
        <w:t xml:space="preserve"> funnel-shaped;</w:t>
      </w:r>
      <w:r w:rsidR="00E55CFA" w:rsidRPr="00E55CFA">
        <w:rPr>
          <w:bCs/>
          <w:color w:val="000000" w:themeColor="text1"/>
          <w:lang w:val="en-GB"/>
        </w:rPr>
        <w:t xml:space="preserve"> </w:t>
      </w:r>
      <w:r w:rsidR="00275C38" w:rsidRPr="00275C38">
        <w:rPr>
          <w:bCs/>
          <w:i/>
          <w:color w:val="000000" w:themeColor="text1"/>
          <w:lang w:val="en-GB"/>
        </w:rPr>
        <w:t>(2)</w:t>
      </w:r>
      <w:r w:rsidR="00275C38">
        <w:rPr>
          <w:bCs/>
          <w:color w:val="000000" w:themeColor="text1"/>
          <w:lang w:val="en-GB"/>
        </w:rPr>
        <w:t xml:space="preserve"> normal or folded;</w:t>
      </w:r>
      <w:r w:rsidR="00E55CFA" w:rsidRPr="00E55CFA">
        <w:rPr>
          <w:bCs/>
          <w:color w:val="000000" w:themeColor="text1"/>
          <w:lang w:val="en-GB"/>
        </w:rPr>
        <w:t xml:space="preserve"> </w:t>
      </w:r>
      <w:r w:rsidR="00275C38" w:rsidRPr="00275C38">
        <w:rPr>
          <w:bCs/>
          <w:i/>
          <w:color w:val="000000" w:themeColor="text1"/>
          <w:lang w:val="en-GB"/>
        </w:rPr>
        <w:t>(3)</w:t>
      </w:r>
      <w:r w:rsidR="00275C38">
        <w:rPr>
          <w:bCs/>
          <w:color w:val="000000" w:themeColor="text1"/>
          <w:lang w:val="en-GB"/>
        </w:rPr>
        <w:t xml:space="preserve"> </w:t>
      </w:r>
      <w:r w:rsidR="00C21BBC">
        <w:rPr>
          <w:bCs/>
          <w:color w:val="000000" w:themeColor="text1"/>
          <w:lang w:val="en-GB"/>
        </w:rPr>
        <w:t>specialised</w:t>
      </w:r>
      <w:r w:rsidR="00035A6E">
        <w:rPr>
          <w:bCs/>
          <w:color w:val="000000" w:themeColor="text1"/>
          <w:lang w:val="en-GB"/>
        </w:rPr>
        <w:t xml:space="preserve"> (i.e. not </w:t>
      </w:r>
      <w:r w:rsidR="00035A6E" w:rsidRPr="00035A6E">
        <w:rPr>
          <w:bCs/>
          <w:i/>
          <w:color w:val="000000" w:themeColor="text1"/>
          <w:lang w:val="en-GB"/>
        </w:rPr>
        <w:t>1</w:t>
      </w:r>
      <w:r w:rsidR="00035A6E">
        <w:rPr>
          <w:bCs/>
          <w:color w:val="000000" w:themeColor="text1"/>
          <w:lang w:val="en-GB"/>
        </w:rPr>
        <w:t xml:space="preserve"> or </w:t>
      </w:r>
      <w:r w:rsidR="00035A6E" w:rsidRPr="00035A6E">
        <w:rPr>
          <w:bCs/>
          <w:i/>
          <w:color w:val="000000" w:themeColor="text1"/>
          <w:lang w:val="en-GB"/>
        </w:rPr>
        <w:t>2</w:t>
      </w:r>
      <w:r w:rsidR="00035A6E">
        <w:rPr>
          <w:bCs/>
          <w:color w:val="000000" w:themeColor="text1"/>
          <w:lang w:val="en-GB"/>
        </w:rPr>
        <w:t>)</w:t>
      </w:r>
      <w:r w:rsidR="00A07D74">
        <w:rPr>
          <w:bCs/>
          <w:color w:val="000000" w:themeColor="text1"/>
          <w:lang w:val="en-GB"/>
        </w:rPr>
        <w:t xml:space="preserve">; </w:t>
      </w:r>
      <w:r w:rsidR="00A07D74" w:rsidRPr="00A07D74">
        <w:rPr>
          <w:bCs/>
          <w:i/>
          <w:color w:val="000000" w:themeColor="text1"/>
          <w:lang w:val="en-GB"/>
        </w:rPr>
        <w:t>(-1)</w:t>
      </w:r>
      <w:r w:rsidR="00A07D74">
        <w:rPr>
          <w:bCs/>
          <w:color w:val="000000" w:themeColor="text1"/>
          <w:lang w:val="en-GB"/>
        </w:rPr>
        <w:t xml:space="preserve"> no data</w:t>
      </w:r>
      <w:r w:rsidR="00275C38">
        <w:rPr>
          <w:bCs/>
          <w:color w:val="000000" w:themeColor="text1"/>
          <w:lang w:val="en-GB"/>
        </w:rPr>
        <w:t>.</w:t>
      </w:r>
    </w:p>
    <w:p w14:paraId="0B905523" w14:textId="397F26CB" w:rsidR="00E55CFA" w:rsidRDefault="00035A6E" w:rsidP="00035A6E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5974B2C6" wp14:editId="5CB5FA16">
            <wp:extent cx="4483312" cy="133707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4786"/>
                    <a:stretch/>
                  </pic:blipFill>
                  <pic:spPr bwMode="auto">
                    <a:xfrm>
                      <a:off x="0" y="0"/>
                      <a:ext cx="4505770" cy="1343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497A3" w14:textId="6AA81D0B" w:rsidR="00E55CFA" w:rsidRDefault="00275C38" w:rsidP="00E55CFA">
      <w:pPr>
        <w:spacing w:line="360" w:lineRule="auto"/>
        <w:ind w:right="-1"/>
        <w:rPr>
          <w:bCs/>
          <w:color w:val="000000" w:themeColor="text1"/>
          <w:lang w:val="en-GB"/>
        </w:rPr>
      </w:pPr>
      <w:r w:rsidRPr="00275C38">
        <w:rPr>
          <w:b/>
          <w:bCs/>
          <w:color w:val="000000" w:themeColor="text1"/>
          <w:lang w:val="en-GB"/>
        </w:rPr>
        <w:t>(3)</w:t>
      </w:r>
      <w:r>
        <w:rPr>
          <w:bCs/>
          <w:color w:val="000000" w:themeColor="text1"/>
          <w:lang w:val="en-GB"/>
        </w:rPr>
        <w:t xml:space="preserve"> O</w:t>
      </w:r>
      <w:r w:rsidR="00E55CFA" w:rsidRPr="00E55CFA">
        <w:rPr>
          <w:bCs/>
          <w:color w:val="000000" w:themeColor="text1"/>
          <w:lang w:val="en-GB"/>
        </w:rPr>
        <w:t xml:space="preserve">ral disc width: </w:t>
      </w:r>
      <w:r w:rsidRPr="00275C38">
        <w:rPr>
          <w:bCs/>
          <w:i/>
          <w:color w:val="000000" w:themeColor="text1"/>
          <w:lang w:val="en-GB"/>
        </w:rPr>
        <w:t>(1)</w:t>
      </w:r>
      <w:r>
        <w:rPr>
          <w:bCs/>
          <w:color w:val="000000" w:themeColor="text1"/>
          <w:lang w:val="en-GB"/>
        </w:rPr>
        <w:t xml:space="preserve"> broad – </w:t>
      </w:r>
      <w:r w:rsidRPr="00275C38">
        <w:rPr>
          <w:bCs/>
          <w:color w:val="000000" w:themeColor="text1"/>
          <w:lang w:val="en-GB"/>
        </w:rPr>
        <w:t xml:space="preserve">if </w:t>
      </w:r>
      <w:r>
        <w:rPr>
          <w:bCs/>
          <w:color w:val="000000" w:themeColor="text1"/>
          <w:lang w:val="en-GB"/>
        </w:rPr>
        <w:t xml:space="preserve">more than entire body width; </w:t>
      </w:r>
      <w:r w:rsidRPr="00275C38">
        <w:rPr>
          <w:bCs/>
          <w:i/>
          <w:color w:val="000000" w:themeColor="text1"/>
          <w:lang w:val="en-GB"/>
        </w:rPr>
        <w:t>(2)</w:t>
      </w:r>
      <w:r>
        <w:rPr>
          <w:bCs/>
          <w:color w:val="000000" w:themeColor="text1"/>
          <w:lang w:val="en-GB"/>
        </w:rPr>
        <w:t xml:space="preserve"> moderate – </w:t>
      </w:r>
      <w:r w:rsidRPr="00275C38">
        <w:rPr>
          <w:bCs/>
          <w:color w:val="000000" w:themeColor="text1"/>
          <w:lang w:val="en-GB"/>
        </w:rPr>
        <w:t>if between one third and entire body width</w:t>
      </w:r>
      <w:r>
        <w:rPr>
          <w:bCs/>
          <w:color w:val="000000" w:themeColor="text1"/>
          <w:lang w:val="en-GB"/>
        </w:rPr>
        <w:t xml:space="preserve">; </w:t>
      </w:r>
      <w:r w:rsidRPr="00275C38">
        <w:rPr>
          <w:bCs/>
          <w:i/>
          <w:color w:val="000000" w:themeColor="text1"/>
          <w:lang w:val="en-GB"/>
        </w:rPr>
        <w:t>(3)</w:t>
      </w:r>
      <w:r>
        <w:rPr>
          <w:bCs/>
          <w:color w:val="000000" w:themeColor="text1"/>
          <w:lang w:val="en-GB"/>
        </w:rPr>
        <w:t xml:space="preserve"> narrow – </w:t>
      </w:r>
      <w:r w:rsidRPr="00275C38">
        <w:rPr>
          <w:bCs/>
          <w:color w:val="000000" w:themeColor="text1"/>
          <w:lang w:val="en-GB"/>
        </w:rPr>
        <w:t>if less than one third of the body width</w:t>
      </w:r>
      <w:r w:rsidR="00A07D74">
        <w:rPr>
          <w:bCs/>
          <w:color w:val="000000" w:themeColor="text1"/>
          <w:lang w:val="en-GB"/>
        </w:rPr>
        <w:t xml:space="preserve">; </w:t>
      </w:r>
      <w:r w:rsidR="00A07D74" w:rsidRPr="00A07D74">
        <w:rPr>
          <w:bCs/>
          <w:i/>
          <w:color w:val="000000" w:themeColor="text1"/>
          <w:lang w:val="en-GB"/>
        </w:rPr>
        <w:t>(-1)</w:t>
      </w:r>
      <w:r w:rsidR="00A07D74">
        <w:rPr>
          <w:bCs/>
          <w:color w:val="000000" w:themeColor="text1"/>
          <w:lang w:val="en-GB"/>
        </w:rPr>
        <w:t xml:space="preserve"> no data</w:t>
      </w:r>
      <w:r w:rsidR="00EA150F">
        <w:rPr>
          <w:bCs/>
          <w:color w:val="000000" w:themeColor="text1"/>
          <w:lang w:val="en-GB"/>
        </w:rPr>
        <w:t>.</w:t>
      </w:r>
    </w:p>
    <w:p w14:paraId="0E978C9E" w14:textId="77777777" w:rsidR="00A35190" w:rsidRDefault="00A35190" w:rsidP="00DE730B">
      <w:pPr>
        <w:spacing w:line="360" w:lineRule="auto"/>
        <w:ind w:right="-1"/>
        <w:jc w:val="both"/>
        <w:rPr>
          <w:b/>
          <w:bCs/>
          <w:color w:val="000000" w:themeColor="text1"/>
          <w:lang w:val="en-GB"/>
        </w:rPr>
      </w:pPr>
    </w:p>
    <w:p w14:paraId="4615DDD6" w14:textId="3CD9E79F" w:rsidR="00E55CFA" w:rsidRDefault="00EA150F" w:rsidP="00DE73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EA150F">
        <w:rPr>
          <w:b/>
          <w:bCs/>
          <w:color w:val="000000" w:themeColor="text1"/>
          <w:lang w:val="en-GB"/>
        </w:rPr>
        <w:t>(4)</w:t>
      </w:r>
      <w:r>
        <w:rPr>
          <w:bCs/>
          <w:color w:val="000000" w:themeColor="text1"/>
          <w:lang w:val="en-GB"/>
        </w:rPr>
        <w:t xml:space="preserve"> L</w:t>
      </w:r>
      <w:r w:rsidR="00E55CFA" w:rsidRPr="00E55CFA">
        <w:rPr>
          <w:bCs/>
          <w:color w:val="000000" w:themeColor="text1"/>
          <w:lang w:val="en-GB"/>
        </w:rPr>
        <w:t>abial tooth rows</w:t>
      </w:r>
      <w:r w:rsidR="00FD6B55">
        <w:rPr>
          <w:bCs/>
          <w:color w:val="000000" w:themeColor="text1"/>
          <w:lang w:val="en-GB"/>
        </w:rPr>
        <w:t xml:space="preserve"> </w:t>
      </w:r>
      <w:proofErr w:type="spellStart"/>
      <w:r w:rsidR="00FD6B55" w:rsidRPr="00FD6B55">
        <w:rPr>
          <w:bCs/>
          <w:i/>
          <w:color w:val="000000" w:themeColor="text1"/>
          <w:lang w:val="en-GB"/>
        </w:rPr>
        <w:t>sensu</w:t>
      </w:r>
      <w:proofErr w:type="spellEnd"/>
      <w:r w:rsidR="00FD6B55">
        <w:rPr>
          <w:bCs/>
          <w:color w:val="000000" w:themeColor="text1"/>
          <w:lang w:val="en-GB"/>
        </w:rPr>
        <w:t xml:space="preserve"> </w:t>
      </w:r>
      <w:proofErr w:type="spellStart"/>
      <w:r w:rsidR="00FD6B55">
        <w:rPr>
          <w:bCs/>
          <w:color w:val="000000" w:themeColor="text1"/>
          <w:lang w:val="en-GB"/>
        </w:rPr>
        <w:t>Altig</w:t>
      </w:r>
      <w:proofErr w:type="spellEnd"/>
      <w:r w:rsidR="00FD6B55">
        <w:rPr>
          <w:bCs/>
          <w:color w:val="000000" w:themeColor="text1"/>
          <w:lang w:val="en-GB"/>
        </w:rPr>
        <w:t xml:space="preserve"> and McDiarmid (1999)</w:t>
      </w:r>
      <w:r w:rsidR="00E55CFA" w:rsidRPr="00E55CFA">
        <w:rPr>
          <w:bCs/>
          <w:color w:val="000000" w:themeColor="text1"/>
          <w:lang w:val="en-GB"/>
        </w:rPr>
        <w:t xml:space="preserve">: </w:t>
      </w:r>
      <w:r w:rsidRPr="00EA150F">
        <w:rPr>
          <w:bCs/>
          <w:i/>
          <w:color w:val="000000" w:themeColor="text1"/>
          <w:lang w:val="en-GB"/>
        </w:rPr>
        <w:t>(</w:t>
      </w:r>
      <w:r>
        <w:rPr>
          <w:bCs/>
          <w:i/>
          <w:color w:val="000000" w:themeColor="text1"/>
          <w:lang w:val="en-GB"/>
        </w:rPr>
        <w:t>1</w:t>
      </w:r>
      <w:r w:rsidRPr="00EA150F">
        <w:rPr>
          <w:bCs/>
          <w:i/>
          <w:color w:val="000000" w:themeColor="text1"/>
          <w:lang w:val="en-GB"/>
        </w:rPr>
        <w:t>)</w:t>
      </w:r>
      <w:r>
        <w:rPr>
          <w:bCs/>
          <w:color w:val="000000" w:themeColor="text1"/>
          <w:lang w:val="en-GB"/>
        </w:rPr>
        <w:t xml:space="preserve"> &lt; 5 keratodonts; </w:t>
      </w:r>
      <w:r w:rsidRPr="00EA150F">
        <w:rPr>
          <w:bCs/>
          <w:i/>
          <w:color w:val="000000" w:themeColor="text1"/>
          <w:lang w:val="en-GB"/>
        </w:rPr>
        <w:t>(</w:t>
      </w:r>
      <w:r w:rsidR="00A07D74">
        <w:rPr>
          <w:bCs/>
          <w:i/>
          <w:color w:val="000000" w:themeColor="text1"/>
          <w:lang w:val="en-GB"/>
        </w:rPr>
        <w:t>2</w:t>
      </w:r>
      <w:r w:rsidRPr="00EA150F">
        <w:rPr>
          <w:bCs/>
          <w:i/>
          <w:color w:val="000000" w:themeColor="text1"/>
          <w:lang w:val="en-GB"/>
        </w:rPr>
        <w:t>)</w:t>
      </w:r>
      <w:r w:rsidR="00E55CFA" w:rsidRPr="00E55CFA">
        <w:rPr>
          <w:bCs/>
          <w:color w:val="000000" w:themeColor="text1"/>
          <w:lang w:val="en-GB"/>
        </w:rPr>
        <w:t xml:space="preserve"> </w:t>
      </w:r>
      <w:r>
        <w:rPr>
          <w:bCs/>
          <w:color w:val="000000" w:themeColor="text1"/>
          <w:lang w:val="en-GB"/>
        </w:rPr>
        <w:t xml:space="preserve">5 keratodonts </w:t>
      </w:r>
      <w:r w:rsidR="00A07D74">
        <w:rPr>
          <w:bCs/>
          <w:color w:val="000000" w:themeColor="text1"/>
          <w:lang w:val="en-GB"/>
        </w:rPr>
        <w:t>(including</w:t>
      </w:r>
      <w:r>
        <w:rPr>
          <w:bCs/>
          <w:color w:val="000000" w:themeColor="text1"/>
          <w:lang w:val="en-GB"/>
        </w:rPr>
        <w:t xml:space="preserve"> </w:t>
      </w:r>
      <w:r w:rsidR="00FF2972">
        <w:rPr>
          <w:bCs/>
          <w:color w:val="000000" w:themeColor="text1"/>
          <w:lang w:val="en-GB"/>
        </w:rPr>
        <w:t xml:space="preserve">the </w:t>
      </w:r>
      <w:r w:rsidR="00A07D74">
        <w:rPr>
          <w:bCs/>
          <w:color w:val="000000" w:themeColor="text1"/>
          <w:lang w:val="en-GB"/>
        </w:rPr>
        <w:t xml:space="preserve">common </w:t>
      </w:r>
      <w:r>
        <w:rPr>
          <w:bCs/>
          <w:color w:val="000000" w:themeColor="text1"/>
          <w:lang w:val="en-GB"/>
        </w:rPr>
        <w:t>LTRF 2/3</w:t>
      </w:r>
      <w:r w:rsidR="00A07D74">
        <w:rPr>
          <w:bCs/>
          <w:color w:val="000000" w:themeColor="text1"/>
          <w:lang w:val="en-GB"/>
        </w:rPr>
        <w:t>) and occasionally &gt; 5 keratodonts</w:t>
      </w:r>
      <w:r w:rsidRPr="00EA150F">
        <w:rPr>
          <w:bCs/>
          <w:i/>
          <w:color w:val="000000" w:themeColor="text1"/>
          <w:lang w:val="en-GB"/>
        </w:rPr>
        <w:t>;</w:t>
      </w:r>
      <w:r w:rsidR="00E55CFA" w:rsidRPr="00EA150F">
        <w:rPr>
          <w:bCs/>
          <w:i/>
          <w:color w:val="000000" w:themeColor="text1"/>
          <w:lang w:val="en-GB"/>
        </w:rPr>
        <w:t xml:space="preserve"> </w:t>
      </w:r>
      <w:r w:rsidRPr="00EA150F">
        <w:rPr>
          <w:bCs/>
          <w:i/>
          <w:color w:val="000000" w:themeColor="text1"/>
          <w:lang w:val="en-GB"/>
        </w:rPr>
        <w:t>(</w:t>
      </w:r>
      <w:r w:rsidR="00A07D74">
        <w:rPr>
          <w:bCs/>
          <w:i/>
          <w:color w:val="000000" w:themeColor="text1"/>
          <w:lang w:val="en-GB"/>
        </w:rPr>
        <w:t>3</w:t>
      </w:r>
      <w:r w:rsidRPr="00EA150F">
        <w:rPr>
          <w:bCs/>
          <w:i/>
          <w:color w:val="000000" w:themeColor="text1"/>
          <w:lang w:val="en-GB"/>
        </w:rPr>
        <w:t>)</w:t>
      </w:r>
      <w:r>
        <w:rPr>
          <w:bCs/>
          <w:color w:val="000000" w:themeColor="text1"/>
          <w:lang w:val="en-GB"/>
        </w:rPr>
        <w:t xml:space="preserve"> </w:t>
      </w:r>
      <w:r w:rsidR="00A07D74">
        <w:rPr>
          <w:bCs/>
          <w:color w:val="000000" w:themeColor="text1"/>
          <w:lang w:val="en-GB"/>
        </w:rPr>
        <w:t xml:space="preserve">always </w:t>
      </w:r>
      <w:r w:rsidR="00E55CFA" w:rsidRPr="00E55CFA">
        <w:rPr>
          <w:bCs/>
          <w:color w:val="000000" w:themeColor="text1"/>
          <w:lang w:val="en-GB"/>
        </w:rPr>
        <w:t>&gt; 5</w:t>
      </w:r>
      <w:r>
        <w:rPr>
          <w:bCs/>
          <w:color w:val="000000" w:themeColor="text1"/>
          <w:lang w:val="en-GB"/>
        </w:rPr>
        <w:t xml:space="preserve"> keratodonts</w:t>
      </w:r>
      <w:r w:rsidR="00E55CFA" w:rsidRPr="00E55CFA">
        <w:rPr>
          <w:bCs/>
          <w:color w:val="000000" w:themeColor="text1"/>
          <w:lang w:val="en-GB"/>
        </w:rPr>
        <w:t xml:space="preserve">; </w:t>
      </w:r>
      <w:r w:rsidR="004740BE" w:rsidRPr="00EA150F">
        <w:rPr>
          <w:bCs/>
          <w:i/>
          <w:color w:val="000000" w:themeColor="text1"/>
          <w:lang w:val="en-GB"/>
        </w:rPr>
        <w:t>(</w:t>
      </w:r>
      <w:r w:rsidR="004740BE">
        <w:rPr>
          <w:bCs/>
          <w:i/>
          <w:color w:val="000000" w:themeColor="text1"/>
          <w:lang w:val="en-GB"/>
        </w:rPr>
        <w:t>99</w:t>
      </w:r>
      <w:r w:rsidR="004740BE" w:rsidRPr="00EA150F">
        <w:rPr>
          <w:bCs/>
          <w:i/>
          <w:color w:val="000000" w:themeColor="text1"/>
          <w:lang w:val="en-GB"/>
        </w:rPr>
        <w:t>)</w:t>
      </w:r>
      <w:r w:rsidR="004740BE">
        <w:rPr>
          <w:bCs/>
          <w:color w:val="000000" w:themeColor="text1"/>
          <w:lang w:val="en-GB"/>
        </w:rPr>
        <w:t xml:space="preserve"> </w:t>
      </w:r>
      <w:r w:rsidR="004740BE" w:rsidRPr="00E55CFA">
        <w:rPr>
          <w:bCs/>
          <w:color w:val="000000" w:themeColor="text1"/>
          <w:lang w:val="en-GB"/>
        </w:rPr>
        <w:t>0</w:t>
      </w:r>
      <w:r w:rsidR="004740BE">
        <w:rPr>
          <w:bCs/>
          <w:color w:val="000000" w:themeColor="text1"/>
          <w:lang w:val="en-GB"/>
        </w:rPr>
        <w:t xml:space="preserve"> keratodonts; </w:t>
      </w:r>
      <w:r w:rsidR="00A07D74" w:rsidRPr="00A07D74">
        <w:rPr>
          <w:bCs/>
          <w:i/>
          <w:color w:val="000000" w:themeColor="text1"/>
          <w:lang w:val="en-GB"/>
        </w:rPr>
        <w:t>(-1)</w:t>
      </w:r>
      <w:r w:rsidR="00A07D74">
        <w:rPr>
          <w:bCs/>
          <w:color w:val="000000" w:themeColor="text1"/>
          <w:lang w:val="en-GB"/>
        </w:rPr>
        <w:t xml:space="preserve"> no data.</w:t>
      </w:r>
    </w:p>
    <w:p w14:paraId="5E0900EE" w14:textId="77777777" w:rsidR="00E55CFA" w:rsidRDefault="00E55CFA" w:rsidP="00DE73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0195A4B4" w14:textId="4D9BC2B4" w:rsidR="00E55CFA" w:rsidRDefault="00E55CFA" w:rsidP="00DE73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A07D74">
        <w:rPr>
          <w:b/>
          <w:bCs/>
          <w:color w:val="000000" w:themeColor="text1"/>
          <w:lang w:val="en-GB"/>
        </w:rPr>
        <w:t>(5)</w:t>
      </w:r>
      <w:r w:rsidR="00A07D74">
        <w:rPr>
          <w:bCs/>
          <w:color w:val="000000" w:themeColor="text1"/>
          <w:lang w:val="en-GB"/>
        </w:rPr>
        <w:t xml:space="preserve"> </w:t>
      </w:r>
      <w:r w:rsidR="00FF2972">
        <w:rPr>
          <w:bCs/>
          <w:color w:val="000000" w:themeColor="text1"/>
          <w:lang w:val="en-GB"/>
        </w:rPr>
        <w:t>Marginal p</w:t>
      </w:r>
      <w:r w:rsidRPr="00E55CFA">
        <w:rPr>
          <w:bCs/>
          <w:color w:val="000000" w:themeColor="text1"/>
          <w:lang w:val="en-GB"/>
        </w:rPr>
        <w:t xml:space="preserve">apillae: </w:t>
      </w:r>
      <w:r w:rsidR="00FD6B55" w:rsidRPr="00FF2972">
        <w:rPr>
          <w:bCs/>
          <w:i/>
          <w:color w:val="000000" w:themeColor="text1"/>
          <w:lang w:val="en-GB"/>
        </w:rPr>
        <w:t>(1)</w:t>
      </w:r>
      <w:r w:rsidR="00FD6B55">
        <w:rPr>
          <w:bCs/>
          <w:color w:val="000000" w:themeColor="text1"/>
          <w:lang w:val="en-GB"/>
        </w:rPr>
        <w:t xml:space="preserve"> 1 complete or incomplete row; </w:t>
      </w:r>
      <w:r w:rsidR="00FF2972" w:rsidRPr="00FF2972">
        <w:rPr>
          <w:bCs/>
          <w:i/>
          <w:color w:val="000000" w:themeColor="text1"/>
          <w:lang w:val="en-GB"/>
        </w:rPr>
        <w:t>(2)</w:t>
      </w:r>
      <w:r w:rsidR="00FF2972">
        <w:rPr>
          <w:bCs/>
          <w:color w:val="000000" w:themeColor="text1"/>
          <w:lang w:val="en-GB"/>
        </w:rPr>
        <w:t xml:space="preserve"> </w:t>
      </w:r>
      <w:r w:rsidRPr="00E55CFA">
        <w:rPr>
          <w:bCs/>
          <w:color w:val="000000" w:themeColor="text1"/>
          <w:lang w:val="en-GB"/>
        </w:rPr>
        <w:t>≥ 2 complete or incomplete rows</w:t>
      </w:r>
      <w:r w:rsidR="00FF2972">
        <w:rPr>
          <w:bCs/>
          <w:color w:val="000000" w:themeColor="text1"/>
          <w:lang w:val="en-GB"/>
        </w:rPr>
        <w:t xml:space="preserve">; </w:t>
      </w:r>
      <w:r w:rsidR="00FF2972" w:rsidRPr="00FF2972">
        <w:rPr>
          <w:bCs/>
          <w:i/>
          <w:color w:val="000000" w:themeColor="text1"/>
          <w:lang w:val="en-GB"/>
        </w:rPr>
        <w:t>(3)</w:t>
      </w:r>
      <w:r w:rsidR="00FF2972">
        <w:rPr>
          <w:bCs/>
          <w:color w:val="000000" w:themeColor="text1"/>
          <w:lang w:val="en-GB"/>
        </w:rPr>
        <w:t xml:space="preserve"> </w:t>
      </w:r>
      <w:r w:rsidR="00C21BBC">
        <w:rPr>
          <w:bCs/>
          <w:color w:val="000000" w:themeColor="text1"/>
          <w:lang w:val="en-GB"/>
        </w:rPr>
        <w:t>specialised</w:t>
      </w:r>
      <w:r w:rsidR="00035A6E">
        <w:rPr>
          <w:bCs/>
          <w:color w:val="000000" w:themeColor="text1"/>
          <w:lang w:val="en-GB"/>
        </w:rPr>
        <w:t xml:space="preserve"> (i.e. not any of the other options)</w:t>
      </w:r>
      <w:r w:rsidR="00FF2972" w:rsidRPr="00E55CFA">
        <w:rPr>
          <w:bCs/>
          <w:color w:val="000000" w:themeColor="text1"/>
          <w:lang w:val="en-GB"/>
        </w:rPr>
        <w:t xml:space="preserve">; </w:t>
      </w:r>
      <w:r w:rsidR="004740BE" w:rsidRPr="00FF2972">
        <w:rPr>
          <w:bCs/>
          <w:i/>
          <w:color w:val="000000" w:themeColor="text1"/>
          <w:lang w:val="en-GB"/>
        </w:rPr>
        <w:t>(99)</w:t>
      </w:r>
      <w:r w:rsidR="004740BE">
        <w:rPr>
          <w:bCs/>
          <w:color w:val="000000" w:themeColor="text1"/>
          <w:lang w:val="en-GB"/>
        </w:rPr>
        <w:t xml:space="preserve"> no papillae; </w:t>
      </w:r>
      <w:r w:rsidR="00FF2972" w:rsidRPr="00A07D74">
        <w:rPr>
          <w:bCs/>
          <w:i/>
          <w:color w:val="000000" w:themeColor="text1"/>
          <w:lang w:val="en-GB"/>
        </w:rPr>
        <w:t>(-1)</w:t>
      </w:r>
      <w:r w:rsidR="00FF2972">
        <w:rPr>
          <w:bCs/>
          <w:color w:val="000000" w:themeColor="text1"/>
          <w:lang w:val="en-GB"/>
        </w:rPr>
        <w:t xml:space="preserve"> no data.</w:t>
      </w:r>
    </w:p>
    <w:p w14:paraId="18DFAA94" w14:textId="77777777" w:rsidR="00FF2972" w:rsidRDefault="00FF2972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2C374255" w14:textId="2402CEBC" w:rsidR="00E55CFA" w:rsidRDefault="00E55CFA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DE730B">
        <w:rPr>
          <w:b/>
          <w:bCs/>
          <w:color w:val="000000" w:themeColor="text1"/>
          <w:lang w:val="en-GB"/>
        </w:rPr>
        <w:t>(6)</w:t>
      </w:r>
      <w:r w:rsidR="00DE730B">
        <w:rPr>
          <w:bCs/>
          <w:color w:val="000000" w:themeColor="text1"/>
          <w:lang w:val="en-GB"/>
        </w:rPr>
        <w:t xml:space="preserve"> E</w:t>
      </w:r>
      <w:r w:rsidRPr="00E55CFA">
        <w:rPr>
          <w:bCs/>
          <w:color w:val="000000" w:themeColor="text1"/>
          <w:lang w:val="en-GB"/>
        </w:rPr>
        <w:t xml:space="preserve">ye position: </w:t>
      </w:r>
      <w:r w:rsidR="00DE730B" w:rsidRPr="00DE730B">
        <w:rPr>
          <w:bCs/>
          <w:i/>
          <w:color w:val="000000" w:themeColor="text1"/>
          <w:lang w:val="en-GB"/>
        </w:rPr>
        <w:t>(1)</w:t>
      </w:r>
      <w:r w:rsidR="00DE730B">
        <w:rPr>
          <w:bCs/>
          <w:color w:val="000000" w:themeColor="text1"/>
          <w:lang w:val="en-GB"/>
        </w:rPr>
        <w:t xml:space="preserve"> </w:t>
      </w:r>
      <w:r w:rsidR="00EF0683">
        <w:rPr>
          <w:bCs/>
          <w:color w:val="000000" w:themeColor="text1"/>
          <w:lang w:val="en-GB"/>
        </w:rPr>
        <w:t>more lateral than dorsal;</w:t>
      </w:r>
      <w:r w:rsidR="00B86DC1">
        <w:rPr>
          <w:bCs/>
          <w:color w:val="000000" w:themeColor="text1"/>
          <w:lang w:val="en-GB"/>
        </w:rPr>
        <w:t xml:space="preserve"> </w:t>
      </w:r>
      <w:r w:rsidR="00B86DC1" w:rsidRPr="00B86DC1">
        <w:rPr>
          <w:bCs/>
          <w:i/>
          <w:color w:val="000000" w:themeColor="text1"/>
          <w:lang w:val="en-GB"/>
        </w:rPr>
        <w:t>(2)</w:t>
      </w:r>
      <w:r w:rsidR="00B86DC1">
        <w:rPr>
          <w:bCs/>
          <w:color w:val="000000" w:themeColor="text1"/>
          <w:lang w:val="en-GB"/>
        </w:rPr>
        <w:t xml:space="preserve"> more dorsal than lateral; </w:t>
      </w:r>
      <w:r w:rsidR="00B86DC1" w:rsidRPr="00B86DC1">
        <w:rPr>
          <w:bCs/>
          <w:i/>
          <w:color w:val="000000" w:themeColor="text1"/>
          <w:lang w:val="en-GB"/>
        </w:rPr>
        <w:t xml:space="preserve">(3) </w:t>
      </w:r>
      <w:r w:rsidR="00B86DC1">
        <w:rPr>
          <w:bCs/>
          <w:color w:val="000000" w:themeColor="text1"/>
          <w:lang w:val="en-GB"/>
        </w:rPr>
        <w:t>dorsolateral</w:t>
      </w:r>
      <w:r w:rsidR="00EF0683">
        <w:rPr>
          <w:bCs/>
          <w:color w:val="000000" w:themeColor="text1"/>
          <w:lang w:val="en-GB"/>
        </w:rPr>
        <w:t xml:space="preserve">. </w:t>
      </w:r>
    </w:p>
    <w:p w14:paraId="7BC7EC79" w14:textId="77777777" w:rsidR="00B86DC1" w:rsidRDefault="00B86DC1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7A5E9874" w14:textId="46E8D8BB" w:rsidR="004C210B" w:rsidRDefault="00E55CFA" w:rsidP="004C21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2307AF">
        <w:rPr>
          <w:b/>
          <w:bCs/>
          <w:color w:val="000000" w:themeColor="text1"/>
          <w:lang w:val="en-GB"/>
        </w:rPr>
        <w:t>(7)</w:t>
      </w:r>
      <w:r w:rsidR="002307AF">
        <w:rPr>
          <w:bCs/>
          <w:color w:val="000000" w:themeColor="text1"/>
          <w:lang w:val="en-GB"/>
        </w:rPr>
        <w:t xml:space="preserve"> D</w:t>
      </w:r>
      <w:r w:rsidRPr="00E55CFA">
        <w:rPr>
          <w:bCs/>
          <w:color w:val="000000" w:themeColor="text1"/>
          <w:lang w:val="en-GB"/>
        </w:rPr>
        <w:t xml:space="preserve">istance between eyes: </w:t>
      </w:r>
      <w:r w:rsidR="002307AF" w:rsidRPr="002307AF">
        <w:rPr>
          <w:bCs/>
          <w:i/>
          <w:color w:val="000000" w:themeColor="text1"/>
          <w:lang w:val="en-GB"/>
        </w:rPr>
        <w:t>(1)</w:t>
      </w:r>
      <w:r w:rsidR="002307AF">
        <w:rPr>
          <w:bCs/>
          <w:color w:val="000000" w:themeColor="text1"/>
          <w:lang w:val="en-GB"/>
        </w:rPr>
        <w:t xml:space="preserve"> broad (C in illustration below);</w:t>
      </w:r>
      <w:r w:rsidRPr="00E55CFA">
        <w:rPr>
          <w:bCs/>
          <w:color w:val="000000" w:themeColor="text1"/>
          <w:lang w:val="en-GB"/>
        </w:rPr>
        <w:t xml:space="preserve"> </w:t>
      </w:r>
      <w:r w:rsidR="002307AF" w:rsidRPr="002307AF">
        <w:rPr>
          <w:bCs/>
          <w:i/>
          <w:color w:val="000000" w:themeColor="text1"/>
          <w:lang w:val="en-GB"/>
        </w:rPr>
        <w:t>(2)</w:t>
      </w:r>
      <w:r w:rsidR="002307AF">
        <w:rPr>
          <w:bCs/>
          <w:color w:val="000000" w:themeColor="text1"/>
          <w:lang w:val="en-GB"/>
        </w:rPr>
        <w:t xml:space="preserve"> </w:t>
      </w:r>
      <w:r w:rsidR="00EF0683">
        <w:rPr>
          <w:bCs/>
          <w:color w:val="000000" w:themeColor="text1"/>
          <w:lang w:val="en-GB"/>
        </w:rPr>
        <w:t>intermediate</w:t>
      </w:r>
      <w:r w:rsidR="002307AF">
        <w:rPr>
          <w:bCs/>
          <w:color w:val="000000" w:themeColor="text1"/>
          <w:lang w:val="en-GB"/>
        </w:rPr>
        <w:t xml:space="preserve"> (A);</w:t>
      </w:r>
      <w:r w:rsidRPr="00E55CFA">
        <w:rPr>
          <w:bCs/>
          <w:color w:val="000000" w:themeColor="text1"/>
          <w:lang w:val="en-GB"/>
        </w:rPr>
        <w:t xml:space="preserve"> </w:t>
      </w:r>
      <w:r w:rsidR="002307AF" w:rsidRPr="002307AF">
        <w:rPr>
          <w:bCs/>
          <w:i/>
          <w:color w:val="000000" w:themeColor="text1"/>
          <w:lang w:val="en-GB"/>
        </w:rPr>
        <w:t>(3)</w:t>
      </w:r>
      <w:r w:rsidR="002307AF">
        <w:rPr>
          <w:bCs/>
          <w:color w:val="000000" w:themeColor="text1"/>
          <w:lang w:val="en-GB"/>
        </w:rPr>
        <w:t xml:space="preserve"> narrow (B); (-1) no data. </w:t>
      </w:r>
    </w:p>
    <w:p w14:paraId="6E0F1711" w14:textId="77777777" w:rsidR="004C210B" w:rsidRDefault="004C210B" w:rsidP="004C21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11CA4020" w14:textId="681A4D8F" w:rsidR="004C210B" w:rsidRDefault="004C210B" w:rsidP="004C210B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05642A">
        <w:rPr>
          <w:b/>
          <w:bCs/>
          <w:color w:val="000000" w:themeColor="text1"/>
          <w:lang w:val="en-GB"/>
        </w:rPr>
        <w:t xml:space="preserve">(8) </w:t>
      </w:r>
      <w:r>
        <w:rPr>
          <w:bCs/>
          <w:color w:val="000000" w:themeColor="text1"/>
          <w:lang w:val="en-GB"/>
        </w:rPr>
        <w:t>E</w:t>
      </w:r>
      <w:r w:rsidRPr="00E55CFA">
        <w:rPr>
          <w:bCs/>
          <w:color w:val="000000" w:themeColor="text1"/>
          <w:lang w:val="en-GB"/>
        </w:rPr>
        <w:t xml:space="preserve">ye size: </w:t>
      </w:r>
      <w:r w:rsidRPr="0005642A">
        <w:rPr>
          <w:bCs/>
          <w:i/>
          <w:color w:val="000000" w:themeColor="text1"/>
          <w:lang w:val="en-GB"/>
        </w:rPr>
        <w:t>(</w:t>
      </w:r>
      <w:r>
        <w:rPr>
          <w:bCs/>
          <w:i/>
          <w:color w:val="000000" w:themeColor="text1"/>
          <w:lang w:val="en-GB"/>
        </w:rPr>
        <w:t>1</w:t>
      </w:r>
      <w:r w:rsidRPr="0005642A">
        <w:rPr>
          <w:bCs/>
          <w:i/>
          <w:color w:val="000000" w:themeColor="text1"/>
          <w:lang w:val="en-GB"/>
        </w:rPr>
        <w:t>)</w:t>
      </w:r>
      <w:r>
        <w:rPr>
          <w:bCs/>
          <w:color w:val="000000" w:themeColor="text1"/>
          <w:lang w:val="en-GB"/>
        </w:rPr>
        <w:t xml:space="preserve"> </w:t>
      </w:r>
      <w:r w:rsidRPr="00E55CFA">
        <w:rPr>
          <w:bCs/>
          <w:color w:val="000000" w:themeColor="text1"/>
          <w:lang w:val="en-GB"/>
        </w:rPr>
        <w:t>big</w:t>
      </w:r>
      <w:r>
        <w:rPr>
          <w:bCs/>
          <w:color w:val="000000" w:themeColor="text1"/>
          <w:lang w:val="en-GB"/>
        </w:rPr>
        <w:t xml:space="preserve"> (C in illustration below)</w:t>
      </w:r>
      <w:r w:rsidRPr="00E55CFA">
        <w:rPr>
          <w:bCs/>
          <w:color w:val="000000" w:themeColor="text1"/>
          <w:lang w:val="en-GB"/>
        </w:rPr>
        <w:t xml:space="preserve">, </w:t>
      </w:r>
      <w:r w:rsidRPr="0005642A">
        <w:rPr>
          <w:bCs/>
          <w:i/>
          <w:color w:val="000000" w:themeColor="text1"/>
          <w:lang w:val="en-GB"/>
        </w:rPr>
        <w:t>(2)</w:t>
      </w:r>
      <w:r>
        <w:rPr>
          <w:bCs/>
          <w:color w:val="000000" w:themeColor="text1"/>
          <w:lang w:val="en-GB"/>
        </w:rPr>
        <w:t xml:space="preserve"> </w:t>
      </w:r>
      <w:r w:rsidR="00EF0683">
        <w:rPr>
          <w:bCs/>
          <w:color w:val="000000" w:themeColor="text1"/>
          <w:lang w:val="en-GB"/>
        </w:rPr>
        <w:t>intermediate</w:t>
      </w:r>
      <w:r>
        <w:rPr>
          <w:bCs/>
          <w:color w:val="000000" w:themeColor="text1"/>
          <w:lang w:val="en-GB"/>
        </w:rPr>
        <w:t xml:space="preserve"> (B, D, E)</w:t>
      </w:r>
      <w:r w:rsidRPr="00E55CFA">
        <w:rPr>
          <w:bCs/>
          <w:color w:val="000000" w:themeColor="text1"/>
          <w:lang w:val="en-GB"/>
        </w:rPr>
        <w:t xml:space="preserve">, </w:t>
      </w:r>
      <w:r w:rsidR="005C0164">
        <w:rPr>
          <w:bCs/>
          <w:color w:val="000000" w:themeColor="text1"/>
          <w:lang w:val="en-GB"/>
        </w:rPr>
        <w:t xml:space="preserve">(3) </w:t>
      </w:r>
      <w:r w:rsidRPr="00E55CFA">
        <w:rPr>
          <w:bCs/>
          <w:color w:val="000000" w:themeColor="text1"/>
          <w:lang w:val="en-GB"/>
        </w:rPr>
        <w:t>small</w:t>
      </w:r>
      <w:r>
        <w:rPr>
          <w:bCs/>
          <w:color w:val="000000" w:themeColor="text1"/>
          <w:lang w:val="en-GB"/>
        </w:rPr>
        <w:t xml:space="preserve"> (</w:t>
      </w:r>
      <w:r w:rsidR="005C0164">
        <w:rPr>
          <w:bCs/>
          <w:color w:val="000000" w:themeColor="text1"/>
          <w:lang w:val="en-GB"/>
        </w:rPr>
        <w:t>A</w:t>
      </w:r>
      <w:r>
        <w:rPr>
          <w:bCs/>
          <w:color w:val="000000" w:themeColor="text1"/>
          <w:lang w:val="en-GB"/>
        </w:rPr>
        <w:t>).</w:t>
      </w:r>
    </w:p>
    <w:p w14:paraId="0E128C62" w14:textId="4A2D51C7" w:rsidR="00E55CFA" w:rsidRDefault="0005642A" w:rsidP="004C210B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17FB9069" wp14:editId="6F867903">
            <wp:extent cx="5758815" cy="1849272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7957"/>
                    <a:stretch/>
                  </pic:blipFill>
                  <pic:spPr bwMode="auto">
                    <a:xfrm>
                      <a:off x="0" y="0"/>
                      <a:ext cx="5758815" cy="1849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72AF7" w14:textId="77777777" w:rsidR="004C210B" w:rsidRDefault="004C210B" w:rsidP="004C210B">
      <w:pPr>
        <w:spacing w:line="360" w:lineRule="auto"/>
        <w:ind w:right="-1"/>
        <w:rPr>
          <w:bCs/>
          <w:color w:val="000000" w:themeColor="text1"/>
          <w:lang w:val="en-GB"/>
        </w:rPr>
      </w:pPr>
    </w:p>
    <w:p w14:paraId="661ED736" w14:textId="447DA936" w:rsidR="00E55CFA" w:rsidRDefault="00E55CFA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>(9)</w:t>
      </w:r>
      <w:r w:rsidR="004C210B">
        <w:rPr>
          <w:bCs/>
          <w:color w:val="000000" w:themeColor="text1"/>
          <w:lang w:val="en-GB"/>
        </w:rPr>
        <w:t xml:space="preserve"> B</w:t>
      </w:r>
      <w:r w:rsidRPr="00E55CFA">
        <w:rPr>
          <w:bCs/>
          <w:color w:val="000000" w:themeColor="text1"/>
          <w:lang w:val="en-GB"/>
        </w:rPr>
        <w:t xml:space="preserve">ody shape: </w:t>
      </w:r>
      <w:r w:rsidR="004C210B">
        <w:rPr>
          <w:bCs/>
          <w:color w:val="000000" w:themeColor="text1"/>
          <w:lang w:val="en-GB"/>
        </w:rPr>
        <w:t xml:space="preserve">As illustrated below, from left to right, </w:t>
      </w:r>
      <w:r w:rsidR="004C210B" w:rsidRPr="004C210B">
        <w:rPr>
          <w:bCs/>
          <w:i/>
          <w:color w:val="000000" w:themeColor="text1"/>
          <w:lang w:val="en-GB"/>
        </w:rPr>
        <w:t xml:space="preserve">(1) </w:t>
      </w:r>
      <w:r w:rsidRPr="00E55CFA">
        <w:rPr>
          <w:bCs/>
          <w:color w:val="000000" w:themeColor="text1"/>
          <w:lang w:val="en-GB"/>
        </w:rPr>
        <w:t>depr</w:t>
      </w:r>
      <w:r w:rsidR="004C210B">
        <w:rPr>
          <w:bCs/>
          <w:color w:val="000000" w:themeColor="text1"/>
          <w:lang w:val="en-GB"/>
        </w:rPr>
        <w:t xml:space="preserve">essed; </w:t>
      </w:r>
      <w:r w:rsidR="004C210B" w:rsidRPr="004C210B">
        <w:rPr>
          <w:bCs/>
          <w:i/>
          <w:color w:val="000000" w:themeColor="text1"/>
          <w:lang w:val="en-GB"/>
        </w:rPr>
        <w:t>(2)</w:t>
      </w:r>
      <w:r w:rsidR="004C210B">
        <w:rPr>
          <w:bCs/>
          <w:color w:val="000000" w:themeColor="text1"/>
          <w:lang w:val="en-GB"/>
        </w:rPr>
        <w:t xml:space="preserve"> moderately depressed; </w:t>
      </w:r>
      <w:r w:rsidR="004C210B" w:rsidRPr="004C210B">
        <w:rPr>
          <w:bCs/>
          <w:i/>
          <w:color w:val="000000" w:themeColor="text1"/>
          <w:lang w:val="en-GB"/>
        </w:rPr>
        <w:t>(3)</w:t>
      </w:r>
      <w:r w:rsidR="004C210B">
        <w:rPr>
          <w:bCs/>
          <w:color w:val="000000" w:themeColor="text1"/>
          <w:lang w:val="en-GB"/>
        </w:rPr>
        <w:t xml:space="preserve"> normal or globular.</w:t>
      </w:r>
      <w:r w:rsidRPr="00E55CFA">
        <w:rPr>
          <w:bCs/>
          <w:color w:val="000000" w:themeColor="text1"/>
          <w:lang w:val="en-GB"/>
        </w:rPr>
        <w:t xml:space="preserve"> </w:t>
      </w:r>
    </w:p>
    <w:p w14:paraId="69FD1FB1" w14:textId="5060E98D" w:rsidR="00E55CFA" w:rsidRDefault="004C210B" w:rsidP="004C210B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30ECB98A" wp14:editId="1335D0BD">
            <wp:extent cx="4804012" cy="1152137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29582" cy="115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63566" w14:textId="77777777" w:rsidR="004C210B" w:rsidRDefault="004C210B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12D3C801" w14:textId="3921896E" w:rsidR="00E55CFA" w:rsidRDefault="00E55CFA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>(10)</w:t>
      </w:r>
      <w:r w:rsidR="004C210B">
        <w:rPr>
          <w:bCs/>
          <w:color w:val="000000" w:themeColor="text1"/>
          <w:lang w:val="en-GB"/>
        </w:rPr>
        <w:t xml:space="preserve"> </w:t>
      </w:r>
      <w:r w:rsidR="00E932D6">
        <w:rPr>
          <w:bCs/>
          <w:color w:val="000000" w:themeColor="text1"/>
          <w:lang w:val="en-GB"/>
        </w:rPr>
        <w:t>R</w:t>
      </w:r>
      <w:r w:rsidR="004C210B" w:rsidRPr="004C210B">
        <w:rPr>
          <w:bCs/>
          <w:lang w:val="en-GB"/>
        </w:rPr>
        <w:t>elative length of tail (</w:t>
      </w:r>
      <w:r w:rsidR="004C210B" w:rsidRPr="004C210B">
        <w:rPr>
          <w:lang w:val="en-GB"/>
        </w:rPr>
        <w:t>measured in the centre of the tail musculature at lateral view and from the body</w:t>
      </w:r>
      <w:r w:rsidR="004C210B" w:rsidRPr="004C210B">
        <w:rPr>
          <w:bCs/>
          <w:lang w:val="en-GB"/>
        </w:rPr>
        <w:t xml:space="preserve">) to </w:t>
      </w:r>
      <w:r w:rsidR="004C210B">
        <w:rPr>
          <w:bCs/>
          <w:color w:val="000000" w:themeColor="text1"/>
          <w:lang w:val="en-GB"/>
        </w:rPr>
        <w:t>body</w:t>
      </w:r>
      <w:r w:rsidRPr="00E55CFA">
        <w:rPr>
          <w:bCs/>
          <w:color w:val="000000" w:themeColor="text1"/>
          <w:lang w:val="en-GB"/>
        </w:rPr>
        <w:t xml:space="preserve">: </w:t>
      </w:r>
      <w:r w:rsidR="004C210B">
        <w:rPr>
          <w:bCs/>
          <w:color w:val="000000" w:themeColor="text1"/>
          <w:lang w:val="en-GB"/>
        </w:rPr>
        <w:t>(1) &lt; 0.99; (2) 1-1.49; (3)</w:t>
      </w:r>
      <w:r w:rsidR="00E932D6">
        <w:rPr>
          <w:bCs/>
          <w:color w:val="000000" w:themeColor="text1"/>
          <w:lang w:val="en-GB"/>
        </w:rPr>
        <w:t xml:space="preserve"> 1.5-1.99; (4) ≥ 2. </w:t>
      </w:r>
    </w:p>
    <w:p w14:paraId="40DC2FF0" w14:textId="77777777" w:rsidR="004C210B" w:rsidRDefault="004C210B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4D1641E7" w14:textId="4FA1CDB7" w:rsidR="00B523DE" w:rsidRDefault="004C210B" w:rsidP="00B523DE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 xml:space="preserve">(11) </w:t>
      </w:r>
      <w:r>
        <w:rPr>
          <w:bCs/>
          <w:color w:val="000000" w:themeColor="text1"/>
          <w:lang w:val="en-GB"/>
        </w:rPr>
        <w:t>T</w:t>
      </w:r>
      <w:r w:rsidR="00E55CFA" w:rsidRPr="00E55CFA">
        <w:rPr>
          <w:bCs/>
          <w:color w:val="000000" w:themeColor="text1"/>
          <w:lang w:val="en-GB"/>
        </w:rPr>
        <w:t xml:space="preserve">ail muscle: </w:t>
      </w:r>
      <w:r w:rsidR="00E932D6">
        <w:rPr>
          <w:bCs/>
          <w:color w:val="000000" w:themeColor="text1"/>
          <w:lang w:val="en-GB"/>
        </w:rPr>
        <w:t xml:space="preserve">As illustrated below, from left to right, </w:t>
      </w:r>
      <w:r w:rsidR="00E932D6" w:rsidRPr="00E932D6">
        <w:rPr>
          <w:bCs/>
          <w:i/>
          <w:color w:val="000000" w:themeColor="text1"/>
          <w:lang w:val="en-GB"/>
        </w:rPr>
        <w:t>(</w:t>
      </w:r>
      <w:r w:rsidR="00E932D6">
        <w:rPr>
          <w:bCs/>
          <w:i/>
          <w:color w:val="000000" w:themeColor="text1"/>
          <w:lang w:val="en-GB"/>
        </w:rPr>
        <w:t>1</w:t>
      </w:r>
      <w:r w:rsidR="00E932D6" w:rsidRPr="00E932D6">
        <w:rPr>
          <w:bCs/>
          <w:i/>
          <w:color w:val="000000" w:themeColor="text1"/>
          <w:lang w:val="en-GB"/>
        </w:rPr>
        <w:t xml:space="preserve">) </w:t>
      </w:r>
      <w:r w:rsidR="00E932D6">
        <w:rPr>
          <w:bCs/>
          <w:color w:val="000000" w:themeColor="text1"/>
          <w:lang w:val="en-GB"/>
        </w:rPr>
        <w:t xml:space="preserve">not robust; </w:t>
      </w:r>
      <w:r w:rsidR="00E932D6" w:rsidRPr="00E932D6">
        <w:rPr>
          <w:bCs/>
          <w:i/>
          <w:color w:val="000000" w:themeColor="text1"/>
          <w:lang w:val="en-GB"/>
        </w:rPr>
        <w:t>(2)</w:t>
      </w:r>
      <w:r w:rsidR="00E932D6">
        <w:rPr>
          <w:bCs/>
          <w:color w:val="000000" w:themeColor="text1"/>
          <w:lang w:val="en-GB"/>
        </w:rPr>
        <w:t xml:space="preserve"> slightly robust; </w:t>
      </w:r>
      <w:r w:rsidR="00E932D6">
        <w:rPr>
          <w:bCs/>
          <w:i/>
          <w:color w:val="000000" w:themeColor="text1"/>
          <w:lang w:val="en-GB"/>
        </w:rPr>
        <w:t>(</w:t>
      </w:r>
      <w:r w:rsidR="00E932D6" w:rsidRPr="00E932D6">
        <w:rPr>
          <w:bCs/>
          <w:i/>
          <w:color w:val="000000" w:themeColor="text1"/>
          <w:lang w:val="en-GB"/>
        </w:rPr>
        <w:t>3)</w:t>
      </w:r>
      <w:r w:rsidR="00E932D6">
        <w:rPr>
          <w:bCs/>
          <w:color w:val="000000" w:themeColor="text1"/>
          <w:lang w:val="en-GB"/>
        </w:rPr>
        <w:t xml:space="preserve"> robust. </w:t>
      </w:r>
    </w:p>
    <w:p w14:paraId="7A7F8888" w14:textId="1105F859" w:rsidR="00B523DE" w:rsidRDefault="00B523DE" w:rsidP="00B523DE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>
        <w:rPr>
          <w:bCs/>
          <w:noProof/>
          <w:color w:val="000000" w:themeColor="text1"/>
        </w:rPr>
        <w:drawing>
          <wp:inline distT="0" distB="0" distL="0" distR="0" wp14:anchorId="2D1518AB" wp14:editId="77614FEC">
            <wp:extent cx="5943600" cy="1203269"/>
            <wp:effectExtent l="0" t="0" r="0" b="0"/>
            <wp:docPr id="19" name="Grafik 19" descr="Ein Bild, das Mess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Tail_muscle_new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9614" cy="1204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6D80D" w14:textId="7FB2639B" w:rsidR="00E55CFA" w:rsidRDefault="004C210B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 xml:space="preserve">(12) </w:t>
      </w:r>
      <w:r>
        <w:rPr>
          <w:bCs/>
          <w:color w:val="000000" w:themeColor="text1"/>
          <w:lang w:val="en-GB"/>
        </w:rPr>
        <w:t>F</w:t>
      </w:r>
      <w:r w:rsidR="00E55CFA" w:rsidRPr="00E55CFA">
        <w:rPr>
          <w:bCs/>
          <w:color w:val="000000" w:themeColor="text1"/>
          <w:lang w:val="en-GB"/>
        </w:rPr>
        <w:t>ins:</w:t>
      </w:r>
      <w:r w:rsidR="00E932D6" w:rsidRPr="00E932D6">
        <w:rPr>
          <w:bCs/>
          <w:color w:val="000000" w:themeColor="text1"/>
          <w:lang w:val="en-GB"/>
        </w:rPr>
        <w:t xml:space="preserve"> </w:t>
      </w:r>
      <w:r w:rsidR="00E932D6">
        <w:rPr>
          <w:bCs/>
          <w:color w:val="000000" w:themeColor="text1"/>
          <w:lang w:val="en-GB"/>
        </w:rPr>
        <w:t>As illustrated below, from left to right,</w:t>
      </w:r>
      <w:r w:rsidR="00E55CFA" w:rsidRPr="00E55CFA">
        <w:rPr>
          <w:bCs/>
          <w:color w:val="000000" w:themeColor="text1"/>
          <w:lang w:val="en-GB"/>
        </w:rPr>
        <w:t xml:space="preserve"> </w:t>
      </w:r>
      <w:r w:rsidR="00E932D6" w:rsidRPr="00E932D6">
        <w:rPr>
          <w:bCs/>
          <w:i/>
          <w:color w:val="000000" w:themeColor="text1"/>
          <w:lang w:val="en-GB"/>
        </w:rPr>
        <w:t>(1)</w:t>
      </w:r>
      <w:r w:rsidR="00E932D6">
        <w:rPr>
          <w:bCs/>
          <w:color w:val="000000" w:themeColor="text1"/>
          <w:lang w:val="en-GB"/>
        </w:rPr>
        <w:t xml:space="preserve"> convex shaped - not low; </w:t>
      </w:r>
      <w:r w:rsidR="00E932D6" w:rsidRPr="00E932D6">
        <w:rPr>
          <w:bCs/>
          <w:i/>
          <w:color w:val="000000" w:themeColor="text1"/>
          <w:lang w:val="en-GB"/>
        </w:rPr>
        <w:t>(2)</w:t>
      </w:r>
      <w:r w:rsidR="00E932D6">
        <w:rPr>
          <w:bCs/>
          <w:color w:val="000000" w:themeColor="text1"/>
          <w:lang w:val="en-GB"/>
        </w:rPr>
        <w:t xml:space="preserve"> moderately low; </w:t>
      </w:r>
      <w:r w:rsidR="00E932D6" w:rsidRPr="00E932D6">
        <w:rPr>
          <w:bCs/>
          <w:i/>
          <w:color w:val="000000" w:themeColor="text1"/>
          <w:lang w:val="en-GB"/>
        </w:rPr>
        <w:t>(3)</w:t>
      </w:r>
      <w:r w:rsidR="00E932D6">
        <w:rPr>
          <w:bCs/>
          <w:color w:val="000000" w:themeColor="text1"/>
          <w:lang w:val="en-GB"/>
        </w:rPr>
        <w:t xml:space="preserve"> low.</w:t>
      </w:r>
    </w:p>
    <w:p w14:paraId="27C9E3B7" w14:textId="3285BB0A" w:rsidR="00E55CFA" w:rsidRDefault="002D78E3" w:rsidP="002D78E3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4F65319E" wp14:editId="63AFBF7E">
            <wp:extent cx="5641021" cy="804934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015" t="16640" b="17931"/>
                    <a:stretch/>
                  </pic:blipFill>
                  <pic:spPr bwMode="auto">
                    <a:xfrm>
                      <a:off x="0" y="0"/>
                      <a:ext cx="5642809" cy="805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271BEC" w14:textId="77777777" w:rsidR="002D78E3" w:rsidRDefault="002D78E3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38BAAF56" w14:textId="77777777" w:rsidR="00535C01" w:rsidRDefault="00535C01" w:rsidP="00E932D6">
      <w:pPr>
        <w:spacing w:line="360" w:lineRule="auto"/>
        <w:ind w:right="-1"/>
        <w:jc w:val="both"/>
        <w:rPr>
          <w:b/>
          <w:bCs/>
          <w:color w:val="000000" w:themeColor="text1"/>
          <w:lang w:val="en-GB"/>
        </w:rPr>
      </w:pPr>
    </w:p>
    <w:p w14:paraId="430C8FCC" w14:textId="6963E7A6" w:rsidR="00E932D6" w:rsidRDefault="00E932D6" w:rsidP="00E932D6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 xml:space="preserve">(13) </w:t>
      </w:r>
      <w:r>
        <w:rPr>
          <w:bCs/>
          <w:color w:val="000000" w:themeColor="text1"/>
          <w:lang w:val="en-GB"/>
        </w:rPr>
        <w:t>T</w:t>
      </w:r>
      <w:r w:rsidRPr="00E55CFA">
        <w:rPr>
          <w:bCs/>
          <w:color w:val="000000" w:themeColor="text1"/>
          <w:lang w:val="en-GB"/>
        </w:rPr>
        <w:t xml:space="preserve">ail tip: </w:t>
      </w:r>
      <w:r w:rsidR="002D78E3">
        <w:rPr>
          <w:bCs/>
          <w:color w:val="000000" w:themeColor="text1"/>
          <w:lang w:val="en-GB"/>
        </w:rPr>
        <w:t>As illustrated below, from left to right,</w:t>
      </w:r>
      <w:r w:rsidR="002D78E3" w:rsidRPr="00E55CFA">
        <w:rPr>
          <w:bCs/>
          <w:color w:val="000000" w:themeColor="text1"/>
          <w:lang w:val="en-GB"/>
        </w:rPr>
        <w:t xml:space="preserve"> </w:t>
      </w:r>
      <w:r w:rsidR="002D78E3" w:rsidRPr="002D78E3">
        <w:rPr>
          <w:bCs/>
          <w:i/>
          <w:color w:val="000000" w:themeColor="text1"/>
          <w:lang w:val="en-GB"/>
        </w:rPr>
        <w:t>(1)</w:t>
      </w:r>
      <w:r w:rsidR="002D78E3">
        <w:rPr>
          <w:bCs/>
          <w:color w:val="000000" w:themeColor="text1"/>
          <w:lang w:val="en-GB"/>
        </w:rPr>
        <w:t xml:space="preserve"> pointed; </w:t>
      </w:r>
      <w:r w:rsidR="002D78E3" w:rsidRPr="002D78E3">
        <w:rPr>
          <w:bCs/>
          <w:i/>
          <w:color w:val="000000" w:themeColor="text1"/>
          <w:lang w:val="en-GB"/>
        </w:rPr>
        <w:t>(2)</w:t>
      </w:r>
      <w:r w:rsidR="002D78E3">
        <w:rPr>
          <w:bCs/>
          <w:color w:val="000000" w:themeColor="text1"/>
          <w:lang w:val="en-GB"/>
        </w:rPr>
        <w:t xml:space="preserve"> intermediate; </w:t>
      </w:r>
      <w:r w:rsidR="002D78E3">
        <w:rPr>
          <w:bCs/>
          <w:i/>
          <w:color w:val="000000" w:themeColor="text1"/>
          <w:lang w:val="en-GB"/>
        </w:rPr>
        <w:t>(</w:t>
      </w:r>
      <w:r w:rsidR="002D78E3" w:rsidRPr="002D78E3">
        <w:rPr>
          <w:bCs/>
          <w:i/>
          <w:color w:val="000000" w:themeColor="text1"/>
          <w:lang w:val="en-GB"/>
        </w:rPr>
        <w:t>3)</w:t>
      </w:r>
      <w:r w:rsidR="002D78E3">
        <w:rPr>
          <w:bCs/>
          <w:color w:val="000000" w:themeColor="text1"/>
          <w:lang w:val="en-GB"/>
        </w:rPr>
        <w:t xml:space="preserve"> rounded.</w:t>
      </w:r>
    </w:p>
    <w:p w14:paraId="2FA0FF98" w14:textId="5738E818" w:rsidR="00E932D6" w:rsidRDefault="00F17240" w:rsidP="00F17240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3D2CCFC3" wp14:editId="152B8B70">
            <wp:extent cx="4038930" cy="927962"/>
            <wp:effectExtent l="0" t="0" r="0" b="5715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5901" b="9532"/>
                    <a:stretch/>
                  </pic:blipFill>
                  <pic:spPr bwMode="auto">
                    <a:xfrm>
                      <a:off x="0" y="0"/>
                      <a:ext cx="4076250" cy="936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4BE94" w14:textId="77777777" w:rsidR="00E55CFA" w:rsidRDefault="00E55CFA" w:rsidP="0005642A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0E4A4C79" w14:textId="0B64F921" w:rsidR="00F439E5" w:rsidRDefault="004C210B" w:rsidP="00AC3C55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>(14)</w:t>
      </w:r>
      <w:r>
        <w:rPr>
          <w:bCs/>
          <w:color w:val="000000" w:themeColor="text1"/>
          <w:lang w:val="en-GB"/>
        </w:rPr>
        <w:t xml:space="preserve"> V</w:t>
      </w:r>
      <w:r w:rsidR="00E55CFA" w:rsidRPr="00E55CFA">
        <w:rPr>
          <w:bCs/>
          <w:color w:val="000000" w:themeColor="text1"/>
          <w:lang w:val="en-GB"/>
        </w:rPr>
        <w:t xml:space="preserve">entral jaw sheath: </w:t>
      </w:r>
      <w:r w:rsidR="002A183C">
        <w:rPr>
          <w:bCs/>
          <w:color w:val="000000" w:themeColor="text1"/>
          <w:lang w:val="en-GB"/>
        </w:rPr>
        <w:t>As illustrated below, from left to right,</w:t>
      </w:r>
      <w:r w:rsidR="002A183C" w:rsidRPr="00E55CFA">
        <w:rPr>
          <w:bCs/>
          <w:color w:val="000000" w:themeColor="text1"/>
          <w:lang w:val="en-GB"/>
        </w:rPr>
        <w:t xml:space="preserve"> </w:t>
      </w:r>
      <w:r w:rsidR="00F17240" w:rsidRPr="00F17240">
        <w:rPr>
          <w:bCs/>
          <w:i/>
          <w:color w:val="000000" w:themeColor="text1"/>
          <w:lang w:val="en-GB"/>
        </w:rPr>
        <w:t xml:space="preserve">(1) </w:t>
      </w:r>
      <w:r w:rsidR="00E55CFA" w:rsidRPr="002A183C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V</w:t>
      </w:r>
      <w:r w:rsidR="00E55CFA" w:rsidRPr="00E55CFA">
        <w:rPr>
          <w:bCs/>
          <w:color w:val="000000" w:themeColor="text1"/>
          <w:lang w:val="en-GB"/>
        </w:rPr>
        <w:t xml:space="preserve"> or </w:t>
      </w:r>
      <w:r w:rsidR="00E55CFA" w:rsidRPr="002A183C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U</w:t>
      </w:r>
      <w:r w:rsidR="00E55CFA" w:rsidRPr="00E55CFA">
        <w:rPr>
          <w:bCs/>
          <w:color w:val="000000" w:themeColor="text1"/>
          <w:lang w:val="en-GB"/>
        </w:rPr>
        <w:t xml:space="preserve"> arc</w:t>
      </w:r>
      <w:r w:rsidR="00F17240">
        <w:rPr>
          <w:bCs/>
          <w:color w:val="000000" w:themeColor="text1"/>
          <w:lang w:val="en-GB"/>
        </w:rPr>
        <w:t xml:space="preserve">h; </w:t>
      </w:r>
      <w:r w:rsidR="00F17240" w:rsidRPr="00F17240">
        <w:rPr>
          <w:bCs/>
          <w:i/>
          <w:color w:val="000000" w:themeColor="text1"/>
          <w:lang w:val="en-GB"/>
        </w:rPr>
        <w:t>(2)</w:t>
      </w:r>
      <w:r w:rsidR="00F17240">
        <w:rPr>
          <w:bCs/>
          <w:color w:val="000000" w:themeColor="text1"/>
          <w:lang w:val="en-GB"/>
        </w:rPr>
        <w:t xml:space="preserve"> arch or </w:t>
      </w:r>
      <w:r w:rsidR="00F17240" w:rsidRPr="002A183C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V</w:t>
      </w:r>
      <w:r w:rsidR="00F17240">
        <w:rPr>
          <w:bCs/>
          <w:color w:val="000000" w:themeColor="text1"/>
          <w:lang w:val="en-GB"/>
        </w:rPr>
        <w:t xml:space="preserve"> inverted; </w:t>
      </w:r>
      <w:r w:rsidR="00F17240">
        <w:rPr>
          <w:bCs/>
          <w:i/>
          <w:color w:val="000000" w:themeColor="text1"/>
          <w:lang w:val="en-GB"/>
        </w:rPr>
        <w:t>(</w:t>
      </w:r>
      <w:r w:rsidR="00F17240" w:rsidRPr="00F17240">
        <w:rPr>
          <w:bCs/>
          <w:i/>
          <w:color w:val="000000" w:themeColor="text1"/>
          <w:lang w:val="en-GB"/>
        </w:rPr>
        <w:t>3)</w:t>
      </w:r>
      <w:r w:rsidR="00F17240">
        <w:rPr>
          <w:bCs/>
          <w:color w:val="000000" w:themeColor="text1"/>
          <w:lang w:val="en-GB"/>
        </w:rPr>
        <w:t xml:space="preserve"> horizontal;</w:t>
      </w:r>
      <w:r w:rsidR="00E55CFA" w:rsidRPr="00E55CFA">
        <w:rPr>
          <w:bCs/>
          <w:color w:val="000000" w:themeColor="text1"/>
          <w:lang w:val="en-GB"/>
        </w:rPr>
        <w:t xml:space="preserve"> </w:t>
      </w:r>
      <w:r w:rsidR="00F17240" w:rsidRPr="00F17240">
        <w:rPr>
          <w:bCs/>
          <w:i/>
          <w:color w:val="000000" w:themeColor="text1"/>
          <w:lang w:val="en-GB"/>
        </w:rPr>
        <w:t>(</w:t>
      </w:r>
      <w:r w:rsidR="00F17240">
        <w:rPr>
          <w:bCs/>
          <w:i/>
          <w:color w:val="000000" w:themeColor="text1"/>
          <w:lang w:val="en-GB"/>
        </w:rPr>
        <w:t>4</w:t>
      </w:r>
      <w:r w:rsidR="00F17240" w:rsidRPr="00F17240">
        <w:rPr>
          <w:bCs/>
          <w:i/>
          <w:color w:val="000000" w:themeColor="text1"/>
          <w:lang w:val="en-GB"/>
        </w:rPr>
        <w:t>)</w:t>
      </w:r>
      <w:r w:rsidR="00F17240">
        <w:rPr>
          <w:bCs/>
          <w:color w:val="000000" w:themeColor="text1"/>
          <w:lang w:val="en-GB"/>
        </w:rPr>
        <w:t xml:space="preserve"> </w:t>
      </w:r>
      <w:r w:rsidR="00C21BBC">
        <w:rPr>
          <w:bCs/>
          <w:color w:val="000000" w:themeColor="text1"/>
          <w:lang w:val="en-GB"/>
        </w:rPr>
        <w:t>specialised</w:t>
      </w:r>
      <w:r w:rsidR="00035A6E">
        <w:rPr>
          <w:bCs/>
          <w:color w:val="000000" w:themeColor="text1"/>
          <w:lang w:val="en-GB"/>
        </w:rPr>
        <w:t xml:space="preserve"> (i.e. not any of the other options)</w:t>
      </w:r>
      <w:r w:rsidR="002A183C" w:rsidRPr="00E55CFA">
        <w:rPr>
          <w:bCs/>
          <w:color w:val="000000" w:themeColor="text1"/>
          <w:lang w:val="en-GB"/>
        </w:rPr>
        <w:t xml:space="preserve">; </w:t>
      </w:r>
      <w:r w:rsidR="002A183C" w:rsidRPr="002A183C">
        <w:rPr>
          <w:bCs/>
          <w:i/>
          <w:color w:val="000000" w:themeColor="text1"/>
          <w:lang w:val="en-GB"/>
        </w:rPr>
        <w:t>(99)</w:t>
      </w:r>
      <w:r w:rsidR="002A183C">
        <w:rPr>
          <w:bCs/>
          <w:color w:val="000000" w:themeColor="text1"/>
          <w:lang w:val="en-GB"/>
        </w:rPr>
        <w:t xml:space="preserve"> missing; </w:t>
      </w:r>
      <w:r w:rsidR="002A183C" w:rsidRPr="00A07D74">
        <w:rPr>
          <w:bCs/>
          <w:i/>
          <w:color w:val="000000" w:themeColor="text1"/>
          <w:lang w:val="en-GB"/>
        </w:rPr>
        <w:t>(-1)</w:t>
      </w:r>
      <w:r w:rsidR="002A183C">
        <w:rPr>
          <w:bCs/>
          <w:color w:val="000000" w:themeColor="text1"/>
          <w:lang w:val="en-GB"/>
        </w:rPr>
        <w:t xml:space="preserve"> no data</w:t>
      </w:r>
      <w:r w:rsidR="00F17240">
        <w:rPr>
          <w:bCs/>
          <w:color w:val="000000" w:themeColor="text1"/>
          <w:lang w:val="en-GB"/>
        </w:rPr>
        <w:t>.</w:t>
      </w:r>
      <w:r w:rsidR="00E55CFA" w:rsidRPr="00E55CFA">
        <w:rPr>
          <w:bCs/>
          <w:color w:val="000000" w:themeColor="text1"/>
          <w:lang w:val="en-GB"/>
        </w:rPr>
        <w:t xml:space="preserve"> </w:t>
      </w:r>
      <w:bookmarkStart w:id="1" w:name="_Toc370851658"/>
      <w:bookmarkEnd w:id="0"/>
    </w:p>
    <w:p w14:paraId="3073A770" w14:textId="02756DDD" w:rsidR="00F439E5" w:rsidRDefault="00F439E5" w:rsidP="00F439E5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0EF1E7AE" wp14:editId="3FA00838">
            <wp:extent cx="2665077" cy="2210938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71728" cy="22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46AAF" w14:textId="77777777" w:rsidR="00273AEE" w:rsidRDefault="00273AEE" w:rsidP="00F439E5">
      <w:pPr>
        <w:spacing w:line="360" w:lineRule="auto"/>
        <w:ind w:right="-1"/>
        <w:jc w:val="center"/>
        <w:rPr>
          <w:bCs/>
          <w:color w:val="000000" w:themeColor="text1"/>
          <w:lang w:val="en-GB"/>
        </w:rPr>
      </w:pPr>
    </w:p>
    <w:p w14:paraId="4E6BF11F" w14:textId="77777777" w:rsidR="00F439E5" w:rsidRDefault="00F439E5" w:rsidP="00AC3C55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</w:p>
    <w:p w14:paraId="462A9C32" w14:textId="4D217C4D" w:rsidR="00AC3C55" w:rsidRDefault="00AC3C55" w:rsidP="00AC3C55">
      <w:pPr>
        <w:spacing w:line="360" w:lineRule="auto"/>
        <w:ind w:right="-1"/>
        <w:jc w:val="both"/>
        <w:rPr>
          <w:bCs/>
          <w:color w:val="000000" w:themeColor="text1"/>
          <w:lang w:val="en-GB"/>
        </w:rPr>
      </w:pPr>
      <w:r w:rsidRPr="004C210B">
        <w:rPr>
          <w:b/>
          <w:bCs/>
          <w:color w:val="000000" w:themeColor="text1"/>
          <w:lang w:val="en-GB"/>
        </w:rPr>
        <w:t>(15)</w:t>
      </w:r>
      <w:r>
        <w:rPr>
          <w:bCs/>
          <w:color w:val="000000" w:themeColor="text1"/>
          <w:lang w:val="en-GB"/>
        </w:rPr>
        <w:t xml:space="preserve"> D</w:t>
      </w:r>
      <w:r w:rsidRPr="00E55CFA">
        <w:rPr>
          <w:bCs/>
          <w:color w:val="000000" w:themeColor="text1"/>
          <w:lang w:val="en-GB"/>
        </w:rPr>
        <w:t xml:space="preserve">orsal jaw sheath: </w:t>
      </w:r>
      <w:r>
        <w:rPr>
          <w:bCs/>
          <w:color w:val="000000" w:themeColor="text1"/>
          <w:lang w:val="en-GB"/>
        </w:rPr>
        <w:t>As illustrated below, from left to right,</w:t>
      </w:r>
      <w:r w:rsidRPr="00E55CFA">
        <w:rPr>
          <w:bCs/>
          <w:color w:val="000000" w:themeColor="text1"/>
          <w:lang w:val="en-GB"/>
        </w:rPr>
        <w:t xml:space="preserve"> </w:t>
      </w:r>
      <w:r w:rsidRPr="002A183C">
        <w:rPr>
          <w:bCs/>
          <w:i/>
          <w:color w:val="000000" w:themeColor="text1"/>
          <w:lang w:val="en-GB"/>
        </w:rPr>
        <w:t>(1)</w:t>
      </w:r>
      <w:r>
        <w:rPr>
          <w:bCs/>
          <w:color w:val="000000" w:themeColor="text1"/>
          <w:lang w:val="en-GB"/>
        </w:rPr>
        <w:t xml:space="preserve"> </w:t>
      </w:r>
      <w:r w:rsidRPr="002A183C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V</w:t>
      </w:r>
      <w:r w:rsidRPr="002A183C">
        <w:rPr>
          <w:bCs/>
          <w:color w:val="000000" w:themeColor="text1"/>
          <w:lang w:val="en-GB"/>
        </w:rPr>
        <w:t xml:space="preserve"> or </w:t>
      </w:r>
      <w:r w:rsidRPr="002A183C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U</w:t>
      </w:r>
      <w:r>
        <w:rPr>
          <w:bCs/>
          <w:color w:val="000000" w:themeColor="text1"/>
          <w:lang w:val="en-GB"/>
        </w:rPr>
        <w:t xml:space="preserve"> inverted; </w:t>
      </w:r>
      <w:r>
        <w:rPr>
          <w:bCs/>
          <w:i/>
          <w:color w:val="000000" w:themeColor="text1"/>
          <w:lang w:val="en-GB"/>
        </w:rPr>
        <w:t>(</w:t>
      </w:r>
      <w:r w:rsidRPr="002A183C">
        <w:rPr>
          <w:bCs/>
          <w:i/>
          <w:color w:val="000000" w:themeColor="text1"/>
          <w:lang w:val="en-GB"/>
        </w:rPr>
        <w:t>2)</w:t>
      </w:r>
      <w:r>
        <w:rPr>
          <w:bCs/>
          <w:color w:val="000000" w:themeColor="text1"/>
          <w:lang w:val="en-GB"/>
        </w:rPr>
        <w:t xml:space="preserve"> horizontal;</w:t>
      </w:r>
      <w:r w:rsidRPr="00E55CFA">
        <w:rPr>
          <w:bCs/>
          <w:color w:val="000000" w:themeColor="text1"/>
          <w:lang w:val="en-GB"/>
        </w:rPr>
        <w:t xml:space="preserve"> </w:t>
      </w:r>
      <w:r w:rsidRPr="002A183C">
        <w:rPr>
          <w:bCs/>
          <w:i/>
          <w:color w:val="000000" w:themeColor="text1"/>
          <w:lang w:val="en-GB"/>
        </w:rPr>
        <w:t>(3)</w:t>
      </w:r>
      <w:r>
        <w:rPr>
          <w:bCs/>
          <w:color w:val="000000" w:themeColor="text1"/>
          <w:lang w:val="en-GB"/>
        </w:rPr>
        <w:t xml:space="preserve"> arch;</w:t>
      </w:r>
      <w:r w:rsidRPr="00E55CFA">
        <w:rPr>
          <w:bCs/>
          <w:color w:val="000000" w:themeColor="text1"/>
          <w:lang w:val="en-GB"/>
        </w:rPr>
        <w:t xml:space="preserve"> </w:t>
      </w:r>
      <w:r w:rsidRPr="002A183C">
        <w:rPr>
          <w:bCs/>
          <w:i/>
          <w:color w:val="000000" w:themeColor="text1"/>
          <w:lang w:val="en-GB"/>
        </w:rPr>
        <w:t>(4)</w:t>
      </w:r>
      <w:r>
        <w:rPr>
          <w:bCs/>
          <w:color w:val="000000" w:themeColor="text1"/>
          <w:lang w:val="en-GB"/>
        </w:rPr>
        <w:t xml:space="preserve"> </w:t>
      </w:r>
      <w:r w:rsidR="00C21BBC">
        <w:rPr>
          <w:bCs/>
          <w:color w:val="000000" w:themeColor="text1"/>
          <w:lang w:val="en-GB"/>
        </w:rPr>
        <w:t>specialised</w:t>
      </w:r>
      <w:r w:rsidR="00035A6E">
        <w:rPr>
          <w:bCs/>
          <w:color w:val="000000" w:themeColor="text1"/>
          <w:lang w:val="en-GB"/>
        </w:rPr>
        <w:t xml:space="preserve"> (i.e. not any of the other options)</w:t>
      </w:r>
      <w:r>
        <w:rPr>
          <w:bCs/>
          <w:color w:val="000000" w:themeColor="text1"/>
          <w:lang w:val="en-GB"/>
        </w:rPr>
        <w:t>;</w:t>
      </w:r>
      <w:r w:rsidRPr="002A183C">
        <w:rPr>
          <w:bCs/>
          <w:i/>
          <w:color w:val="000000" w:themeColor="text1"/>
          <w:lang w:val="en-GB"/>
        </w:rPr>
        <w:t xml:space="preserve"> (99)</w:t>
      </w:r>
      <w:r>
        <w:rPr>
          <w:bCs/>
          <w:color w:val="000000" w:themeColor="text1"/>
          <w:lang w:val="en-GB"/>
        </w:rPr>
        <w:t xml:space="preserve"> missing; </w:t>
      </w:r>
      <w:r w:rsidRPr="00A07D74">
        <w:rPr>
          <w:bCs/>
          <w:i/>
          <w:color w:val="000000" w:themeColor="text1"/>
          <w:lang w:val="en-GB"/>
        </w:rPr>
        <w:t>(-1)</w:t>
      </w:r>
      <w:r>
        <w:rPr>
          <w:bCs/>
          <w:color w:val="000000" w:themeColor="text1"/>
          <w:lang w:val="en-GB"/>
        </w:rPr>
        <w:t xml:space="preserve"> no data.</w:t>
      </w:r>
      <w:r w:rsidRPr="00E55CFA">
        <w:rPr>
          <w:bCs/>
          <w:color w:val="000000" w:themeColor="text1"/>
          <w:lang w:val="en-GB"/>
        </w:rPr>
        <w:t xml:space="preserve"> </w:t>
      </w:r>
    </w:p>
    <w:p w14:paraId="644A55C5" w14:textId="4CAC22B3" w:rsidR="00AC3C55" w:rsidRDefault="00F439E5" w:rsidP="00F439E5">
      <w:pPr>
        <w:spacing w:after="120" w:line="360" w:lineRule="auto"/>
        <w:ind w:right="-1"/>
        <w:jc w:val="center"/>
        <w:rPr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091D2913" wp14:editId="37690622">
            <wp:extent cx="2422478" cy="2316975"/>
            <wp:effectExtent l="0" t="0" r="0" b="762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5264"/>
                    <a:stretch/>
                  </pic:blipFill>
                  <pic:spPr bwMode="auto">
                    <a:xfrm>
                      <a:off x="0" y="0"/>
                      <a:ext cx="2455602" cy="2348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02BBF8EF" w14:textId="0BC9930B" w:rsidR="00035A6E" w:rsidRDefault="00035A6E" w:rsidP="00035A6E">
      <w:pPr>
        <w:spacing w:after="120" w:line="360" w:lineRule="auto"/>
        <w:ind w:right="-1"/>
        <w:jc w:val="righ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All illustrations by Bruno Viertel.</w:t>
      </w:r>
    </w:p>
    <w:p w14:paraId="43F86EEC" w14:textId="2CC41C57" w:rsidR="00791A07" w:rsidRDefault="00791A07" w:rsidP="00035A6E">
      <w:pPr>
        <w:spacing w:after="120" w:line="360" w:lineRule="auto"/>
        <w:ind w:right="-1"/>
        <w:jc w:val="right"/>
        <w:rPr>
          <w:color w:val="000000" w:themeColor="text1"/>
          <w:lang w:val="en-GB"/>
        </w:rPr>
      </w:pPr>
    </w:p>
    <w:p w14:paraId="7A800FD1" w14:textId="1DEBB971" w:rsidR="00791A07" w:rsidRDefault="00791A07" w:rsidP="00035A6E">
      <w:pPr>
        <w:spacing w:after="120" w:line="360" w:lineRule="auto"/>
        <w:ind w:right="-1"/>
        <w:jc w:val="right"/>
        <w:rPr>
          <w:color w:val="000000" w:themeColor="text1"/>
          <w:lang w:val="en-GB"/>
        </w:rPr>
      </w:pPr>
    </w:p>
    <w:sectPr w:rsidR="00791A07" w:rsidSect="00273AEE">
      <w:headerReference w:type="default" r:id="rId17"/>
      <w:pgSz w:w="11905" w:h="16837"/>
      <w:pgMar w:top="1418" w:right="1418" w:bottom="1134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20D4C" w14:textId="77777777" w:rsidR="002844E1" w:rsidRDefault="002844E1">
      <w:r>
        <w:separator/>
      </w:r>
    </w:p>
  </w:endnote>
  <w:endnote w:type="continuationSeparator" w:id="0">
    <w:p w14:paraId="5DFEBF4F" w14:textId="77777777" w:rsidR="002844E1" w:rsidRDefault="00284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F5D26" w14:textId="77777777" w:rsidR="002844E1" w:rsidRDefault="002844E1">
      <w:r>
        <w:separator/>
      </w:r>
    </w:p>
  </w:footnote>
  <w:footnote w:type="continuationSeparator" w:id="0">
    <w:p w14:paraId="6B59627E" w14:textId="77777777" w:rsidR="002844E1" w:rsidRDefault="002844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A864F" w14:textId="4004B785" w:rsidR="005C6044" w:rsidRPr="00052B48" w:rsidRDefault="005C6044" w:rsidP="00D51C56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</w:rPr>
    </w:pPr>
    <w:r w:rsidRPr="00052B48">
      <w:rPr>
        <w:rStyle w:val="Seitenzahl"/>
        <w:rFonts w:ascii="Times New Roman" w:hAnsi="Times New Roman"/>
        <w:sz w:val="24"/>
        <w:szCs w:val="24"/>
      </w:rPr>
      <w:fldChar w:fldCharType="begin"/>
    </w:r>
    <w:r w:rsidRPr="00052B48">
      <w:rPr>
        <w:rStyle w:val="Seitenzahl"/>
        <w:rFonts w:ascii="Times New Roman" w:hAnsi="Times New Roman"/>
        <w:sz w:val="24"/>
        <w:szCs w:val="24"/>
      </w:rPr>
      <w:instrText xml:space="preserve">PAGE  </w:instrText>
    </w:r>
    <w:r w:rsidRPr="00052B48">
      <w:rPr>
        <w:rStyle w:val="Seitenzahl"/>
        <w:rFonts w:ascii="Times New Roman" w:hAnsi="Times New Roman"/>
        <w:sz w:val="24"/>
        <w:szCs w:val="24"/>
      </w:rPr>
      <w:fldChar w:fldCharType="separate"/>
    </w:r>
    <w:r w:rsidR="00762DBE">
      <w:rPr>
        <w:rStyle w:val="Seitenzahl"/>
        <w:rFonts w:ascii="Times New Roman" w:hAnsi="Times New Roman"/>
        <w:noProof/>
        <w:sz w:val="24"/>
        <w:szCs w:val="24"/>
      </w:rPr>
      <w:t>3</w:t>
    </w:r>
    <w:r w:rsidRPr="00052B48">
      <w:rPr>
        <w:rStyle w:val="Seitenzahl"/>
        <w:rFonts w:ascii="Times New Roman" w:hAnsi="Times New Roman"/>
        <w:sz w:val="24"/>
        <w:szCs w:val="24"/>
      </w:rPr>
      <w:fldChar w:fldCharType="end"/>
    </w:r>
  </w:p>
  <w:p w14:paraId="608F7AA2" w14:textId="77777777" w:rsidR="005C6044" w:rsidRPr="009376B8" w:rsidRDefault="005C6044" w:rsidP="007B1D3D">
    <w:pPr>
      <w:pStyle w:val="Kopfzeile"/>
      <w:ind w:right="360"/>
      <w:rPr>
        <w:rFonts w:ascii="Times New Roman" w:hAnsi="Times New Roman"/>
        <w:sz w:val="24"/>
        <w:szCs w:val="24"/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4B6DBD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C"/>
    <w:multiLevelType w:val="singleLevel"/>
    <w:tmpl w:val="0000000C"/>
    <w:name w:val="WW8Num12"/>
    <w:lvl w:ilvl="0">
      <w:start w:val="42"/>
      <w:numFmt w:val="decimal"/>
      <w:lvlText w:val="(%1)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02D84D0C"/>
    <w:multiLevelType w:val="hybridMultilevel"/>
    <w:tmpl w:val="343E746C"/>
    <w:lvl w:ilvl="0" w:tplc="04070011">
      <w:start w:val="1"/>
      <w:numFmt w:val="decimal"/>
      <w:lvlText w:val="%1)"/>
      <w:lvlJc w:val="left"/>
      <w:pPr>
        <w:ind w:left="2061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0A447FB2"/>
    <w:multiLevelType w:val="hybridMultilevel"/>
    <w:tmpl w:val="25E89EC4"/>
    <w:lvl w:ilvl="0" w:tplc="F9C47E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E4E49"/>
    <w:multiLevelType w:val="hybridMultilevel"/>
    <w:tmpl w:val="DB4C6D06"/>
    <w:lvl w:ilvl="0" w:tplc="BA5A8DC8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8065E68"/>
    <w:multiLevelType w:val="hybridMultilevel"/>
    <w:tmpl w:val="FAD8E36A"/>
    <w:lvl w:ilvl="0" w:tplc="2B6E871E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342697"/>
    <w:multiLevelType w:val="hybridMultilevel"/>
    <w:tmpl w:val="F72AC906"/>
    <w:lvl w:ilvl="0" w:tplc="0407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2433" w:hanging="360"/>
      </w:pPr>
    </w:lvl>
    <w:lvl w:ilvl="2" w:tplc="0407001B" w:tentative="1">
      <w:start w:val="1"/>
      <w:numFmt w:val="lowerRoman"/>
      <w:lvlText w:val="%3."/>
      <w:lvlJc w:val="right"/>
      <w:pPr>
        <w:ind w:left="3153" w:hanging="180"/>
      </w:pPr>
    </w:lvl>
    <w:lvl w:ilvl="3" w:tplc="0407000F" w:tentative="1">
      <w:start w:val="1"/>
      <w:numFmt w:val="decimal"/>
      <w:lvlText w:val="%4."/>
      <w:lvlJc w:val="left"/>
      <w:pPr>
        <w:ind w:left="3873" w:hanging="360"/>
      </w:pPr>
    </w:lvl>
    <w:lvl w:ilvl="4" w:tplc="04070019" w:tentative="1">
      <w:start w:val="1"/>
      <w:numFmt w:val="lowerLetter"/>
      <w:lvlText w:val="%5."/>
      <w:lvlJc w:val="left"/>
      <w:pPr>
        <w:ind w:left="4593" w:hanging="360"/>
      </w:pPr>
    </w:lvl>
    <w:lvl w:ilvl="5" w:tplc="0407001B" w:tentative="1">
      <w:start w:val="1"/>
      <w:numFmt w:val="lowerRoman"/>
      <w:lvlText w:val="%6."/>
      <w:lvlJc w:val="right"/>
      <w:pPr>
        <w:ind w:left="5313" w:hanging="180"/>
      </w:pPr>
    </w:lvl>
    <w:lvl w:ilvl="6" w:tplc="0407000F" w:tentative="1">
      <w:start w:val="1"/>
      <w:numFmt w:val="decimal"/>
      <w:lvlText w:val="%7."/>
      <w:lvlJc w:val="left"/>
      <w:pPr>
        <w:ind w:left="6033" w:hanging="360"/>
      </w:pPr>
    </w:lvl>
    <w:lvl w:ilvl="7" w:tplc="04070019" w:tentative="1">
      <w:start w:val="1"/>
      <w:numFmt w:val="lowerLetter"/>
      <w:lvlText w:val="%8."/>
      <w:lvlJc w:val="left"/>
      <w:pPr>
        <w:ind w:left="6753" w:hanging="360"/>
      </w:pPr>
    </w:lvl>
    <w:lvl w:ilvl="8" w:tplc="0407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7" w15:restartNumberingAfterBreak="0">
    <w:nsid w:val="1ACD5351"/>
    <w:multiLevelType w:val="hybridMultilevel"/>
    <w:tmpl w:val="6498896C"/>
    <w:lvl w:ilvl="0" w:tplc="8B84A794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156" w:hanging="360"/>
      </w:pPr>
    </w:lvl>
    <w:lvl w:ilvl="2" w:tplc="0407001B" w:tentative="1">
      <w:start w:val="1"/>
      <w:numFmt w:val="lowerRoman"/>
      <w:lvlText w:val="%3."/>
      <w:lvlJc w:val="right"/>
      <w:pPr>
        <w:ind w:left="1876" w:hanging="180"/>
      </w:pPr>
    </w:lvl>
    <w:lvl w:ilvl="3" w:tplc="0407000F" w:tentative="1">
      <w:start w:val="1"/>
      <w:numFmt w:val="decimal"/>
      <w:lvlText w:val="%4."/>
      <w:lvlJc w:val="left"/>
      <w:pPr>
        <w:ind w:left="2596" w:hanging="360"/>
      </w:pPr>
    </w:lvl>
    <w:lvl w:ilvl="4" w:tplc="04070019" w:tentative="1">
      <w:start w:val="1"/>
      <w:numFmt w:val="lowerLetter"/>
      <w:lvlText w:val="%5."/>
      <w:lvlJc w:val="left"/>
      <w:pPr>
        <w:ind w:left="3316" w:hanging="360"/>
      </w:pPr>
    </w:lvl>
    <w:lvl w:ilvl="5" w:tplc="0407001B" w:tentative="1">
      <w:start w:val="1"/>
      <w:numFmt w:val="lowerRoman"/>
      <w:lvlText w:val="%6."/>
      <w:lvlJc w:val="right"/>
      <w:pPr>
        <w:ind w:left="4036" w:hanging="180"/>
      </w:pPr>
    </w:lvl>
    <w:lvl w:ilvl="6" w:tplc="0407000F" w:tentative="1">
      <w:start w:val="1"/>
      <w:numFmt w:val="decimal"/>
      <w:lvlText w:val="%7."/>
      <w:lvlJc w:val="left"/>
      <w:pPr>
        <w:ind w:left="4756" w:hanging="360"/>
      </w:pPr>
    </w:lvl>
    <w:lvl w:ilvl="7" w:tplc="04070019" w:tentative="1">
      <w:start w:val="1"/>
      <w:numFmt w:val="lowerLetter"/>
      <w:lvlText w:val="%8."/>
      <w:lvlJc w:val="left"/>
      <w:pPr>
        <w:ind w:left="5476" w:hanging="360"/>
      </w:pPr>
    </w:lvl>
    <w:lvl w:ilvl="8" w:tplc="0407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8" w15:restartNumberingAfterBreak="0">
    <w:nsid w:val="23CE5DC9"/>
    <w:multiLevelType w:val="hybridMultilevel"/>
    <w:tmpl w:val="214E246A"/>
    <w:lvl w:ilvl="0" w:tplc="04070019">
      <w:start w:val="1"/>
      <w:numFmt w:val="lowerLetter"/>
      <w:lvlText w:val="%1."/>
      <w:lvlJc w:val="left"/>
      <w:pPr>
        <w:ind w:left="262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5899" w:hanging="360"/>
      </w:pPr>
    </w:lvl>
    <w:lvl w:ilvl="2" w:tplc="0407001B" w:tentative="1">
      <w:start w:val="1"/>
      <w:numFmt w:val="lowerRoman"/>
      <w:lvlText w:val="%3."/>
      <w:lvlJc w:val="right"/>
      <w:pPr>
        <w:ind w:left="6619" w:hanging="180"/>
      </w:pPr>
    </w:lvl>
    <w:lvl w:ilvl="3" w:tplc="0407000F" w:tentative="1">
      <w:start w:val="1"/>
      <w:numFmt w:val="decimal"/>
      <w:lvlText w:val="%4."/>
      <w:lvlJc w:val="left"/>
      <w:pPr>
        <w:ind w:left="7339" w:hanging="360"/>
      </w:pPr>
    </w:lvl>
    <w:lvl w:ilvl="4" w:tplc="04070019" w:tentative="1">
      <w:start w:val="1"/>
      <w:numFmt w:val="lowerLetter"/>
      <w:lvlText w:val="%5."/>
      <w:lvlJc w:val="left"/>
      <w:pPr>
        <w:ind w:left="8059" w:hanging="360"/>
      </w:pPr>
    </w:lvl>
    <w:lvl w:ilvl="5" w:tplc="0407001B" w:tentative="1">
      <w:start w:val="1"/>
      <w:numFmt w:val="lowerRoman"/>
      <w:lvlText w:val="%6."/>
      <w:lvlJc w:val="right"/>
      <w:pPr>
        <w:ind w:left="8779" w:hanging="180"/>
      </w:pPr>
    </w:lvl>
    <w:lvl w:ilvl="6" w:tplc="0407000F" w:tentative="1">
      <w:start w:val="1"/>
      <w:numFmt w:val="decimal"/>
      <w:lvlText w:val="%7."/>
      <w:lvlJc w:val="left"/>
      <w:pPr>
        <w:ind w:left="9499" w:hanging="360"/>
      </w:pPr>
    </w:lvl>
    <w:lvl w:ilvl="7" w:tplc="04070019" w:tentative="1">
      <w:start w:val="1"/>
      <w:numFmt w:val="lowerLetter"/>
      <w:lvlText w:val="%8."/>
      <w:lvlJc w:val="left"/>
      <w:pPr>
        <w:ind w:left="10219" w:hanging="360"/>
      </w:pPr>
    </w:lvl>
    <w:lvl w:ilvl="8" w:tplc="0407001B" w:tentative="1">
      <w:start w:val="1"/>
      <w:numFmt w:val="lowerRoman"/>
      <w:lvlText w:val="%9."/>
      <w:lvlJc w:val="right"/>
      <w:pPr>
        <w:ind w:left="10939" w:hanging="180"/>
      </w:pPr>
    </w:lvl>
  </w:abstractNum>
  <w:abstractNum w:abstractNumId="9" w15:restartNumberingAfterBreak="0">
    <w:nsid w:val="283E7D20"/>
    <w:multiLevelType w:val="hybridMultilevel"/>
    <w:tmpl w:val="B45E0A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33AE2"/>
    <w:multiLevelType w:val="hybridMultilevel"/>
    <w:tmpl w:val="D10667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594598"/>
    <w:multiLevelType w:val="hybridMultilevel"/>
    <w:tmpl w:val="9E1ACC92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2216BD"/>
    <w:multiLevelType w:val="hybridMultilevel"/>
    <w:tmpl w:val="15384D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37FA9"/>
    <w:multiLevelType w:val="hybridMultilevel"/>
    <w:tmpl w:val="C2AAA46C"/>
    <w:lvl w:ilvl="0" w:tplc="04070019">
      <w:start w:val="1"/>
      <w:numFmt w:val="lowerLetter"/>
      <w:lvlText w:val="%1."/>
      <w:lvlJc w:val="left"/>
      <w:pPr>
        <w:ind w:left="262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5899" w:hanging="360"/>
      </w:pPr>
    </w:lvl>
    <w:lvl w:ilvl="2" w:tplc="0407001B" w:tentative="1">
      <w:start w:val="1"/>
      <w:numFmt w:val="lowerRoman"/>
      <w:lvlText w:val="%3."/>
      <w:lvlJc w:val="right"/>
      <w:pPr>
        <w:ind w:left="6619" w:hanging="180"/>
      </w:pPr>
    </w:lvl>
    <w:lvl w:ilvl="3" w:tplc="0407000F" w:tentative="1">
      <w:start w:val="1"/>
      <w:numFmt w:val="decimal"/>
      <w:lvlText w:val="%4."/>
      <w:lvlJc w:val="left"/>
      <w:pPr>
        <w:ind w:left="7339" w:hanging="360"/>
      </w:pPr>
    </w:lvl>
    <w:lvl w:ilvl="4" w:tplc="04070019" w:tentative="1">
      <w:start w:val="1"/>
      <w:numFmt w:val="lowerLetter"/>
      <w:lvlText w:val="%5."/>
      <w:lvlJc w:val="left"/>
      <w:pPr>
        <w:ind w:left="8059" w:hanging="360"/>
      </w:pPr>
    </w:lvl>
    <w:lvl w:ilvl="5" w:tplc="0407001B" w:tentative="1">
      <w:start w:val="1"/>
      <w:numFmt w:val="lowerRoman"/>
      <w:lvlText w:val="%6."/>
      <w:lvlJc w:val="right"/>
      <w:pPr>
        <w:ind w:left="8779" w:hanging="180"/>
      </w:pPr>
    </w:lvl>
    <w:lvl w:ilvl="6" w:tplc="0407000F" w:tentative="1">
      <w:start w:val="1"/>
      <w:numFmt w:val="decimal"/>
      <w:lvlText w:val="%7."/>
      <w:lvlJc w:val="left"/>
      <w:pPr>
        <w:ind w:left="9499" w:hanging="360"/>
      </w:pPr>
    </w:lvl>
    <w:lvl w:ilvl="7" w:tplc="04070019" w:tentative="1">
      <w:start w:val="1"/>
      <w:numFmt w:val="lowerLetter"/>
      <w:lvlText w:val="%8."/>
      <w:lvlJc w:val="left"/>
      <w:pPr>
        <w:ind w:left="10219" w:hanging="360"/>
      </w:pPr>
    </w:lvl>
    <w:lvl w:ilvl="8" w:tplc="0407001B" w:tentative="1">
      <w:start w:val="1"/>
      <w:numFmt w:val="lowerRoman"/>
      <w:lvlText w:val="%9."/>
      <w:lvlJc w:val="right"/>
      <w:pPr>
        <w:ind w:left="10939" w:hanging="180"/>
      </w:pPr>
    </w:lvl>
  </w:abstractNum>
  <w:abstractNum w:abstractNumId="14" w15:restartNumberingAfterBreak="0">
    <w:nsid w:val="37A04614"/>
    <w:multiLevelType w:val="hybridMultilevel"/>
    <w:tmpl w:val="B9FEDB56"/>
    <w:lvl w:ilvl="0" w:tplc="BF8045F8"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39D73261"/>
    <w:multiLevelType w:val="hybridMultilevel"/>
    <w:tmpl w:val="52449550"/>
    <w:lvl w:ilvl="0" w:tplc="04070019">
      <w:start w:val="1"/>
      <w:numFmt w:val="lowerLetter"/>
      <w:lvlText w:val="%1."/>
      <w:lvlJc w:val="left"/>
      <w:pPr>
        <w:ind w:left="262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5899" w:hanging="360"/>
      </w:pPr>
    </w:lvl>
    <w:lvl w:ilvl="2" w:tplc="0407001B" w:tentative="1">
      <w:start w:val="1"/>
      <w:numFmt w:val="lowerRoman"/>
      <w:lvlText w:val="%3."/>
      <w:lvlJc w:val="right"/>
      <w:pPr>
        <w:ind w:left="6619" w:hanging="180"/>
      </w:pPr>
    </w:lvl>
    <w:lvl w:ilvl="3" w:tplc="0407000F" w:tentative="1">
      <w:start w:val="1"/>
      <w:numFmt w:val="decimal"/>
      <w:lvlText w:val="%4."/>
      <w:lvlJc w:val="left"/>
      <w:pPr>
        <w:ind w:left="7339" w:hanging="360"/>
      </w:pPr>
    </w:lvl>
    <w:lvl w:ilvl="4" w:tplc="04070019" w:tentative="1">
      <w:start w:val="1"/>
      <w:numFmt w:val="lowerLetter"/>
      <w:lvlText w:val="%5."/>
      <w:lvlJc w:val="left"/>
      <w:pPr>
        <w:ind w:left="8059" w:hanging="360"/>
      </w:pPr>
    </w:lvl>
    <w:lvl w:ilvl="5" w:tplc="0407001B" w:tentative="1">
      <w:start w:val="1"/>
      <w:numFmt w:val="lowerRoman"/>
      <w:lvlText w:val="%6."/>
      <w:lvlJc w:val="right"/>
      <w:pPr>
        <w:ind w:left="8779" w:hanging="180"/>
      </w:pPr>
    </w:lvl>
    <w:lvl w:ilvl="6" w:tplc="0407000F" w:tentative="1">
      <w:start w:val="1"/>
      <w:numFmt w:val="decimal"/>
      <w:lvlText w:val="%7."/>
      <w:lvlJc w:val="left"/>
      <w:pPr>
        <w:ind w:left="9499" w:hanging="360"/>
      </w:pPr>
    </w:lvl>
    <w:lvl w:ilvl="7" w:tplc="04070019" w:tentative="1">
      <w:start w:val="1"/>
      <w:numFmt w:val="lowerLetter"/>
      <w:lvlText w:val="%8."/>
      <w:lvlJc w:val="left"/>
      <w:pPr>
        <w:ind w:left="10219" w:hanging="360"/>
      </w:pPr>
    </w:lvl>
    <w:lvl w:ilvl="8" w:tplc="0407001B" w:tentative="1">
      <w:start w:val="1"/>
      <w:numFmt w:val="lowerRoman"/>
      <w:lvlText w:val="%9."/>
      <w:lvlJc w:val="right"/>
      <w:pPr>
        <w:ind w:left="10939" w:hanging="180"/>
      </w:pPr>
    </w:lvl>
  </w:abstractNum>
  <w:abstractNum w:abstractNumId="16" w15:restartNumberingAfterBreak="0">
    <w:nsid w:val="3A9C44BB"/>
    <w:multiLevelType w:val="hybridMultilevel"/>
    <w:tmpl w:val="5DDE9B66"/>
    <w:lvl w:ilvl="0" w:tplc="C688C63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2F3871"/>
    <w:multiLevelType w:val="hybridMultilevel"/>
    <w:tmpl w:val="6226E004"/>
    <w:lvl w:ilvl="0" w:tplc="2786911C"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3E091178"/>
    <w:multiLevelType w:val="hybridMultilevel"/>
    <w:tmpl w:val="BE983D3A"/>
    <w:lvl w:ilvl="0" w:tplc="4F364E86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40303864"/>
    <w:multiLevelType w:val="hybridMultilevel"/>
    <w:tmpl w:val="D6AAD156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51109B"/>
    <w:multiLevelType w:val="hybridMultilevel"/>
    <w:tmpl w:val="268E8E4C"/>
    <w:lvl w:ilvl="0" w:tplc="4322CB5C">
      <w:start w:val="1"/>
      <w:numFmt w:val="lowerRoman"/>
      <w:lvlText w:val="(%1)"/>
      <w:lvlJc w:val="left"/>
      <w:pPr>
        <w:ind w:left="663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463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23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  <w:rPr>
        <w:rFonts w:cs="Times New Roman"/>
      </w:rPr>
    </w:lvl>
  </w:abstractNum>
  <w:abstractNum w:abstractNumId="21" w15:restartNumberingAfterBreak="0">
    <w:nsid w:val="44472132"/>
    <w:multiLevelType w:val="hybridMultilevel"/>
    <w:tmpl w:val="BDCA8C6A"/>
    <w:lvl w:ilvl="0" w:tplc="AED82F44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46C5292A"/>
    <w:multiLevelType w:val="hybridMultilevel"/>
    <w:tmpl w:val="F88CCFFC"/>
    <w:lvl w:ilvl="0" w:tplc="E59C4568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53B0306"/>
    <w:multiLevelType w:val="hybridMultilevel"/>
    <w:tmpl w:val="9D1A6B4C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380EA8"/>
    <w:multiLevelType w:val="hybridMultilevel"/>
    <w:tmpl w:val="214E246A"/>
    <w:lvl w:ilvl="0" w:tplc="04070019">
      <w:start w:val="1"/>
      <w:numFmt w:val="lowerLetter"/>
      <w:lvlText w:val="%1."/>
      <w:lvlJc w:val="left"/>
      <w:pPr>
        <w:ind w:left="262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5899" w:hanging="360"/>
      </w:pPr>
    </w:lvl>
    <w:lvl w:ilvl="2" w:tplc="0407001B" w:tentative="1">
      <w:start w:val="1"/>
      <w:numFmt w:val="lowerRoman"/>
      <w:lvlText w:val="%3."/>
      <w:lvlJc w:val="right"/>
      <w:pPr>
        <w:ind w:left="6619" w:hanging="180"/>
      </w:pPr>
    </w:lvl>
    <w:lvl w:ilvl="3" w:tplc="0407000F" w:tentative="1">
      <w:start w:val="1"/>
      <w:numFmt w:val="decimal"/>
      <w:lvlText w:val="%4."/>
      <w:lvlJc w:val="left"/>
      <w:pPr>
        <w:ind w:left="7339" w:hanging="360"/>
      </w:pPr>
    </w:lvl>
    <w:lvl w:ilvl="4" w:tplc="04070019" w:tentative="1">
      <w:start w:val="1"/>
      <w:numFmt w:val="lowerLetter"/>
      <w:lvlText w:val="%5."/>
      <w:lvlJc w:val="left"/>
      <w:pPr>
        <w:ind w:left="8059" w:hanging="360"/>
      </w:pPr>
    </w:lvl>
    <w:lvl w:ilvl="5" w:tplc="0407001B" w:tentative="1">
      <w:start w:val="1"/>
      <w:numFmt w:val="lowerRoman"/>
      <w:lvlText w:val="%6."/>
      <w:lvlJc w:val="right"/>
      <w:pPr>
        <w:ind w:left="8779" w:hanging="180"/>
      </w:pPr>
    </w:lvl>
    <w:lvl w:ilvl="6" w:tplc="0407000F" w:tentative="1">
      <w:start w:val="1"/>
      <w:numFmt w:val="decimal"/>
      <w:lvlText w:val="%7."/>
      <w:lvlJc w:val="left"/>
      <w:pPr>
        <w:ind w:left="9499" w:hanging="360"/>
      </w:pPr>
    </w:lvl>
    <w:lvl w:ilvl="7" w:tplc="04070019" w:tentative="1">
      <w:start w:val="1"/>
      <w:numFmt w:val="lowerLetter"/>
      <w:lvlText w:val="%8."/>
      <w:lvlJc w:val="left"/>
      <w:pPr>
        <w:ind w:left="10219" w:hanging="360"/>
      </w:pPr>
    </w:lvl>
    <w:lvl w:ilvl="8" w:tplc="0407001B" w:tentative="1">
      <w:start w:val="1"/>
      <w:numFmt w:val="lowerRoman"/>
      <w:lvlText w:val="%9."/>
      <w:lvlJc w:val="right"/>
      <w:pPr>
        <w:ind w:left="10939" w:hanging="180"/>
      </w:pPr>
    </w:lvl>
  </w:abstractNum>
  <w:abstractNum w:abstractNumId="25" w15:restartNumberingAfterBreak="0">
    <w:nsid w:val="5B516F75"/>
    <w:multiLevelType w:val="hybridMultilevel"/>
    <w:tmpl w:val="A6AA5598"/>
    <w:lvl w:ilvl="0" w:tplc="B9767EB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837E7F"/>
    <w:multiLevelType w:val="hybridMultilevel"/>
    <w:tmpl w:val="C70CB940"/>
    <w:lvl w:ilvl="0" w:tplc="05364E9A">
      <w:start w:val="1"/>
      <w:numFmt w:val="decimal"/>
      <w:lvlText w:val="%1.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27" w15:restartNumberingAfterBreak="0">
    <w:nsid w:val="5FF91171"/>
    <w:multiLevelType w:val="hybridMultilevel"/>
    <w:tmpl w:val="208E5D28"/>
    <w:lvl w:ilvl="0" w:tplc="0407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AC63AA"/>
    <w:multiLevelType w:val="hybridMultilevel"/>
    <w:tmpl w:val="398E4E6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4E001B"/>
    <w:multiLevelType w:val="hybridMultilevel"/>
    <w:tmpl w:val="99F8660A"/>
    <w:lvl w:ilvl="0" w:tplc="E5C0A562">
      <w:start w:val="6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 w15:restartNumberingAfterBreak="0">
    <w:nsid w:val="636F61A9"/>
    <w:multiLevelType w:val="hybridMultilevel"/>
    <w:tmpl w:val="EA206D94"/>
    <w:lvl w:ilvl="0" w:tplc="BDB07B4E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1" w15:restartNumberingAfterBreak="0">
    <w:nsid w:val="70D27908"/>
    <w:multiLevelType w:val="hybridMultilevel"/>
    <w:tmpl w:val="AA8EB4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DA38A1"/>
    <w:multiLevelType w:val="hybridMultilevel"/>
    <w:tmpl w:val="D4A09DA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29F0AFB"/>
    <w:multiLevelType w:val="hybridMultilevel"/>
    <w:tmpl w:val="49F8269C"/>
    <w:lvl w:ilvl="0" w:tplc="0BE81514">
      <w:start w:val="1"/>
      <w:numFmt w:val="decimal"/>
      <w:lvlText w:val="%1."/>
      <w:lvlJc w:val="left"/>
      <w:pPr>
        <w:ind w:left="107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AA19CC"/>
    <w:multiLevelType w:val="hybridMultilevel"/>
    <w:tmpl w:val="C5D2A59E"/>
    <w:lvl w:ilvl="0" w:tplc="35F423DA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5" w15:restartNumberingAfterBreak="0">
    <w:nsid w:val="780813BF"/>
    <w:multiLevelType w:val="hybridMultilevel"/>
    <w:tmpl w:val="17904E68"/>
    <w:lvl w:ilvl="0" w:tplc="EB84B122">
      <w:start w:val="2"/>
      <w:numFmt w:val="decimal"/>
      <w:lvlText w:val="%1.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36" w15:restartNumberingAfterBreak="0">
    <w:nsid w:val="7CD41412"/>
    <w:multiLevelType w:val="hybridMultilevel"/>
    <w:tmpl w:val="ABAA333C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D15AEB"/>
    <w:multiLevelType w:val="multilevel"/>
    <w:tmpl w:val="68329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7"/>
  </w:num>
  <w:num w:numId="2">
    <w:abstractNumId w:val="1"/>
  </w:num>
  <w:num w:numId="3">
    <w:abstractNumId w:val="16"/>
  </w:num>
  <w:num w:numId="4">
    <w:abstractNumId w:val="5"/>
  </w:num>
  <w:num w:numId="5">
    <w:abstractNumId w:val="3"/>
  </w:num>
  <w:num w:numId="6">
    <w:abstractNumId w:val="31"/>
  </w:num>
  <w:num w:numId="7">
    <w:abstractNumId w:val="20"/>
  </w:num>
  <w:num w:numId="8">
    <w:abstractNumId w:val="27"/>
  </w:num>
  <w:num w:numId="9">
    <w:abstractNumId w:val="12"/>
  </w:num>
  <w:num w:numId="10">
    <w:abstractNumId w:val="26"/>
  </w:num>
  <w:num w:numId="11">
    <w:abstractNumId w:val="35"/>
  </w:num>
  <w:num w:numId="12">
    <w:abstractNumId w:val="11"/>
  </w:num>
  <w:num w:numId="13">
    <w:abstractNumId w:val="9"/>
  </w:num>
  <w:num w:numId="14">
    <w:abstractNumId w:val="28"/>
  </w:num>
  <w:num w:numId="15">
    <w:abstractNumId w:val="36"/>
  </w:num>
  <w:num w:numId="16">
    <w:abstractNumId w:val="23"/>
  </w:num>
  <w:num w:numId="17">
    <w:abstractNumId w:val="14"/>
  </w:num>
  <w:num w:numId="18">
    <w:abstractNumId w:val="17"/>
  </w:num>
  <w:num w:numId="19">
    <w:abstractNumId w:val="6"/>
  </w:num>
  <w:num w:numId="20">
    <w:abstractNumId w:val="2"/>
  </w:num>
  <w:num w:numId="21">
    <w:abstractNumId w:val="24"/>
  </w:num>
  <w:num w:numId="22">
    <w:abstractNumId w:val="34"/>
  </w:num>
  <w:num w:numId="23">
    <w:abstractNumId w:val="7"/>
  </w:num>
  <w:num w:numId="24">
    <w:abstractNumId w:val="13"/>
  </w:num>
  <w:num w:numId="25">
    <w:abstractNumId w:val="32"/>
  </w:num>
  <w:num w:numId="26">
    <w:abstractNumId w:val="33"/>
  </w:num>
  <w:num w:numId="27">
    <w:abstractNumId w:val="19"/>
  </w:num>
  <w:num w:numId="28">
    <w:abstractNumId w:val="8"/>
  </w:num>
  <w:num w:numId="29">
    <w:abstractNumId w:val="29"/>
  </w:num>
  <w:num w:numId="30">
    <w:abstractNumId w:val="25"/>
  </w:num>
  <w:num w:numId="31">
    <w:abstractNumId w:val="0"/>
  </w:num>
  <w:num w:numId="32">
    <w:abstractNumId w:val="4"/>
  </w:num>
  <w:num w:numId="33">
    <w:abstractNumId w:val="18"/>
  </w:num>
  <w:num w:numId="34">
    <w:abstractNumId w:val="22"/>
  </w:num>
  <w:num w:numId="35">
    <w:abstractNumId w:val="30"/>
  </w:num>
  <w:num w:numId="36">
    <w:abstractNumId w:val="21"/>
  </w:num>
  <w:num w:numId="37">
    <w:abstractNumId w:val="10"/>
  </w:num>
  <w:num w:numId="38">
    <w:abstractNumId w:val="13"/>
  </w:num>
  <w:num w:numId="39">
    <w:abstractNumId w:val="15"/>
  </w:num>
  <w:num w:numId="4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embedSystemFonts/>
  <w:bordersDoNotSurroundHeader/>
  <w:bordersDoNotSurroundFooter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790"/>
    <w:rsid w:val="00000291"/>
    <w:rsid w:val="00000310"/>
    <w:rsid w:val="0000036E"/>
    <w:rsid w:val="000004A4"/>
    <w:rsid w:val="0000050A"/>
    <w:rsid w:val="000006FF"/>
    <w:rsid w:val="00000D07"/>
    <w:rsid w:val="00000FD9"/>
    <w:rsid w:val="000011FF"/>
    <w:rsid w:val="00001906"/>
    <w:rsid w:val="00001B16"/>
    <w:rsid w:val="00002069"/>
    <w:rsid w:val="00002770"/>
    <w:rsid w:val="000027F6"/>
    <w:rsid w:val="000028F5"/>
    <w:rsid w:val="00003085"/>
    <w:rsid w:val="000038A6"/>
    <w:rsid w:val="00003AF6"/>
    <w:rsid w:val="00003C5A"/>
    <w:rsid w:val="00003D8A"/>
    <w:rsid w:val="00003F14"/>
    <w:rsid w:val="000043F2"/>
    <w:rsid w:val="000045C9"/>
    <w:rsid w:val="000048E2"/>
    <w:rsid w:val="00004A08"/>
    <w:rsid w:val="00004B8C"/>
    <w:rsid w:val="00004BF3"/>
    <w:rsid w:val="00004D8B"/>
    <w:rsid w:val="00005108"/>
    <w:rsid w:val="00005642"/>
    <w:rsid w:val="00005C51"/>
    <w:rsid w:val="00005CB2"/>
    <w:rsid w:val="00005EB4"/>
    <w:rsid w:val="00005F36"/>
    <w:rsid w:val="000062F4"/>
    <w:rsid w:val="000067E4"/>
    <w:rsid w:val="00006DF5"/>
    <w:rsid w:val="00006F40"/>
    <w:rsid w:val="00007084"/>
    <w:rsid w:val="000070D0"/>
    <w:rsid w:val="00007172"/>
    <w:rsid w:val="000076D0"/>
    <w:rsid w:val="00007A99"/>
    <w:rsid w:val="00007D90"/>
    <w:rsid w:val="00007DF9"/>
    <w:rsid w:val="00007F34"/>
    <w:rsid w:val="0001000F"/>
    <w:rsid w:val="00010113"/>
    <w:rsid w:val="00010274"/>
    <w:rsid w:val="00010430"/>
    <w:rsid w:val="0001044C"/>
    <w:rsid w:val="0001072D"/>
    <w:rsid w:val="00010B59"/>
    <w:rsid w:val="00010DBE"/>
    <w:rsid w:val="0001113D"/>
    <w:rsid w:val="00011781"/>
    <w:rsid w:val="0001199C"/>
    <w:rsid w:val="00011A9A"/>
    <w:rsid w:val="00011F58"/>
    <w:rsid w:val="00011F97"/>
    <w:rsid w:val="000120B9"/>
    <w:rsid w:val="000123A2"/>
    <w:rsid w:val="00012508"/>
    <w:rsid w:val="00012644"/>
    <w:rsid w:val="00012771"/>
    <w:rsid w:val="0001283F"/>
    <w:rsid w:val="00012876"/>
    <w:rsid w:val="00012A16"/>
    <w:rsid w:val="0001389D"/>
    <w:rsid w:val="000138E7"/>
    <w:rsid w:val="00013DD6"/>
    <w:rsid w:val="00013E21"/>
    <w:rsid w:val="00013FF2"/>
    <w:rsid w:val="000140B9"/>
    <w:rsid w:val="000141E9"/>
    <w:rsid w:val="00014209"/>
    <w:rsid w:val="00014264"/>
    <w:rsid w:val="00014398"/>
    <w:rsid w:val="00014449"/>
    <w:rsid w:val="000149B7"/>
    <w:rsid w:val="00014F1D"/>
    <w:rsid w:val="0001548F"/>
    <w:rsid w:val="00015569"/>
    <w:rsid w:val="00015680"/>
    <w:rsid w:val="00015B03"/>
    <w:rsid w:val="00015D5C"/>
    <w:rsid w:val="000165BA"/>
    <w:rsid w:val="00016925"/>
    <w:rsid w:val="00016B2D"/>
    <w:rsid w:val="00017052"/>
    <w:rsid w:val="00017589"/>
    <w:rsid w:val="00017959"/>
    <w:rsid w:val="0001799D"/>
    <w:rsid w:val="00017C16"/>
    <w:rsid w:val="00017F8E"/>
    <w:rsid w:val="0002016C"/>
    <w:rsid w:val="000202BD"/>
    <w:rsid w:val="000205C8"/>
    <w:rsid w:val="00020636"/>
    <w:rsid w:val="000212FC"/>
    <w:rsid w:val="0002140D"/>
    <w:rsid w:val="0002187C"/>
    <w:rsid w:val="00022076"/>
    <w:rsid w:val="00022321"/>
    <w:rsid w:val="00022323"/>
    <w:rsid w:val="00022427"/>
    <w:rsid w:val="0002265A"/>
    <w:rsid w:val="00022945"/>
    <w:rsid w:val="00022ADD"/>
    <w:rsid w:val="00022BCE"/>
    <w:rsid w:val="00022CE9"/>
    <w:rsid w:val="00023032"/>
    <w:rsid w:val="00023217"/>
    <w:rsid w:val="00023CD5"/>
    <w:rsid w:val="00023E14"/>
    <w:rsid w:val="00024251"/>
    <w:rsid w:val="00024585"/>
    <w:rsid w:val="00024688"/>
    <w:rsid w:val="000249E6"/>
    <w:rsid w:val="00024A32"/>
    <w:rsid w:val="00024F38"/>
    <w:rsid w:val="0002557F"/>
    <w:rsid w:val="000256D1"/>
    <w:rsid w:val="000259EC"/>
    <w:rsid w:val="00025C4E"/>
    <w:rsid w:val="00025CB7"/>
    <w:rsid w:val="00025DA3"/>
    <w:rsid w:val="00025DA8"/>
    <w:rsid w:val="00025F96"/>
    <w:rsid w:val="00026104"/>
    <w:rsid w:val="00026181"/>
    <w:rsid w:val="0002658A"/>
    <w:rsid w:val="000265AB"/>
    <w:rsid w:val="00026AFD"/>
    <w:rsid w:val="00026D4E"/>
    <w:rsid w:val="00026F4C"/>
    <w:rsid w:val="000272E8"/>
    <w:rsid w:val="000274F5"/>
    <w:rsid w:val="00027650"/>
    <w:rsid w:val="00027686"/>
    <w:rsid w:val="000278B9"/>
    <w:rsid w:val="00027AFE"/>
    <w:rsid w:val="00027C78"/>
    <w:rsid w:val="00027D6C"/>
    <w:rsid w:val="00027DF6"/>
    <w:rsid w:val="000301DC"/>
    <w:rsid w:val="00030343"/>
    <w:rsid w:val="0003075C"/>
    <w:rsid w:val="00030F3E"/>
    <w:rsid w:val="0003135C"/>
    <w:rsid w:val="00031527"/>
    <w:rsid w:val="00031755"/>
    <w:rsid w:val="000320DA"/>
    <w:rsid w:val="000324C6"/>
    <w:rsid w:val="00032667"/>
    <w:rsid w:val="00032815"/>
    <w:rsid w:val="0003283F"/>
    <w:rsid w:val="00032A01"/>
    <w:rsid w:val="00032A2F"/>
    <w:rsid w:val="00032D33"/>
    <w:rsid w:val="00032EDD"/>
    <w:rsid w:val="00032EEF"/>
    <w:rsid w:val="00033159"/>
    <w:rsid w:val="00033236"/>
    <w:rsid w:val="000334BB"/>
    <w:rsid w:val="0003368C"/>
    <w:rsid w:val="000338AA"/>
    <w:rsid w:val="00033AB1"/>
    <w:rsid w:val="00033CBF"/>
    <w:rsid w:val="00033D04"/>
    <w:rsid w:val="00033E4D"/>
    <w:rsid w:val="00033FAD"/>
    <w:rsid w:val="00034155"/>
    <w:rsid w:val="00034157"/>
    <w:rsid w:val="00034170"/>
    <w:rsid w:val="000342A2"/>
    <w:rsid w:val="0003475C"/>
    <w:rsid w:val="00034920"/>
    <w:rsid w:val="00034E4A"/>
    <w:rsid w:val="0003500A"/>
    <w:rsid w:val="00035872"/>
    <w:rsid w:val="00035883"/>
    <w:rsid w:val="00035991"/>
    <w:rsid w:val="000359E1"/>
    <w:rsid w:val="00035A6E"/>
    <w:rsid w:val="00035CA3"/>
    <w:rsid w:val="00035D9F"/>
    <w:rsid w:val="00036154"/>
    <w:rsid w:val="00036466"/>
    <w:rsid w:val="000366C5"/>
    <w:rsid w:val="00036762"/>
    <w:rsid w:val="00036796"/>
    <w:rsid w:val="000367E4"/>
    <w:rsid w:val="00036881"/>
    <w:rsid w:val="00036888"/>
    <w:rsid w:val="00036D4F"/>
    <w:rsid w:val="00036D98"/>
    <w:rsid w:val="00036E2E"/>
    <w:rsid w:val="00037258"/>
    <w:rsid w:val="00037465"/>
    <w:rsid w:val="000374F9"/>
    <w:rsid w:val="00037A53"/>
    <w:rsid w:val="00040232"/>
    <w:rsid w:val="000405FA"/>
    <w:rsid w:val="0004083E"/>
    <w:rsid w:val="00040B2A"/>
    <w:rsid w:val="00040CC7"/>
    <w:rsid w:val="00040CDF"/>
    <w:rsid w:val="000411E3"/>
    <w:rsid w:val="0004190C"/>
    <w:rsid w:val="00041A00"/>
    <w:rsid w:val="00041AED"/>
    <w:rsid w:val="00041CED"/>
    <w:rsid w:val="000420A1"/>
    <w:rsid w:val="00042261"/>
    <w:rsid w:val="0004227B"/>
    <w:rsid w:val="000424FD"/>
    <w:rsid w:val="00043201"/>
    <w:rsid w:val="000433BC"/>
    <w:rsid w:val="000435C1"/>
    <w:rsid w:val="00043627"/>
    <w:rsid w:val="00043639"/>
    <w:rsid w:val="0004392C"/>
    <w:rsid w:val="00043E72"/>
    <w:rsid w:val="00043FB5"/>
    <w:rsid w:val="000444C0"/>
    <w:rsid w:val="0004452D"/>
    <w:rsid w:val="0004458A"/>
    <w:rsid w:val="00044FA9"/>
    <w:rsid w:val="000451C8"/>
    <w:rsid w:val="000455ED"/>
    <w:rsid w:val="00045BFE"/>
    <w:rsid w:val="00046211"/>
    <w:rsid w:val="000463B0"/>
    <w:rsid w:val="0004648A"/>
    <w:rsid w:val="00046552"/>
    <w:rsid w:val="00046804"/>
    <w:rsid w:val="0004694F"/>
    <w:rsid w:val="00046CD7"/>
    <w:rsid w:val="00047000"/>
    <w:rsid w:val="000473DD"/>
    <w:rsid w:val="00050575"/>
    <w:rsid w:val="0005062E"/>
    <w:rsid w:val="00050749"/>
    <w:rsid w:val="00050B47"/>
    <w:rsid w:val="00050C3E"/>
    <w:rsid w:val="00050D3F"/>
    <w:rsid w:val="00050F2D"/>
    <w:rsid w:val="00050F54"/>
    <w:rsid w:val="00051573"/>
    <w:rsid w:val="000519F8"/>
    <w:rsid w:val="00051B04"/>
    <w:rsid w:val="00051C50"/>
    <w:rsid w:val="00051C99"/>
    <w:rsid w:val="0005211B"/>
    <w:rsid w:val="000523E2"/>
    <w:rsid w:val="00052446"/>
    <w:rsid w:val="00052B48"/>
    <w:rsid w:val="00052BF7"/>
    <w:rsid w:val="00052DA7"/>
    <w:rsid w:val="00052EB0"/>
    <w:rsid w:val="00053BFA"/>
    <w:rsid w:val="000545AF"/>
    <w:rsid w:val="0005476D"/>
    <w:rsid w:val="00054958"/>
    <w:rsid w:val="00054995"/>
    <w:rsid w:val="00054AF8"/>
    <w:rsid w:val="00054B74"/>
    <w:rsid w:val="00054BE3"/>
    <w:rsid w:val="0005503C"/>
    <w:rsid w:val="0005515C"/>
    <w:rsid w:val="000552BC"/>
    <w:rsid w:val="000553C1"/>
    <w:rsid w:val="00055791"/>
    <w:rsid w:val="0005599B"/>
    <w:rsid w:val="00055B87"/>
    <w:rsid w:val="00055DE1"/>
    <w:rsid w:val="00055E75"/>
    <w:rsid w:val="00055FD6"/>
    <w:rsid w:val="00056117"/>
    <w:rsid w:val="00056125"/>
    <w:rsid w:val="000561B0"/>
    <w:rsid w:val="000561D6"/>
    <w:rsid w:val="0005642A"/>
    <w:rsid w:val="000564E7"/>
    <w:rsid w:val="00056580"/>
    <w:rsid w:val="00056A16"/>
    <w:rsid w:val="00056E1A"/>
    <w:rsid w:val="0005748C"/>
    <w:rsid w:val="0005756A"/>
    <w:rsid w:val="00057669"/>
    <w:rsid w:val="00057905"/>
    <w:rsid w:val="00057913"/>
    <w:rsid w:val="00057CC0"/>
    <w:rsid w:val="00057D42"/>
    <w:rsid w:val="000600E7"/>
    <w:rsid w:val="000605EA"/>
    <w:rsid w:val="00060F13"/>
    <w:rsid w:val="00061011"/>
    <w:rsid w:val="000610DC"/>
    <w:rsid w:val="0006118B"/>
    <w:rsid w:val="0006137A"/>
    <w:rsid w:val="00061485"/>
    <w:rsid w:val="00061582"/>
    <w:rsid w:val="000616C6"/>
    <w:rsid w:val="000618E1"/>
    <w:rsid w:val="00061A30"/>
    <w:rsid w:val="00061F2C"/>
    <w:rsid w:val="00061FF0"/>
    <w:rsid w:val="00062117"/>
    <w:rsid w:val="00062272"/>
    <w:rsid w:val="00062414"/>
    <w:rsid w:val="00062570"/>
    <w:rsid w:val="00062D52"/>
    <w:rsid w:val="00063382"/>
    <w:rsid w:val="000633C3"/>
    <w:rsid w:val="00063720"/>
    <w:rsid w:val="00063B1A"/>
    <w:rsid w:val="00063C4B"/>
    <w:rsid w:val="00063DD5"/>
    <w:rsid w:val="00063F12"/>
    <w:rsid w:val="000640FF"/>
    <w:rsid w:val="00064931"/>
    <w:rsid w:val="000649A4"/>
    <w:rsid w:val="00064CB5"/>
    <w:rsid w:val="00064FAE"/>
    <w:rsid w:val="00065500"/>
    <w:rsid w:val="000656E5"/>
    <w:rsid w:val="00065786"/>
    <w:rsid w:val="00065915"/>
    <w:rsid w:val="00065949"/>
    <w:rsid w:val="0006594E"/>
    <w:rsid w:val="00065978"/>
    <w:rsid w:val="00065C6B"/>
    <w:rsid w:val="00065D92"/>
    <w:rsid w:val="00065EB4"/>
    <w:rsid w:val="00065F93"/>
    <w:rsid w:val="00066422"/>
    <w:rsid w:val="0006695B"/>
    <w:rsid w:val="00066A9A"/>
    <w:rsid w:val="00066B07"/>
    <w:rsid w:val="00066B18"/>
    <w:rsid w:val="00066ED2"/>
    <w:rsid w:val="00067325"/>
    <w:rsid w:val="000673C3"/>
    <w:rsid w:val="000676C9"/>
    <w:rsid w:val="00067702"/>
    <w:rsid w:val="00067797"/>
    <w:rsid w:val="00067B4F"/>
    <w:rsid w:val="00067BBE"/>
    <w:rsid w:val="00067C92"/>
    <w:rsid w:val="00067D10"/>
    <w:rsid w:val="0007035A"/>
    <w:rsid w:val="000704F8"/>
    <w:rsid w:val="00070627"/>
    <w:rsid w:val="000707BE"/>
    <w:rsid w:val="00070AE4"/>
    <w:rsid w:val="00070C0E"/>
    <w:rsid w:val="00070FE2"/>
    <w:rsid w:val="00071073"/>
    <w:rsid w:val="00071271"/>
    <w:rsid w:val="000714FE"/>
    <w:rsid w:val="00071940"/>
    <w:rsid w:val="000719F5"/>
    <w:rsid w:val="00071DE7"/>
    <w:rsid w:val="0007209A"/>
    <w:rsid w:val="00072C9E"/>
    <w:rsid w:val="00072CA6"/>
    <w:rsid w:val="00072E6D"/>
    <w:rsid w:val="0007322F"/>
    <w:rsid w:val="000739CD"/>
    <w:rsid w:val="00073AB1"/>
    <w:rsid w:val="00073F0A"/>
    <w:rsid w:val="00073F4F"/>
    <w:rsid w:val="00073FA1"/>
    <w:rsid w:val="0007416F"/>
    <w:rsid w:val="00074379"/>
    <w:rsid w:val="00074434"/>
    <w:rsid w:val="00074603"/>
    <w:rsid w:val="0007466A"/>
    <w:rsid w:val="000746FD"/>
    <w:rsid w:val="000748A1"/>
    <w:rsid w:val="0007491E"/>
    <w:rsid w:val="00074A22"/>
    <w:rsid w:val="00074AB4"/>
    <w:rsid w:val="000758B7"/>
    <w:rsid w:val="00075921"/>
    <w:rsid w:val="00075A58"/>
    <w:rsid w:val="00075C06"/>
    <w:rsid w:val="00076005"/>
    <w:rsid w:val="00076595"/>
    <w:rsid w:val="00076606"/>
    <w:rsid w:val="000767FA"/>
    <w:rsid w:val="00076AC3"/>
    <w:rsid w:val="00076D47"/>
    <w:rsid w:val="0007755B"/>
    <w:rsid w:val="000775A6"/>
    <w:rsid w:val="00077768"/>
    <w:rsid w:val="000778CE"/>
    <w:rsid w:val="00077E34"/>
    <w:rsid w:val="00080130"/>
    <w:rsid w:val="00080146"/>
    <w:rsid w:val="000802E0"/>
    <w:rsid w:val="00080567"/>
    <w:rsid w:val="0008059E"/>
    <w:rsid w:val="0008076C"/>
    <w:rsid w:val="000809AE"/>
    <w:rsid w:val="000809E8"/>
    <w:rsid w:val="00080BE5"/>
    <w:rsid w:val="00080EA7"/>
    <w:rsid w:val="00081811"/>
    <w:rsid w:val="00081B82"/>
    <w:rsid w:val="00081C96"/>
    <w:rsid w:val="00081CD2"/>
    <w:rsid w:val="00081EE4"/>
    <w:rsid w:val="000821BE"/>
    <w:rsid w:val="00082458"/>
    <w:rsid w:val="000825C3"/>
    <w:rsid w:val="00082859"/>
    <w:rsid w:val="0008290D"/>
    <w:rsid w:val="00082A65"/>
    <w:rsid w:val="00082AFD"/>
    <w:rsid w:val="00082E71"/>
    <w:rsid w:val="00083269"/>
    <w:rsid w:val="00083293"/>
    <w:rsid w:val="000832D7"/>
    <w:rsid w:val="0008359C"/>
    <w:rsid w:val="00083B54"/>
    <w:rsid w:val="00083D4F"/>
    <w:rsid w:val="00083DED"/>
    <w:rsid w:val="0008442A"/>
    <w:rsid w:val="00084580"/>
    <w:rsid w:val="000847C9"/>
    <w:rsid w:val="000849F8"/>
    <w:rsid w:val="00084CC0"/>
    <w:rsid w:val="00084FF3"/>
    <w:rsid w:val="00085178"/>
    <w:rsid w:val="00085383"/>
    <w:rsid w:val="000854DC"/>
    <w:rsid w:val="000857D2"/>
    <w:rsid w:val="0008596E"/>
    <w:rsid w:val="00085A18"/>
    <w:rsid w:val="00085F76"/>
    <w:rsid w:val="000866B3"/>
    <w:rsid w:val="000868AA"/>
    <w:rsid w:val="00086BCB"/>
    <w:rsid w:val="00086D04"/>
    <w:rsid w:val="0008700A"/>
    <w:rsid w:val="0008708C"/>
    <w:rsid w:val="00087B3F"/>
    <w:rsid w:val="00087BCF"/>
    <w:rsid w:val="00087C22"/>
    <w:rsid w:val="00087F3F"/>
    <w:rsid w:val="0009001F"/>
    <w:rsid w:val="000901CF"/>
    <w:rsid w:val="00090632"/>
    <w:rsid w:val="000906B3"/>
    <w:rsid w:val="000907CB"/>
    <w:rsid w:val="0009080E"/>
    <w:rsid w:val="00090BCD"/>
    <w:rsid w:val="00090FE2"/>
    <w:rsid w:val="0009113A"/>
    <w:rsid w:val="0009117B"/>
    <w:rsid w:val="000911BB"/>
    <w:rsid w:val="000911E7"/>
    <w:rsid w:val="0009141D"/>
    <w:rsid w:val="00091573"/>
    <w:rsid w:val="000916D0"/>
    <w:rsid w:val="000918E0"/>
    <w:rsid w:val="00091F4C"/>
    <w:rsid w:val="00092010"/>
    <w:rsid w:val="0009219F"/>
    <w:rsid w:val="000922B0"/>
    <w:rsid w:val="000923C9"/>
    <w:rsid w:val="00092C88"/>
    <w:rsid w:val="000933BE"/>
    <w:rsid w:val="00093560"/>
    <w:rsid w:val="000936AD"/>
    <w:rsid w:val="00093786"/>
    <w:rsid w:val="00093900"/>
    <w:rsid w:val="00093B0E"/>
    <w:rsid w:val="000945C8"/>
    <w:rsid w:val="00094781"/>
    <w:rsid w:val="000947BB"/>
    <w:rsid w:val="00094F7E"/>
    <w:rsid w:val="00095135"/>
    <w:rsid w:val="0009529B"/>
    <w:rsid w:val="00095705"/>
    <w:rsid w:val="00095B82"/>
    <w:rsid w:val="0009612A"/>
    <w:rsid w:val="0009643F"/>
    <w:rsid w:val="00096CF3"/>
    <w:rsid w:val="00096E02"/>
    <w:rsid w:val="00096ED9"/>
    <w:rsid w:val="00096FDB"/>
    <w:rsid w:val="00097039"/>
    <w:rsid w:val="000970CB"/>
    <w:rsid w:val="00097479"/>
    <w:rsid w:val="00097829"/>
    <w:rsid w:val="00097C3A"/>
    <w:rsid w:val="00097DEE"/>
    <w:rsid w:val="000A027B"/>
    <w:rsid w:val="000A0436"/>
    <w:rsid w:val="000A05A7"/>
    <w:rsid w:val="000A07BC"/>
    <w:rsid w:val="000A08DE"/>
    <w:rsid w:val="000A0C5B"/>
    <w:rsid w:val="000A0D4B"/>
    <w:rsid w:val="000A101F"/>
    <w:rsid w:val="000A117C"/>
    <w:rsid w:val="000A137E"/>
    <w:rsid w:val="000A1439"/>
    <w:rsid w:val="000A14B7"/>
    <w:rsid w:val="000A1614"/>
    <w:rsid w:val="000A1AB0"/>
    <w:rsid w:val="000A1B1E"/>
    <w:rsid w:val="000A268F"/>
    <w:rsid w:val="000A27C2"/>
    <w:rsid w:val="000A2CF8"/>
    <w:rsid w:val="000A2E5D"/>
    <w:rsid w:val="000A2EFA"/>
    <w:rsid w:val="000A3018"/>
    <w:rsid w:val="000A321D"/>
    <w:rsid w:val="000A324B"/>
    <w:rsid w:val="000A345E"/>
    <w:rsid w:val="000A3893"/>
    <w:rsid w:val="000A3E4D"/>
    <w:rsid w:val="000A45D9"/>
    <w:rsid w:val="000A4AA3"/>
    <w:rsid w:val="000A4BAF"/>
    <w:rsid w:val="000A50CD"/>
    <w:rsid w:val="000A5494"/>
    <w:rsid w:val="000A56D8"/>
    <w:rsid w:val="000A56FF"/>
    <w:rsid w:val="000A5895"/>
    <w:rsid w:val="000A590E"/>
    <w:rsid w:val="000A5AAB"/>
    <w:rsid w:val="000A6067"/>
    <w:rsid w:val="000A6C32"/>
    <w:rsid w:val="000A6CB9"/>
    <w:rsid w:val="000A6F44"/>
    <w:rsid w:val="000A6F54"/>
    <w:rsid w:val="000A70C4"/>
    <w:rsid w:val="000A7657"/>
    <w:rsid w:val="000A7942"/>
    <w:rsid w:val="000A795D"/>
    <w:rsid w:val="000A7A04"/>
    <w:rsid w:val="000A7C14"/>
    <w:rsid w:val="000A7FF2"/>
    <w:rsid w:val="000B03E4"/>
    <w:rsid w:val="000B09CF"/>
    <w:rsid w:val="000B0B94"/>
    <w:rsid w:val="000B0D0A"/>
    <w:rsid w:val="000B109C"/>
    <w:rsid w:val="000B1248"/>
    <w:rsid w:val="000B1291"/>
    <w:rsid w:val="000B1538"/>
    <w:rsid w:val="000B16B9"/>
    <w:rsid w:val="000B179D"/>
    <w:rsid w:val="000B18C0"/>
    <w:rsid w:val="000B19F8"/>
    <w:rsid w:val="000B1A88"/>
    <w:rsid w:val="000B1C68"/>
    <w:rsid w:val="000B1F38"/>
    <w:rsid w:val="000B2045"/>
    <w:rsid w:val="000B2122"/>
    <w:rsid w:val="000B23BF"/>
    <w:rsid w:val="000B256B"/>
    <w:rsid w:val="000B25E9"/>
    <w:rsid w:val="000B271E"/>
    <w:rsid w:val="000B280B"/>
    <w:rsid w:val="000B2E2F"/>
    <w:rsid w:val="000B2FF2"/>
    <w:rsid w:val="000B327B"/>
    <w:rsid w:val="000B33EC"/>
    <w:rsid w:val="000B364C"/>
    <w:rsid w:val="000B39B6"/>
    <w:rsid w:val="000B3BA1"/>
    <w:rsid w:val="000B3C7E"/>
    <w:rsid w:val="000B3E63"/>
    <w:rsid w:val="000B3EE2"/>
    <w:rsid w:val="000B3FBB"/>
    <w:rsid w:val="000B45D9"/>
    <w:rsid w:val="000B45EF"/>
    <w:rsid w:val="000B4A5A"/>
    <w:rsid w:val="000B4C53"/>
    <w:rsid w:val="000B4D70"/>
    <w:rsid w:val="000B52F5"/>
    <w:rsid w:val="000B5964"/>
    <w:rsid w:val="000B5A0D"/>
    <w:rsid w:val="000B5E9D"/>
    <w:rsid w:val="000B631C"/>
    <w:rsid w:val="000B6884"/>
    <w:rsid w:val="000B68ED"/>
    <w:rsid w:val="000B6B16"/>
    <w:rsid w:val="000B723D"/>
    <w:rsid w:val="000B72AE"/>
    <w:rsid w:val="000B73D3"/>
    <w:rsid w:val="000B7A2A"/>
    <w:rsid w:val="000B7B3F"/>
    <w:rsid w:val="000B7B52"/>
    <w:rsid w:val="000B7ED6"/>
    <w:rsid w:val="000C010F"/>
    <w:rsid w:val="000C02C0"/>
    <w:rsid w:val="000C053F"/>
    <w:rsid w:val="000C0BE5"/>
    <w:rsid w:val="000C0C5A"/>
    <w:rsid w:val="000C0F7F"/>
    <w:rsid w:val="000C19B3"/>
    <w:rsid w:val="000C1D5B"/>
    <w:rsid w:val="000C1EB1"/>
    <w:rsid w:val="000C24A6"/>
    <w:rsid w:val="000C251E"/>
    <w:rsid w:val="000C2707"/>
    <w:rsid w:val="000C34A9"/>
    <w:rsid w:val="000C3648"/>
    <w:rsid w:val="000C368E"/>
    <w:rsid w:val="000C3694"/>
    <w:rsid w:val="000C3C92"/>
    <w:rsid w:val="000C3EB5"/>
    <w:rsid w:val="000C486E"/>
    <w:rsid w:val="000C49AE"/>
    <w:rsid w:val="000C49F7"/>
    <w:rsid w:val="000C4A95"/>
    <w:rsid w:val="000C4B3F"/>
    <w:rsid w:val="000C4EBB"/>
    <w:rsid w:val="000C4FFD"/>
    <w:rsid w:val="000C599B"/>
    <w:rsid w:val="000C5FA6"/>
    <w:rsid w:val="000C6800"/>
    <w:rsid w:val="000C7006"/>
    <w:rsid w:val="000C71F1"/>
    <w:rsid w:val="000C7206"/>
    <w:rsid w:val="000C7448"/>
    <w:rsid w:val="000C7817"/>
    <w:rsid w:val="000C7AD4"/>
    <w:rsid w:val="000C7CA4"/>
    <w:rsid w:val="000C7ED8"/>
    <w:rsid w:val="000D024A"/>
    <w:rsid w:val="000D04A9"/>
    <w:rsid w:val="000D066D"/>
    <w:rsid w:val="000D0988"/>
    <w:rsid w:val="000D0A63"/>
    <w:rsid w:val="000D0BE5"/>
    <w:rsid w:val="000D0BF5"/>
    <w:rsid w:val="000D0D7D"/>
    <w:rsid w:val="000D0E39"/>
    <w:rsid w:val="000D0FA7"/>
    <w:rsid w:val="000D1825"/>
    <w:rsid w:val="000D191F"/>
    <w:rsid w:val="000D1DB4"/>
    <w:rsid w:val="000D2152"/>
    <w:rsid w:val="000D232D"/>
    <w:rsid w:val="000D2410"/>
    <w:rsid w:val="000D259D"/>
    <w:rsid w:val="000D2684"/>
    <w:rsid w:val="000D27E2"/>
    <w:rsid w:val="000D2B35"/>
    <w:rsid w:val="000D2C23"/>
    <w:rsid w:val="000D2CA4"/>
    <w:rsid w:val="000D364A"/>
    <w:rsid w:val="000D3A46"/>
    <w:rsid w:val="000D3D8E"/>
    <w:rsid w:val="000D46DA"/>
    <w:rsid w:val="000D4B63"/>
    <w:rsid w:val="000D4E1C"/>
    <w:rsid w:val="000D516A"/>
    <w:rsid w:val="000D62DC"/>
    <w:rsid w:val="000D6408"/>
    <w:rsid w:val="000D6693"/>
    <w:rsid w:val="000D67E8"/>
    <w:rsid w:val="000D6B84"/>
    <w:rsid w:val="000D6C15"/>
    <w:rsid w:val="000D7347"/>
    <w:rsid w:val="000D7366"/>
    <w:rsid w:val="000D7BAD"/>
    <w:rsid w:val="000D7C2F"/>
    <w:rsid w:val="000D7C77"/>
    <w:rsid w:val="000D7E53"/>
    <w:rsid w:val="000D7EE7"/>
    <w:rsid w:val="000E039E"/>
    <w:rsid w:val="000E046E"/>
    <w:rsid w:val="000E068A"/>
    <w:rsid w:val="000E0771"/>
    <w:rsid w:val="000E07D9"/>
    <w:rsid w:val="000E080D"/>
    <w:rsid w:val="000E0892"/>
    <w:rsid w:val="000E0ADB"/>
    <w:rsid w:val="000E0BA4"/>
    <w:rsid w:val="000E0C39"/>
    <w:rsid w:val="000E0C50"/>
    <w:rsid w:val="000E0C61"/>
    <w:rsid w:val="000E0D02"/>
    <w:rsid w:val="000E114E"/>
    <w:rsid w:val="000E133E"/>
    <w:rsid w:val="000E14E3"/>
    <w:rsid w:val="000E187B"/>
    <w:rsid w:val="000E1A63"/>
    <w:rsid w:val="000E20F8"/>
    <w:rsid w:val="000E2450"/>
    <w:rsid w:val="000E24FD"/>
    <w:rsid w:val="000E2669"/>
    <w:rsid w:val="000E28D5"/>
    <w:rsid w:val="000E2F39"/>
    <w:rsid w:val="000E31F2"/>
    <w:rsid w:val="000E33A2"/>
    <w:rsid w:val="000E387A"/>
    <w:rsid w:val="000E3F80"/>
    <w:rsid w:val="000E3FD5"/>
    <w:rsid w:val="000E4152"/>
    <w:rsid w:val="000E4168"/>
    <w:rsid w:val="000E427E"/>
    <w:rsid w:val="000E4323"/>
    <w:rsid w:val="000E4328"/>
    <w:rsid w:val="000E4870"/>
    <w:rsid w:val="000E48BA"/>
    <w:rsid w:val="000E49A1"/>
    <w:rsid w:val="000E49DD"/>
    <w:rsid w:val="000E4A01"/>
    <w:rsid w:val="000E4EDA"/>
    <w:rsid w:val="000E5074"/>
    <w:rsid w:val="000E57AA"/>
    <w:rsid w:val="000E62C8"/>
    <w:rsid w:val="000E66D8"/>
    <w:rsid w:val="000E6A4E"/>
    <w:rsid w:val="000E6AE4"/>
    <w:rsid w:val="000E6BB8"/>
    <w:rsid w:val="000E6E2F"/>
    <w:rsid w:val="000E6F82"/>
    <w:rsid w:val="000E6F90"/>
    <w:rsid w:val="000E70ED"/>
    <w:rsid w:val="000E732B"/>
    <w:rsid w:val="000E73F4"/>
    <w:rsid w:val="000E745A"/>
    <w:rsid w:val="000E75BF"/>
    <w:rsid w:val="000E77D0"/>
    <w:rsid w:val="000E784C"/>
    <w:rsid w:val="000E78D4"/>
    <w:rsid w:val="000E793C"/>
    <w:rsid w:val="000E7AE4"/>
    <w:rsid w:val="000E7B72"/>
    <w:rsid w:val="000E7C12"/>
    <w:rsid w:val="000E7E1D"/>
    <w:rsid w:val="000F0145"/>
    <w:rsid w:val="000F031D"/>
    <w:rsid w:val="000F0379"/>
    <w:rsid w:val="000F088C"/>
    <w:rsid w:val="000F0946"/>
    <w:rsid w:val="000F0B58"/>
    <w:rsid w:val="000F0F78"/>
    <w:rsid w:val="000F15BE"/>
    <w:rsid w:val="000F1745"/>
    <w:rsid w:val="000F234D"/>
    <w:rsid w:val="000F2698"/>
    <w:rsid w:val="000F280C"/>
    <w:rsid w:val="000F2BE8"/>
    <w:rsid w:val="000F3098"/>
    <w:rsid w:val="000F30A6"/>
    <w:rsid w:val="000F326C"/>
    <w:rsid w:val="000F3B7A"/>
    <w:rsid w:val="000F4027"/>
    <w:rsid w:val="000F450A"/>
    <w:rsid w:val="000F4831"/>
    <w:rsid w:val="000F49D0"/>
    <w:rsid w:val="000F4BF5"/>
    <w:rsid w:val="000F4CED"/>
    <w:rsid w:val="000F51CD"/>
    <w:rsid w:val="000F53CA"/>
    <w:rsid w:val="000F5A80"/>
    <w:rsid w:val="000F5B10"/>
    <w:rsid w:val="000F68A0"/>
    <w:rsid w:val="000F68CD"/>
    <w:rsid w:val="000F6917"/>
    <w:rsid w:val="000F6ED6"/>
    <w:rsid w:val="000F72FA"/>
    <w:rsid w:val="000F7333"/>
    <w:rsid w:val="000F743B"/>
    <w:rsid w:val="000F7AC2"/>
    <w:rsid w:val="000F7D4C"/>
    <w:rsid w:val="000F7E16"/>
    <w:rsid w:val="000F7F0E"/>
    <w:rsid w:val="0010018B"/>
    <w:rsid w:val="001003D8"/>
    <w:rsid w:val="0010040B"/>
    <w:rsid w:val="0010044B"/>
    <w:rsid w:val="001004EF"/>
    <w:rsid w:val="00100F5E"/>
    <w:rsid w:val="00101112"/>
    <w:rsid w:val="001012C6"/>
    <w:rsid w:val="001017A9"/>
    <w:rsid w:val="00101915"/>
    <w:rsid w:val="00101A5E"/>
    <w:rsid w:val="00101AAE"/>
    <w:rsid w:val="00101B1F"/>
    <w:rsid w:val="00101BD8"/>
    <w:rsid w:val="00101C1C"/>
    <w:rsid w:val="00101E09"/>
    <w:rsid w:val="00101E77"/>
    <w:rsid w:val="00101F28"/>
    <w:rsid w:val="00101FD0"/>
    <w:rsid w:val="00102096"/>
    <w:rsid w:val="001024A6"/>
    <w:rsid w:val="00102AF3"/>
    <w:rsid w:val="00102B66"/>
    <w:rsid w:val="0010307E"/>
    <w:rsid w:val="0010308C"/>
    <w:rsid w:val="0010342B"/>
    <w:rsid w:val="00103945"/>
    <w:rsid w:val="00103A79"/>
    <w:rsid w:val="00103A83"/>
    <w:rsid w:val="00103EAA"/>
    <w:rsid w:val="00103F52"/>
    <w:rsid w:val="00104674"/>
    <w:rsid w:val="00104A78"/>
    <w:rsid w:val="00104AD5"/>
    <w:rsid w:val="00104D0E"/>
    <w:rsid w:val="001055CD"/>
    <w:rsid w:val="00105B69"/>
    <w:rsid w:val="00105F87"/>
    <w:rsid w:val="0010612D"/>
    <w:rsid w:val="001062F1"/>
    <w:rsid w:val="001064D7"/>
    <w:rsid w:val="001064F1"/>
    <w:rsid w:val="001067D9"/>
    <w:rsid w:val="00106C21"/>
    <w:rsid w:val="00106DDC"/>
    <w:rsid w:val="0010709A"/>
    <w:rsid w:val="00107161"/>
    <w:rsid w:val="00107463"/>
    <w:rsid w:val="0010756B"/>
    <w:rsid w:val="00107AF4"/>
    <w:rsid w:val="00107C5B"/>
    <w:rsid w:val="00107E7F"/>
    <w:rsid w:val="001100C2"/>
    <w:rsid w:val="001107F4"/>
    <w:rsid w:val="001108A6"/>
    <w:rsid w:val="00110A61"/>
    <w:rsid w:val="00111055"/>
    <w:rsid w:val="00111288"/>
    <w:rsid w:val="00111620"/>
    <w:rsid w:val="00111D07"/>
    <w:rsid w:val="00111EE6"/>
    <w:rsid w:val="00112464"/>
    <w:rsid w:val="001124E5"/>
    <w:rsid w:val="0011261A"/>
    <w:rsid w:val="0011273D"/>
    <w:rsid w:val="00112844"/>
    <w:rsid w:val="00113062"/>
    <w:rsid w:val="00113B79"/>
    <w:rsid w:val="00113C27"/>
    <w:rsid w:val="00113D77"/>
    <w:rsid w:val="00113D93"/>
    <w:rsid w:val="00114482"/>
    <w:rsid w:val="00114646"/>
    <w:rsid w:val="00114780"/>
    <w:rsid w:val="00114D95"/>
    <w:rsid w:val="0011516D"/>
    <w:rsid w:val="001152C8"/>
    <w:rsid w:val="0011589A"/>
    <w:rsid w:val="00115D43"/>
    <w:rsid w:val="00115DE9"/>
    <w:rsid w:val="00115DFF"/>
    <w:rsid w:val="00115E96"/>
    <w:rsid w:val="00116198"/>
    <w:rsid w:val="001164C8"/>
    <w:rsid w:val="001165A3"/>
    <w:rsid w:val="00116934"/>
    <w:rsid w:val="0011693C"/>
    <w:rsid w:val="001169E8"/>
    <w:rsid w:val="00116E9C"/>
    <w:rsid w:val="00116F8F"/>
    <w:rsid w:val="001170C0"/>
    <w:rsid w:val="00117181"/>
    <w:rsid w:val="00117265"/>
    <w:rsid w:val="001175B2"/>
    <w:rsid w:val="00117674"/>
    <w:rsid w:val="001176BA"/>
    <w:rsid w:val="00120189"/>
    <w:rsid w:val="00120429"/>
    <w:rsid w:val="001206A9"/>
    <w:rsid w:val="00120884"/>
    <w:rsid w:val="00120936"/>
    <w:rsid w:val="00120995"/>
    <w:rsid w:val="00120ACD"/>
    <w:rsid w:val="00120B1C"/>
    <w:rsid w:val="00120BB3"/>
    <w:rsid w:val="00121241"/>
    <w:rsid w:val="0012158C"/>
    <w:rsid w:val="0012188A"/>
    <w:rsid w:val="0012198A"/>
    <w:rsid w:val="001219C0"/>
    <w:rsid w:val="00122828"/>
    <w:rsid w:val="00122981"/>
    <w:rsid w:val="00122B0F"/>
    <w:rsid w:val="00122B9D"/>
    <w:rsid w:val="00122EF1"/>
    <w:rsid w:val="0012305B"/>
    <w:rsid w:val="0012341D"/>
    <w:rsid w:val="0012347A"/>
    <w:rsid w:val="001234D7"/>
    <w:rsid w:val="001238A4"/>
    <w:rsid w:val="0012416C"/>
    <w:rsid w:val="00124356"/>
    <w:rsid w:val="001247A3"/>
    <w:rsid w:val="00124A1B"/>
    <w:rsid w:val="0012523B"/>
    <w:rsid w:val="0012529E"/>
    <w:rsid w:val="0012545E"/>
    <w:rsid w:val="00125687"/>
    <w:rsid w:val="00125CAF"/>
    <w:rsid w:val="00125D31"/>
    <w:rsid w:val="00125F2F"/>
    <w:rsid w:val="00127726"/>
    <w:rsid w:val="00127AAC"/>
    <w:rsid w:val="00127D2A"/>
    <w:rsid w:val="00127E35"/>
    <w:rsid w:val="00130115"/>
    <w:rsid w:val="001302D7"/>
    <w:rsid w:val="00130682"/>
    <w:rsid w:val="0013087C"/>
    <w:rsid w:val="00130A95"/>
    <w:rsid w:val="00131034"/>
    <w:rsid w:val="0013129F"/>
    <w:rsid w:val="001313CE"/>
    <w:rsid w:val="00131408"/>
    <w:rsid w:val="00131BEF"/>
    <w:rsid w:val="00131C68"/>
    <w:rsid w:val="00131DB4"/>
    <w:rsid w:val="0013209B"/>
    <w:rsid w:val="00132596"/>
    <w:rsid w:val="00132901"/>
    <w:rsid w:val="001329DA"/>
    <w:rsid w:val="00132BF7"/>
    <w:rsid w:val="001339E5"/>
    <w:rsid w:val="00133AF7"/>
    <w:rsid w:val="00133BCB"/>
    <w:rsid w:val="00133C8B"/>
    <w:rsid w:val="00133D4D"/>
    <w:rsid w:val="00133E57"/>
    <w:rsid w:val="0013414D"/>
    <w:rsid w:val="001341BB"/>
    <w:rsid w:val="00134452"/>
    <w:rsid w:val="0013478B"/>
    <w:rsid w:val="0013491A"/>
    <w:rsid w:val="001349CB"/>
    <w:rsid w:val="00134E03"/>
    <w:rsid w:val="00134EA4"/>
    <w:rsid w:val="00135229"/>
    <w:rsid w:val="001355A7"/>
    <w:rsid w:val="0013560B"/>
    <w:rsid w:val="00135914"/>
    <w:rsid w:val="00135AC6"/>
    <w:rsid w:val="00135CE9"/>
    <w:rsid w:val="00135F15"/>
    <w:rsid w:val="0013601B"/>
    <w:rsid w:val="00137253"/>
    <w:rsid w:val="00137318"/>
    <w:rsid w:val="00137D62"/>
    <w:rsid w:val="00137E2C"/>
    <w:rsid w:val="00137F85"/>
    <w:rsid w:val="001400BF"/>
    <w:rsid w:val="001404E8"/>
    <w:rsid w:val="00140551"/>
    <w:rsid w:val="00140577"/>
    <w:rsid w:val="00140879"/>
    <w:rsid w:val="00140A27"/>
    <w:rsid w:val="00140C71"/>
    <w:rsid w:val="00140EAC"/>
    <w:rsid w:val="0014111D"/>
    <w:rsid w:val="0014145F"/>
    <w:rsid w:val="001415E3"/>
    <w:rsid w:val="0014176C"/>
    <w:rsid w:val="00141A61"/>
    <w:rsid w:val="00141B68"/>
    <w:rsid w:val="00141E20"/>
    <w:rsid w:val="00141ECE"/>
    <w:rsid w:val="00142630"/>
    <w:rsid w:val="00142C54"/>
    <w:rsid w:val="00142CEE"/>
    <w:rsid w:val="00142FE9"/>
    <w:rsid w:val="00143299"/>
    <w:rsid w:val="00143301"/>
    <w:rsid w:val="00143427"/>
    <w:rsid w:val="0014368E"/>
    <w:rsid w:val="001436DF"/>
    <w:rsid w:val="0014372A"/>
    <w:rsid w:val="001439C8"/>
    <w:rsid w:val="00143AE8"/>
    <w:rsid w:val="00143C56"/>
    <w:rsid w:val="00143CAA"/>
    <w:rsid w:val="0014405F"/>
    <w:rsid w:val="001440B7"/>
    <w:rsid w:val="00144A6B"/>
    <w:rsid w:val="00144FF2"/>
    <w:rsid w:val="001450BE"/>
    <w:rsid w:val="00145233"/>
    <w:rsid w:val="00145D1A"/>
    <w:rsid w:val="0014617D"/>
    <w:rsid w:val="00146203"/>
    <w:rsid w:val="00146209"/>
    <w:rsid w:val="00146630"/>
    <w:rsid w:val="0014667E"/>
    <w:rsid w:val="0014672F"/>
    <w:rsid w:val="001469CB"/>
    <w:rsid w:val="00146DCD"/>
    <w:rsid w:val="00146F06"/>
    <w:rsid w:val="00146F09"/>
    <w:rsid w:val="00146FA2"/>
    <w:rsid w:val="0014728A"/>
    <w:rsid w:val="00147378"/>
    <w:rsid w:val="00147650"/>
    <w:rsid w:val="001479A9"/>
    <w:rsid w:val="00147A47"/>
    <w:rsid w:val="00147E38"/>
    <w:rsid w:val="00150011"/>
    <w:rsid w:val="00150476"/>
    <w:rsid w:val="00150498"/>
    <w:rsid w:val="001504AE"/>
    <w:rsid w:val="00150869"/>
    <w:rsid w:val="00150D6A"/>
    <w:rsid w:val="00150FCB"/>
    <w:rsid w:val="00151124"/>
    <w:rsid w:val="0015171D"/>
    <w:rsid w:val="001517A4"/>
    <w:rsid w:val="00151B05"/>
    <w:rsid w:val="00151E05"/>
    <w:rsid w:val="00151F0D"/>
    <w:rsid w:val="001521FD"/>
    <w:rsid w:val="0015261B"/>
    <w:rsid w:val="00152622"/>
    <w:rsid w:val="00152DDA"/>
    <w:rsid w:val="00152F2F"/>
    <w:rsid w:val="001531C9"/>
    <w:rsid w:val="00153410"/>
    <w:rsid w:val="00153436"/>
    <w:rsid w:val="001538E3"/>
    <w:rsid w:val="001544DC"/>
    <w:rsid w:val="001548CA"/>
    <w:rsid w:val="00154B76"/>
    <w:rsid w:val="00154DE5"/>
    <w:rsid w:val="00155154"/>
    <w:rsid w:val="00155185"/>
    <w:rsid w:val="00155496"/>
    <w:rsid w:val="00155577"/>
    <w:rsid w:val="001557D5"/>
    <w:rsid w:val="00155884"/>
    <w:rsid w:val="0015589B"/>
    <w:rsid w:val="00155CFA"/>
    <w:rsid w:val="00155EBC"/>
    <w:rsid w:val="00155F67"/>
    <w:rsid w:val="001562E8"/>
    <w:rsid w:val="001564A6"/>
    <w:rsid w:val="001566EC"/>
    <w:rsid w:val="00156712"/>
    <w:rsid w:val="00156852"/>
    <w:rsid w:val="00156912"/>
    <w:rsid w:val="00157154"/>
    <w:rsid w:val="00157357"/>
    <w:rsid w:val="001576F4"/>
    <w:rsid w:val="00157955"/>
    <w:rsid w:val="00157C7E"/>
    <w:rsid w:val="00157DAB"/>
    <w:rsid w:val="00157E7C"/>
    <w:rsid w:val="00157F69"/>
    <w:rsid w:val="00160458"/>
    <w:rsid w:val="001605DA"/>
    <w:rsid w:val="00160908"/>
    <w:rsid w:val="00160915"/>
    <w:rsid w:val="00160934"/>
    <w:rsid w:val="001609AA"/>
    <w:rsid w:val="00160B6B"/>
    <w:rsid w:val="00160BA3"/>
    <w:rsid w:val="00160BB1"/>
    <w:rsid w:val="00160CC9"/>
    <w:rsid w:val="00160E33"/>
    <w:rsid w:val="00160E72"/>
    <w:rsid w:val="001611EC"/>
    <w:rsid w:val="0016204A"/>
    <w:rsid w:val="00162067"/>
    <w:rsid w:val="0016209E"/>
    <w:rsid w:val="0016213F"/>
    <w:rsid w:val="0016224F"/>
    <w:rsid w:val="001623BE"/>
    <w:rsid w:val="001625B3"/>
    <w:rsid w:val="0016376B"/>
    <w:rsid w:val="001637A1"/>
    <w:rsid w:val="00163814"/>
    <w:rsid w:val="00163876"/>
    <w:rsid w:val="00163916"/>
    <w:rsid w:val="00163ADE"/>
    <w:rsid w:val="00164044"/>
    <w:rsid w:val="00164081"/>
    <w:rsid w:val="0016429B"/>
    <w:rsid w:val="00164705"/>
    <w:rsid w:val="001647B8"/>
    <w:rsid w:val="00164BD6"/>
    <w:rsid w:val="00164D09"/>
    <w:rsid w:val="00164D1D"/>
    <w:rsid w:val="00164F0E"/>
    <w:rsid w:val="00165531"/>
    <w:rsid w:val="001655FD"/>
    <w:rsid w:val="0016582A"/>
    <w:rsid w:val="00165D9A"/>
    <w:rsid w:val="00165E5A"/>
    <w:rsid w:val="00165ED2"/>
    <w:rsid w:val="00165F07"/>
    <w:rsid w:val="00166157"/>
    <w:rsid w:val="001661E2"/>
    <w:rsid w:val="001665B1"/>
    <w:rsid w:val="00166690"/>
    <w:rsid w:val="0016673D"/>
    <w:rsid w:val="00166869"/>
    <w:rsid w:val="00166B24"/>
    <w:rsid w:val="00166CAB"/>
    <w:rsid w:val="00166D1E"/>
    <w:rsid w:val="00166EB3"/>
    <w:rsid w:val="00167101"/>
    <w:rsid w:val="00167350"/>
    <w:rsid w:val="001674C7"/>
    <w:rsid w:val="00167505"/>
    <w:rsid w:val="001676A8"/>
    <w:rsid w:val="001676E2"/>
    <w:rsid w:val="00167876"/>
    <w:rsid w:val="00167A06"/>
    <w:rsid w:val="00167ABB"/>
    <w:rsid w:val="00167CAC"/>
    <w:rsid w:val="00170029"/>
    <w:rsid w:val="0017008A"/>
    <w:rsid w:val="001702C8"/>
    <w:rsid w:val="001704F6"/>
    <w:rsid w:val="00170804"/>
    <w:rsid w:val="00170D99"/>
    <w:rsid w:val="00170DA3"/>
    <w:rsid w:val="00170E0B"/>
    <w:rsid w:val="00171335"/>
    <w:rsid w:val="0017174F"/>
    <w:rsid w:val="00171788"/>
    <w:rsid w:val="001718C5"/>
    <w:rsid w:val="00171AA7"/>
    <w:rsid w:val="00171B07"/>
    <w:rsid w:val="00171C2F"/>
    <w:rsid w:val="00171CDF"/>
    <w:rsid w:val="00171DD4"/>
    <w:rsid w:val="00171FDB"/>
    <w:rsid w:val="001721C2"/>
    <w:rsid w:val="001722F1"/>
    <w:rsid w:val="001723B1"/>
    <w:rsid w:val="00172438"/>
    <w:rsid w:val="00172748"/>
    <w:rsid w:val="001729B2"/>
    <w:rsid w:val="00172B6B"/>
    <w:rsid w:val="001732D8"/>
    <w:rsid w:val="0017332B"/>
    <w:rsid w:val="001733A5"/>
    <w:rsid w:val="00173401"/>
    <w:rsid w:val="001735C8"/>
    <w:rsid w:val="001737C7"/>
    <w:rsid w:val="001737F2"/>
    <w:rsid w:val="001738ED"/>
    <w:rsid w:val="00173B81"/>
    <w:rsid w:val="00173C05"/>
    <w:rsid w:val="00173CAC"/>
    <w:rsid w:val="00173CD3"/>
    <w:rsid w:val="00173F69"/>
    <w:rsid w:val="0017415D"/>
    <w:rsid w:val="0017430B"/>
    <w:rsid w:val="0017466F"/>
    <w:rsid w:val="00174A14"/>
    <w:rsid w:val="00174BA8"/>
    <w:rsid w:val="0017580F"/>
    <w:rsid w:val="00175D75"/>
    <w:rsid w:val="00176162"/>
    <w:rsid w:val="00176251"/>
    <w:rsid w:val="00176438"/>
    <w:rsid w:val="00176605"/>
    <w:rsid w:val="0017668B"/>
    <w:rsid w:val="001768F0"/>
    <w:rsid w:val="00176A03"/>
    <w:rsid w:val="00176BD7"/>
    <w:rsid w:val="00176C54"/>
    <w:rsid w:val="00176CC2"/>
    <w:rsid w:val="00176F8D"/>
    <w:rsid w:val="00177033"/>
    <w:rsid w:val="001773CB"/>
    <w:rsid w:val="00177643"/>
    <w:rsid w:val="00177733"/>
    <w:rsid w:val="001778A6"/>
    <w:rsid w:val="0017791C"/>
    <w:rsid w:val="00177934"/>
    <w:rsid w:val="00177D82"/>
    <w:rsid w:val="00177F49"/>
    <w:rsid w:val="00180BC5"/>
    <w:rsid w:val="00180D45"/>
    <w:rsid w:val="001817C6"/>
    <w:rsid w:val="00181DC6"/>
    <w:rsid w:val="00181ED7"/>
    <w:rsid w:val="00181FBD"/>
    <w:rsid w:val="001820F4"/>
    <w:rsid w:val="001821AF"/>
    <w:rsid w:val="0018229B"/>
    <w:rsid w:val="0018234E"/>
    <w:rsid w:val="00182386"/>
    <w:rsid w:val="00182C94"/>
    <w:rsid w:val="00182DD0"/>
    <w:rsid w:val="00182DE3"/>
    <w:rsid w:val="00183202"/>
    <w:rsid w:val="001835A5"/>
    <w:rsid w:val="00183811"/>
    <w:rsid w:val="001838D7"/>
    <w:rsid w:val="0018398A"/>
    <w:rsid w:val="00183EDC"/>
    <w:rsid w:val="001840A9"/>
    <w:rsid w:val="00184216"/>
    <w:rsid w:val="001843FA"/>
    <w:rsid w:val="001844DB"/>
    <w:rsid w:val="00184511"/>
    <w:rsid w:val="001846E3"/>
    <w:rsid w:val="001847F9"/>
    <w:rsid w:val="00184EA3"/>
    <w:rsid w:val="00185244"/>
    <w:rsid w:val="0018573A"/>
    <w:rsid w:val="00185A95"/>
    <w:rsid w:val="00185B35"/>
    <w:rsid w:val="00185D83"/>
    <w:rsid w:val="0018612E"/>
    <w:rsid w:val="00186E22"/>
    <w:rsid w:val="00187348"/>
    <w:rsid w:val="0018768A"/>
    <w:rsid w:val="00187705"/>
    <w:rsid w:val="00187819"/>
    <w:rsid w:val="00187BAA"/>
    <w:rsid w:val="00187DA1"/>
    <w:rsid w:val="00190600"/>
    <w:rsid w:val="0019069F"/>
    <w:rsid w:val="00190819"/>
    <w:rsid w:val="0019083D"/>
    <w:rsid w:val="00190B77"/>
    <w:rsid w:val="00190DB9"/>
    <w:rsid w:val="00191008"/>
    <w:rsid w:val="00191179"/>
    <w:rsid w:val="00191342"/>
    <w:rsid w:val="00191A8B"/>
    <w:rsid w:val="00191AA7"/>
    <w:rsid w:val="00191CE7"/>
    <w:rsid w:val="00191EA7"/>
    <w:rsid w:val="0019207B"/>
    <w:rsid w:val="001923F5"/>
    <w:rsid w:val="00192654"/>
    <w:rsid w:val="00192F20"/>
    <w:rsid w:val="0019333A"/>
    <w:rsid w:val="0019361F"/>
    <w:rsid w:val="00193979"/>
    <w:rsid w:val="00193D4D"/>
    <w:rsid w:val="00193DE4"/>
    <w:rsid w:val="00193EFE"/>
    <w:rsid w:val="001941DD"/>
    <w:rsid w:val="001944D2"/>
    <w:rsid w:val="00194639"/>
    <w:rsid w:val="001946D4"/>
    <w:rsid w:val="001947A9"/>
    <w:rsid w:val="00194DD4"/>
    <w:rsid w:val="00194E22"/>
    <w:rsid w:val="00194EBD"/>
    <w:rsid w:val="00195141"/>
    <w:rsid w:val="00195330"/>
    <w:rsid w:val="00195422"/>
    <w:rsid w:val="0019550D"/>
    <w:rsid w:val="001957A7"/>
    <w:rsid w:val="00195945"/>
    <w:rsid w:val="00196336"/>
    <w:rsid w:val="0019638B"/>
    <w:rsid w:val="00196410"/>
    <w:rsid w:val="0019653E"/>
    <w:rsid w:val="00196837"/>
    <w:rsid w:val="0019684A"/>
    <w:rsid w:val="00196952"/>
    <w:rsid w:val="00196A16"/>
    <w:rsid w:val="00196D24"/>
    <w:rsid w:val="001973ED"/>
    <w:rsid w:val="001973F9"/>
    <w:rsid w:val="001975B0"/>
    <w:rsid w:val="0019776C"/>
    <w:rsid w:val="001977BA"/>
    <w:rsid w:val="00197B3A"/>
    <w:rsid w:val="001A04B4"/>
    <w:rsid w:val="001A0525"/>
    <w:rsid w:val="001A07E2"/>
    <w:rsid w:val="001A12A3"/>
    <w:rsid w:val="001A1391"/>
    <w:rsid w:val="001A14E8"/>
    <w:rsid w:val="001A1FFE"/>
    <w:rsid w:val="001A21D6"/>
    <w:rsid w:val="001A2235"/>
    <w:rsid w:val="001A2A69"/>
    <w:rsid w:val="001A2C3A"/>
    <w:rsid w:val="001A31D3"/>
    <w:rsid w:val="001A38C0"/>
    <w:rsid w:val="001A3B51"/>
    <w:rsid w:val="001A3F57"/>
    <w:rsid w:val="001A4019"/>
    <w:rsid w:val="001A4265"/>
    <w:rsid w:val="001A44AE"/>
    <w:rsid w:val="001A4976"/>
    <w:rsid w:val="001A4A0B"/>
    <w:rsid w:val="001A4AA0"/>
    <w:rsid w:val="001A4E44"/>
    <w:rsid w:val="001A5099"/>
    <w:rsid w:val="001A523E"/>
    <w:rsid w:val="001A53F6"/>
    <w:rsid w:val="001A5571"/>
    <w:rsid w:val="001A56EE"/>
    <w:rsid w:val="001A6278"/>
    <w:rsid w:val="001A65D1"/>
    <w:rsid w:val="001A679D"/>
    <w:rsid w:val="001A6897"/>
    <w:rsid w:val="001A68D9"/>
    <w:rsid w:val="001A6901"/>
    <w:rsid w:val="001A6DFB"/>
    <w:rsid w:val="001A6F7E"/>
    <w:rsid w:val="001A730D"/>
    <w:rsid w:val="001A753A"/>
    <w:rsid w:val="001A7700"/>
    <w:rsid w:val="001A7AF3"/>
    <w:rsid w:val="001A7BED"/>
    <w:rsid w:val="001A7C29"/>
    <w:rsid w:val="001A7E74"/>
    <w:rsid w:val="001A7F39"/>
    <w:rsid w:val="001B005C"/>
    <w:rsid w:val="001B0231"/>
    <w:rsid w:val="001B02DC"/>
    <w:rsid w:val="001B0416"/>
    <w:rsid w:val="001B0774"/>
    <w:rsid w:val="001B0CA7"/>
    <w:rsid w:val="001B0D93"/>
    <w:rsid w:val="001B0DD1"/>
    <w:rsid w:val="001B1277"/>
    <w:rsid w:val="001B20C2"/>
    <w:rsid w:val="001B2420"/>
    <w:rsid w:val="001B290B"/>
    <w:rsid w:val="001B2A91"/>
    <w:rsid w:val="001B2CFB"/>
    <w:rsid w:val="001B2EDE"/>
    <w:rsid w:val="001B3168"/>
    <w:rsid w:val="001B31C4"/>
    <w:rsid w:val="001B3794"/>
    <w:rsid w:val="001B37D6"/>
    <w:rsid w:val="001B38C2"/>
    <w:rsid w:val="001B3A8D"/>
    <w:rsid w:val="001B3A8E"/>
    <w:rsid w:val="001B3A97"/>
    <w:rsid w:val="001B4036"/>
    <w:rsid w:val="001B41A5"/>
    <w:rsid w:val="001B4485"/>
    <w:rsid w:val="001B4C8A"/>
    <w:rsid w:val="001B4DE7"/>
    <w:rsid w:val="001B4ED0"/>
    <w:rsid w:val="001B4F75"/>
    <w:rsid w:val="001B5196"/>
    <w:rsid w:val="001B51B9"/>
    <w:rsid w:val="001B5A13"/>
    <w:rsid w:val="001B5A2D"/>
    <w:rsid w:val="001B5FB1"/>
    <w:rsid w:val="001B60C7"/>
    <w:rsid w:val="001B6153"/>
    <w:rsid w:val="001B6249"/>
    <w:rsid w:val="001B6583"/>
    <w:rsid w:val="001B6772"/>
    <w:rsid w:val="001B6A27"/>
    <w:rsid w:val="001B6D3C"/>
    <w:rsid w:val="001B6F8C"/>
    <w:rsid w:val="001B7562"/>
    <w:rsid w:val="001B7585"/>
    <w:rsid w:val="001B7CE6"/>
    <w:rsid w:val="001B7D28"/>
    <w:rsid w:val="001C043D"/>
    <w:rsid w:val="001C0C5E"/>
    <w:rsid w:val="001C13DC"/>
    <w:rsid w:val="001C14D3"/>
    <w:rsid w:val="001C1902"/>
    <w:rsid w:val="001C1CCF"/>
    <w:rsid w:val="001C1D15"/>
    <w:rsid w:val="001C1EBB"/>
    <w:rsid w:val="001C247C"/>
    <w:rsid w:val="001C2A0F"/>
    <w:rsid w:val="001C2D93"/>
    <w:rsid w:val="001C2E04"/>
    <w:rsid w:val="001C30D9"/>
    <w:rsid w:val="001C35DB"/>
    <w:rsid w:val="001C3621"/>
    <w:rsid w:val="001C39E8"/>
    <w:rsid w:val="001C3D0B"/>
    <w:rsid w:val="001C3D16"/>
    <w:rsid w:val="001C3EF8"/>
    <w:rsid w:val="001C3FE3"/>
    <w:rsid w:val="001C4040"/>
    <w:rsid w:val="001C40CB"/>
    <w:rsid w:val="001C41AF"/>
    <w:rsid w:val="001C4738"/>
    <w:rsid w:val="001C48BB"/>
    <w:rsid w:val="001C4AEA"/>
    <w:rsid w:val="001C5236"/>
    <w:rsid w:val="001C568C"/>
    <w:rsid w:val="001C57D2"/>
    <w:rsid w:val="001C5A5C"/>
    <w:rsid w:val="001C5B3C"/>
    <w:rsid w:val="001C5BC1"/>
    <w:rsid w:val="001C5CF0"/>
    <w:rsid w:val="001C6084"/>
    <w:rsid w:val="001C650F"/>
    <w:rsid w:val="001C6E8E"/>
    <w:rsid w:val="001C7051"/>
    <w:rsid w:val="001C70AD"/>
    <w:rsid w:val="001C7C07"/>
    <w:rsid w:val="001C7CD3"/>
    <w:rsid w:val="001D0368"/>
    <w:rsid w:val="001D03EF"/>
    <w:rsid w:val="001D0DB5"/>
    <w:rsid w:val="001D0E0E"/>
    <w:rsid w:val="001D0E18"/>
    <w:rsid w:val="001D0E6E"/>
    <w:rsid w:val="001D1044"/>
    <w:rsid w:val="001D137D"/>
    <w:rsid w:val="001D1915"/>
    <w:rsid w:val="001D1F65"/>
    <w:rsid w:val="001D2143"/>
    <w:rsid w:val="001D22D4"/>
    <w:rsid w:val="001D23D4"/>
    <w:rsid w:val="001D2444"/>
    <w:rsid w:val="001D2476"/>
    <w:rsid w:val="001D254A"/>
    <w:rsid w:val="001D289F"/>
    <w:rsid w:val="001D2D1F"/>
    <w:rsid w:val="001D2E70"/>
    <w:rsid w:val="001D3751"/>
    <w:rsid w:val="001D3D8E"/>
    <w:rsid w:val="001D3ED7"/>
    <w:rsid w:val="001D43A3"/>
    <w:rsid w:val="001D4766"/>
    <w:rsid w:val="001D4873"/>
    <w:rsid w:val="001D492B"/>
    <w:rsid w:val="001D49E6"/>
    <w:rsid w:val="001D4AE1"/>
    <w:rsid w:val="001D4B02"/>
    <w:rsid w:val="001D4E1B"/>
    <w:rsid w:val="001D4F84"/>
    <w:rsid w:val="001D51A5"/>
    <w:rsid w:val="001D51C2"/>
    <w:rsid w:val="001D51DA"/>
    <w:rsid w:val="001D5300"/>
    <w:rsid w:val="001D5347"/>
    <w:rsid w:val="001D55E2"/>
    <w:rsid w:val="001D56EE"/>
    <w:rsid w:val="001D57EF"/>
    <w:rsid w:val="001D6111"/>
    <w:rsid w:val="001D6534"/>
    <w:rsid w:val="001D6FB7"/>
    <w:rsid w:val="001D7C18"/>
    <w:rsid w:val="001E03FC"/>
    <w:rsid w:val="001E09F7"/>
    <w:rsid w:val="001E0A00"/>
    <w:rsid w:val="001E1A8F"/>
    <w:rsid w:val="001E1C01"/>
    <w:rsid w:val="001E1C19"/>
    <w:rsid w:val="001E1C74"/>
    <w:rsid w:val="001E1CAE"/>
    <w:rsid w:val="001E1F73"/>
    <w:rsid w:val="001E1F8C"/>
    <w:rsid w:val="001E22C4"/>
    <w:rsid w:val="001E22D6"/>
    <w:rsid w:val="001E2455"/>
    <w:rsid w:val="001E24AC"/>
    <w:rsid w:val="001E25EC"/>
    <w:rsid w:val="001E2A40"/>
    <w:rsid w:val="001E2B1D"/>
    <w:rsid w:val="001E2B52"/>
    <w:rsid w:val="001E2EB7"/>
    <w:rsid w:val="001E3132"/>
    <w:rsid w:val="001E31D1"/>
    <w:rsid w:val="001E330B"/>
    <w:rsid w:val="001E3376"/>
    <w:rsid w:val="001E350D"/>
    <w:rsid w:val="001E3BD9"/>
    <w:rsid w:val="001E3C2E"/>
    <w:rsid w:val="001E3C85"/>
    <w:rsid w:val="001E3D5F"/>
    <w:rsid w:val="001E3E71"/>
    <w:rsid w:val="001E4083"/>
    <w:rsid w:val="001E40B4"/>
    <w:rsid w:val="001E4126"/>
    <w:rsid w:val="001E46C0"/>
    <w:rsid w:val="001E4A52"/>
    <w:rsid w:val="001E4A8D"/>
    <w:rsid w:val="001E4B6A"/>
    <w:rsid w:val="001E525B"/>
    <w:rsid w:val="001E5537"/>
    <w:rsid w:val="001E5A4A"/>
    <w:rsid w:val="001E609C"/>
    <w:rsid w:val="001E6358"/>
    <w:rsid w:val="001E6491"/>
    <w:rsid w:val="001E6A7E"/>
    <w:rsid w:val="001E78B9"/>
    <w:rsid w:val="001E7B6C"/>
    <w:rsid w:val="001E7E28"/>
    <w:rsid w:val="001F003D"/>
    <w:rsid w:val="001F0627"/>
    <w:rsid w:val="001F07E0"/>
    <w:rsid w:val="001F07E4"/>
    <w:rsid w:val="001F0E3E"/>
    <w:rsid w:val="001F0E92"/>
    <w:rsid w:val="001F117F"/>
    <w:rsid w:val="001F12C1"/>
    <w:rsid w:val="001F13DB"/>
    <w:rsid w:val="001F1784"/>
    <w:rsid w:val="001F2670"/>
    <w:rsid w:val="001F27E1"/>
    <w:rsid w:val="001F2860"/>
    <w:rsid w:val="001F2B31"/>
    <w:rsid w:val="001F2EB5"/>
    <w:rsid w:val="001F302B"/>
    <w:rsid w:val="001F3067"/>
    <w:rsid w:val="001F326C"/>
    <w:rsid w:val="001F35C3"/>
    <w:rsid w:val="001F361E"/>
    <w:rsid w:val="001F397D"/>
    <w:rsid w:val="001F3BFA"/>
    <w:rsid w:val="001F3D3D"/>
    <w:rsid w:val="001F40D7"/>
    <w:rsid w:val="001F44E8"/>
    <w:rsid w:val="001F44FD"/>
    <w:rsid w:val="001F4AAC"/>
    <w:rsid w:val="001F4AC2"/>
    <w:rsid w:val="001F4AC7"/>
    <w:rsid w:val="001F4D81"/>
    <w:rsid w:val="001F4F27"/>
    <w:rsid w:val="001F50E8"/>
    <w:rsid w:val="001F5E80"/>
    <w:rsid w:val="001F6419"/>
    <w:rsid w:val="001F69DA"/>
    <w:rsid w:val="001F6CBB"/>
    <w:rsid w:val="001F6F92"/>
    <w:rsid w:val="001F71DB"/>
    <w:rsid w:val="001F7795"/>
    <w:rsid w:val="001F79A6"/>
    <w:rsid w:val="001F79E0"/>
    <w:rsid w:val="001F7F77"/>
    <w:rsid w:val="0020004F"/>
    <w:rsid w:val="00200105"/>
    <w:rsid w:val="00200557"/>
    <w:rsid w:val="00200782"/>
    <w:rsid w:val="0020097F"/>
    <w:rsid w:val="00200B35"/>
    <w:rsid w:val="00200C4E"/>
    <w:rsid w:val="00200D43"/>
    <w:rsid w:val="00200F93"/>
    <w:rsid w:val="00200F99"/>
    <w:rsid w:val="00201279"/>
    <w:rsid w:val="002014D5"/>
    <w:rsid w:val="002016E4"/>
    <w:rsid w:val="002018EB"/>
    <w:rsid w:val="0020196B"/>
    <w:rsid w:val="00201AD2"/>
    <w:rsid w:val="002021C6"/>
    <w:rsid w:val="002021FB"/>
    <w:rsid w:val="0020225C"/>
    <w:rsid w:val="00202294"/>
    <w:rsid w:val="002028D1"/>
    <w:rsid w:val="0020298C"/>
    <w:rsid w:val="00202AE1"/>
    <w:rsid w:val="00202CCB"/>
    <w:rsid w:val="00202DEE"/>
    <w:rsid w:val="00202F82"/>
    <w:rsid w:val="00202FD6"/>
    <w:rsid w:val="00202FE9"/>
    <w:rsid w:val="0020339B"/>
    <w:rsid w:val="002037E6"/>
    <w:rsid w:val="002039E2"/>
    <w:rsid w:val="00204008"/>
    <w:rsid w:val="002045E7"/>
    <w:rsid w:val="0020506A"/>
    <w:rsid w:val="0020526B"/>
    <w:rsid w:val="002057F9"/>
    <w:rsid w:val="00205833"/>
    <w:rsid w:val="00205C1C"/>
    <w:rsid w:val="00205D09"/>
    <w:rsid w:val="00205DE6"/>
    <w:rsid w:val="00206463"/>
    <w:rsid w:val="00206623"/>
    <w:rsid w:val="002066CA"/>
    <w:rsid w:val="00206914"/>
    <w:rsid w:val="0020695E"/>
    <w:rsid w:val="00206B60"/>
    <w:rsid w:val="00206D7A"/>
    <w:rsid w:val="00207026"/>
    <w:rsid w:val="002071F1"/>
    <w:rsid w:val="002075BE"/>
    <w:rsid w:val="00207A2E"/>
    <w:rsid w:val="00207CE5"/>
    <w:rsid w:val="00207E21"/>
    <w:rsid w:val="00207EB2"/>
    <w:rsid w:val="00207F82"/>
    <w:rsid w:val="00210903"/>
    <w:rsid w:val="00210937"/>
    <w:rsid w:val="00210F86"/>
    <w:rsid w:val="00210F9B"/>
    <w:rsid w:val="00211019"/>
    <w:rsid w:val="002110DA"/>
    <w:rsid w:val="00211236"/>
    <w:rsid w:val="002115D4"/>
    <w:rsid w:val="00211640"/>
    <w:rsid w:val="002118E9"/>
    <w:rsid w:val="0021218B"/>
    <w:rsid w:val="002121DE"/>
    <w:rsid w:val="00212213"/>
    <w:rsid w:val="0021249F"/>
    <w:rsid w:val="002125AE"/>
    <w:rsid w:val="00212801"/>
    <w:rsid w:val="0021283A"/>
    <w:rsid w:val="00213338"/>
    <w:rsid w:val="00213649"/>
    <w:rsid w:val="002136F9"/>
    <w:rsid w:val="0021370F"/>
    <w:rsid w:val="002137EA"/>
    <w:rsid w:val="00213A8B"/>
    <w:rsid w:val="00213E2E"/>
    <w:rsid w:val="00214376"/>
    <w:rsid w:val="0021449A"/>
    <w:rsid w:val="00214889"/>
    <w:rsid w:val="0021493A"/>
    <w:rsid w:val="002149D8"/>
    <w:rsid w:val="00214BBE"/>
    <w:rsid w:val="00215220"/>
    <w:rsid w:val="002152F4"/>
    <w:rsid w:val="0021566F"/>
    <w:rsid w:val="002156F6"/>
    <w:rsid w:val="002157B9"/>
    <w:rsid w:val="00215D82"/>
    <w:rsid w:val="00215ED2"/>
    <w:rsid w:val="00215F5A"/>
    <w:rsid w:val="00215F8A"/>
    <w:rsid w:val="002161EA"/>
    <w:rsid w:val="0021647B"/>
    <w:rsid w:val="002165A2"/>
    <w:rsid w:val="002167A0"/>
    <w:rsid w:val="00216940"/>
    <w:rsid w:val="00216B11"/>
    <w:rsid w:val="00216F42"/>
    <w:rsid w:val="002170EC"/>
    <w:rsid w:val="0021724F"/>
    <w:rsid w:val="0021737B"/>
    <w:rsid w:val="002175A9"/>
    <w:rsid w:val="00217779"/>
    <w:rsid w:val="002179AC"/>
    <w:rsid w:val="00217A08"/>
    <w:rsid w:val="00217E47"/>
    <w:rsid w:val="00217FB0"/>
    <w:rsid w:val="002202FA"/>
    <w:rsid w:val="0022036E"/>
    <w:rsid w:val="00220421"/>
    <w:rsid w:val="002204C4"/>
    <w:rsid w:val="00220521"/>
    <w:rsid w:val="002207C0"/>
    <w:rsid w:val="0022096F"/>
    <w:rsid w:val="00220A8A"/>
    <w:rsid w:val="00220EE4"/>
    <w:rsid w:val="002210C9"/>
    <w:rsid w:val="00221358"/>
    <w:rsid w:val="00221901"/>
    <w:rsid w:val="002219BC"/>
    <w:rsid w:val="00221B4C"/>
    <w:rsid w:val="002220CA"/>
    <w:rsid w:val="00222520"/>
    <w:rsid w:val="00222556"/>
    <w:rsid w:val="00222682"/>
    <w:rsid w:val="002228D8"/>
    <w:rsid w:val="00222953"/>
    <w:rsid w:val="00222CCC"/>
    <w:rsid w:val="00222E8F"/>
    <w:rsid w:val="00222F3C"/>
    <w:rsid w:val="00222F5A"/>
    <w:rsid w:val="002231FA"/>
    <w:rsid w:val="002232EF"/>
    <w:rsid w:val="0022350D"/>
    <w:rsid w:val="002236E1"/>
    <w:rsid w:val="002239AC"/>
    <w:rsid w:val="00223B28"/>
    <w:rsid w:val="00223CFC"/>
    <w:rsid w:val="002241C2"/>
    <w:rsid w:val="00224200"/>
    <w:rsid w:val="0022446F"/>
    <w:rsid w:val="002246B0"/>
    <w:rsid w:val="00224AD2"/>
    <w:rsid w:val="00224BC3"/>
    <w:rsid w:val="00225019"/>
    <w:rsid w:val="002250DB"/>
    <w:rsid w:val="002251FD"/>
    <w:rsid w:val="00225E21"/>
    <w:rsid w:val="00225EAD"/>
    <w:rsid w:val="0022681C"/>
    <w:rsid w:val="00226860"/>
    <w:rsid w:val="00226895"/>
    <w:rsid w:val="00226F63"/>
    <w:rsid w:val="00227208"/>
    <w:rsid w:val="00227286"/>
    <w:rsid w:val="002276CE"/>
    <w:rsid w:val="00227943"/>
    <w:rsid w:val="00227A92"/>
    <w:rsid w:val="0023052B"/>
    <w:rsid w:val="00230683"/>
    <w:rsid w:val="002307AF"/>
    <w:rsid w:val="00230921"/>
    <w:rsid w:val="00230BE5"/>
    <w:rsid w:val="00230D6D"/>
    <w:rsid w:val="00230E0A"/>
    <w:rsid w:val="00231469"/>
    <w:rsid w:val="00231791"/>
    <w:rsid w:val="00231B1C"/>
    <w:rsid w:val="00231D35"/>
    <w:rsid w:val="0023212E"/>
    <w:rsid w:val="002324B5"/>
    <w:rsid w:val="00232520"/>
    <w:rsid w:val="00232C99"/>
    <w:rsid w:val="00232F12"/>
    <w:rsid w:val="00232F29"/>
    <w:rsid w:val="0023317C"/>
    <w:rsid w:val="002332E7"/>
    <w:rsid w:val="002333BD"/>
    <w:rsid w:val="00233751"/>
    <w:rsid w:val="00233853"/>
    <w:rsid w:val="00233B9F"/>
    <w:rsid w:val="0023420B"/>
    <w:rsid w:val="00234444"/>
    <w:rsid w:val="00234681"/>
    <w:rsid w:val="002347A0"/>
    <w:rsid w:val="00234A7C"/>
    <w:rsid w:val="00234B13"/>
    <w:rsid w:val="00234C89"/>
    <w:rsid w:val="00234CAC"/>
    <w:rsid w:val="00234F9B"/>
    <w:rsid w:val="002350ED"/>
    <w:rsid w:val="0023538A"/>
    <w:rsid w:val="0023552A"/>
    <w:rsid w:val="00235DF3"/>
    <w:rsid w:val="00235EA1"/>
    <w:rsid w:val="002361FE"/>
    <w:rsid w:val="00236C7C"/>
    <w:rsid w:val="00236FB8"/>
    <w:rsid w:val="0023709D"/>
    <w:rsid w:val="002370EE"/>
    <w:rsid w:val="00237266"/>
    <w:rsid w:val="0023752C"/>
    <w:rsid w:val="00237A8D"/>
    <w:rsid w:val="00237B11"/>
    <w:rsid w:val="00237E53"/>
    <w:rsid w:val="00240398"/>
    <w:rsid w:val="002403DF"/>
    <w:rsid w:val="00240545"/>
    <w:rsid w:val="00240665"/>
    <w:rsid w:val="002409EF"/>
    <w:rsid w:val="00241173"/>
    <w:rsid w:val="0024123F"/>
    <w:rsid w:val="00241531"/>
    <w:rsid w:val="002416BD"/>
    <w:rsid w:val="002416F8"/>
    <w:rsid w:val="0024177C"/>
    <w:rsid w:val="0024194D"/>
    <w:rsid w:val="00241A94"/>
    <w:rsid w:val="00242171"/>
    <w:rsid w:val="0024236F"/>
    <w:rsid w:val="00242537"/>
    <w:rsid w:val="002427BB"/>
    <w:rsid w:val="002427E5"/>
    <w:rsid w:val="00243110"/>
    <w:rsid w:val="00243368"/>
    <w:rsid w:val="0024380D"/>
    <w:rsid w:val="0024399E"/>
    <w:rsid w:val="00243C27"/>
    <w:rsid w:val="00243D8C"/>
    <w:rsid w:val="002440DD"/>
    <w:rsid w:val="002446D6"/>
    <w:rsid w:val="0024487C"/>
    <w:rsid w:val="00244960"/>
    <w:rsid w:val="00244E13"/>
    <w:rsid w:val="00244E52"/>
    <w:rsid w:val="00245414"/>
    <w:rsid w:val="002460B3"/>
    <w:rsid w:val="002461C3"/>
    <w:rsid w:val="002461D3"/>
    <w:rsid w:val="002462AB"/>
    <w:rsid w:val="002466BB"/>
    <w:rsid w:val="002466E8"/>
    <w:rsid w:val="00246787"/>
    <w:rsid w:val="002467CC"/>
    <w:rsid w:val="00246A50"/>
    <w:rsid w:val="00246B29"/>
    <w:rsid w:val="00246EA6"/>
    <w:rsid w:val="00246F58"/>
    <w:rsid w:val="00246F59"/>
    <w:rsid w:val="00246FA0"/>
    <w:rsid w:val="0024759C"/>
    <w:rsid w:val="00247BB6"/>
    <w:rsid w:val="00247BDE"/>
    <w:rsid w:val="00247CE4"/>
    <w:rsid w:val="00247DEC"/>
    <w:rsid w:val="00247F2D"/>
    <w:rsid w:val="00247FFD"/>
    <w:rsid w:val="002504E3"/>
    <w:rsid w:val="00250500"/>
    <w:rsid w:val="0025055D"/>
    <w:rsid w:val="00250729"/>
    <w:rsid w:val="002509C9"/>
    <w:rsid w:val="00250A8A"/>
    <w:rsid w:val="00250B5B"/>
    <w:rsid w:val="00250B65"/>
    <w:rsid w:val="00250C36"/>
    <w:rsid w:val="00250D62"/>
    <w:rsid w:val="00250D99"/>
    <w:rsid w:val="00250DAD"/>
    <w:rsid w:val="00250F17"/>
    <w:rsid w:val="00250FE5"/>
    <w:rsid w:val="002510E9"/>
    <w:rsid w:val="00251195"/>
    <w:rsid w:val="002511E3"/>
    <w:rsid w:val="00251323"/>
    <w:rsid w:val="0025136B"/>
    <w:rsid w:val="0025155C"/>
    <w:rsid w:val="002515FB"/>
    <w:rsid w:val="00251A7C"/>
    <w:rsid w:val="00251ACA"/>
    <w:rsid w:val="00252574"/>
    <w:rsid w:val="0025258B"/>
    <w:rsid w:val="00252B5F"/>
    <w:rsid w:val="00252F82"/>
    <w:rsid w:val="00253301"/>
    <w:rsid w:val="00253494"/>
    <w:rsid w:val="00253687"/>
    <w:rsid w:val="0025372A"/>
    <w:rsid w:val="00253937"/>
    <w:rsid w:val="00253DA9"/>
    <w:rsid w:val="00254575"/>
    <w:rsid w:val="0025460E"/>
    <w:rsid w:val="00254884"/>
    <w:rsid w:val="0025494C"/>
    <w:rsid w:val="00254B43"/>
    <w:rsid w:val="00254DD6"/>
    <w:rsid w:val="0025502D"/>
    <w:rsid w:val="0025513E"/>
    <w:rsid w:val="00255B47"/>
    <w:rsid w:val="00255BD0"/>
    <w:rsid w:val="00256271"/>
    <w:rsid w:val="0025629E"/>
    <w:rsid w:val="00256433"/>
    <w:rsid w:val="002567D5"/>
    <w:rsid w:val="002568F5"/>
    <w:rsid w:val="00257941"/>
    <w:rsid w:val="00257A93"/>
    <w:rsid w:val="00257B4A"/>
    <w:rsid w:val="00257CF0"/>
    <w:rsid w:val="00257D39"/>
    <w:rsid w:val="00257E4F"/>
    <w:rsid w:val="0026021E"/>
    <w:rsid w:val="002602C9"/>
    <w:rsid w:val="002604A3"/>
    <w:rsid w:val="00260849"/>
    <w:rsid w:val="00260BAA"/>
    <w:rsid w:val="00260BC7"/>
    <w:rsid w:val="00260E63"/>
    <w:rsid w:val="00260E84"/>
    <w:rsid w:val="00260F14"/>
    <w:rsid w:val="002610DB"/>
    <w:rsid w:val="00261178"/>
    <w:rsid w:val="0026134F"/>
    <w:rsid w:val="00261CA1"/>
    <w:rsid w:val="00262A28"/>
    <w:rsid w:val="00262B83"/>
    <w:rsid w:val="00262C0D"/>
    <w:rsid w:val="00262E50"/>
    <w:rsid w:val="00263003"/>
    <w:rsid w:val="00263061"/>
    <w:rsid w:val="002630DE"/>
    <w:rsid w:val="002632E0"/>
    <w:rsid w:val="0026358C"/>
    <w:rsid w:val="00263861"/>
    <w:rsid w:val="00263900"/>
    <w:rsid w:val="00263957"/>
    <w:rsid w:val="00263B66"/>
    <w:rsid w:val="00263E75"/>
    <w:rsid w:val="00263FA0"/>
    <w:rsid w:val="002642B0"/>
    <w:rsid w:val="00264425"/>
    <w:rsid w:val="00264559"/>
    <w:rsid w:val="002647D7"/>
    <w:rsid w:val="00264997"/>
    <w:rsid w:val="00264E94"/>
    <w:rsid w:val="002650D2"/>
    <w:rsid w:val="002650FA"/>
    <w:rsid w:val="00265277"/>
    <w:rsid w:val="002653B1"/>
    <w:rsid w:val="002659C8"/>
    <w:rsid w:val="00265BB0"/>
    <w:rsid w:val="00265BF7"/>
    <w:rsid w:val="00265CBE"/>
    <w:rsid w:val="00265E26"/>
    <w:rsid w:val="00266043"/>
    <w:rsid w:val="0026615E"/>
    <w:rsid w:val="0026626F"/>
    <w:rsid w:val="00266492"/>
    <w:rsid w:val="002664D1"/>
    <w:rsid w:val="002669DA"/>
    <w:rsid w:val="00266A22"/>
    <w:rsid w:val="00266A73"/>
    <w:rsid w:val="00266C2B"/>
    <w:rsid w:val="00266E2A"/>
    <w:rsid w:val="00266FA0"/>
    <w:rsid w:val="0026717B"/>
    <w:rsid w:val="0026731B"/>
    <w:rsid w:val="0026742C"/>
    <w:rsid w:val="0026778F"/>
    <w:rsid w:val="0026789E"/>
    <w:rsid w:val="002678F8"/>
    <w:rsid w:val="002679D7"/>
    <w:rsid w:val="00267A02"/>
    <w:rsid w:val="00267B1D"/>
    <w:rsid w:val="00267C7C"/>
    <w:rsid w:val="00267D40"/>
    <w:rsid w:val="00267D58"/>
    <w:rsid w:val="00267D86"/>
    <w:rsid w:val="00267EAC"/>
    <w:rsid w:val="00270776"/>
    <w:rsid w:val="002708CA"/>
    <w:rsid w:val="00271262"/>
    <w:rsid w:val="002712CB"/>
    <w:rsid w:val="00271400"/>
    <w:rsid w:val="002714C1"/>
    <w:rsid w:val="00271558"/>
    <w:rsid w:val="00271A52"/>
    <w:rsid w:val="00271E48"/>
    <w:rsid w:val="00271F42"/>
    <w:rsid w:val="002722B2"/>
    <w:rsid w:val="00272341"/>
    <w:rsid w:val="002724CC"/>
    <w:rsid w:val="002726E3"/>
    <w:rsid w:val="0027274F"/>
    <w:rsid w:val="00272DAA"/>
    <w:rsid w:val="00272EDB"/>
    <w:rsid w:val="002730B3"/>
    <w:rsid w:val="00273133"/>
    <w:rsid w:val="002732C2"/>
    <w:rsid w:val="002732E2"/>
    <w:rsid w:val="0027367A"/>
    <w:rsid w:val="002738BC"/>
    <w:rsid w:val="00273AEE"/>
    <w:rsid w:val="00273E9E"/>
    <w:rsid w:val="00273ED5"/>
    <w:rsid w:val="0027432D"/>
    <w:rsid w:val="00274348"/>
    <w:rsid w:val="002745C3"/>
    <w:rsid w:val="00274A4E"/>
    <w:rsid w:val="00274A65"/>
    <w:rsid w:val="00274BDF"/>
    <w:rsid w:val="00274FD7"/>
    <w:rsid w:val="00275C38"/>
    <w:rsid w:val="00275D0E"/>
    <w:rsid w:val="00275DA2"/>
    <w:rsid w:val="00275F81"/>
    <w:rsid w:val="0027622B"/>
    <w:rsid w:val="00277032"/>
    <w:rsid w:val="002770A5"/>
    <w:rsid w:val="00277303"/>
    <w:rsid w:val="0027767B"/>
    <w:rsid w:val="002776AC"/>
    <w:rsid w:val="002776D1"/>
    <w:rsid w:val="00277ABA"/>
    <w:rsid w:val="00277C9F"/>
    <w:rsid w:val="00277CF0"/>
    <w:rsid w:val="00280433"/>
    <w:rsid w:val="0028055A"/>
    <w:rsid w:val="002806E3"/>
    <w:rsid w:val="00280C7F"/>
    <w:rsid w:val="0028177E"/>
    <w:rsid w:val="00281AD3"/>
    <w:rsid w:val="00281C90"/>
    <w:rsid w:val="00281D24"/>
    <w:rsid w:val="00281D58"/>
    <w:rsid w:val="002822CA"/>
    <w:rsid w:val="00282774"/>
    <w:rsid w:val="00282834"/>
    <w:rsid w:val="00282885"/>
    <w:rsid w:val="002828FD"/>
    <w:rsid w:val="00282BFD"/>
    <w:rsid w:val="00282C6A"/>
    <w:rsid w:val="00282E24"/>
    <w:rsid w:val="0028353E"/>
    <w:rsid w:val="00283696"/>
    <w:rsid w:val="00283709"/>
    <w:rsid w:val="00283844"/>
    <w:rsid w:val="00283A03"/>
    <w:rsid w:val="00283AF5"/>
    <w:rsid w:val="00283DF9"/>
    <w:rsid w:val="00283E23"/>
    <w:rsid w:val="00283E3A"/>
    <w:rsid w:val="0028426D"/>
    <w:rsid w:val="002844E1"/>
    <w:rsid w:val="00284810"/>
    <w:rsid w:val="00284B2D"/>
    <w:rsid w:val="00284B48"/>
    <w:rsid w:val="00284C18"/>
    <w:rsid w:val="00284E3D"/>
    <w:rsid w:val="00284E75"/>
    <w:rsid w:val="002854F9"/>
    <w:rsid w:val="0028553A"/>
    <w:rsid w:val="00285693"/>
    <w:rsid w:val="0028601D"/>
    <w:rsid w:val="0028631F"/>
    <w:rsid w:val="00286DDD"/>
    <w:rsid w:val="00286E42"/>
    <w:rsid w:val="00287A33"/>
    <w:rsid w:val="00287CB5"/>
    <w:rsid w:val="00287E78"/>
    <w:rsid w:val="002900F1"/>
    <w:rsid w:val="0029024A"/>
    <w:rsid w:val="00290403"/>
    <w:rsid w:val="002905BC"/>
    <w:rsid w:val="002907C6"/>
    <w:rsid w:val="00290B21"/>
    <w:rsid w:val="00290C37"/>
    <w:rsid w:val="00290D6F"/>
    <w:rsid w:val="00290E52"/>
    <w:rsid w:val="00290F1B"/>
    <w:rsid w:val="0029102A"/>
    <w:rsid w:val="00291111"/>
    <w:rsid w:val="00291262"/>
    <w:rsid w:val="002915F8"/>
    <w:rsid w:val="00291661"/>
    <w:rsid w:val="002916D3"/>
    <w:rsid w:val="00291712"/>
    <w:rsid w:val="0029189E"/>
    <w:rsid w:val="0029198B"/>
    <w:rsid w:val="00291E5A"/>
    <w:rsid w:val="00292072"/>
    <w:rsid w:val="002921AC"/>
    <w:rsid w:val="002922EE"/>
    <w:rsid w:val="00292411"/>
    <w:rsid w:val="002928E6"/>
    <w:rsid w:val="002928F0"/>
    <w:rsid w:val="00292B26"/>
    <w:rsid w:val="00292D57"/>
    <w:rsid w:val="00292F65"/>
    <w:rsid w:val="002933DC"/>
    <w:rsid w:val="002938AF"/>
    <w:rsid w:val="00293C6A"/>
    <w:rsid w:val="002940A3"/>
    <w:rsid w:val="00294620"/>
    <w:rsid w:val="00294ADB"/>
    <w:rsid w:val="00294B7F"/>
    <w:rsid w:val="00294BF5"/>
    <w:rsid w:val="00294FD9"/>
    <w:rsid w:val="00295341"/>
    <w:rsid w:val="00295566"/>
    <w:rsid w:val="00295620"/>
    <w:rsid w:val="00295644"/>
    <w:rsid w:val="0029578B"/>
    <w:rsid w:val="002957CD"/>
    <w:rsid w:val="0029585F"/>
    <w:rsid w:val="00295916"/>
    <w:rsid w:val="002965FB"/>
    <w:rsid w:val="002966E9"/>
    <w:rsid w:val="002967D9"/>
    <w:rsid w:val="00296BAA"/>
    <w:rsid w:val="0029701A"/>
    <w:rsid w:val="002971C6"/>
    <w:rsid w:val="002975BD"/>
    <w:rsid w:val="00297F50"/>
    <w:rsid w:val="002A02FD"/>
    <w:rsid w:val="002A031F"/>
    <w:rsid w:val="002A08F3"/>
    <w:rsid w:val="002A0DB5"/>
    <w:rsid w:val="002A12CA"/>
    <w:rsid w:val="002A13AA"/>
    <w:rsid w:val="002A17F0"/>
    <w:rsid w:val="002A183C"/>
    <w:rsid w:val="002A1885"/>
    <w:rsid w:val="002A1A28"/>
    <w:rsid w:val="002A1AB2"/>
    <w:rsid w:val="002A1EFA"/>
    <w:rsid w:val="002A20E2"/>
    <w:rsid w:val="002A250B"/>
    <w:rsid w:val="002A2721"/>
    <w:rsid w:val="002A2A0E"/>
    <w:rsid w:val="002A2D12"/>
    <w:rsid w:val="002A3111"/>
    <w:rsid w:val="002A3128"/>
    <w:rsid w:val="002A3229"/>
    <w:rsid w:val="002A35DF"/>
    <w:rsid w:val="002A3A0A"/>
    <w:rsid w:val="002A3B90"/>
    <w:rsid w:val="002A42A5"/>
    <w:rsid w:val="002A42AF"/>
    <w:rsid w:val="002A439C"/>
    <w:rsid w:val="002A4487"/>
    <w:rsid w:val="002A44E3"/>
    <w:rsid w:val="002A46D9"/>
    <w:rsid w:val="002A49F2"/>
    <w:rsid w:val="002A4AAB"/>
    <w:rsid w:val="002A4B3B"/>
    <w:rsid w:val="002A4C04"/>
    <w:rsid w:val="002A4CDC"/>
    <w:rsid w:val="002A4D61"/>
    <w:rsid w:val="002A4D6D"/>
    <w:rsid w:val="002A4E40"/>
    <w:rsid w:val="002A5078"/>
    <w:rsid w:val="002A5640"/>
    <w:rsid w:val="002A56CF"/>
    <w:rsid w:val="002A587C"/>
    <w:rsid w:val="002A5BD5"/>
    <w:rsid w:val="002A612D"/>
    <w:rsid w:val="002A645B"/>
    <w:rsid w:val="002A6621"/>
    <w:rsid w:val="002A6F67"/>
    <w:rsid w:val="002A7111"/>
    <w:rsid w:val="002A73B9"/>
    <w:rsid w:val="002A73C4"/>
    <w:rsid w:val="002A76DA"/>
    <w:rsid w:val="002A79CC"/>
    <w:rsid w:val="002A7D8E"/>
    <w:rsid w:val="002A7E51"/>
    <w:rsid w:val="002A7E59"/>
    <w:rsid w:val="002B0258"/>
    <w:rsid w:val="002B04D0"/>
    <w:rsid w:val="002B08BE"/>
    <w:rsid w:val="002B0901"/>
    <w:rsid w:val="002B0CFB"/>
    <w:rsid w:val="002B0D11"/>
    <w:rsid w:val="002B0E9F"/>
    <w:rsid w:val="002B10B1"/>
    <w:rsid w:val="002B11E2"/>
    <w:rsid w:val="002B15BC"/>
    <w:rsid w:val="002B19DB"/>
    <w:rsid w:val="002B1D75"/>
    <w:rsid w:val="002B1F65"/>
    <w:rsid w:val="002B219D"/>
    <w:rsid w:val="002B23E0"/>
    <w:rsid w:val="002B24CB"/>
    <w:rsid w:val="002B24FC"/>
    <w:rsid w:val="002B2DC4"/>
    <w:rsid w:val="002B2E15"/>
    <w:rsid w:val="002B2E38"/>
    <w:rsid w:val="002B2F3E"/>
    <w:rsid w:val="002B333F"/>
    <w:rsid w:val="002B380B"/>
    <w:rsid w:val="002B396B"/>
    <w:rsid w:val="002B39E3"/>
    <w:rsid w:val="002B39FD"/>
    <w:rsid w:val="002B3A09"/>
    <w:rsid w:val="002B3B1A"/>
    <w:rsid w:val="002B3E23"/>
    <w:rsid w:val="002B3E69"/>
    <w:rsid w:val="002B4409"/>
    <w:rsid w:val="002B4639"/>
    <w:rsid w:val="002B4671"/>
    <w:rsid w:val="002B494F"/>
    <w:rsid w:val="002B4DE6"/>
    <w:rsid w:val="002B519F"/>
    <w:rsid w:val="002B5430"/>
    <w:rsid w:val="002B58F5"/>
    <w:rsid w:val="002B5D87"/>
    <w:rsid w:val="002B607E"/>
    <w:rsid w:val="002B64FD"/>
    <w:rsid w:val="002B6A3A"/>
    <w:rsid w:val="002B7119"/>
    <w:rsid w:val="002B7249"/>
    <w:rsid w:val="002C00F4"/>
    <w:rsid w:val="002C01D7"/>
    <w:rsid w:val="002C02EA"/>
    <w:rsid w:val="002C02FF"/>
    <w:rsid w:val="002C0A04"/>
    <w:rsid w:val="002C0DB0"/>
    <w:rsid w:val="002C0F3C"/>
    <w:rsid w:val="002C1003"/>
    <w:rsid w:val="002C15E4"/>
    <w:rsid w:val="002C1C6F"/>
    <w:rsid w:val="002C1FC6"/>
    <w:rsid w:val="002C20E6"/>
    <w:rsid w:val="002C260D"/>
    <w:rsid w:val="002C27BB"/>
    <w:rsid w:val="002C2835"/>
    <w:rsid w:val="002C2A0D"/>
    <w:rsid w:val="002C2AB9"/>
    <w:rsid w:val="002C2B08"/>
    <w:rsid w:val="002C2DC9"/>
    <w:rsid w:val="002C30BE"/>
    <w:rsid w:val="002C3811"/>
    <w:rsid w:val="002C3B8B"/>
    <w:rsid w:val="002C3CF0"/>
    <w:rsid w:val="002C3ED7"/>
    <w:rsid w:val="002C3F7F"/>
    <w:rsid w:val="002C3FBA"/>
    <w:rsid w:val="002C434E"/>
    <w:rsid w:val="002C4965"/>
    <w:rsid w:val="002C4C4B"/>
    <w:rsid w:val="002C4E0D"/>
    <w:rsid w:val="002C517B"/>
    <w:rsid w:val="002C5269"/>
    <w:rsid w:val="002C53CC"/>
    <w:rsid w:val="002C5427"/>
    <w:rsid w:val="002C57A4"/>
    <w:rsid w:val="002C5ACE"/>
    <w:rsid w:val="002C5B09"/>
    <w:rsid w:val="002C5CB2"/>
    <w:rsid w:val="002C6278"/>
    <w:rsid w:val="002C639E"/>
    <w:rsid w:val="002C6490"/>
    <w:rsid w:val="002C663B"/>
    <w:rsid w:val="002C6797"/>
    <w:rsid w:val="002C6A45"/>
    <w:rsid w:val="002C6D06"/>
    <w:rsid w:val="002C6EDB"/>
    <w:rsid w:val="002C6FA4"/>
    <w:rsid w:val="002C6FB5"/>
    <w:rsid w:val="002C703D"/>
    <w:rsid w:val="002C726B"/>
    <w:rsid w:val="002C7694"/>
    <w:rsid w:val="002C76DA"/>
    <w:rsid w:val="002C7790"/>
    <w:rsid w:val="002C7ADC"/>
    <w:rsid w:val="002C7AEE"/>
    <w:rsid w:val="002C7C43"/>
    <w:rsid w:val="002D0591"/>
    <w:rsid w:val="002D0677"/>
    <w:rsid w:val="002D0916"/>
    <w:rsid w:val="002D0AC6"/>
    <w:rsid w:val="002D0B28"/>
    <w:rsid w:val="002D0F01"/>
    <w:rsid w:val="002D1924"/>
    <w:rsid w:val="002D1DE3"/>
    <w:rsid w:val="002D1F1C"/>
    <w:rsid w:val="002D200B"/>
    <w:rsid w:val="002D23CE"/>
    <w:rsid w:val="002D23FE"/>
    <w:rsid w:val="002D2651"/>
    <w:rsid w:val="002D2786"/>
    <w:rsid w:val="002D2810"/>
    <w:rsid w:val="002D2A48"/>
    <w:rsid w:val="002D2FCA"/>
    <w:rsid w:val="002D3148"/>
    <w:rsid w:val="002D3324"/>
    <w:rsid w:val="002D349F"/>
    <w:rsid w:val="002D3713"/>
    <w:rsid w:val="002D389A"/>
    <w:rsid w:val="002D38F2"/>
    <w:rsid w:val="002D39B9"/>
    <w:rsid w:val="002D3C16"/>
    <w:rsid w:val="002D3C83"/>
    <w:rsid w:val="002D3DEE"/>
    <w:rsid w:val="002D3F21"/>
    <w:rsid w:val="002D46EB"/>
    <w:rsid w:val="002D4A18"/>
    <w:rsid w:val="002D4AF8"/>
    <w:rsid w:val="002D4E30"/>
    <w:rsid w:val="002D5137"/>
    <w:rsid w:val="002D526A"/>
    <w:rsid w:val="002D543F"/>
    <w:rsid w:val="002D5924"/>
    <w:rsid w:val="002D5949"/>
    <w:rsid w:val="002D5A9C"/>
    <w:rsid w:val="002D5AC1"/>
    <w:rsid w:val="002D5B75"/>
    <w:rsid w:val="002D5CB7"/>
    <w:rsid w:val="002D5EF2"/>
    <w:rsid w:val="002D5FAE"/>
    <w:rsid w:val="002D60BE"/>
    <w:rsid w:val="002D6902"/>
    <w:rsid w:val="002D6D9B"/>
    <w:rsid w:val="002D7314"/>
    <w:rsid w:val="002D759D"/>
    <w:rsid w:val="002D75A2"/>
    <w:rsid w:val="002D770F"/>
    <w:rsid w:val="002D7886"/>
    <w:rsid w:val="002D78E3"/>
    <w:rsid w:val="002E02F9"/>
    <w:rsid w:val="002E035F"/>
    <w:rsid w:val="002E0365"/>
    <w:rsid w:val="002E0872"/>
    <w:rsid w:val="002E097C"/>
    <w:rsid w:val="002E0C4E"/>
    <w:rsid w:val="002E0C95"/>
    <w:rsid w:val="002E0E76"/>
    <w:rsid w:val="002E10D2"/>
    <w:rsid w:val="002E1153"/>
    <w:rsid w:val="002E1666"/>
    <w:rsid w:val="002E1B55"/>
    <w:rsid w:val="002E1CFB"/>
    <w:rsid w:val="002E1DCA"/>
    <w:rsid w:val="002E1E74"/>
    <w:rsid w:val="002E2029"/>
    <w:rsid w:val="002E2152"/>
    <w:rsid w:val="002E22E2"/>
    <w:rsid w:val="002E2366"/>
    <w:rsid w:val="002E2433"/>
    <w:rsid w:val="002E24AB"/>
    <w:rsid w:val="002E2513"/>
    <w:rsid w:val="002E27D3"/>
    <w:rsid w:val="002E2ADF"/>
    <w:rsid w:val="002E3235"/>
    <w:rsid w:val="002E3295"/>
    <w:rsid w:val="002E35B9"/>
    <w:rsid w:val="002E3632"/>
    <w:rsid w:val="002E39C0"/>
    <w:rsid w:val="002E3D7E"/>
    <w:rsid w:val="002E3D93"/>
    <w:rsid w:val="002E405F"/>
    <w:rsid w:val="002E4798"/>
    <w:rsid w:val="002E4807"/>
    <w:rsid w:val="002E4989"/>
    <w:rsid w:val="002E49D1"/>
    <w:rsid w:val="002E4B6E"/>
    <w:rsid w:val="002E4BB4"/>
    <w:rsid w:val="002E4CE0"/>
    <w:rsid w:val="002E501D"/>
    <w:rsid w:val="002E51B6"/>
    <w:rsid w:val="002E5C6E"/>
    <w:rsid w:val="002E5E19"/>
    <w:rsid w:val="002E5E5C"/>
    <w:rsid w:val="002E6462"/>
    <w:rsid w:val="002E6538"/>
    <w:rsid w:val="002E661F"/>
    <w:rsid w:val="002E6CA0"/>
    <w:rsid w:val="002E6CDB"/>
    <w:rsid w:val="002E7751"/>
    <w:rsid w:val="002E790D"/>
    <w:rsid w:val="002E7BA2"/>
    <w:rsid w:val="002E7EFD"/>
    <w:rsid w:val="002F0123"/>
    <w:rsid w:val="002F037A"/>
    <w:rsid w:val="002F0925"/>
    <w:rsid w:val="002F0F03"/>
    <w:rsid w:val="002F1240"/>
    <w:rsid w:val="002F14CF"/>
    <w:rsid w:val="002F19A9"/>
    <w:rsid w:val="002F2415"/>
    <w:rsid w:val="002F2833"/>
    <w:rsid w:val="002F2CFB"/>
    <w:rsid w:val="002F2E10"/>
    <w:rsid w:val="002F2E3A"/>
    <w:rsid w:val="002F2FC7"/>
    <w:rsid w:val="002F3155"/>
    <w:rsid w:val="002F32DE"/>
    <w:rsid w:val="002F36A3"/>
    <w:rsid w:val="002F37E1"/>
    <w:rsid w:val="002F37E9"/>
    <w:rsid w:val="002F3866"/>
    <w:rsid w:val="002F3F5D"/>
    <w:rsid w:val="002F4106"/>
    <w:rsid w:val="002F4113"/>
    <w:rsid w:val="002F4309"/>
    <w:rsid w:val="002F436A"/>
    <w:rsid w:val="002F4622"/>
    <w:rsid w:val="002F4639"/>
    <w:rsid w:val="002F47A1"/>
    <w:rsid w:val="002F492B"/>
    <w:rsid w:val="002F4CBE"/>
    <w:rsid w:val="002F4DEE"/>
    <w:rsid w:val="002F511E"/>
    <w:rsid w:val="002F5907"/>
    <w:rsid w:val="002F5D64"/>
    <w:rsid w:val="002F5EF0"/>
    <w:rsid w:val="002F6204"/>
    <w:rsid w:val="002F65AB"/>
    <w:rsid w:val="002F6783"/>
    <w:rsid w:val="002F6F72"/>
    <w:rsid w:val="002F7061"/>
    <w:rsid w:val="002F71AA"/>
    <w:rsid w:val="002F734E"/>
    <w:rsid w:val="002F7C91"/>
    <w:rsid w:val="0030080D"/>
    <w:rsid w:val="0030087F"/>
    <w:rsid w:val="00300947"/>
    <w:rsid w:val="003009AA"/>
    <w:rsid w:val="00300A3A"/>
    <w:rsid w:val="00300C3C"/>
    <w:rsid w:val="00300CAA"/>
    <w:rsid w:val="00300DD1"/>
    <w:rsid w:val="00301321"/>
    <w:rsid w:val="00301419"/>
    <w:rsid w:val="00301440"/>
    <w:rsid w:val="003014B2"/>
    <w:rsid w:val="003017EE"/>
    <w:rsid w:val="003019DC"/>
    <w:rsid w:val="003021AF"/>
    <w:rsid w:val="003024AC"/>
    <w:rsid w:val="00302A68"/>
    <w:rsid w:val="00302AC0"/>
    <w:rsid w:val="00302AD6"/>
    <w:rsid w:val="00302DBC"/>
    <w:rsid w:val="00302EDF"/>
    <w:rsid w:val="0030309E"/>
    <w:rsid w:val="003035AF"/>
    <w:rsid w:val="00303DA1"/>
    <w:rsid w:val="0030430A"/>
    <w:rsid w:val="0030444D"/>
    <w:rsid w:val="00304A36"/>
    <w:rsid w:val="00304DA9"/>
    <w:rsid w:val="003057CD"/>
    <w:rsid w:val="00305A04"/>
    <w:rsid w:val="00305A26"/>
    <w:rsid w:val="00305B7E"/>
    <w:rsid w:val="00305CA5"/>
    <w:rsid w:val="003065F2"/>
    <w:rsid w:val="00306602"/>
    <w:rsid w:val="00306695"/>
    <w:rsid w:val="003066BF"/>
    <w:rsid w:val="003069B2"/>
    <w:rsid w:val="00306D0F"/>
    <w:rsid w:val="00306D70"/>
    <w:rsid w:val="00307304"/>
    <w:rsid w:val="003074D3"/>
    <w:rsid w:val="00307C39"/>
    <w:rsid w:val="00307CFC"/>
    <w:rsid w:val="003101B3"/>
    <w:rsid w:val="0031044C"/>
    <w:rsid w:val="0031048E"/>
    <w:rsid w:val="003104AC"/>
    <w:rsid w:val="003105E3"/>
    <w:rsid w:val="0031090D"/>
    <w:rsid w:val="003114EE"/>
    <w:rsid w:val="00311603"/>
    <w:rsid w:val="00311798"/>
    <w:rsid w:val="00311A22"/>
    <w:rsid w:val="00311B8A"/>
    <w:rsid w:val="003127B7"/>
    <w:rsid w:val="00312F0B"/>
    <w:rsid w:val="003131A2"/>
    <w:rsid w:val="0031326F"/>
    <w:rsid w:val="0031342A"/>
    <w:rsid w:val="00313E0D"/>
    <w:rsid w:val="00313E56"/>
    <w:rsid w:val="00313E7E"/>
    <w:rsid w:val="00313F75"/>
    <w:rsid w:val="00314456"/>
    <w:rsid w:val="00314497"/>
    <w:rsid w:val="00314516"/>
    <w:rsid w:val="003145B5"/>
    <w:rsid w:val="003145E0"/>
    <w:rsid w:val="0031462E"/>
    <w:rsid w:val="00314816"/>
    <w:rsid w:val="00314BEE"/>
    <w:rsid w:val="00314E4B"/>
    <w:rsid w:val="003150F6"/>
    <w:rsid w:val="0031537E"/>
    <w:rsid w:val="00315981"/>
    <w:rsid w:val="00315998"/>
    <w:rsid w:val="003159BA"/>
    <w:rsid w:val="00315DF2"/>
    <w:rsid w:val="00316488"/>
    <w:rsid w:val="00316585"/>
    <w:rsid w:val="00316609"/>
    <w:rsid w:val="00316D03"/>
    <w:rsid w:val="0031706E"/>
    <w:rsid w:val="0031721B"/>
    <w:rsid w:val="003173F1"/>
    <w:rsid w:val="003176A5"/>
    <w:rsid w:val="00317CC8"/>
    <w:rsid w:val="00317E53"/>
    <w:rsid w:val="003205B3"/>
    <w:rsid w:val="003205F2"/>
    <w:rsid w:val="00320862"/>
    <w:rsid w:val="00320A18"/>
    <w:rsid w:val="00320B3C"/>
    <w:rsid w:val="00320CEC"/>
    <w:rsid w:val="00320EC2"/>
    <w:rsid w:val="003212D4"/>
    <w:rsid w:val="0032136B"/>
    <w:rsid w:val="00321420"/>
    <w:rsid w:val="003219C4"/>
    <w:rsid w:val="00321A06"/>
    <w:rsid w:val="00321AFB"/>
    <w:rsid w:val="00321E16"/>
    <w:rsid w:val="0032202B"/>
    <w:rsid w:val="00322334"/>
    <w:rsid w:val="00322536"/>
    <w:rsid w:val="00322725"/>
    <w:rsid w:val="00322731"/>
    <w:rsid w:val="00322749"/>
    <w:rsid w:val="00322774"/>
    <w:rsid w:val="003228E1"/>
    <w:rsid w:val="00322AA7"/>
    <w:rsid w:val="00322B44"/>
    <w:rsid w:val="00323312"/>
    <w:rsid w:val="0032336C"/>
    <w:rsid w:val="00324337"/>
    <w:rsid w:val="00324486"/>
    <w:rsid w:val="00324595"/>
    <w:rsid w:val="00324623"/>
    <w:rsid w:val="0032505E"/>
    <w:rsid w:val="00325285"/>
    <w:rsid w:val="003257BF"/>
    <w:rsid w:val="003257EA"/>
    <w:rsid w:val="00325818"/>
    <w:rsid w:val="00326205"/>
    <w:rsid w:val="00326387"/>
    <w:rsid w:val="003266F4"/>
    <w:rsid w:val="0032690D"/>
    <w:rsid w:val="00326959"/>
    <w:rsid w:val="003269DB"/>
    <w:rsid w:val="00326BE0"/>
    <w:rsid w:val="00326E4C"/>
    <w:rsid w:val="003274BF"/>
    <w:rsid w:val="00327641"/>
    <w:rsid w:val="00327DB2"/>
    <w:rsid w:val="00330778"/>
    <w:rsid w:val="00330842"/>
    <w:rsid w:val="00330A68"/>
    <w:rsid w:val="003315A6"/>
    <w:rsid w:val="00331826"/>
    <w:rsid w:val="003318A8"/>
    <w:rsid w:val="003319DA"/>
    <w:rsid w:val="00331D62"/>
    <w:rsid w:val="00331DE5"/>
    <w:rsid w:val="00331E7C"/>
    <w:rsid w:val="00331F0C"/>
    <w:rsid w:val="00332171"/>
    <w:rsid w:val="0033246C"/>
    <w:rsid w:val="00332853"/>
    <w:rsid w:val="0033287C"/>
    <w:rsid w:val="00332A4A"/>
    <w:rsid w:val="00332D62"/>
    <w:rsid w:val="00332F1B"/>
    <w:rsid w:val="00333781"/>
    <w:rsid w:val="003337F2"/>
    <w:rsid w:val="00333B1A"/>
    <w:rsid w:val="00333D50"/>
    <w:rsid w:val="00333D68"/>
    <w:rsid w:val="003341D3"/>
    <w:rsid w:val="00334392"/>
    <w:rsid w:val="003344E3"/>
    <w:rsid w:val="003349CB"/>
    <w:rsid w:val="00334AFA"/>
    <w:rsid w:val="00334DBA"/>
    <w:rsid w:val="003350F2"/>
    <w:rsid w:val="0033531F"/>
    <w:rsid w:val="00335947"/>
    <w:rsid w:val="00335F58"/>
    <w:rsid w:val="003360B1"/>
    <w:rsid w:val="003360EC"/>
    <w:rsid w:val="00336329"/>
    <w:rsid w:val="0033674D"/>
    <w:rsid w:val="00337577"/>
    <w:rsid w:val="0033768A"/>
    <w:rsid w:val="003378F0"/>
    <w:rsid w:val="00337D09"/>
    <w:rsid w:val="00337F8F"/>
    <w:rsid w:val="00337FA9"/>
    <w:rsid w:val="003402A7"/>
    <w:rsid w:val="003403A0"/>
    <w:rsid w:val="00340583"/>
    <w:rsid w:val="00340614"/>
    <w:rsid w:val="00340D77"/>
    <w:rsid w:val="00340EDC"/>
    <w:rsid w:val="00340F3B"/>
    <w:rsid w:val="003413C6"/>
    <w:rsid w:val="00341856"/>
    <w:rsid w:val="003418A4"/>
    <w:rsid w:val="00342172"/>
    <w:rsid w:val="0034219A"/>
    <w:rsid w:val="003428FC"/>
    <w:rsid w:val="00342D75"/>
    <w:rsid w:val="0034324B"/>
    <w:rsid w:val="0034330D"/>
    <w:rsid w:val="00343599"/>
    <w:rsid w:val="00343C01"/>
    <w:rsid w:val="00344225"/>
    <w:rsid w:val="00344274"/>
    <w:rsid w:val="003442FE"/>
    <w:rsid w:val="00344B6E"/>
    <w:rsid w:val="00344C5F"/>
    <w:rsid w:val="003451FD"/>
    <w:rsid w:val="00345422"/>
    <w:rsid w:val="00345841"/>
    <w:rsid w:val="00345870"/>
    <w:rsid w:val="0034592C"/>
    <w:rsid w:val="00345B10"/>
    <w:rsid w:val="00345C6B"/>
    <w:rsid w:val="00345CE8"/>
    <w:rsid w:val="00346116"/>
    <w:rsid w:val="003464FB"/>
    <w:rsid w:val="00346575"/>
    <w:rsid w:val="0034658D"/>
    <w:rsid w:val="00346661"/>
    <w:rsid w:val="0034679B"/>
    <w:rsid w:val="00346B6C"/>
    <w:rsid w:val="00347174"/>
    <w:rsid w:val="0034757E"/>
    <w:rsid w:val="0034785F"/>
    <w:rsid w:val="00347C33"/>
    <w:rsid w:val="00347DB2"/>
    <w:rsid w:val="00347EA0"/>
    <w:rsid w:val="003503FB"/>
    <w:rsid w:val="00350569"/>
    <w:rsid w:val="003505E2"/>
    <w:rsid w:val="003506D5"/>
    <w:rsid w:val="00350797"/>
    <w:rsid w:val="00350B62"/>
    <w:rsid w:val="00350C0C"/>
    <w:rsid w:val="00351015"/>
    <w:rsid w:val="00351BE6"/>
    <w:rsid w:val="00351CF5"/>
    <w:rsid w:val="00351E74"/>
    <w:rsid w:val="00352672"/>
    <w:rsid w:val="00352695"/>
    <w:rsid w:val="003527BF"/>
    <w:rsid w:val="00352B94"/>
    <w:rsid w:val="00352CED"/>
    <w:rsid w:val="003530D4"/>
    <w:rsid w:val="00353237"/>
    <w:rsid w:val="003532F9"/>
    <w:rsid w:val="00353A44"/>
    <w:rsid w:val="00353F61"/>
    <w:rsid w:val="0035437D"/>
    <w:rsid w:val="0035447D"/>
    <w:rsid w:val="003548E2"/>
    <w:rsid w:val="00354ACE"/>
    <w:rsid w:val="00354D23"/>
    <w:rsid w:val="00355684"/>
    <w:rsid w:val="003558A1"/>
    <w:rsid w:val="00355BBF"/>
    <w:rsid w:val="00355D39"/>
    <w:rsid w:val="00355E91"/>
    <w:rsid w:val="00355EE1"/>
    <w:rsid w:val="00356002"/>
    <w:rsid w:val="00356046"/>
    <w:rsid w:val="003560FB"/>
    <w:rsid w:val="003564D7"/>
    <w:rsid w:val="003567C7"/>
    <w:rsid w:val="00356843"/>
    <w:rsid w:val="00356A54"/>
    <w:rsid w:val="00357330"/>
    <w:rsid w:val="00357439"/>
    <w:rsid w:val="00357587"/>
    <w:rsid w:val="0035789A"/>
    <w:rsid w:val="00357C1C"/>
    <w:rsid w:val="003606FC"/>
    <w:rsid w:val="0036088C"/>
    <w:rsid w:val="003609C8"/>
    <w:rsid w:val="00360B6D"/>
    <w:rsid w:val="00360C34"/>
    <w:rsid w:val="00360C42"/>
    <w:rsid w:val="00360D71"/>
    <w:rsid w:val="00361175"/>
    <w:rsid w:val="00361298"/>
    <w:rsid w:val="003614D2"/>
    <w:rsid w:val="00361568"/>
    <w:rsid w:val="00361815"/>
    <w:rsid w:val="0036198E"/>
    <w:rsid w:val="00361B04"/>
    <w:rsid w:val="00361B4B"/>
    <w:rsid w:val="00362182"/>
    <w:rsid w:val="003621B8"/>
    <w:rsid w:val="00362274"/>
    <w:rsid w:val="003624B4"/>
    <w:rsid w:val="00362650"/>
    <w:rsid w:val="003626B6"/>
    <w:rsid w:val="00362898"/>
    <w:rsid w:val="00362D6C"/>
    <w:rsid w:val="00362FAF"/>
    <w:rsid w:val="00362FE3"/>
    <w:rsid w:val="003631B7"/>
    <w:rsid w:val="00363333"/>
    <w:rsid w:val="0036340B"/>
    <w:rsid w:val="003637D1"/>
    <w:rsid w:val="00363848"/>
    <w:rsid w:val="00363A9F"/>
    <w:rsid w:val="00363D37"/>
    <w:rsid w:val="00363D3C"/>
    <w:rsid w:val="00363EA9"/>
    <w:rsid w:val="003644F9"/>
    <w:rsid w:val="00364C08"/>
    <w:rsid w:val="00364FDE"/>
    <w:rsid w:val="00365134"/>
    <w:rsid w:val="00365467"/>
    <w:rsid w:val="00365525"/>
    <w:rsid w:val="0036561F"/>
    <w:rsid w:val="0036569C"/>
    <w:rsid w:val="00365AF1"/>
    <w:rsid w:val="00366171"/>
    <w:rsid w:val="00366AE0"/>
    <w:rsid w:val="003673F8"/>
    <w:rsid w:val="0036741C"/>
    <w:rsid w:val="0036752C"/>
    <w:rsid w:val="0036765A"/>
    <w:rsid w:val="0037021D"/>
    <w:rsid w:val="00370324"/>
    <w:rsid w:val="00370334"/>
    <w:rsid w:val="00370686"/>
    <w:rsid w:val="0037080B"/>
    <w:rsid w:val="00370A85"/>
    <w:rsid w:val="00371196"/>
    <w:rsid w:val="00371CB2"/>
    <w:rsid w:val="00371CBB"/>
    <w:rsid w:val="003720EA"/>
    <w:rsid w:val="0037217E"/>
    <w:rsid w:val="00372BE9"/>
    <w:rsid w:val="00372DBD"/>
    <w:rsid w:val="00372EA3"/>
    <w:rsid w:val="0037371D"/>
    <w:rsid w:val="00373742"/>
    <w:rsid w:val="00373DCA"/>
    <w:rsid w:val="00374753"/>
    <w:rsid w:val="003749D2"/>
    <w:rsid w:val="003749F5"/>
    <w:rsid w:val="003753FE"/>
    <w:rsid w:val="0037568F"/>
    <w:rsid w:val="00375887"/>
    <w:rsid w:val="003758AC"/>
    <w:rsid w:val="00375C2A"/>
    <w:rsid w:val="00375D6D"/>
    <w:rsid w:val="0037654B"/>
    <w:rsid w:val="00376AA3"/>
    <w:rsid w:val="00376BF4"/>
    <w:rsid w:val="00376D55"/>
    <w:rsid w:val="00376D7B"/>
    <w:rsid w:val="00376F5E"/>
    <w:rsid w:val="00376FF0"/>
    <w:rsid w:val="003772D6"/>
    <w:rsid w:val="003775C7"/>
    <w:rsid w:val="00377625"/>
    <w:rsid w:val="003776D6"/>
    <w:rsid w:val="003776E3"/>
    <w:rsid w:val="0037780A"/>
    <w:rsid w:val="00377882"/>
    <w:rsid w:val="003778BF"/>
    <w:rsid w:val="00377968"/>
    <w:rsid w:val="003779AF"/>
    <w:rsid w:val="00377F76"/>
    <w:rsid w:val="003800D8"/>
    <w:rsid w:val="00380196"/>
    <w:rsid w:val="003805E9"/>
    <w:rsid w:val="00380619"/>
    <w:rsid w:val="003806E2"/>
    <w:rsid w:val="003807A8"/>
    <w:rsid w:val="003809AC"/>
    <w:rsid w:val="00381063"/>
    <w:rsid w:val="003811AE"/>
    <w:rsid w:val="0038134C"/>
    <w:rsid w:val="00381689"/>
    <w:rsid w:val="0038198F"/>
    <w:rsid w:val="00381C8E"/>
    <w:rsid w:val="00381F49"/>
    <w:rsid w:val="003822C0"/>
    <w:rsid w:val="0038249F"/>
    <w:rsid w:val="003824C3"/>
    <w:rsid w:val="003825F1"/>
    <w:rsid w:val="0038261A"/>
    <w:rsid w:val="003829EB"/>
    <w:rsid w:val="00382D9D"/>
    <w:rsid w:val="00382EA6"/>
    <w:rsid w:val="00383024"/>
    <w:rsid w:val="0038343E"/>
    <w:rsid w:val="0038350F"/>
    <w:rsid w:val="0038399A"/>
    <w:rsid w:val="00383A0F"/>
    <w:rsid w:val="00383AD3"/>
    <w:rsid w:val="00383E2F"/>
    <w:rsid w:val="0038402B"/>
    <w:rsid w:val="00384086"/>
    <w:rsid w:val="0038418A"/>
    <w:rsid w:val="0038480D"/>
    <w:rsid w:val="00384DF3"/>
    <w:rsid w:val="00384DFA"/>
    <w:rsid w:val="00385498"/>
    <w:rsid w:val="003854B7"/>
    <w:rsid w:val="00386256"/>
    <w:rsid w:val="00386347"/>
    <w:rsid w:val="0038636D"/>
    <w:rsid w:val="00386BA3"/>
    <w:rsid w:val="00387235"/>
    <w:rsid w:val="00387688"/>
    <w:rsid w:val="00387712"/>
    <w:rsid w:val="003877BB"/>
    <w:rsid w:val="00387918"/>
    <w:rsid w:val="003879C5"/>
    <w:rsid w:val="00387B96"/>
    <w:rsid w:val="00387DEC"/>
    <w:rsid w:val="00387FC9"/>
    <w:rsid w:val="00390378"/>
    <w:rsid w:val="00390384"/>
    <w:rsid w:val="003905F8"/>
    <w:rsid w:val="00390858"/>
    <w:rsid w:val="00390A55"/>
    <w:rsid w:val="00390B03"/>
    <w:rsid w:val="00390B1B"/>
    <w:rsid w:val="00390D26"/>
    <w:rsid w:val="003910E3"/>
    <w:rsid w:val="00391121"/>
    <w:rsid w:val="0039116B"/>
    <w:rsid w:val="00391A8F"/>
    <w:rsid w:val="00391AC2"/>
    <w:rsid w:val="00391BEE"/>
    <w:rsid w:val="00391DB0"/>
    <w:rsid w:val="00391EC1"/>
    <w:rsid w:val="003926DF"/>
    <w:rsid w:val="00392B3D"/>
    <w:rsid w:val="00392D2A"/>
    <w:rsid w:val="00393112"/>
    <w:rsid w:val="0039328A"/>
    <w:rsid w:val="0039328F"/>
    <w:rsid w:val="00393514"/>
    <w:rsid w:val="00393AA1"/>
    <w:rsid w:val="00393BAA"/>
    <w:rsid w:val="00393E55"/>
    <w:rsid w:val="0039403A"/>
    <w:rsid w:val="00394156"/>
    <w:rsid w:val="003945D6"/>
    <w:rsid w:val="0039483D"/>
    <w:rsid w:val="003948FD"/>
    <w:rsid w:val="00394C65"/>
    <w:rsid w:val="003952A8"/>
    <w:rsid w:val="00395465"/>
    <w:rsid w:val="00395608"/>
    <w:rsid w:val="00395AF2"/>
    <w:rsid w:val="00395FC1"/>
    <w:rsid w:val="0039612E"/>
    <w:rsid w:val="003961D1"/>
    <w:rsid w:val="003961DC"/>
    <w:rsid w:val="003962DD"/>
    <w:rsid w:val="003962ED"/>
    <w:rsid w:val="0039647C"/>
    <w:rsid w:val="0039666E"/>
    <w:rsid w:val="00396937"/>
    <w:rsid w:val="00396AB2"/>
    <w:rsid w:val="00396E4A"/>
    <w:rsid w:val="00396E7C"/>
    <w:rsid w:val="00396EC3"/>
    <w:rsid w:val="00396EDE"/>
    <w:rsid w:val="003970DE"/>
    <w:rsid w:val="00397588"/>
    <w:rsid w:val="0039775B"/>
    <w:rsid w:val="003979C7"/>
    <w:rsid w:val="00397A2C"/>
    <w:rsid w:val="00397C78"/>
    <w:rsid w:val="00397FBB"/>
    <w:rsid w:val="003A0212"/>
    <w:rsid w:val="003A0244"/>
    <w:rsid w:val="003A042F"/>
    <w:rsid w:val="003A07FE"/>
    <w:rsid w:val="003A0ADE"/>
    <w:rsid w:val="003A0AE1"/>
    <w:rsid w:val="003A0C27"/>
    <w:rsid w:val="003A1B41"/>
    <w:rsid w:val="003A1D9B"/>
    <w:rsid w:val="003A21CF"/>
    <w:rsid w:val="003A24DF"/>
    <w:rsid w:val="003A2CF1"/>
    <w:rsid w:val="003A31DF"/>
    <w:rsid w:val="003A38F5"/>
    <w:rsid w:val="003A397A"/>
    <w:rsid w:val="003A3B9D"/>
    <w:rsid w:val="003A3CC3"/>
    <w:rsid w:val="003A460E"/>
    <w:rsid w:val="003A481F"/>
    <w:rsid w:val="003A4A8B"/>
    <w:rsid w:val="003A4C02"/>
    <w:rsid w:val="003A4C20"/>
    <w:rsid w:val="003A536E"/>
    <w:rsid w:val="003A53D2"/>
    <w:rsid w:val="003A5901"/>
    <w:rsid w:val="003A595C"/>
    <w:rsid w:val="003A5CF1"/>
    <w:rsid w:val="003A5ED2"/>
    <w:rsid w:val="003A5F8E"/>
    <w:rsid w:val="003A5FCE"/>
    <w:rsid w:val="003A6E7C"/>
    <w:rsid w:val="003A6FC6"/>
    <w:rsid w:val="003A70C3"/>
    <w:rsid w:val="003A72EC"/>
    <w:rsid w:val="003A74F3"/>
    <w:rsid w:val="003A797A"/>
    <w:rsid w:val="003A7B2D"/>
    <w:rsid w:val="003A7D86"/>
    <w:rsid w:val="003A7F1A"/>
    <w:rsid w:val="003B02C7"/>
    <w:rsid w:val="003B07BE"/>
    <w:rsid w:val="003B0A73"/>
    <w:rsid w:val="003B0A8E"/>
    <w:rsid w:val="003B0B04"/>
    <w:rsid w:val="003B0CE2"/>
    <w:rsid w:val="003B0DC6"/>
    <w:rsid w:val="003B0F79"/>
    <w:rsid w:val="003B1129"/>
    <w:rsid w:val="003B150D"/>
    <w:rsid w:val="003B2146"/>
    <w:rsid w:val="003B2325"/>
    <w:rsid w:val="003B24AA"/>
    <w:rsid w:val="003B2538"/>
    <w:rsid w:val="003B28A1"/>
    <w:rsid w:val="003B2AC9"/>
    <w:rsid w:val="003B2C4D"/>
    <w:rsid w:val="003B33D0"/>
    <w:rsid w:val="003B370D"/>
    <w:rsid w:val="003B3840"/>
    <w:rsid w:val="003B3A8D"/>
    <w:rsid w:val="003B3B17"/>
    <w:rsid w:val="003B4025"/>
    <w:rsid w:val="003B452C"/>
    <w:rsid w:val="003B4944"/>
    <w:rsid w:val="003B4DEA"/>
    <w:rsid w:val="003B5459"/>
    <w:rsid w:val="003B5514"/>
    <w:rsid w:val="003B5763"/>
    <w:rsid w:val="003B596C"/>
    <w:rsid w:val="003B5975"/>
    <w:rsid w:val="003B5A31"/>
    <w:rsid w:val="003B6584"/>
    <w:rsid w:val="003B6627"/>
    <w:rsid w:val="003B6743"/>
    <w:rsid w:val="003B71BC"/>
    <w:rsid w:val="003B7413"/>
    <w:rsid w:val="003B743C"/>
    <w:rsid w:val="003B7799"/>
    <w:rsid w:val="003B786E"/>
    <w:rsid w:val="003B78A9"/>
    <w:rsid w:val="003B7BDA"/>
    <w:rsid w:val="003C06CA"/>
    <w:rsid w:val="003C1053"/>
    <w:rsid w:val="003C11B7"/>
    <w:rsid w:val="003C12C0"/>
    <w:rsid w:val="003C13D3"/>
    <w:rsid w:val="003C1481"/>
    <w:rsid w:val="003C14CE"/>
    <w:rsid w:val="003C162E"/>
    <w:rsid w:val="003C1978"/>
    <w:rsid w:val="003C1BDA"/>
    <w:rsid w:val="003C1C43"/>
    <w:rsid w:val="003C20A4"/>
    <w:rsid w:val="003C2237"/>
    <w:rsid w:val="003C22CC"/>
    <w:rsid w:val="003C23DC"/>
    <w:rsid w:val="003C25B1"/>
    <w:rsid w:val="003C28DD"/>
    <w:rsid w:val="003C2E16"/>
    <w:rsid w:val="003C2E30"/>
    <w:rsid w:val="003C2EC6"/>
    <w:rsid w:val="003C2FEB"/>
    <w:rsid w:val="003C31D0"/>
    <w:rsid w:val="003C328C"/>
    <w:rsid w:val="003C36A9"/>
    <w:rsid w:val="003C3C93"/>
    <w:rsid w:val="003C3DB0"/>
    <w:rsid w:val="003C431C"/>
    <w:rsid w:val="003C464D"/>
    <w:rsid w:val="003C4852"/>
    <w:rsid w:val="003C48A5"/>
    <w:rsid w:val="003C4BEF"/>
    <w:rsid w:val="003C4D83"/>
    <w:rsid w:val="003C5000"/>
    <w:rsid w:val="003C503E"/>
    <w:rsid w:val="003C5187"/>
    <w:rsid w:val="003C5291"/>
    <w:rsid w:val="003C5483"/>
    <w:rsid w:val="003C55A2"/>
    <w:rsid w:val="003C5960"/>
    <w:rsid w:val="003C5FED"/>
    <w:rsid w:val="003C6003"/>
    <w:rsid w:val="003C6230"/>
    <w:rsid w:val="003C656C"/>
    <w:rsid w:val="003C6577"/>
    <w:rsid w:val="003C65CC"/>
    <w:rsid w:val="003C69DF"/>
    <w:rsid w:val="003C6A85"/>
    <w:rsid w:val="003C6D9D"/>
    <w:rsid w:val="003C6DC3"/>
    <w:rsid w:val="003C75DE"/>
    <w:rsid w:val="003C7695"/>
    <w:rsid w:val="003C7709"/>
    <w:rsid w:val="003C7B20"/>
    <w:rsid w:val="003C7CF0"/>
    <w:rsid w:val="003C7F5D"/>
    <w:rsid w:val="003C7F68"/>
    <w:rsid w:val="003D02B1"/>
    <w:rsid w:val="003D02B6"/>
    <w:rsid w:val="003D02E3"/>
    <w:rsid w:val="003D032C"/>
    <w:rsid w:val="003D0633"/>
    <w:rsid w:val="003D0E08"/>
    <w:rsid w:val="003D0FB6"/>
    <w:rsid w:val="003D1505"/>
    <w:rsid w:val="003D1536"/>
    <w:rsid w:val="003D15E5"/>
    <w:rsid w:val="003D171D"/>
    <w:rsid w:val="003D1919"/>
    <w:rsid w:val="003D1F83"/>
    <w:rsid w:val="003D21A4"/>
    <w:rsid w:val="003D2289"/>
    <w:rsid w:val="003D2CA7"/>
    <w:rsid w:val="003D3010"/>
    <w:rsid w:val="003D31DA"/>
    <w:rsid w:val="003D3338"/>
    <w:rsid w:val="003D34F7"/>
    <w:rsid w:val="003D3BDA"/>
    <w:rsid w:val="003D3EB9"/>
    <w:rsid w:val="003D3ED2"/>
    <w:rsid w:val="003D3FFD"/>
    <w:rsid w:val="003D4412"/>
    <w:rsid w:val="003D4867"/>
    <w:rsid w:val="003D4AEA"/>
    <w:rsid w:val="003D4CB8"/>
    <w:rsid w:val="003D4D77"/>
    <w:rsid w:val="003D51C6"/>
    <w:rsid w:val="003D533F"/>
    <w:rsid w:val="003D5458"/>
    <w:rsid w:val="003D563B"/>
    <w:rsid w:val="003D5A55"/>
    <w:rsid w:val="003D5AE4"/>
    <w:rsid w:val="003D62E0"/>
    <w:rsid w:val="003D649F"/>
    <w:rsid w:val="003D6D90"/>
    <w:rsid w:val="003D6DFD"/>
    <w:rsid w:val="003D7005"/>
    <w:rsid w:val="003D72F0"/>
    <w:rsid w:val="003D73EC"/>
    <w:rsid w:val="003D7537"/>
    <w:rsid w:val="003D7577"/>
    <w:rsid w:val="003D78D0"/>
    <w:rsid w:val="003D7C1B"/>
    <w:rsid w:val="003D7D6D"/>
    <w:rsid w:val="003D7E7F"/>
    <w:rsid w:val="003E0024"/>
    <w:rsid w:val="003E01A6"/>
    <w:rsid w:val="003E0463"/>
    <w:rsid w:val="003E04F1"/>
    <w:rsid w:val="003E085A"/>
    <w:rsid w:val="003E0F06"/>
    <w:rsid w:val="003E0FDD"/>
    <w:rsid w:val="003E1423"/>
    <w:rsid w:val="003E1712"/>
    <w:rsid w:val="003E17A2"/>
    <w:rsid w:val="003E1A36"/>
    <w:rsid w:val="003E1C19"/>
    <w:rsid w:val="003E29E6"/>
    <w:rsid w:val="003E2AA6"/>
    <w:rsid w:val="003E2AD9"/>
    <w:rsid w:val="003E2BA3"/>
    <w:rsid w:val="003E2D64"/>
    <w:rsid w:val="003E35D0"/>
    <w:rsid w:val="003E3642"/>
    <w:rsid w:val="003E3696"/>
    <w:rsid w:val="003E3791"/>
    <w:rsid w:val="003E39AA"/>
    <w:rsid w:val="003E39F9"/>
    <w:rsid w:val="003E3B86"/>
    <w:rsid w:val="003E41B1"/>
    <w:rsid w:val="003E41E9"/>
    <w:rsid w:val="003E43CE"/>
    <w:rsid w:val="003E47B4"/>
    <w:rsid w:val="003E4A3B"/>
    <w:rsid w:val="003E54BD"/>
    <w:rsid w:val="003E5BA5"/>
    <w:rsid w:val="003E602D"/>
    <w:rsid w:val="003E6B6C"/>
    <w:rsid w:val="003E6C21"/>
    <w:rsid w:val="003E7C56"/>
    <w:rsid w:val="003F010F"/>
    <w:rsid w:val="003F0328"/>
    <w:rsid w:val="003F050A"/>
    <w:rsid w:val="003F0A41"/>
    <w:rsid w:val="003F0C34"/>
    <w:rsid w:val="003F104D"/>
    <w:rsid w:val="003F10BE"/>
    <w:rsid w:val="003F11F3"/>
    <w:rsid w:val="003F14C1"/>
    <w:rsid w:val="003F1502"/>
    <w:rsid w:val="003F1A7E"/>
    <w:rsid w:val="003F1AA5"/>
    <w:rsid w:val="003F1B54"/>
    <w:rsid w:val="003F2BA3"/>
    <w:rsid w:val="003F2F53"/>
    <w:rsid w:val="003F332F"/>
    <w:rsid w:val="003F333E"/>
    <w:rsid w:val="003F36F1"/>
    <w:rsid w:val="003F3821"/>
    <w:rsid w:val="003F38CE"/>
    <w:rsid w:val="003F3926"/>
    <w:rsid w:val="003F392E"/>
    <w:rsid w:val="003F3A62"/>
    <w:rsid w:val="003F3B25"/>
    <w:rsid w:val="003F3DF4"/>
    <w:rsid w:val="003F412A"/>
    <w:rsid w:val="003F45B7"/>
    <w:rsid w:val="003F45EF"/>
    <w:rsid w:val="003F4936"/>
    <w:rsid w:val="003F4B93"/>
    <w:rsid w:val="003F4BBD"/>
    <w:rsid w:val="003F4E05"/>
    <w:rsid w:val="003F4EC2"/>
    <w:rsid w:val="003F51A8"/>
    <w:rsid w:val="003F51ED"/>
    <w:rsid w:val="003F52E5"/>
    <w:rsid w:val="003F5A73"/>
    <w:rsid w:val="003F5DA1"/>
    <w:rsid w:val="003F601D"/>
    <w:rsid w:val="003F6241"/>
    <w:rsid w:val="003F65CB"/>
    <w:rsid w:val="003F663E"/>
    <w:rsid w:val="003F66AF"/>
    <w:rsid w:val="003F6ABD"/>
    <w:rsid w:val="003F6AF9"/>
    <w:rsid w:val="003F6CAE"/>
    <w:rsid w:val="003F6FA0"/>
    <w:rsid w:val="003F72AB"/>
    <w:rsid w:val="003F72AC"/>
    <w:rsid w:val="003F7451"/>
    <w:rsid w:val="003F7486"/>
    <w:rsid w:val="003F74E7"/>
    <w:rsid w:val="003F7BEB"/>
    <w:rsid w:val="003F7EC3"/>
    <w:rsid w:val="003F7EF8"/>
    <w:rsid w:val="00400056"/>
    <w:rsid w:val="004001B3"/>
    <w:rsid w:val="004001D3"/>
    <w:rsid w:val="00400300"/>
    <w:rsid w:val="0040038A"/>
    <w:rsid w:val="0040049D"/>
    <w:rsid w:val="004005F4"/>
    <w:rsid w:val="00400726"/>
    <w:rsid w:val="00400776"/>
    <w:rsid w:val="00400834"/>
    <w:rsid w:val="00400DC8"/>
    <w:rsid w:val="00401056"/>
    <w:rsid w:val="00401347"/>
    <w:rsid w:val="0040157B"/>
    <w:rsid w:val="0040158F"/>
    <w:rsid w:val="00401F2D"/>
    <w:rsid w:val="00402466"/>
    <w:rsid w:val="00402467"/>
    <w:rsid w:val="004024C4"/>
    <w:rsid w:val="0040255B"/>
    <w:rsid w:val="00402906"/>
    <w:rsid w:val="0040299E"/>
    <w:rsid w:val="00402B34"/>
    <w:rsid w:val="00402BE5"/>
    <w:rsid w:val="00402E12"/>
    <w:rsid w:val="00402EAC"/>
    <w:rsid w:val="004031BB"/>
    <w:rsid w:val="00403259"/>
    <w:rsid w:val="004034A4"/>
    <w:rsid w:val="00403640"/>
    <w:rsid w:val="004039A4"/>
    <w:rsid w:val="00403EA2"/>
    <w:rsid w:val="004041D7"/>
    <w:rsid w:val="004046E1"/>
    <w:rsid w:val="004048CE"/>
    <w:rsid w:val="00404AC4"/>
    <w:rsid w:val="00405195"/>
    <w:rsid w:val="00405245"/>
    <w:rsid w:val="004052D7"/>
    <w:rsid w:val="00405586"/>
    <w:rsid w:val="004056B3"/>
    <w:rsid w:val="00405969"/>
    <w:rsid w:val="00405DC5"/>
    <w:rsid w:val="00406080"/>
    <w:rsid w:val="00406137"/>
    <w:rsid w:val="00406478"/>
    <w:rsid w:val="00406496"/>
    <w:rsid w:val="0040686A"/>
    <w:rsid w:val="0040689B"/>
    <w:rsid w:val="0040694F"/>
    <w:rsid w:val="00406B8C"/>
    <w:rsid w:val="00406BCD"/>
    <w:rsid w:val="00406D8E"/>
    <w:rsid w:val="0040721A"/>
    <w:rsid w:val="00407373"/>
    <w:rsid w:val="0040769F"/>
    <w:rsid w:val="004078A9"/>
    <w:rsid w:val="00407AD9"/>
    <w:rsid w:val="00410839"/>
    <w:rsid w:val="00410DDF"/>
    <w:rsid w:val="00411162"/>
    <w:rsid w:val="004112E1"/>
    <w:rsid w:val="00411515"/>
    <w:rsid w:val="0041162E"/>
    <w:rsid w:val="0041165D"/>
    <w:rsid w:val="00411C08"/>
    <w:rsid w:val="00411F07"/>
    <w:rsid w:val="00412716"/>
    <w:rsid w:val="00412819"/>
    <w:rsid w:val="0041283B"/>
    <w:rsid w:val="00412B1A"/>
    <w:rsid w:val="00412E8C"/>
    <w:rsid w:val="00412F9D"/>
    <w:rsid w:val="00412FBC"/>
    <w:rsid w:val="00412FF3"/>
    <w:rsid w:val="0041314E"/>
    <w:rsid w:val="0041325F"/>
    <w:rsid w:val="00413334"/>
    <w:rsid w:val="00413624"/>
    <w:rsid w:val="004136B9"/>
    <w:rsid w:val="00413732"/>
    <w:rsid w:val="00413968"/>
    <w:rsid w:val="00413D3A"/>
    <w:rsid w:val="00413DEE"/>
    <w:rsid w:val="00413F7D"/>
    <w:rsid w:val="004141F0"/>
    <w:rsid w:val="0041475C"/>
    <w:rsid w:val="0041480C"/>
    <w:rsid w:val="00414B64"/>
    <w:rsid w:val="00414C24"/>
    <w:rsid w:val="00414FFF"/>
    <w:rsid w:val="00415248"/>
    <w:rsid w:val="004152FD"/>
    <w:rsid w:val="004154D5"/>
    <w:rsid w:val="004155BE"/>
    <w:rsid w:val="004156E0"/>
    <w:rsid w:val="00415C05"/>
    <w:rsid w:val="00415E33"/>
    <w:rsid w:val="0041622E"/>
    <w:rsid w:val="00416657"/>
    <w:rsid w:val="0041673D"/>
    <w:rsid w:val="00416E9E"/>
    <w:rsid w:val="00416EEF"/>
    <w:rsid w:val="00416FB9"/>
    <w:rsid w:val="004170EB"/>
    <w:rsid w:val="00417287"/>
    <w:rsid w:val="004174E6"/>
    <w:rsid w:val="0041755E"/>
    <w:rsid w:val="00417E42"/>
    <w:rsid w:val="00417FD3"/>
    <w:rsid w:val="00417FF0"/>
    <w:rsid w:val="00420FFF"/>
    <w:rsid w:val="0042104D"/>
    <w:rsid w:val="0042138D"/>
    <w:rsid w:val="00421439"/>
    <w:rsid w:val="0042196B"/>
    <w:rsid w:val="0042196D"/>
    <w:rsid w:val="00421AFB"/>
    <w:rsid w:val="00421C97"/>
    <w:rsid w:val="00421EE8"/>
    <w:rsid w:val="0042205A"/>
    <w:rsid w:val="0042214F"/>
    <w:rsid w:val="00422382"/>
    <w:rsid w:val="004223DE"/>
    <w:rsid w:val="004226C8"/>
    <w:rsid w:val="004226F1"/>
    <w:rsid w:val="00422900"/>
    <w:rsid w:val="00422D50"/>
    <w:rsid w:val="00422E00"/>
    <w:rsid w:val="00422E03"/>
    <w:rsid w:val="00422FC6"/>
    <w:rsid w:val="00423640"/>
    <w:rsid w:val="0042389F"/>
    <w:rsid w:val="00423B4E"/>
    <w:rsid w:val="00423E4E"/>
    <w:rsid w:val="00423F79"/>
    <w:rsid w:val="004242DC"/>
    <w:rsid w:val="00424676"/>
    <w:rsid w:val="004248A6"/>
    <w:rsid w:val="00424CD4"/>
    <w:rsid w:val="00424D40"/>
    <w:rsid w:val="00425094"/>
    <w:rsid w:val="00425472"/>
    <w:rsid w:val="0042548A"/>
    <w:rsid w:val="00425588"/>
    <w:rsid w:val="00425A86"/>
    <w:rsid w:val="00425D54"/>
    <w:rsid w:val="00425E8F"/>
    <w:rsid w:val="00425FDA"/>
    <w:rsid w:val="004260DC"/>
    <w:rsid w:val="004260FC"/>
    <w:rsid w:val="004262EF"/>
    <w:rsid w:val="00426822"/>
    <w:rsid w:val="00426916"/>
    <w:rsid w:val="00426C89"/>
    <w:rsid w:val="00426D2F"/>
    <w:rsid w:val="00426E65"/>
    <w:rsid w:val="00427003"/>
    <w:rsid w:val="004273C3"/>
    <w:rsid w:val="00427F31"/>
    <w:rsid w:val="004301DC"/>
    <w:rsid w:val="0043081F"/>
    <w:rsid w:val="00430B5D"/>
    <w:rsid w:val="0043171E"/>
    <w:rsid w:val="0043179F"/>
    <w:rsid w:val="00431BE8"/>
    <w:rsid w:val="00431DCC"/>
    <w:rsid w:val="00432174"/>
    <w:rsid w:val="0043244E"/>
    <w:rsid w:val="0043260D"/>
    <w:rsid w:val="0043281F"/>
    <w:rsid w:val="00432C46"/>
    <w:rsid w:val="0043308B"/>
    <w:rsid w:val="00433176"/>
    <w:rsid w:val="004331D5"/>
    <w:rsid w:val="0043355F"/>
    <w:rsid w:val="00433672"/>
    <w:rsid w:val="004339A8"/>
    <w:rsid w:val="00433B1D"/>
    <w:rsid w:val="00433C0D"/>
    <w:rsid w:val="00433D80"/>
    <w:rsid w:val="0043482D"/>
    <w:rsid w:val="00434EBD"/>
    <w:rsid w:val="004356D6"/>
    <w:rsid w:val="004357E6"/>
    <w:rsid w:val="00435C0E"/>
    <w:rsid w:val="00435CA7"/>
    <w:rsid w:val="00435CB5"/>
    <w:rsid w:val="0043619E"/>
    <w:rsid w:val="004363FC"/>
    <w:rsid w:val="00436499"/>
    <w:rsid w:val="0043659E"/>
    <w:rsid w:val="0043668D"/>
    <w:rsid w:val="00436C8C"/>
    <w:rsid w:val="00436DAF"/>
    <w:rsid w:val="004370A3"/>
    <w:rsid w:val="00437250"/>
    <w:rsid w:val="00437364"/>
    <w:rsid w:val="00437AF1"/>
    <w:rsid w:val="00437DE1"/>
    <w:rsid w:val="00437E49"/>
    <w:rsid w:val="00437F4D"/>
    <w:rsid w:val="00437F5F"/>
    <w:rsid w:val="00440646"/>
    <w:rsid w:val="0044089F"/>
    <w:rsid w:val="004408BD"/>
    <w:rsid w:val="004409F8"/>
    <w:rsid w:val="00440D17"/>
    <w:rsid w:val="0044111C"/>
    <w:rsid w:val="0044172F"/>
    <w:rsid w:val="0044190A"/>
    <w:rsid w:val="004420C9"/>
    <w:rsid w:val="0044212E"/>
    <w:rsid w:val="00442229"/>
    <w:rsid w:val="0044283E"/>
    <w:rsid w:val="004428C6"/>
    <w:rsid w:val="004429B5"/>
    <w:rsid w:val="004429EF"/>
    <w:rsid w:val="00442A8D"/>
    <w:rsid w:val="00442BD4"/>
    <w:rsid w:val="00443841"/>
    <w:rsid w:val="00443A9F"/>
    <w:rsid w:val="00443CF1"/>
    <w:rsid w:val="00443FA0"/>
    <w:rsid w:val="00444116"/>
    <w:rsid w:val="0044412A"/>
    <w:rsid w:val="004441D5"/>
    <w:rsid w:val="0044426A"/>
    <w:rsid w:val="0044437C"/>
    <w:rsid w:val="00444C5F"/>
    <w:rsid w:val="00444EC7"/>
    <w:rsid w:val="00444F8D"/>
    <w:rsid w:val="00445140"/>
    <w:rsid w:val="00445338"/>
    <w:rsid w:val="004459B2"/>
    <w:rsid w:val="00445A23"/>
    <w:rsid w:val="00445C23"/>
    <w:rsid w:val="0044600D"/>
    <w:rsid w:val="00446256"/>
    <w:rsid w:val="004462B6"/>
    <w:rsid w:val="004462C5"/>
    <w:rsid w:val="00446337"/>
    <w:rsid w:val="00446357"/>
    <w:rsid w:val="004465CF"/>
    <w:rsid w:val="00446CC6"/>
    <w:rsid w:val="004471FA"/>
    <w:rsid w:val="00447211"/>
    <w:rsid w:val="00447230"/>
    <w:rsid w:val="0044725C"/>
    <w:rsid w:val="00447284"/>
    <w:rsid w:val="0044775F"/>
    <w:rsid w:val="00447CBE"/>
    <w:rsid w:val="00447E15"/>
    <w:rsid w:val="00450148"/>
    <w:rsid w:val="0045028C"/>
    <w:rsid w:val="004504EC"/>
    <w:rsid w:val="0045058A"/>
    <w:rsid w:val="0045077E"/>
    <w:rsid w:val="004508AC"/>
    <w:rsid w:val="004508E6"/>
    <w:rsid w:val="00450C28"/>
    <w:rsid w:val="00450D10"/>
    <w:rsid w:val="00450D28"/>
    <w:rsid w:val="0045114F"/>
    <w:rsid w:val="00451502"/>
    <w:rsid w:val="00451575"/>
    <w:rsid w:val="00451924"/>
    <w:rsid w:val="00451A75"/>
    <w:rsid w:val="00451DB0"/>
    <w:rsid w:val="004527B8"/>
    <w:rsid w:val="00452BA1"/>
    <w:rsid w:val="00452CA2"/>
    <w:rsid w:val="00452CCE"/>
    <w:rsid w:val="00453069"/>
    <w:rsid w:val="0045365F"/>
    <w:rsid w:val="00453AB1"/>
    <w:rsid w:val="00453FCC"/>
    <w:rsid w:val="0045408B"/>
    <w:rsid w:val="00454214"/>
    <w:rsid w:val="004542E3"/>
    <w:rsid w:val="004548D0"/>
    <w:rsid w:val="00454E1E"/>
    <w:rsid w:val="00455194"/>
    <w:rsid w:val="004553C8"/>
    <w:rsid w:val="004554A5"/>
    <w:rsid w:val="00455851"/>
    <w:rsid w:val="004558E8"/>
    <w:rsid w:val="00456310"/>
    <w:rsid w:val="004569EF"/>
    <w:rsid w:val="00456C1A"/>
    <w:rsid w:val="00456CAD"/>
    <w:rsid w:val="0045723C"/>
    <w:rsid w:val="00457274"/>
    <w:rsid w:val="00457523"/>
    <w:rsid w:val="004578A4"/>
    <w:rsid w:val="00457909"/>
    <w:rsid w:val="0045796C"/>
    <w:rsid w:val="00457BE6"/>
    <w:rsid w:val="00457CF5"/>
    <w:rsid w:val="00457D07"/>
    <w:rsid w:val="00457D16"/>
    <w:rsid w:val="00457D1E"/>
    <w:rsid w:val="00460331"/>
    <w:rsid w:val="0046051E"/>
    <w:rsid w:val="004605DD"/>
    <w:rsid w:val="00460663"/>
    <w:rsid w:val="00460B8E"/>
    <w:rsid w:val="00460EB5"/>
    <w:rsid w:val="00461698"/>
    <w:rsid w:val="004616FC"/>
    <w:rsid w:val="004617C9"/>
    <w:rsid w:val="004618AD"/>
    <w:rsid w:val="004619AA"/>
    <w:rsid w:val="00461B74"/>
    <w:rsid w:val="004621C3"/>
    <w:rsid w:val="0046221E"/>
    <w:rsid w:val="00462572"/>
    <w:rsid w:val="00462740"/>
    <w:rsid w:val="004628C0"/>
    <w:rsid w:val="004632BC"/>
    <w:rsid w:val="0046389B"/>
    <w:rsid w:val="00463CC2"/>
    <w:rsid w:val="00463E93"/>
    <w:rsid w:val="00464C51"/>
    <w:rsid w:val="00465052"/>
    <w:rsid w:val="004655CB"/>
    <w:rsid w:val="00465C04"/>
    <w:rsid w:val="00465DA9"/>
    <w:rsid w:val="00466120"/>
    <w:rsid w:val="004666A6"/>
    <w:rsid w:val="00466D2E"/>
    <w:rsid w:val="004672A4"/>
    <w:rsid w:val="00467607"/>
    <w:rsid w:val="004679D0"/>
    <w:rsid w:val="00467F30"/>
    <w:rsid w:val="00467FB5"/>
    <w:rsid w:val="00467FD7"/>
    <w:rsid w:val="004703C7"/>
    <w:rsid w:val="00470445"/>
    <w:rsid w:val="004705A8"/>
    <w:rsid w:val="004705C1"/>
    <w:rsid w:val="004708B8"/>
    <w:rsid w:val="00470F13"/>
    <w:rsid w:val="004710DE"/>
    <w:rsid w:val="004712DD"/>
    <w:rsid w:val="004714DC"/>
    <w:rsid w:val="00471BC9"/>
    <w:rsid w:val="00471F90"/>
    <w:rsid w:val="0047205B"/>
    <w:rsid w:val="00472106"/>
    <w:rsid w:val="004728B4"/>
    <w:rsid w:val="00472BD5"/>
    <w:rsid w:val="00472D94"/>
    <w:rsid w:val="00472E68"/>
    <w:rsid w:val="00472E87"/>
    <w:rsid w:val="0047312A"/>
    <w:rsid w:val="004731A5"/>
    <w:rsid w:val="004736E5"/>
    <w:rsid w:val="00473B47"/>
    <w:rsid w:val="00473B64"/>
    <w:rsid w:val="00473F52"/>
    <w:rsid w:val="004740BE"/>
    <w:rsid w:val="00474298"/>
    <w:rsid w:val="0047485A"/>
    <w:rsid w:val="0047491A"/>
    <w:rsid w:val="00474C1B"/>
    <w:rsid w:val="00475110"/>
    <w:rsid w:val="00475441"/>
    <w:rsid w:val="00475708"/>
    <w:rsid w:val="00475BB7"/>
    <w:rsid w:val="00475EE2"/>
    <w:rsid w:val="00476123"/>
    <w:rsid w:val="0047629F"/>
    <w:rsid w:val="00476AB1"/>
    <w:rsid w:val="00476C42"/>
    <w:rsid w:val="00476C96"/>
    <w:rsid w:val="00476E47"/>
    <w:rsid w:val="00476F7F"/>
    <w:rsid w:val="004771EA"/>
    <w:rsid w:val="0047743B"/>
    <w:rsid w:val="004775BB"/>
    <w:rsid w:val="00477623"/>
    <w:rsid w:val="00477672"/>
    <w:rsid w:val="00477BF3"/>
    <w:rsid w:val="00477F2A"/>
    <w:rsid w:val="00480585"/>
    <w:rsid w:val="00480652"/>
    <w:rsid w:val="00480C20"/>
    <w:rsid w:val="00480EF7"/>
    <w:rsid w:val="0048129F"/>
    <w:rsid w:val="004814D7"/>
    <w:rsid w:val="004818AF"/>
    <w:rsid w:val="00481A59"/>
    <w:rsid w:val="00481A88"/>
    <w:rsid w:val="004824A8"/>
    <w:rsid w:val="004824B1"/>
    <w:rsid w:val="00482530"/>
    <w:rsid w:val="00482673"/>
    <w:rsid w:val="00482840"/>
    <w:rsid w:val="004829A2"/>
    <w:rsid w:val="0048301A"/>
    <w:rsid w:val="004831BB"/>
    <w:rsid w:val="0048323E"/>
    <w:rsid w:val="0048325A"/>
    <w:rsid w:val="00483722"/>
    <w:rsid w:val="00483BC7"/>
    <w:rsid w:val="00483D80"/>
    <w:rsid w:val="00483F36"/>
    <w:rsid w:val="0048414F"/>
    <w:rsid w:val="004849A7"/>
    <w:rsid w:val="00484E22"/>
    <w:rsid w:val="00485304"/>
    <w:rsid w:val="00485467"/>
    <w:rsid w:val="00485A78"/>
    <w:rsid w:val="00485C08"/>
    <w:rsid w:val="00485E1B"/>
    <w:rsid w:val="00486305"/>
    <w:rsid w:val="00486B04"/>
    <w:rsid w:val="00486BF4"/>
    <w:rsid w:val="00486E4D"/>
    <w:rsid w:val="004870C9"/>
    <w:rsid w:val="00487626"/>
    <w:rsid w:val="0048766D"/>
    <w:rsid w:val="004878D7"/>
    <w:rsid w:val="00487A1F"/>
    <w:rsid w:val="00487E14"/>
    <w:rsid w:val="004905C2"/>
    <w:rsid w:val="004905F1"/>
    <w:rsid w:val="00490734"/>
    <w:rsid w:val="00490808"/>
    <w:rsid w:val="0049107D"/>
    <w:rsid w:val="0049156B"/>
    <w:rsid w:val="004915A6"/>
    <w:rsid w:val="0049185A"/>
    <w:rsid w:val="00491BAC"/>
    <w:rsid w:val="00491CC1"/>
    <w:rsid w:val="0049214F"/>
    <w:rsid w:val="00492582"/>
    <w:rsid w:val="00492765"/>
    <w:rsid w:val="004928FA"/>
    <w:rsid w:val="004929E9"/>
    <w:rsid w:val="00492BE0"/>
    <w:rsid w:val="00492CF9"/>
    <w:rsid w:val="00492D0C"/>
    <w:rsid w:val="00492D42"/>
    <w:rsid w:val="00492F78"/>
    <w:rsid w:val="004930CE"/>
    <w:rsid w:val="004930F3"/>
    <w:rsid w:val="00493716"/>
    <w:rsid w:val="004939AA"/>
    <w:rsid w:val="00493AE4"/>
    <w:rsid w:val="00493B81"/>
    <w:rsid w:val="00493E27"/>
    <w:rsid w:val="00493E44"/>
    <w:rsid w:val="0049465E"/>
    <w:rsid w:val="0049493C"/>
    <w:rsid w:val="00494A0E"/>
    <w:rsid w:val="0049570C"/>
    <w:rsid w:val="004958BF"/>
    <w:rsid w:val="00495C64"/>
    <w:rsid w:val="004962AB"/>
    <w:rsid w:val="004964F7"/>
    <w:rsid w:val="0049659E"/>
    <w:rsid w:val="004965D8"/>
    <w:rsid w:val="004966A0"/>
    <w:rsid w:val="00496D94"/>
    <w:rsid w:val="0049715F"/>
    <w:rsid w:val="00497635"/>
    <w:rsid w:val="00497873"/>
    <w:rsid w:val="004A0230"/>
    <w:rsid w:val="004A02E0"/>
    <w:rsid w:val="004A06D5"/>
    <w:rsid w:val="004A08B9"/>
    <w:rsid w:val="004A0DDD"/>
    <w:rsid w:val="004A0E52"/>
    <w:rsid w:val="004A0F32"/>
    <w:rsid w:val="004A1108"/>
    <w:rsid w:val="004A1381"/>
    <w:rsid w:val="004A1705"/>
    <w:rsid w:val="004A172B"/>
    <w:rsid w:val="004A18B7"/>
    <w:rsid w:val="004A19CE"/>
    <w:rsid w:val="004A19F2"/>
    <w:rsid w:val="004A1A96"/>
    <w:rsid w:val="004A1B2A"/>
    <w:rsid w:val="004A1C06"/>
    <w:rsid w:val="004A1EB9"/>
    <w:rsid w:val="004A1F0F"/>
    <w:rsid w:val="004A21A8"/>
    <w:rsid w:val="004A2894"/>
    <w:rsid w:val="004A2B60"/>
    <w:rsid w:val="004A2D6B"/>
    <w:rsid w:val="004A302E"/>
    <w:rsid w:val="004A32F2"/>
    <w:rsid w:val="004A3485"/>
    <w:rsid w:val="004A3800"/>
    <w:rsid w:val="004A3803"/>
    <w:rsid w:val="004A3BFB"/>
    <w:rsid w:val="004A3D8A"/>
    <w:rsid w:val="004A40FD"/>
    <w:rsid w:val="004A4407"/>
    <w:rsid w:val="004A4645"/>
    <w:rsid w:val="004A46DE"/>
    <w:rsid w:val="004A4932"/>
    <w:rsid w:val="004A4BA1"/>
    <w:rsid w:val="004A4BC0"/>
    <w:rsid w:val="004A4C06"/>
    <w:rsid w:val="004A4C77"/>
    <w:rsid w:val="004A4FEF"/>
    <w:rsid w:val="004A5016"/>
    <w:rsid w:val="004A502B"/>
    <w:rsid w:val="004A5198"/>
    <w:rsid w:val="004A5381"/>
    <w:rsid w:val="004A5455"/>
    <w:rsid w:val="004A54CD"/>
    <w:rsid w:val="004A55B9"/>
    <w:rsid w:val="004A5D38"/>
    <w:rsid w:val="004A5FFE"/>
    <w:rsid w:val="004A6105"/>
    <w:rsid w:val="004A64B7"/>
    <w:rsid w:val="004A676F"/>
    <w:rsid w:val="004A67B9"/>
    <w:rsid w:val="004A6C17"/>
    <w:rsid w:val="004A75F6"/>
    <w:rsid w:val="004A7707"/>
    <w:rsid w:val="004A79F2"/>
    <w:rsid w:val="004A7ADE"/>
    <w:rsid w:val="004A7BE8"/>
    <w:rsid w:val="004A7BF9"/>
    <w:rsid w:val="004A7C2F"/>
    <w:rsid w:val="004B00BA"/>
    <w:rsid w:val="004B0144"/>
    <w:rsid w:val="004B0217"/>
    <w:rsid w:val="004B0B6E"/>
    <w:rsid w:val="004B134B"/>
    <w:rsid w:val="004B1398"/>
    <w:rsid w:val="004B13A2"/>
    <w:rsid w:val="004B14CE"/>
    <w:rsid w:val="004B150A"/>
    <w:rsid w:val="004B178D"/>
    <w:rsid w:val="004B17D3"/>
    <w:rsid w:val="004B1AC5"/>
    <w:rsid w:val="004B1B14"/>
    <w:rsid w:val="004B1B7F"/>
    <w:rsid w:val="004B1C97"/>
    <w:rsid w:val="004B1D9E"/>
    <w:rsid w:val="004B22A6"/>
    <w:rsid w:val="004B270A"/>
    <w:rsid w:val="004B272E"/>
    <w:rsid w:val="004B2814"/>
    <w:rsid w:val="004B2B95"/>
    <w:rsid w:val="004B370C"/>
    <w:rsid w:val="004B3788"/>
    <w:rsid w:val="004B3C67"/>
    <w:rsid w:val="004B3CCF"/>
    <w:rsid w:val="004B3ED5"/>
    <w:rsid w:val="004B48E4"/>
    <w:rsid w:val="004B4FC9"/>
    <w:rsid w:val="004B501A"/>
    <w:rsid w:val="004B51E2"/>
    <w:rsid w:val="004B52C8"/>
    <w:rsid w:val="004B5308"/>
    <w:rsid w:val="004B578C"/>
    <w:rsid w:val="004B5884"/>
    <w:rsid w:val="004B5B35"/>
    <w:rsid w:val="004B5D2C"/>
    <w:rsid w:val="004B5D46"/>
    <w:rsid w:val="004B6241"/>
    <w:rsid w:val="004B6467"/>
    <w:rsid w:val="004B6CF3"/>
    <w:rsid w:val="004B6D65"/>
    <w:rsid w:val="004B6E3D"/>
    <w:rsid w:val="004B7283"/>
    <w:rsid w:val="004B7737"/>
    <w:rsid w:val="004C05DE"/>
    <w:rsid w:val="004C05FD"/>
    <w:rsid w:val="004C06C5"/>
    <w:rsid w:val="004C0AF1"/>
    <w:rsid w:val="004C0FD3"/>
    <w:rsid w:val="004C11EF"/>
    <w:rsid w:val="004C13A2"/>
    <w:rsid w:val="004C16DF"/>
    <w:rsid w:val="004C17BC"/>
    <w:rsid w:val="004C206A"/>
    <w:rsid w:val="004C210B"/>
    <w:rsid w:val="004C21AF"/>
    <w:rsid w:val="004C2218"/>
    <w:rsid w:val="004C2389"/>
    <w:rsid w:val="004C2762"/>
    <w:rsid w:val="004C28EB"/>
    <w:rsid w:val="004C29CE"/>
    <w:rsid w:val="004C29DB"/>
    <w:rsid w:val="004C2A5B"/>
    <w:rsid w:val="004C2D9B"/>
    <w:rsid w:val="004C3307"/>
    <w:rsid w:val="004C3510"/>
    <w:rsid w:val="004C3513"/>
    <w:rsid w:val="004C3673"/>
    <w:rsid w:val="004C3D28"/>
    <w:rsid w:val="004C3FB3"/>
    <w:rsid w:val="004C41F8"/>
    <w:rsid w:val="004C452F"/>
    <w:rsid w:val="004C4F8F"/>
    <w:rsid w:val="004C53BE"/>
    <w:rsid w:val="004C5702"/>
    <w:rsid w:val="004C59F9"/>
    <w:rsid w:val="004C5A07"/>
    <w:rsid w:val="004C5BCD"/>
    <w:rsid w:val="004C5CBA"/>
    <w:rsid w:val="004C641E"/>
    <w:rsid w:val="004C66E9"/>
    <w:rsid w:val="004C69C0"/>
    <w:rsid w:val="004C6A6C"/>
    <w:rsid w:val="004C6D4D"/>
    <w:rsid w:val="004C6DB0"/>
    <w:rsid w:val="004C703C"/>
    <w:rsid w:val="004C70CF"/>
    <w:rsid w:val="004C78C0"/>
    <w:rsid w:val="004C7B46"/>
    <w:rsid w:val="004C7CB7"/>
    <w:rsid w:val="004C7D8C"/>
    <w:rsid w:val="004C7DB2"/>
    <w:rsid w:val="004C7EBD"/>
    <w:rsid w:val="004C7F5C"/>
    <w:rsid w:val="004D008B"/>
    <w:rsid w:val="004D05DF"/>
    <w:rsid w:val="004D0868"/>
    <w:rsid w:val="004D09FD"/>
    <w:rsid w:val="004D0D8B"/>
    <w:rsid w:val="004D0E9D"/>
    <w:rsid w:val="004D10E9"/>
    <w:rsid w:val="004D12D5"/>
    <w:rsid w:val="004D15A3"/>
    <w:rsid w:val="004D1688"/>
    <w:rsid w:val="004D1910"/>
    <w:rsid w:val="004D1BAB"/>
    <w:rsid w:val="004D1CA6"/>
    <w:rsid w:val="004D1E53"/>
    <w:rsid w:val="004D20D8"/>
    <w:rsid w:val="004D2277"/>
    <w:rsid w:val="004D2487"/>
    <w:rsid w:val="004D26C7"/>
    <w:rsid w:val="004D2FB1"/>
    <w:rsid w:val="004D322B"/>
    <w:rsid w:val="004D348C"/>
    <w:rsid w:val="004D36F8"/>
    <w:rsid w:val="004D3996"/>
    <w:rsid w:val="004D3F28"/>
    <w:rsid w:val="004D4150"/>
    <w:rsid w:val="004D4A06"/>
    <w:rsid w:val="004D4E4B"/>
    <w:rsid w:val="004D51DE"/>
    <w:rsid w:val="004D543E"/>
    <w:rsid w:val="004D5604"/>
    <w:rsid w:val="004D5800"/>
    <w:rsid w:val="004D5A58"/>
    <w:rsid w:val="004D5D51"/>
    <w:rsid w:val="004D606B"/>
    <w:rsid w:val="004D60F7"/>
    <w:rsid w:val="004D612E"/>
    <w:rsid w:val="004D618E"/>
    <w:rsid w:val="004D65F5"/>
    <w:rsid w:val="004D66F4"/>
    <w:rsid w:val="004D67E1"/>
    <w:rsid w:val="004D6A2A"/>
    <w:rsid w:val="004D6BFE"/>
    <w:rsid w:val="004D6D7B"/>
    <w:rsid w:val="004D7119"/>
    <w:rsid w:val="004D7155"/>
    <w:rsid w:val="004D7519"/>
    <w:rsid w:val="004D76BD"/>
    <w:rsid w:val="004D7D23"/>
    <w:rsid w:val="004D7F84"/>
    <w:rsid w:val="004E0579"/>
    <w:rsid w:val="004E08A0"/>
    <w:rsid w:val="004E09FC"/>
    <w:rsid w:val="004E0AE1"/>
    <w:rsid w:val="004E0BE3"/>
    <w:rsid w:val="004E0E0D"/>
    <w:rsid w:val="004E0E1A"/>
    <w:rsid w:val="004E1076"/>
    <w:rsid w:val="004E163E"/>
    <w:rsid w:val="004E16A8"/>
    <w:rsid w:val="004E16ED"/>
    <w:rsid w:val="004E17E1"/>
    <w:rsid w:val="004E1902"/>
    <w:rsid w:val="004E21BD"/>
    <w:rsid w:val="004E22C9"/>
    <w:rsid w:val="004E23D4"/>
    <w:rsid w:val="004E2631"/>
    <w:rsid w:val="004E2829"/>
    <w:rsid w:val="004E286A"/>
    <w:rsid w:val="004E3168"/>
    <w:rsid w:val="004E3205"/>
    <w:rsid w:val="004E3942"/>
    <w:rsid w:val="004E3AF9"/>
    <w:rsid w:val="004E3E6C"/>
    <w:rsid w:val="004E3FFB"/>
    <w:rsid w:val="004E44AE"/>
    <w:rsid w:val="004E4B39"/>
    <w:rsid w:val="004E4CD0"/>
    <w:rsid w:val="004E4DF1"/>
    <w:rsid w:val="004E5021"/>
    <w:rsid w:val="004E54FB"/>
    <w:rsid w:val="004E5578"/>
    <w:rsid w:val="004E59FC"/>
    <w:rsid w:val="004E630E"/>
    <w:rsid w:val="004E6376"/>
    <w:rsid w:val="004E672D"/>
    <w:rsid w:val="004E6F96"/>
    <w:rsid w:val="004E74B4"/>
    <w:rsid w:val="004E7CF5"/>
    <w:rsid w:val="004F0166"/>
    <w:rsid w:val="004F029F"/>
    <w:rsid w:val="004F04DE"/>
    <w:rsid w:val="004F05A3"/>
    <w:rsid w:val="004F0B17"/>
    <w:rsid w:val="004F0D16"/>
    <w:rsid w:val="004F0E03"/>
    <w:rsid w:val="004F0E24"/>
    <w:rsid w:val="004F11CB"/>
    <w:rsid w:val="004F1691"/>
    <w:rsid w:val="004F1A89"/>
    <w:rsid w:val="004F1C00"/>
    <w:rsid w:val="004F239A"/>
    <w:rsid w:val="004F26FD"/>
    <w:rsid w:val="004F271D"/>
    <w:rsid w:val="004F2897"/>
    <w:rsid w:val="004F2910"/>
    <w:rsid w:val="004F2BE8"/>
    <w:rsid w:val="004F2DD4"/>
    <w:rsid w:val="004F3016"/>
    <w:rsid w:val="004F3163"/>
    <w:rsid w:val="004F39CF"/>
    <w:rsid w:val="004F3AEB"/>
    <w:rsid w:val="004F3BB3"/>
    <w:rsid w:val="004F3DF3"/>
    <w:rsid w:val="004F4253"/>
    <w:rsid w:val="004F4B2B"/>
    <w:rsid w:val="004F4EC7"/>
    <w:rsid w:val="004F4F75"/>
    <w:rsid w:val="004F502A"/>
    <w:rsid w:val="004F508F"/>
    <w:rsid w:val="004F509E"/>
    <w:rsid w:val="004F50A9"/>
    <w:rsid w:val="004F579D"/>
    <w:rsid w:val="004F5B67"/>
    <w:rsid w:val="004F5B8A"/>
    <w:rsid w:val="004F6064"/>
    <w:rsid w:val="004F6162"/>
    <w:rsid w:val="004F6322"/>
    <w:rsid w:val="004F6359"/>
    <w:rsid w:val="004F6B8A"/>
    <w:rsid w:val="004F6C7D"/>
    <w:rsid w:val="004F6D23"/>
    <w:rsid w:val="004F6F64"/>
    <w:rsid w:val="004F7628"/>
    <w:rsid w:val="00500009"/>
    <w:rsid w:val="00500172"/>
    <w:rsid w:val="00500258"/>
    <w:rsid w:val="00500691"/>
    <w:rsid w:val="00500859"/>
    <w:rsid w:val="00500941"/>
    <w:rsid w:val="00500BFD"/>
    <w:rsid w:val="00500D1E"/>
    <w:rsid w:val="00500D84"/>
    <w:rsid w:val="00500D9E"/>
    <w:rsid w:val="00500DC6"/>
    <w:rsid w:val="0050103C"/>
    <w:rsid w:val="0050103E"/>
    <w:rsid w:val="005013BC"/>
    <w:rsid w:val="005013E3"/>
    <w:rsid w:val="00501AB2"/>
    <w:rsid w:val="00501CC6"/>
    <w:rsid w:val="00502350"/>
    <w:rsid w:val="005024F0"/>
    <w:rsid w:val="005027C5"/>
    <w:rsid w:val="00502FA3"/>
    <w:rsid w:val="00503042"/>
    <w:rsid w:val="005031EA"/>
    <w:rsid w:val="0050341C"/>
    <w:rsid w:val="00503454"/>
    <w:rsid w:val="005034A3"/>
    <w:rsid w:val="005034E9"/>
    <w:rsid w:val="00503603"/>
    <w:rsid w:val="005037F4"/>
    <w:rsid w:val="00503877"/>
    <w:rsid w:val="005038F6"/>
    <w:rsid w:val="00503C97"/>
    <w:rsid w:val="00503FBF"/>
    <w:rsid w:val="00504373"/>
    <w:rsid w:val="0050437E"/>
    <w:rsid w:val="0050462D"/>
    <w:rsid w:val="00504740"/>
    <w:rsid w:val="00504742"/>
    <w:rsid w:val="00504D54"/>
    <w:rsid w:val="00504FB6"/>
    <w:rsid w:val="005053D7"/>
    <w:rsid w:val="00505407"/>
    <w:rsid w:val="00505423"/>
    <w:rsid w:val="005054FF"/>
    <w:rsid w:val="005057A3"/>
    <w:rsid w:val="00505832"/>
    <w:rsid w:val="005058D4"/>
    <w:rsid w:val="00505985"/>
    <w:rsid w:val="00505A31"/>
    <w:rsid w:val="00505ADB"/>
    <w:rsid w:val="0050647F"/>
    <w:rsid w:val="0050650C"/>
    <w:rsid w:val="005065DC"/>
    <w:rsid w:val="005067A0"/>
    <w:rsid w:val="0050690C"/>
    <w:rsid w:val="00506C30"/>
    <w:rsid w:val="00506CDD"/>
    <w:rsid w:val="00506DD0"/>
    <w:rsid w:val="005072AE"/>
    <w:rsid w:val="0050765E"/>
    <w:rsid w:val="005077FE"/>
    <w:rsid w:val="005079FC"/>
    <w:rsid w:val="00507AA0"/>
    <w:rsid w:val="00510082"/>
    <w:rsid w:val="0051061D"/>
    <w:rsid w:val="00510869"/>
    <w:rsid w:val="00511587"/>
    <w:rsid w:val="00511D0C"/>
    <w:rsid w:val="00511E23"/>
    <w:rsid w:val="0051227C"/>
    <w:rsid w:val="005122C3"/>
    <w:rsid w:val="00512562"/>
    <w:rsid w:val="00512726"/>
    <w:rsid w:val="005127F8"/>
    <w:rsid w:val="00512A81"/>
    <w:rsid w:val="00512F7D"/>
    <w:rsid w:val="00513044"/>
    <w:rsid w:val="005135A8"/>
    <w:rsid w:val="00513773"/>
    <w:rsid w:val="0051380C"/>
    <w:rsid w:val="00513CB2"/>
    <w:rsid w:val="00513D1F"/>
    <w:rsid w:val="00513DC0"/>
    <w:rsid w:val="00513E5F"/>
    <w:rsid w:val="005140E8"/>
    <w:rsid w:val="005142B0"/>
    <w:rsid w:val="005142F5"/>
    <w:rsid w:val="00514748"/>
    <w:rsid w:val="0051495A"/>
    <w:rsid w:val="00514CC4"/>
    <w:rsid w:val="00514F33"/>
    <w:rsid w:val="00515432"/>
    <w:rsid w:val="00515592"/>
    <w:rsid w:val="00515771"/>
    <w:rsid w:val="005158E8"/>
    <w:rsid w:val="0051592A"/>
    <w:rsid w:val="00516480"/>
    <w:rsid w:val="0051648C"/>
    <w:rsid w:val="00516784"/>
    <w:rsid w:val="00516859"/>
    <w:rsid w:val="00516AA5"/>
    <w:rsid w:val="00516C26"/>
    <w:rsid w:val="00517153"/>
    <w:rsid w:val="005177AC"/>
    <w:rsid w:val="00517BA1"/>
    <w:rsid w:val="00517DE0"/>
    <w:rsid w:val="00517F5A"/>
    <w:rsid w:val="00517F92"/>
    <w:rsid w:val="00520033"/>
    <w:rsid w:val="0052062E"/>
    <w:rsid w:val="005207CE"/>
    <w:rsid w:val="00520972"/>
    <w:rsid w:val="00520D04"/>
    <w:rsid w:val="00521023"/>
    <w:rsid w:val="00521A17"/>
    <w:rsid w:val="00521CC6"/>
    <w:rsid w:val="00521F25"/>
    <w:rsid w:val="00522087"/>
    <w:rsid w:val="005220A3"/>
    <w:rsid w:val="005221BA"/>
    <w:rsid w:val="005224D2"/>
    <w:rsid w:val="00522523"/>
    <w:rsid w:val="0052256B"/>
    <w:rsid w:val="005225B3"/>
    <w:rsid w:val="005227A3"/>
    <w:rsid w:val="00522818"/>
    <w:rsid w:val="005229F3"/>
    <w:rsid w:val="00522D5A"/>
    <w:rsid w:val="00522E90"/>
    <w:rsid w:val="005230F6"/>
    <w:rsid w:val="00523176"/>
    <w:rsid w:val="00523198"/>
    <w:rsid w:val="00523211"/>
    <w:rsid w:val="00523369"/>
    <w:rsid w:val="00523550"/>
    <w:rsid w:val="005238AB"/>
    <w:rsid w:val="00523D33"/>
    <w:rsid w:val="00524135"/>
    <w:rsid w:val="00524549"/>
    <w:rsid w:val="0052496A"/>
    <w:rsid w:val="00524CD2"/>
    <w:rsid w:val="00524E92"/>
    <w:rsid w:val="00524F1C"/>
    <w:rsid w:val="00524F66"/>
    <w:rsid w:val="0052501D"/>
    <w:rsid w:val="00525368"/>
    <w:rsid w:val="00525992"/>
    <w:rsid w:val="00525A58"/>
    <w:rsid w:val="005261A9"/>
    <w:rsid w:val="00526468"/>
    <w:rsid w:val="00526A1D"/>
    <w:rsid w:val="00526CA7"/>
    <w:rsid w:val="00526F02"/>
    <w:rsid w:val="00527484"/>
    <w:rsid w:val="00527D1A"/>
    <w:rsid w:val="00527D5F"/>
    <w:rsid w:val="00527E1A"/>
    <w:rsid w:val="00527F43"/>
    <w:rsid w:val="00530167"/>
    <w:rsid w:val="005303B2"/>
    <w:rsid w:val="005306D7"/>
    <w:rsid w:val="00530BED"/>
    <w:rsid w:val="005310CD"/>
    <w:rsid w:val="0053112A"/>
    <w:rsid w:val="00531AF5"/>
    <w:rsid w:val="0053211A"/>
    <w:rsid w:val="0053233F"/>
    <w:rsid w:val="00532357"/>
    <w:rsid w:val="00532376"/>
    <w:rsid w:val="005325B7"/>
    <w:rsid w:val="005330DC"/>
    <w:rsid w:val="00533978"/>
    <w:rsid w:val="00533C02"/>
    <w:rsid w:val="00533DB5"/>
    <w:rsid w:val="00533FE4"/>
    <w:rsid w:val="00534825"/>
    <w:rsid w:val="005349D2"/>
    <w:rsid w:val="00534A38"/>
    <w:rsid w:val="00534BCE"/>
    <w:rsid w:val="00534C07"/>
    <w:rsid w:val="00534CB1"/>
    <w:rsid w:val="005351DB"/>
    <w:rsid w:val="00535383"/>
    <w:rsid w:val="00535926"/>
    <w:rsid w:val="00535C01"/>
    <w:rsid w:val="00535ECE"/>
    <w:rsid w:val="00535FD9"/>
    <w:rsid w:val="00536066"/>
    <w:rsid w:val="005362F1"/>
    <w:rsid w:val="005364C6"/>
    <w:rsid w:val="0053652B"/>
    <w:rsid w:val="005365B7"/>
    <w:rsid w:val="005365E7"/>
    <w:rsid w:val="005368DC"/>
    <w:rsid w:val="00536905"/>
    <w:rsid w:val="00536C1B"/>
    <w:rsid w:val="005372FF"/>
    <w:rsid w:val="005374EC"/>
    <w:rsid w:val="00537598"/>
    <w:rsid w:val="00537A48"/>
    <w:rsid w:val="00537DA1"/>
    <w:rsid w:val="00537E0A"/>
    <w:rsid w:val="00540616"/>
    <w:rsid w:val="0054071B"/>
    <w:rsid w:val="0054081B"/>
    <w:rsid w:val="00540A50"/>
    <w:rsid w:val="00540C4D"/>
    <w:rsid w:val="00540CC2"/>
    <w:rsid w:val="00540F79"/>
    <w:rsid w:val="005410CF"/>
    <w:rsid w:val="00541559"/>
    <w:rsid w:val="0054166F"/>
    <w:rsid w:val="00541A23"/>
    <w:rsid w:val="00541D5C"/>
    <w:rsid w:val="005422DB"/>
    <w:rsid w:val="005425A7"/>
    <w:rsid w:val="0054272B"/>
    <w:rsid w:val="00542B1F"/>
    <w:rsid w:val="00542C44"/>
    <w:rsid w:val="00542CB6"/>
    <w:rsid w:val="0054311C"/>
    <w:rsid w:val="00543432"/>
    <w:rsid w:val="00543809"/>
    <w:rsid w:val="00543D21"/>
    <w:rsid w:val="00543ECB"/>
    <w:rsid w:val="00543FD7"/>
    <w:rsid w:val="00544437"/>
    <w:rsid w:val="00544545"/>
    <w:rsid w:val="0054486F"/>
    <w:rsid w:val="005449A9"/>
    <w:rsid w:val="00544AD3"/>
    <w:rsid w:val="00544E2D"/>
    <w:rsid w:val="00544F03"/>
    <w:rsid w:val="0054521E"/>
    <w:rsid w:val="0054532F"/>
    <w:rsid w:val="005455B8"/>
    <w:rsid w:val="00545636"/>
    <w:rsid w:val="005456C5"/>
    <w:rsid w:val="00545925"/>
    <w:rsid w:val="0054593A"/>
    <w:rsid w:val="00545B34"/>
    <w:rsid w:val="005460AC"/>
    <w:rsid w:val="00546209"/>
    <w:rsid w:val="0054621B"/>
    <w:rsid w:val="005462A0"/>
    <w:rsid w:val="005462FE"/>
    <w:rsid w:val="0054631F"/>
    <w:rsid w:val="005463F7"/>
    <w:rsid w:val="005466BD"/>
    <w:rsid w:val="00546D23"/>
    <w:rsid w:val="00547281"/>
    <w:rsid w:val="0054768C"/>
    <w:rsid w:val="005476F0"/>
    <w:rsid w:val="00547709"/>
    <w:rsid w:val="00547DE4"/>
    <w:rsid w:val="00547FD2"/>
    <w:rsid w:val="0055045E"/>
    <w:rsid w:val="00550520"/>
    <w:rsid w:val="00550672"/>
    <w:rsid w:val="00550DC4"/>
    <w:rsid w:val="00551226"/>
    <w:rsid w:val="0055160D"/>
    <w:rsid w:val="005517CA"/>
    <w:rsid w:val="00551817"/>
    <w:rsid w:val="0055195D"/>
    <w:rsid w:val="00551CED"/>
    <w:rsid w:val="00551EFF"/>
    <w:rsid w:val="00551FEF"/>
    <w:rsid w:val="0055220C"/>
    <w:rsid w:val="00552286"/>
    <w:rsid w:val="00552420"/>
    <w:rsid w:val="0055283A"/>
    <w:rsid w:val="00552898"/>
    <w:rsid w:val="00552E84"/>
    <w:rsid w:val="0055302C"/>
    <w:rsid w:val="00553066"/>
    <w:rsid w:val="005532BA"/>
    <w:rsid w:val="00553963"/>
    <w:rsid w:val="00553C7E"/>
    <w:rsid w:val="00553E42"/>
    <w:rsid w:val="0055404B"/>
    <w:rsid w:val="00554179"/>
    <w:rsid w:val="005547E8"/>
    <w:rsid w:val="00554D43"/>
    <w:rsid w:val="00554F31"/>
    <w:rsid w:val="00555113"/>
    <w:rsid w:val="005551C8"/>
    <w:rsid w:val="00555FB0"/>
    <w:rsid w:val="005563D2"/>
    <w:rsid w:val="00556D83"/>
    <w:rsid w:val="005572DB"/>
    <w:rsid w:val="00557CDA"/>
    <w:rsid w:val="00557D67"/>
    <w:rsid w:val="00560194"/>
    <w:rsid w:val="005605FC"/>
    <w:rsid w:val="00560634"/>
    <w:rsid w:val="005607C9"/>
    <w:rsid w:val="005607DB"/>
    <w:rsid w:val="005609E9"/>
    <w:rsid w:val="00560B94"/>
    <w:rsid w:val="00560CCB"/>
    <w:rsid w:val="00560F08"/>
    <w:rsid w:val="00560F5B"/>
    <w:rsid w:val="00560FBD"/>
    <w:rsid w:val="005612EC"/>
    <w:rsid w:val="005619DA"/>
    <w:rsid w:val="00561A41"/>
    <w:rsid w:val="00561B3A"/>
    <w:rsid w:val="00561B5B"/>
    <w:rsid w:val="00561CCC"/>
    <w:rsid w:val="005620DB"/>
    <w:rsid w:val="00562322"/>
    <w:rsid w:val="00562852"/>
    <w:rsid w:val="0056291F"/>
    <w:rsid w:val="00562DF2"/>
    <w:rsid w:val="00562ED5"/>
    <w:rsid w:val="005632C7"/>
    <w:rsid w:val="005632E7"/>
    <w:rsid w:val="005633A7"/>
    <w:rsid w:val="00563642"/>
    <w:rsid w:val="00563B91"/>
    <w:rsid w:val="00563D2C"/>
    <w:rsid w:val="00563FF1"/>
    <w:rsid w:val="00564010"/>
    <w:rsid w:val="005641F0"/>
    <w:rsid w:val="005641F3"/>
    <w:rsid w:val="0056430C"/>
    <w:rsid w:val="005649BF"/>
    <w:rsid w:val="00564C80"/>
    <w:rsid w:val="00564D9A"/>
    <w:rsid w:val="00565294"/>
    <w:rsid w:val="005655BA"/>
    <w:rsid w:val="0056578C"/>
    <w:rsid w:val="005657A2"/>
    <w:rsid w:val="00565B41"/>
    <w:rsid w:val="00566066"/>
    <w:rsid w:val="0056614C"/>
    <w:rsid w:val="005667D4"/>
    <w:rsid w:val="005667E8"/>
    <w:rsid w:val="0056694E"/>
    <w:rsid w:val="005669EF"/>
    <w:rsid w:val="00567229"/>
    <w:rsid w:val="00567797"/>
    <w:rsid w:val="005678B2"/>
    <w:rsid w:val="00567AC7"/>
    <w:rsid w:val="005704AC"/>
    <w:rsid w:val="005704B4"/>
    <w:rsid w:val="00570586"/>
    <w:rsid w:val="005707F6"/>
    <w:rsid w:val="0057084B"/>
    <w:rsid w:val="005709B9"/>
    <w:rsid w:val="00570E4B"/>
    <w:rsid w:val="00570E77"/>
    <w:rsid w:val="00570F55"/>
    <w:rsid w:val="00571102"/>
    <w:rsid w:val="00571145"/>
    <w:rsid w:val="005713F1"/>
    <w:rsid w:val="00571615"/>
    <w:rsid w:val="0057176A"/>
    <w:rsid w:val="00571E39"/>
    <w:rsid w:val="00571FF0"/>
    <w:rsid w:val="00572150"/>
    <w:rsid w:val="00572455"/>
    <w:rsid w:val="005724AE"/>
    <w:rsid w:val="005724EA"/>
    <w:rsid w:val="005725D3"/>
    <w:rsid w:val="005725F2"/>
    <w:rsid w:val="005728E3"/>
    <w:rsid w:val="00572C8E"/>
    <w:rsid w:val="00572F15"/>
    <w:rsid w:val="00573066"/>
    <w:rsid w:val="00573317"/>
    <w:rsid w:val="0057332F"/>
    <w:rsid w:val="0057382A"/>
    <w:rsid w:val="005739D5"/>
    <w:rsid w:val="00573AD0"/>
    <w:rsid w:val="00573C46"/>
    <w:rsid w:val="00573DD0"/>
    <w:rsid w:val="00573DD6"/>
    <w:rsid w:val="00574461"/>
    <w:rsid w:val="005744AF"/>
    <w:rsid w:val="00574683"/>
    <w:rsid w:val="005748BC"/>
    <w:rsid w:val="00574903"/>
    <w:rsid w:val="005749D1"/>
    <w:rsid w:val="00574DB3"/>
    <w:rsid w:val="00575723"/>
    <w:rsid w:val="00575E82"/>
    <w:rsid w:val="005760F2"/>
    <w:rsid w:val="005761AD"/>
    <w:rsid w:val="005765E2"/>
    <w:rsid w:val="00576968"/>
    <w:rsid w:val="00576AAC"/>
    <w:rsid w:val="00576C1F"/>
    <w:rsid w:val="00576C3F"/>
    <w:rsid w:val="00576FE4"/>
    <w:rsid w:val="00577714"/>
    <w:rsid w:val="0057798D"/>
    <w:rsid w:val="00577AE4"/>
    <w:rsid w:val="00577B2F"/>
    <w:rsid w:val="00577B86"/>
    <w:rsid w:val="005800EC"/>
    <w:rsid w:val="0058017D"/>
    <w:rsid w:val="0058051C"/>
    <w:rsid w:val="00580CF3"/>
    <w:rsid w:val="00580E77"/>
    <w:rsid w:val="00580FC5"/>
    <w:rsid w:val="005811E6"/>
    <w:rsid w:val="0058132E"/>
    <w:rsid w:val="005814F4"/>
    <w:rsid w:val="00581672"/>
    <w:rsid w:val="00581774"/>
    <w:rsid w:val="005819D7"/>
    <w:rsid w:val="00581A79"/>
    <w:rsid w:val="00581B8F"/>
    <w:rsid w:val="0058222C"/>
    <w:rsid w:val="005822A1"/>
    <w:rsid w:val="0058268E"/>
    <w:rsid w:val="00582CAE"/>
    <w:rsid w:val="00582FCA"/>
    <w:rsid w:val="00582FDB"/>
    <w:rsid w:val="0058334C"/>
    <w:rsid w:val="00583458"/>
    <w:rsid w:val="00583621"/>
    <w:rsid w:val="005836BB"/>
    <w:rsid w:val="005837E7"/>
    <w:rsid w:val="00583803"/>
    <w:rsid w:val="005839D0"/>
    <w:rsid w:val="00583C18"/>
    <w:rsid w:val="00583E4D"/>
    <w:rsid w:val="0058427D"/>
    <w:rsid w:val="00584538"/>
    <w:rsid w:val="005846E8"/>
    <w:rsid w:val="005847E4"/>
    <w:rsid w:val="00584AF5"/>
    <w:rsid w:val="00584DA8"/>
    <w:rsid w:val="005850BC"/>
    <w:rsid w:val="00585506"/>
    <w:rsid w:val="00585547"/>
    <w:rsid w:val="00585592"/>
    <w:rsid w:val="0058571F"/>
    <w:rsid w:val="00586110"/>
    <w:rsid w:val="00586151"/>
    <w:rsid w:val="005862C9"/>
    <w:rsid w:val="00586A2C"/>
    <w:rsid w:val="00586E22"/>
    <w:rsid w:val="005873B5"/>
    <w:rsid w:val="005875D2"/>
    <w:rsid w:val="005879F8"/>
    <w:rsid w:val="00587A18"/>
    <w:rsid w:val="00587E15"/>
    <w:rsid w:val="00590231"/>
    <w:rsid w:val="00590361"/>
    <w:rsid w:val="0059040F"/>
    <w:rsid w:val="00590670"/>
    <w:rsid w:val="00590837"/>
    <w:rsid w:val="005908B2"/>
    <w:rsid w:val="00590940"/>
    <w:rsid w:val="00590A36"/>
    <w:rsid w:val="00590A90"/>
    <w:rsid w:val="00591480"/>
    <w:rsid w:val="00591522"/>
    <w:rsid w:val="005915B9"/>
    <w:rsid w:val="00591676"/>
    <w:rsid w:val="005916C7"/>
    <w:rsid w:val="005916F4"/>
    <w:rsid w:val="00591ABF"/>
    <w:rsid w:val="005920F2"/>
    <w:rsid w:val="005921B4"/>
    <w:rsid w:val="0059289F"/>
    <w:rsid w:val="00592D4B"/>
    <w:rsid w:val="00592ECF"/>
    <w:rsid w:val="00593093"/>
    <w:rsid w:val="005930D5"/>
    <w:rsid w:val="00593465"/>
    <w:rsid w:val="00593BCC"/>
    <w:rsid w:val="005944B3"/>
    <w:rsid w:val="00594594"/>
    <w:rsid w:val="00594B30"/>
    <w:rsid w:val="00594CFB"/>
    <w:rsid w:val="00594E08"/>
    <w:rsid w:val="00594E36"/>
    <w:rsid w:val="00594E37"/>
    <w:rsid w:val="005958BB"/>
    <w:rsid w:val="00595944"/>
    <w:rsid w:val="00596134"/>
    <w:rsid w:val="00596629"/>
    <w:rsid w:val="00596736"/>
    <w:rsid w:val="00596E90"/>
    <w:rsid w:val="0059709D"/>
    <w:rsid w:val="00597328"/>
    <w:rsid w:val="00597669"/>
    <w:rsid w:val="005976CF"/>
    <w:rsid w:val="005979A6"/>
    <w:rsid w:val="00597A8A"/>
    <w:rsid w:val="00597E29"/>
    <w:rsid w:val="00597F8C"/>
    <w:rsid w:val="005A06D7"/>
    <w:rsid w:val="005A0808"/>
    <w:rsid w:val="005A0A78"/>
    <w:rsid w:val="005A0D0F"/>
    <w:rsid w:val="005A0DD3"/>
    <w:rsid w:val="005A131B"/>
    <w:rsid w:val="005A143F"/>
    <w:rsid w:val="005A1AE0"/>
    <w:rsid w:val="005A1E2C"/>
    <w:rsid w:val="005A1E62"/>
    <w:rsid w:val="005A2017"/>
    <w:rsid w:val="005A2075"/>
    <w:rsid w:val="005A2CF9"/>
    <w:rsid w:val="005A3253"/>
    <w:rsid w:val="005A345C"/>
    <w:rsid w:val="005A35D3"/>
    <w:rsid w:val="005A37C9"/>
    <w:rsid w:val="005A3CE4"/>
    <w:rsid w:val="005A412E"/>
    <w:rsid w:val="005A4290"/>
    <w:rsid w:val="005A433B"/>
    <w:rsid w:val="005A4653"/>
    <w:rsid w:val="005A48F2"/>
    <w:rsid w:val="005A4937"/>
    <w:rsid w:val="005A4C55"/>
    <w:rsid w:val="005A4C8E"/>
    <w:rsid w:val="005A4FF6"/>
    <w:rsid w:val="005A5485"/>
    <w:rsid w:val="005A55A4"/>
    <w:rsid w:val="005A5714"/>
    <w:rsid w:val="005A5723"/>
    <w:rsid w:val="005A57A9"/>
    <w:rsid w:val="005A5D18"/>
    <w:rsid w:val="005A5EB2"/>
    <w:rsid w:val="005A5F09"/>
    <w:rsid w:val="005A5F57"/>
    <w:rsid w:val="005A5FEA"/>
    <w:rsid w:val="005A620A"/>
    <w:rsid w:val="005A6437"/>
    <w:rsid w:val="005A655B"/>
    <w:rsid w:val="005A69E4"/>
    <w:rsid w:val="005A6ECE"/>
    <w:rsid w:val="005A6EDF"/>
    <w:rsid w:val="005A744A"/>
    <w:rsid w:val="005A7592"/>
    <w:rsid w:val="005A778B"/>
    <w:rsid w:val="005A7A46"/>
    <w:rsid w:val="005A7B0B"/>
    <w:rsid w:val="005B0136"/>
    <w:rsid w:val="005B0343"/>
    <w:rsid w:val="005B04C6"/>
    <w:rsid w:val="005B059B"/>
    <w:rsid w:val="005B05A5"/>
    <w:rsid w:val="005B06A0"/>
    <w:rsid w:val="005B0B4C"/>
    <w:rsid w:val="005B0C27"/>
    <w:rsid w:val="005B0DE6"/>
    <w:rsid w:val="005B0E02"/>
    <w:rsid w:val="005B102D"/>
    <w:rsid w:val="005B12CE"/>
    <w:rsid w:val="005B160D"/>
    <w:rsid w:val="005B17AD"/>
    <w:rsid w:val="005B189B"/>
    <w:rsid w:val="005B1AA9"/>
    <w:rsid w:val="005B1F5E"/>
    <w:rsid w:val="005B2243"/>
    <w:rsid w:val="005B226F"/>
    <w:rsid w:val="005B24F8"/>
    <w:rsid w:val="005B2BB2"/>
    <w:rsid w:val="005B3254"/>
    <w:rsid w:val="005B3289"/>
    <w:rsid w:val="005B349C"/>
    <w:rsid w:val="005B3582"/>
    <w:rsid w:val="005B3647"/>
    <w:rsid w:val="005B379F"/>
    <w:rsid w:val="005B3DD5"/>
    <w:rsid w:val="005B4556"/>
    <w:rsid w:val="005B4B81"/>
    <w:rsid w:val="005B4C00"/>
    <w:rsid w:val="005B4C17"/>
    <w:rsid w:val="005B4CDD"/>
    <w:rsid w:val="005B5231"/>
    <w:rsid w:val="005B5258"/>
    <w:rsid w:val="005B55A2"/>
    <w:rsid w:val="005B564A"/>
    <w:rsid w:val="005B5A19"/>
    <w:rsid w:val="005B5D5F"/>
    <w:rsid w:val="005B5E4C"/>
    <w:rsid w:val="005B5E94"/>
    <w:rsid w:val="005B5EF6"/>
    <w:rsid w:val="005B60CA"/>
    <w:rsid w:val="005B651D"/>
    <w:rsid w:val="005B6982"/>
    <w:rsid w:val="005B6B0D"/>
    <w:rsid w:val="005B6FB5"/>
    <w:rsid w:val="005B6FCD"/>
    <w:rsid w:val="005B7127"/>
    <w:rsid w:val="005B73A8"/>
    <w:rsid w:val="005B7587"/>
    <w:rsid w:val="005B7783"/>
    <w:rsid w:val="005B7DE9"/>
    <w:rsid w:val="005B7EA4"/>
    <w:rsid w:val="005B7F7D"/>
    <w:rsid w:val="005C0164"/>
    <w:rsid w:val="005C025E"/>
    <w:rsid w:val="005C02CE"/>
    <w:rsid w:val="005C0445"/>
    <w:rsid w:val="005C0A9A"/>
    <w:rsid w:val="005C0F3C"/>
    <w:rsid w:val="005C1031"/>
    <w:rsid w:val="005C10F8"/>
    <w:rsid w:val="005C1753"/>
    <w:rsid w:val="005C18F3"/>
    <w:rsid w:val="005C1B0D"/>
    <w:rsid w:val="005C1E24"/>
    <w:rsid w:val="005C1E5F"/>
    <w:rsid w:val="005C2470"/>
    <w:rsid w:val="005C298F"/>
    <w:rsid w:val="005C2E95"/>
    <w:rsid w:val="005C2F29"/>
    <w:rsid w:val="005C3251"/>
    <w:rsid w:val="005C3318"/>
    <w:rsid w:val="005C3690"/>
    <w:rsid w:val="005C37D2"/>
    <w:rsid w:val="005C3B02"/>
    <w:rsid w:val="005C3D08"/>
    <w:rsid w:val="005C3E04"/>
    <w:rsid w:val="005C4318"/>
    <w:rsid w:val="005C4356"/>
    <w:rsid w:val="005C437B"/>
    <w:rsid w:val="005C4595"/>
    <w:rsid w:val="005C4636"/>
    <w:rsid w:val="005C476C"/>
    <w:rsid w:val="005C4BE7"/>
    <w:rsid w:val="005C533A"/>
    <w:rsid w:val="005C56A9"/>
    <w:rsid w:val="005C5858"/>
    <w:rsid w:val="005C59E7"/>
    <w:rsid w:val="005C5CE8"/>
    <w:rsid w:val="005C6044"/>
    <w:rsid w:val="005C630C"/>
    <w:rsid w:val="005C661D"/>
    <w:rsid w:val="005C6771"/>
    <w:rsid w:val="005C6978"/>
    <w:rsid w:val="005C6CCD"/>
    <w:rsid w:val="005C6D1E"/>
    <w:rsid w:val="005C6D47"/>
    <w:rsid w:val="005C714E"/>
    <w:rsid w:val="005C79FB"/>
    <w:rsid w:val="005C7AD8"/>
    <w:rsid w:val="005C7F45"/>
    <w:rsid w:val="005C7F93"/>
    <w:rsid w:val="005D01C8"/>
    <w:rsid w:val="005D029E"/>
    <w:rsid w:val="005D0640"/>
    <w:rsid w:val="005D0A91"/>
    <w:rsid w:val="005D0B7F"/>
    <w:rsid w:val="005D0FD5"/>
    <w:rsid w:val="005D11B8"/>
    <w:rsid w:val="005D1235"/>
    <w:rsid w:val="005D13DD"/>
    <w:rsid w:val="005D1A04"/>
    <w:rsid w:val="005D1F42"/>
    <w:rsid w:val="005D25E6"/>
    <w:rsid w:val="005D271B"/>
    <w:rsid w:val="005D2880"/>
    <w:rsid w:val="005D3048"/>
    <w:rsid w:val="005D35FF"/>
    <w:rsid w:val="005D3BDA"/>
    <w:rsid w:val="005D3C0D"/>
    <w:rsid w:val="005D3DA2"/>
    <w:rsid w:val="005D41F9"/>
    <w:rsid w:val="005D4254"/>
    <w:rsid w:val="005D42B0"/>
    <w:rsid w:val="005D4324"/>
    <w:rsid w:val="005D45E5"/>
    <w:rsid w:val="005D47FB"/>
    <w:rsid w:val="005D4B5C"/>
    <w:rsid w:val="005D5184"/>
    <w:rsid w:val="005D5DA7"/>
    <w:rsid w:val="005D5ECF"/>
    <w:rsid w:val="005D62AA"/>
    <w:rsid w:val="005D6564"/>
    <w:rsid w:val="005D6C16"/>
    <w:rsid w:val="005D6C5C"/>
    <w:rsid w:val="005D6D50"/>
    <w:rsid w:val="005D6F39"/>
    <w:rsid w:val="005D70F7"/>
    <w:rsid w:val="005D7164"/>
    <w:rsid w:val="005D71C1"/>
    <w:rsid w:val="005D7821"/>
    <w:rsid w:val="005D7DD5"/>
    <w:rsid w:val="005D7E61"/>
    <w:rsid w:val="005D7EB7"/>
    <w:rsid w:val="005D7F7F"/>
    <w:rsid w:val="005E03FD"/>
    <w:rsid w:val="005E0695"/>
    <w:rsid w:val="005E08D0"/>
    <w:rsid w:val="005E090C"/>
    <w:rsid w:val="005E0DFB"/>
    <w:rsid w:val="005E0ED5"/>
    <w:rsid w:val="005E1127"/>
    <w:rsid w:val="005E114A"/>
    <w:rsid w:val="005E1178"/>
    <w:rsid w:val="005E14B0"/>
    <w:rsid w:val="005E1681"/>
    <w:rsid w:val="005E178F"/>
    <w:rsid w:val="005E1934"/>
    <w:rsid w:val="005E1B9E"/>
    <w:rsid w:val="005E1BF2"/>
    <w:rsid w:val="005E1E49"/>
    <w:rsid w:val="005E20A3"/>
    <w:rsid w:val="005E234C"/>
    <w:rsid w:val="005E26E0"/>
    <w:rsid w:val="005E28B7"/>
    <w:rsid w:val="005E2994"/>
    <w:rsid w:val="005E2B7F"/>
    <w:rsid w:val="005E3091"/>
    <w:rsid w:val="005E3403"/>
    <w:rsid w:val="005E34CE"/>
    <w:rsid w:val="005E3663"/>
    <w:rsid w:val="005E368E"/>
    <w:rsid w:val="005E3EAA"/>
    <w:rsid w:val="005E413B"/>
    <w:rsid w:val="005E46E8"/>
    <w:rsid w:val="005E479E"/>
    <w:rsid w:val="005E48CA"/>
    <w:rsid w:val="005E48E1"/>
    <w:rsid w:val="005E49B0"/>
    <w:rsid w:val="005E4A2A"/>
    <w:rsid w:val="005E4F1C"/>
    <w:rsid w:val="005E548B"/>
    <w:rsid w:val="005E5DDA"/>
    <w:rsid w:val="005E606B"/>
    <w:rsid w:val="005E6234"/>
    <w:rsid w:val="005E696D"/>
    <w:rsid w:val="005E69A8"/>
    <w:rsid w:val="005E6E3E"/>
    <w:rsid w:val="005E6FFE"/>
    <w:rsid w:val="005E717C"/>
    <w:rsid w:val="005E7489"/>
    <w:rsid w:val="005E7843"/>
    <w:rsid w:val="005E79FE"/>
    <w:rsid w:val="005E7A00"/>
    <w:rsid w:val="005E7A56"/>
    <w:rsid w:val="005E7B1C"/>
    <w:rsid w:val="005F044F"/>
    <w:rsid w:val="005F04D1"/>
    <w:rsid w:val="005F0EED"/>
    <w:rsid w:val="005F1592"/>
    <w:rsid w:val="005F1A5E"/>
    <w:rsid w:val="005F1EB7"/>
    <w:rsid w:val="005F2047"/>
    <w:rsid w:val="005F21B2"/>
    <w:rsid w:val="005F2558"/>
    <w:rsid w:val="005F27F7"/>
    <w:rsid w:val="005F2940"/>
    <w:rsid w:val="005F2CEA"/>
    <w:rsid w:val="005F2E57"/>
    <w:rsid w:val="005F31B6"/>
    <w:rsid w:val="005F39CD"/>
    <w:rsid w:val="005F3A50"/>
    <w:rsid w:val="005F3DC8"/>
    <w:rsid w:val="005F3E5B"/>
    <w:rsid w:val="005F40A0"/>
    <w:rsid w:val="005F4143"/>
    <w:rsid w:val="005F4896"/>
    <w:rsid w:val="005F4B0A"/>
    <w:rsid w:val="005F4EE8"/>
    <w:rsid w:val="005F5B2C"/>
    <w:rsid w:val="005F5C57"/>
    <w:rsid w:val="005F5C7D"/>
    <w:rsid w:val="005F5DD8"/>
    <w:rsid w:val="005F5DDF"/>
    <w:rsid w:val="005F66B4"/>
    <w:rsid w:val="005F674C"/>
    <w:rsid w:val="005F68E0"/>
    <w:rsid w:val="005F6D86"/>
    <w:rsid w:val="005F74C7"/>
    <w:rsid w:val="005F74D9"/>
    <w:rsid w:val="005F777E"/>
    <w:rsid w:val="005F7B21"/>
    <w:rsid w:val="005F7D35"/>
    <w:rsid w:val="005F7DC4"/>
    <w:rsid w:val="00600516"/>
    <w:rsid w:val="006005FC"/>
    <w:rsid w:val="00600C5A"/>
    <w:rsid w:val="00600E0F"/>
    <w:rsid w:val="00600E3C"/>
    <w:rsid w:val="006010B5"/>
    <w:rsid w:val="00601298"/>
    <w:rsid w:val="00601423"/>
    <w:rsid w:val="006015C1"/>
    <w:rsid w:val="0060163E"/>
    <w:rsid w:val="00601691"/>
    <w:rsid w:val="006019DB"/>
    <w:rsid w:val="006020A8"/>
    <w:rsid w:val="0060221F"/>
    <w:rsid w:val="00602773"/>
    <w:rsid w:val="00602CDF"/>
    <w:rsid w:val="00603014"/>
    <w:rsid w:val="0060381B"/>
    <w:rsid w:val="00603967"/>
    <w:rsid w:val="00603D0D"/>
    <w:rsid w:val="00603DF1"/>
    <w:rsid w:val="00603E45"/>
    <w:rsid w:val="006044DA"/>
    <w:rsid w:val="006044ED"/>
    <w:rsid w:val="00604A15"/>
    <w:rsid w:val="00604F9D"/>
    <w:rsid w:val="0060626F"/>
    <w:rsid w:val="00606A0F"/>
    <w:rsid w:val="00606BE9"/>
    <w:rsid w:val="006075FB"/>
    <w:rsid w:val="00607681"/>
    <w:rsid w:val="00607765"/>
    <w:rsid w:val="006077D5"/>
    <w:rsid w:val="0060785C"/>
    <w:rsid w:val="00607A63"/>
    <w:rsid w:val="00607B41"/>
    <w:rsid w:val="00607B53"/>
    <w:rsid w:val="006100D6"/>
    <w:rsid w:val="0061011B"/>
    <w:rsid w:val="00610142"/>
    <w:rsid w:val="0061094E"/>
    <w:rsid w:val="00610E02"/>
    <w:rsid w:val="00610E2E"/>
    <w:rsid w:val="00610EF1"/>
    <w:rsid w:val="00611324"/>
    <w:rsid w:val="006113EC"/>
    <w:rsid w:val="0061143E"/>
    <w:rsid w:val="006114A7"/>
    <w:rsid w:val="00611984"/>
    <w:rsid w:val="00611C7E"/>
    <w:rsid w:val="00611CDE"/>
    <w:rsid w:val="00611DB3"/>
    <w:rsid w:val="00612136"/>
    <w:rsid w:val="00612349"/>
    <w:rsid w:val="00612B6C"/>
    <w:rsid w:val="00612C74"/>
    <w:rsid w:val="00612F50"/>
    <w:rsid w:val="006130C8"/>
    <w:rsid w:val="00613614"/>
    <w:rsid w:val="006136EC"/>
    <w:rsid w:val="006138AF"/>
    <w:rsid w:val="00613B1C"/>
    <w:rsid w:val="00613CC3"/>
    <w:rsid w:val="00613E66"/>
    <w:rsid w:val="00613F62"/>
    <w:rsid w:val="006145B2"/>
    <w:rsid w:val="00614611"/>
    <w:rsid w:val="006146B3"/>
    <w:rsid w:val="0061476A"/>
    <w:rsid w:val="006147CB"/>
    <w:rsid w:val="006147FB"/>
    <w:rsid w:val="00614D3C"/>
    <w:rsid w:val="006150BD"/>
    <w:rsid w:val="006151E8"/>
    <w:rsid w:val="00615B38"/>
    <w:rsid w:val="00615FAD"/>
    <w:rsid w:val="00615FB4"/>
    <w:rsid w:val="0061662E"/>
    <w:rsid w:val="0061672A"/>
    <w:rsid w:val="0061715D"/>
    <w:rsid w:val="0061725E"/>
    <w:rsid w:val="006173FF"/>
    <w:rsid w:val="00617438"/>
    <w:rsid w:val="00617737"/>
    <w:rsid w:val="00617776"/>
    <w:rsid w:val="00617778"/>
    <w:rsid w:val="006177A6"/>
    <w:rsid w:val="00617B53"/>
    <w:rsid w:val="00617CC3"/>
    <w:rsid w:val="00617FA8"/>
    <w:rsid w:val="00620403"/>
    <w:rsid w:val="0062091D"/>
    <w:rsid w:val="00620CE2"/>
    <w:rsid w:val="00620F6C"/>
    <w:rsid w:val="006210DC"/>
    <w:rsid w:val="006213A0"/>
    <w:rsid w:val="0062171E"/>
    <w:rsid w:val="00621B20"/>
    <w:rsid w:val="00621E9F"/>
    <w:rsid w:val="00621EB2"/>
    <w:rsid w:val="006223E8"/>
    <w:rsid w:val="00622707"/>
    <w:rsid w:val="00622E9D"/>
    <w:rsid w:val="00623205"/>
    <w:rsid w:val="006232EB"/>
    <w:rsid w:val="0062343A"/>
    <w:rsid w:val="006234DA"/>
    <w:rsid w:val="006238B4"/>
    <w:rsid w:val="0062397C"/>
    <w:rsid w:val="00623BD3"/>
    <w:rsid w:val="00623D04"/>
    <w:rsid w:val="00623F6A"/>
    <w:rsid w:val="00623F70"/>
    <w:rsid w:val="00624083"/>
    <w:rsid w:val="006242C7"/>
    <w:rsid w:val="00624666"/>
    <w:rsid w:val="00624C02"/>
    <w:rsid w:val="00624CC4"/>
    <w:rsid w:val="00624DCB"/>
    <w:rsid w:val="006251D4"/>
    <w:rsid w:val="0062533E"/>
    <w:rsid w:val="00625380"/>
    <w:rsid w:val="006253D3"/>
    <w:rsid w:val="006254CE"/>
    <w:rsid w:val="0062644D"/>
    <w:rsid w:val="0062675C"/>
    <w:rsid w:val="00626943"/>
    <w:rsid w:val="006269F8"/>
    <w:rsid w:val="00626B32"/>
    <w:rsid w:val="00626E2A"/>
    <w:rsid w:val="00626E45"/>
    <w:rsid w:val="00627099"/>
    <w:rsid w:val="0062709D"/>
    <w:rsid w:val="0062766D"/>
    <w:rsid w:val="00627A85"/>
    <w:rsid w:val="00627AEE"/>
    <w:rsid w:val="00627E22"/>
    <w:rsid w:val="00627F8D"/>
    <w:rsid w:val="006302D0"/>
    <w:rsid w:val="00630639"/>
    <w:rsid w:val="00630660"/>
    <w:rsid w:val="00630818"/>
    <w:rsid w:val="006308AC"/>
    <w:rsid w:val="00630C31"/>
    <w:rsid w:val="00630D93"/>
    <w:rsid w:val="00630E73"/>
    <w:rsid w:val="0063144B"/>
    <w:rsid w:val="00631AFF"/>
    <w:rsid w:val="00631B80"/>
    <w:rsid w:val="00631CC4"/>
    <w:rsid w:val="00631D98"/>
    <w:rsid w:val="00631E5C"/>
    <w:rsid w:val="00631FA8"/>
    <w:rsid w:val="006326C6"/>
    <w:rsid w:val="00632880"/>
    <w:rsid w:val="006333F9"/>
    <w:rsid w:val="00633628"/>
    <w:rsid w:val="00633998"/>
    <w:rsid w:val="00633E02"/>
    <w:rsid w:val="00634046"/>
    <w:rsid w:val="00634099"/>
    <w:rsid w:val="0063428C"/>
    <w:rsid w:val="006343A4"/>
    <w:rsid w:val="006343AB"/>
    <w:rsid w:val="00634593"/>
    <w:rsid w:val="006347A9"/>
    <w:rsid w:val="00634909"/>
    <w:rsid w:val="00634A21"/>
    <w:rsid w:val="00634F1D"/>
    <w:rsid w:val="00635250"/>
    <w:rsid w:val="00635506"/>
    <w:rsid w:val="006359C1"/>
    <w:rsid w:val="00636444"/>
    <w:rsid w:val="006364CD"/>
    <w:rsid w:val="006364F9"/>
    <w:rsid w:val="0063690B"/>
    <w:rsid w:val="00636A5F"/>
    <w:rsid w:val="00636AE0"/>
    <w:rsid w:val="00636C42"/>
    <w:rsid w:val="00637093"/>
    <w:rsid w:val="0063710D"/>
    <w:rsid w:val="0063714E"/>
    <w:rsid w:val="006372FE"/>
    <w:rsid w:val="006377E7"/>
    <w:rsid w:val="006378D1"/>
    <w:rsid w:val="00637A79"/>
    <w:rsid w:val="00637E6F"/>
    <w:rsid w:val="006400B9"/>
    <w:rsid w:val="00640185"/>
    <w:rsid w:val="006408EC"/>
    <w:rsid w:val="00640931"/>
    <w:rsid w:val="0064093A"/>
    <w:rsid w:val="00640DAD"/>
    <w:rsid w:val="00640DF6"/>
    <w:rsid w:val="00640E54"/>
    <w:rsid w:val="00640FF1"/>
    <w:rsid w:val="0064149E"/>
    <w:rsid w:val="0064167B"/>
    <w:rsid w:val="0064186C"/>
    <w:rsid w:val="00641F31"/>
    <w:rsid w:val="00642377"/>
    <w:rsid w:val="00642490"/>
    <w:rsid w:val="006424FC"/>
    <w:rsid w:val="00642555"/>
    <w:rsid w:val="00642BC2"/>
    <w:rsid w:val="00642E2C"/>
    <w:rsid w:val="00643151"/>
    <w:rsid w:val="00643173"/>
    <w:rsid w:val="00643208"/>
    <w:rsid w:val="006434D0"/>
    <w:rsid w:val="00643617"/>
    <w:rsid w:val="006436FA"/>
    <w:rsid w:val="006437DC"/>
    <w:rsid w:val="006438C5"/>
    <w:rsid w:val="00643B10"/>
    <w:rsid w:val="00643C05"/>
    <w:rsid w:val="00643F1A"/>
    <w:rsid w:val="00644498"/>
    <w:rsid w:val="006446BC"/>
    <w:rsid w:val="006446FA"/>
    <w:rsid w:val="00644801"/>
    <w:rsid w:val="00644B72"/>
    <w:rsid w:val="00644DDF"/>
    <w:rsid w:val="00644FFA"/>
    <w:rsid w:val="006450D3"/>
    <w:rsid w:val="00645190"/>
    <w:rsid w:val="006458ED"/>
    <w:rsid w:val="00645AF0"/>
    <w:rsid w:val="00645C46"/>
    <w:rsid w:val="00645F53"/>
    <w:rsid w:val="0064671A"/>
    <w:rsid w:val="00646747"/>
    <w:rsid w:val="0064684F"/>
    <w:rsid w:val="00646E84"/>
    <w:rsid w:val="00647003"/>
    <w:rsid w:val="00647287"/>
    <w:rsid w:val="00647294"/>
    <w:rsid w:val="006474AF"/>
    <w:rsid w:val="0065034A"/>
    <w:rsid w:val="00650378"/>
    <w:rsid w:val="006503B1"/>
    <w:rsid w:val="006504D0"/>
    <w:rsid w:val="006509F1"/>
    <w:rsid w:val="00650B00"/>
    <w:rsid w:val="00650B6B"/>
    <w:rsid w:val="00651253"/>
    <w:rsid w:val="006515F3"/>
    <w:rsid w:val="00651C9D"/>
    <w:rsid w:val="00651DF3"/>
    <w:rsid w:val="00651F4F"/>
    <w:rsid w:val="006522D4"/>
    <w:rsid w:val="00652917"/>
    <w:rsid w:val="00652C32"/>
    <w:rsid w:val="00652EBC"/>
    <w:rsid w:val="00653121"/>
    <w:rsid w:val="006533AB"/>
    <w:rsid w:val="0065356F"/>
    <w:rsid w:val="006536A1"/>
    <w:rsid w:val="0065389F"/>
    <w:rsid w:val="00654045"/>
    <w:rsid w:val="00654300"/>
    <w:rsid w:val="0065435E"/>
    <w:rsid w:val="0065445A"/>
    <w:rsid w:val="00654504"/>
    <w:rsid w:val="00654695"/>
    <w:rsid w:val="00654853"/>
    <w:rsid w:val="006548A9"/>
    <w:rsid w:val="00654B29"/>
    <w:rsid w:val="00654CD8"/>
    <w:rsid w:val="00654CDB"/>
    <w:rsid w:val="00654D83"/>
    <w:rsid w:val="00654E1D"/>
    <w:rsid w:val="00655366"/>
    <w:rsid w:val="00655CAF"/>
    <w:rsid w:val="006561F6"/>
    <w:rsid w:val="00656577"/>
    <w:rsid w:val="00656593"/>
    <w:rsid w:val="00656674"/>
    <w:rsid w:val="006566FD"/>
    <w:rsid w:val="00656734"/>
    <w:rsid w:val="00656795"/>
    <w:rsid w:val="00656BF1"/>
    <w:rsid w:val="00656DDB"/>
    <w:rsid w:val="00657092"/>
    <w:rsid w:val="00657157"/>
    <w:rsid w:val="0065720D"/>
    <w:rsid w:val="00657582"/>
    <w:rsid w:val="00657668"/>
    <w:rsid w:val="0065786D"/>
    <w:rsid w:val="00657B1B"/>
    <w:rsid w:val="00657CCC"/>
    <w:rsid w:val="00657D4B"/>
    <w:rsid w:val="0066005B"/>
    <w:rsid w:val="0066017F"/>
    <w:rsid w:val="00660478"/>
    <w:rsid w:val="00660B98"/>
    <w:rsid w:val="00661256"/>
    <w:rsid w:val="0066169C"/>
    <w:rsid w:val="00661CE8"/>
    <w:rsid w:val="00661D39"/>
    <w:rsid w:val="00661F06"/>
    <w:rsid w:val="006624B1"/>
    <w:rsid w:val="006626FE"/>
    <w:rsid w:val="00662EF1"/>
    <w:rsid w:val="006632AD"/>
    <w:rsid w:val="006632C9"/>
    <w:rsid w:val="006635E9"/>
    <w:rsid w:val="006637FE"/>
    <w:rsid w:val="0066397C"/>
    <w:rsid w:val="006639E4"/>
    <w:rsid w:val="00663F7F"/>
    <w:rsid w:val="00664344"/>
    <w:rsid w:val="006643B3"/>
    <w:rsid w:val="00664519"/>
    <w:rsid w:val="00664653"/>
    <w:rsid w:val="0066476E"/>
    <w:rsid w:val="00664835"/>
    <w:rsid w:val="00664C71"/>
    <w:rsid w:val="00664CB4"/>
    <w:rsid w:val="00664F0C"/>
    <w:rsid w:val="0066505E"/>
    <w:rsid w:val="00665840"/>
    <w:rsid w:val="00665B46"/>
    <w:rsid w:val="00665BD0"/>
    <w:rsid w:val="006663AA"/>
    <w:rsid w:val="00666573"/>
    <w:rsid w:val="00666947"/>
    <w:rsid w:val="00666A5C"/>
    <w:rsid w:val="00666ECC"/>
    <w:rsid w:val="0066708B"/>
    <w:rsid w:val="006672AA"/>
    <w:rsid w:val="006674A1"/>
    <w:rsid w:val="00667518"/>
    <w:rsid w:val="00667894"/>
    <w:rsid w:val="00667C06"/>
    <w:rsid w:val="00667E78"/>
    <w:rsid w:val="00670D5B"/>
    <w:rsid w:val="00670DF9"/>
    <w:rsid w:val="00670DFF"/>
    <w:rsid w:val="0067100E"/>
    <w:rsid w:val="006713CD"/>
    <w:rsid w:val="00671640"/>
    <w:rsid w:val="00671770"/>
    <w:rsid w:val="0067192E"/>
    <w:rsid w:val="0067201A"/>
    <w:rsid w:val="006722D2"/>
    <w:rsid w:val="00672422"/>
    <w:rsid w:val="0067263A"/>
    <w:rsid w:val="006726A8"/>
    <w:rsid w:val="00672772"/>
    <w:rsid w:val="00672B8C"/>
    <w:rsid w:val="00672B9B"/>
    <w:rsid w:val="00672E3C"/>
    <w:rsid w:val="006730AE"/>
    <w:rsid w:val="0067321C"/>
    <w:rsid w:val="006736E6"/>
    <w:rsid w:val="006737AD"/>
    <w:rsid w:val="0067383B"/>
    <w:rsid w:val="00673D2F"/>
    <w:rsid w:val="006744A2"/>
    <w:rsid w:val="00674B05"/>
    <w:rsid w:val="00674E67"/>
    <w:rsid w:val="006758EE"/>
    <w:rsid w:val="00675B1E"/>
    <w:rsid w:val="00675D6F"/>
    <w:rsid w:val="00675DFE"/>
    <w:rsid w:val="006760F3"/>
    <w:rsid w:val="006761A4"/>
    <w:rsid w:val="0067623A"/>
    <w:rsid w:val="00676240"/>
    <w:rsid w:val="006764FB"/>
    <w:rsid w:val="00676A06"/>
    <w:rsid w:val="00676C5F"/>
    <w:rsid w:val="00676DDD"/>
    <w:rsid w:val="00676F9C"/>
    <w:rsid w:val="0067711B"/>
    <w:rsid w:val="0067718A"/>
    <w:rsid w:val="006772E2"/>
    <w:rsid w:val="00677A15"/>
    <w:rsid w:val="00677AE7"/>
    <w:rsid w:val="00677C7D"/>
    <w:rsid w:val="00677F3D"/>
    <w:rsid w:val="00680253"/>
    <w:rsid w:val="00680777"/>
    <w:rsid w:val="006810FC"/>
    <w:rsid w:val="00681618"/>
    <w:rsid w:val="00681D15"/>
    <w:rsid w:val="0068225C"/>
    <w:rsid w:val="00682564"/>
    <w:rsid w:val="00682922"/>
    <w:rsid w:val="00682DBD"/>
    <w:rsid w:val="00683A7C"/>
    <w:rsid w:val="00683B03"/>
    <w:rsid w:val="00683B26"/>
    <w:rsid w:val="00683BDA"/>
    <w:rsid w:val="00683F29"/>
    <w:rsid w:val="0068401A"/>
    <w:rsid w:val="006844D5"/>
    <w:rsid w:val="006849F0"/>
    <w:rsid w:val="00684B2E"/>
    <w:rsid w:val="00684C6C"/>
    <w:rsid w:val="00685281"/>
    <w:rsid w:val="00685516"/>
    <w:rsid w:val="00685543"/>
    <w:rsid w:val="0068554A"/>
    <w:rsid w:val="00685594"/>
    <w:rsid w:val="006855D0"/>
    <w:rsid w:val="00685663"/>
    <w:rsid w:val="00685B5C"/>
    <w:rsid w:val="00685B63"/>
    <w:rsid w:val="00685C4C"/>
    <w:rsid w:val="00685CD1"/>
    <w:rsid w:val="006860A4"/>
    <w:rsid w:val="0068622C"/>
    <w:rsid w:val="006866D4"/>
    <w:rsid w:val="00686724"/>
    <w:rsid w:val="00686DE1"/>
    <w:rsid w:val="0068701E"/>
    <w:rsid w:val="006871C0"/>
    <w:rsid w:val="0068739C"/>
    <w:rsid w:val="00687490"/>
    <w:rsid w:val="00687963"/>
    <w:rsid w:val="00687AE9"/>
    <w:rsid w:val="00687BD3"/>
    <w:rsid w:val="00687C8D"/>
    <w:rsid w:val="00687D03"/>
    <w:rsid w:val="00690600"/>
    <w:rsid w:val="00690627"/>
    <w:rsid w:val="0069091E"/>
    <w:rsid w:val="00690B1C"/>
    <w:rsid w:val="00690B74"/>
    <w:rsid w:val="00690CEE"/>
    <w:rsid w:val="00690E66"/>
    <w:rsid w:val="006912B5"/>
    <w:rsid w:val="00691407"/>
    <w:rsid w:val="00691455"/>
    <w:rsid w:val="00691609"/>
    <w:rsid w:val="00691880"/>
    <w:rsid w:val="0069192A"/>
    <w:rsid w:val="00691BA8"/>
    <w:rsid w:val="00691BBD"/>
    <w:rsid w:val="00691CC6"/>
    <w:rsid w:val="00691D6F"/>
    <w:rsid w:val="00692427"/>
    <w:rsid w:val="00692609"/>
    <w:rsid w:val="00692A59"/>
    <w:rsid w:val="00692AEC"/>
    <w:rsid w:val="00692B63"/>
    <w:rsid w:val="00692BDB"/>
    <w:rsid w:val="00692DAD"/>
    <w:rsid w:val="00692E87"/>
    <w:rsid w:val="006937A2"/>
    <w:rsid w:val="00693CDD"/>
    <w:rsid w:val="00693D11"/>
    <w:rsid w:val="00693D64"/>
    <w:rsid w:val="00693EAF"/>
    <w:rsid w:val="0069414B"/>
    <w:rsid w:val="0069483D"/>
    <w:rsid w:val="00694C14"/>
    <w:rsid w:val="006957D1"/>
    <w:rsid w:val="00695D40"/>
    <w:rsid w:val="006964C4"/>
    <w:rsid w:val="0069672B"/>
    <w:rsid w:val="006967C3"/>
    <w:rsid w:val="00696936"/>
    <w:rsid w:val="0069699B"/>
    <w:rsid w:val="006969DA"/>
    <w:rsid w:val="00696AAF"/>
    <w:rsid w:val="00696CE3"/>
    <w:rsid w:val="00697084"/>
    <w:rsid w:val="0069758A"/>
    <w:rsid w:val="006975C8"/>
    <w:rsid w:val="0069760B"/>
    <w:rsid w:val="0069798D"/>
    <w:rsid w:val="00697ADC"/>
    <w:rsid w:val="00697DFD"/>
    <w:rsid w:val="006A003B"/>
    <w:rsid w:val="006A003C"/>
    <w:rsid w:val="006A006B"/>
    <w:rsid w:val="006A022E"/>
    <w:rsid w:val="006A08E0"/>
    <w:rsid w:val="006A0A35"/>
    <w:rsid w:val="006A0A88"/>
    <w:rsid w:val="006A0AFD"/>
    <w:rsid w:val="006A0D58"/>
    <w:rsid w:val="006A1065"/>
    <w:rsid w:val="006A1076"/>
    <w:rsid w:val="006A1A41"/>
    <w:rsid w:val="006A1C64"/>
    <w:rsid w:val="006A1DE2"/>
    <w:rsid w:val="006A2276"/>
    <w:rsid w:val="006A2EDC"/>
    <w:rsid w:val="006A2F14"/>
    <w:rsid w:val="006A306B"/>
    <w:rsid w:val="006A328A"/>
    <w:rsid w:val="006A33F0"/>
    <w:rsid w:val="006A34E6"/>
    <w:rsid w:val="006A3529"/>
    <w:rsid w:val="006A36A1"/>
    <w:rsid w:val="006A3BB7"/>
    <w:rsid w:val="006A3DBB"/>
    <w:rsid w:val="006A3DDD"/>
    <w:rsid w:val="006A4D37"/>
    <w:rsid w:val="006A55BA"/>
    <w:rsid w:val="006A56DC"/>
    <w:rsid w:val="006A5846"/>
    <w:rsid w:val="006A5A1F"/>
    <w:rsid w:val="006A5AAE"/>
    <w:rsid w:val="006A5B66"/>
    <w:rsid w:val="006A5D55"/>
    <w:rsid w:val="006A5F29"/>
    <w:rsid w:val="006A5F70"/>
    <w:rsid w:val="006A610C"/>
    <w:rsid w:val="006A61CF"/>
    <w:rsid w:val="006A634C"/>
    <w:rsid w:val="006A6C19"/>
    <w:rsid w:val="006A6C53"/>
    <w:rsid w:val="006A71EF"/>
    <w:rsid w:val="006A72DF"/>
    <w:rsid w:val="006A72F3"/>
    <w:rsid w:val="006A7856"/>
    <w:rsid w:val="006A7926"/>
    <w:rsid w:val="006A7A40"/>
    <w:rsid w:val="006A7BAE"/>
    <w:rsid w:val="006B0268"/>
    <w:rsid w:val="006B0335"/>
    <w:rsid w:val="006B0358"/>
    <w:rsid w:val="006B05B7"/>
    <w:rsid w:val="006B07D3"/>
    <w:rsid w:val="006B09FE"/>
    <w:rsid w:val="006B0EBC"/>
    <w:rsid w:val="006B10CF"/>
    <w:rsid w:val="006B154E"/>
    <w:rsid w:val="006B19BB"/>
    <w:rsid w:val="006B1B30"/>
    <w:rsid w:val="006B1B4B"/>
    <w:rsid w:val="006B1C52"/>
    <w:rsid w:val="006B1D37"/>
    <w:rsid w:val="006B1F58"/>
    <w:rsid w:val="006B2095"/>
    <w:rsid w:val="006B2159"/>
    <w:rsid w:val="006B236F"/>
    <w:rsid w:val="006B24DE"/>
    <w:rsid w:val="006B254A"/>
    <w:rsid w:val="006B25B6"/>
    <w:rsid w:val="006B2AAD"/>
    <w:rsid w:val="006B34C1"/>
    <w:rsid w:val="006B3A8F"/>
    <w:rsid w:val="006B3F06"/>
    <w:rsid w:val="006B3F78"/>
    <w:rsid w:val="006B40CF"/>
    <w:rsid w:val="006B42DE"/>
    <w:rsid w:val="006B4CF2"/>
    <w:rsid w:val="006B4E57"/>
    <w:rsid w:val="006B519C"/>
    <w:rsid w:val="006B526B"/>
    <w:rsid w:val="006B573D"/>
    <w:rsid w:val="006B5A72"/>
    <w:rsid w:val="006B5B6C"/>
    <w:rsid w:val="006B5C8C"/>
    <w:rsid w:val="006B5D1F"/>
    <w:rsid w:val="006B6368"/>
    <w:rsid w:val="006B6496"/>
    <w:rsid w:val="006B65D5"/>
    <w:rsid w:val="006B674A"/>
    <w:rsid w:val="006B6798"/>
    <w:rsid w:val="006B70D4"/>
    <w:rsid w:val="006B7C71"/>
    <w:rsid w:val="006B7D58"/>
    <w:rsid w:val="006B7EFE"/>
    <w:rsid w:val="006C03FE"/>
    <w:rsid w:val="006C0F5F"/>
    <w:rsid w:val="006C115D"/>
    <w:rsid w:val="006C124E"/>
    <w:rsid w:val="006C13E4"/>
    <w:rsid w:val="006C17DB"/>
    <w:rsid w:val="006C1889"/>
    <w:rsid w:val="006C1B95"/>
    <w:rsid w:val="006C1D6F"/>
    <w:rsid w:val="006C21E4"/>
    <w:rsid w:val="006C252B"/>
    <w:rsid w:val="006C2856"/>
    <w:rsid w:val="006C289A"/>
    <w:rsid w:val="006C28C5"/>
    <w:rsid w:val="006C29EE"/>
    <w:rsid w:val="006C2E61"/>
    <w:rsid w:val="006C2EC1"/>
    <w:rsid w:val="006C2FE1"/>
    <w:rsid w:val="006C3092"/>
    <w:rsid w:val="006C32BF"/>
    <w:rsid w:val="006C3927"/>
    <w:rsid w:val="006C394D"/>
    <w:rsid w:val="006C3B12"/>
    <w:rsid w:val="006C403E"/>
    <w:rsid w:val="006C42ED"/>
    <w:rsid w:val="006C46D3"/>
    <w:rsid w:val="006C4790"/>
    <w:rsid w:val="006C5299"/>
    <w:rsid w:val="006C5790"/>
    <w:rsid w:val="006C5AEF"/>
    <w:rsid w:val="006C5BAE"/>
    <w:rsid w:val="006C5F79"/>
    <w:rsid w:val="006C6122"/>
    <w:rsid w:val="006C6546"/>
    <w:rsid w:val="006C6659"/>
    <w:rsid w:val="006C67E4"/>
    <w:rsid w:val="006C691F"/>
    <w:rsid w:val="006C69E8"/>
    <w:rsid w:val="006C6A44"/>
    <w:rsid w:val="006C6C1C"/>
    <w:rsid w:val="006C6DEA"/>
    <w:rsid w:val="006C6EB8"/>
    <w:rsid w:val="006C7102"/>
    <w:rsid w:val="006C7326"/>
    <w:rsid w:val="006C75B1"/>
    <w:rsid w:val="006C785D"/>
    <w:rsid w:val="006C7887"/>
    <w:rsid w:val="006C7E02"/>
    <w:rsid w:val="006D0020"/>
    <w:rsid w:val="006D005E"/>
    <w:rsid w:val="006D09EC"/>
    <w:rsid w:val="006D0B34"/>
    <w:rsid w:val="006D0B88"/>
    <w:rsid w:val="006D11DE"/>
    <w:rsid w:val="006D14A6"/>
    <w:rsid w:val="006D17E7"/>
    <w:rsid w:val="006D1CB8"/>
    <w:rsid w:val="006D1DD7"/>
    <w:rsid w:val="006D1F51"/>
    <w:rsid w:val="006D2124"/>
    <w:rsid w:val="006D2169"/>
    <w:rsid w:val="006D217A"/>
    <w:rsid w:val="006D21DF"/>
    <w:rsid w:val="006D21E9"/>
    <w:rsid w:val="006D2455"/>
    <w:rsid w:val="006D2997"/>
    <w:rsid w:val="006D2A64"/>
    <w:rsid w:val="006D2B87"/>
    <w:rsid w:val="006D3019"/>
    <w:rsid w:val="006D3132"/>
    <w:rsid w:val="006D314A"/>
    <w:rsid w:val="006D3171"/>
    <w:rsid w:val="006D341E"/>
    <w:rsid w:val="006D373A"/>
    <w:rsid w:val="006D3964"/>
    <w:rsid w:val="006D3AAF"/>
    <w:rsid w:val="006D3B35"/>
    <w:rsid w:val="006D4503"/>
    <w:rsid w:val="006D4534"/>
    <w:rsid w:val="006D4B95"/>
    <w:rsid w:val="006D54C7"/>
    <w:rsid w:val="006D5825"/>
    <w:rsid w:val="006D5841"/>
    <w:rsid w:val="006D5AC0"/>
    <w:rsid w:val="006D5AC6"/>
    <w:rsid w:val="006D605E"/>
    <w:rsid w:val="006D6093"/>
    <w:rsid w:val="006D615F"/>
    <w:rsid w:val="006D6301"/>
    <w:rsid w:val="006D6496"/>
    <w:rsid w:val="006D67A5"/>
    <w:rsid w:val="006D67CC"/>
    <w:rsid w:val="006D6898"/>
    <w:rsid w:val="006D6C0B"/>
    <w:rsid w:val="006D6EAE"/>
    <w:rsid w:val="006D6EDE"/>
    <w:rsid w:val="006D72E0"/>
    <w:rsid w:val="006D73BE"/>
    <w:rsid w:val="006D7478"/>
    <w:rsid w:val="006D79A3"/>
    <w:rsid w:val="006D7B00"/>
    <w:rsid w:val="006D7CDC"/>
    <w:rsid w:val="006D7E94"/>
    <w:rsid w:val="006E0090"/>
    <w:rsid w:val="006E08E3"/>
    <w:rsid w:val="006E0E0A"/>
    <w:rsid w:val="006E0E97"/>
    <w:rsid w:val="006E0F56"/>
    <w:rsid w:val="006E0F9F"/>
    <w:rsid w:val="006E12A5"/>
    <w:rsid w:val="006E1546"/>
    <w:rsid w:val="006E15E1"/>
    <w:rsid w:val="006E16F7"/>
    <w:rsid w:val="006E17DE"/>
    <w:rsid w:val="006E1BDE"/>
    <w:rsid w:val="006E2005"/>
    <w:rsid w:val="006E224E"/>
    <w:rsid w:val="006E228C"/>
    <w:rsid w:val="006E254E"/>
    <w:rsid w:val="006E263A"/>
    <w:rsid w:val="006E2694"/>
    <w:rsid w:val="006E2B97"/>
    <w:rsid w:val="006E33A2"/>
    <w:rsid w:val="006E3A11"/>
    <w:rsid w:val="006E3A44"/>
    <w:rsid w:val="006E3A5E"/>
    <w:rsid w:val="006E430C"/>
    <w:rsid w:val="006E4798"/>
    <w:rsid w:val="006E4E50"/>
    <w:rsid w:val="006E58D6"/>
    <w:rsid w:val="006E59D1"/>
    <w:rsid w:val="006E5A1D"/>
    <w:rsid w:val="006E5EBD"/>
    <w:rsid w:val="006E61A3"/>
    <w:rsid w:val="006E688E"/>
    <w:rsid w:val="006E6996"/>
    <w:rsid w:val="006E6A3E"/>
    <w:rsid w:val="006E6B17"/>
    <w:rsid w:val="006E6B6A"/>
    <w:rsid w:val="006E6C93"/>
    <w:rsid w:val="006E71FA"/>
    <w:rsid w:val="006E7282"/>
    <w:rsid w:val="006E75D8"/>
    <w:rsid w:val="006E78EF"/>
    <w:rsid w:val="006E7B99"/>
    <w:rsid w:val="006E7DC7"/>
    <w:rsid w:val="006F0330"/>
    <w:rsid w:val="006F0818"/>
    <w:rsid w:val="006F08CE"/>
    <w:rsid w:val="006F0B4D"/>
    <w:rsid w:val="006F0C38"/>
    <w:rsid w:val="006F0C3E"/>
    <w:rsid w:val="006F0CDC"/>
    <w:rsid w:val="006F11C5"/>
    <w:rsid w:val="006F147F"/>
    <w:rsid w:val="006F16C0"/>
    <w:rsid w:val="006F174B"/>
    <w:rsid w:val="006F17C6"/>
    <w:rsid w:val="006F183C"/>
    <w:rsid w:val="006F1C08"/>
    <w:rsid w:val="006F1FE5"/>
    <w:rsid w:val="006F2063"/>
    <w:rsid w:val="006F22E0"/>
    <w:rsid w:val="006F2515"/>
    <w:rsid w:val="006F2C9E"/>
    <w:rsid w:val="006F2FA8"/>
    <w:rsid w:val="006F39F9"/>
    <w:rsid w:val="006F3CA9"/>
    <w:rsid w:val="006F3D47"/>
    <w:rsid w:val="006F3EE4"/>
    <w:rsid w:val="006F4388"/>
    <w:rsid w:val="006F43CB"/>
    <w:rsid w:val="006F460D"/>
    <w:rsid w:val="006F4BCF"/>
    <w:rsid w:val="006F4D54"/>
    <w:rsid w:val="006F4DA3"/>
    <w:rsid w:val="006F52BC"/>
    <w:rsid w:val="006F544C"/>
    <w:rsid w:val="006F5630"/>
    <w:rsid w:val="006F56DB"/>
    <w:rsid w:val="006F57B1"/>
    <w:rsid w:val="006F57C0"/>
    <w:rsid w:val="006F59B6"/>
    <w:rsid w:val="006F5A2B"/>
    <w:rsid w:val="006F5CCB"/>
    <w:rsid w:val="006F5EA3"/>
    <w:rsid w:val="006F5F7C"/>
    <w:rsid w:val="006F6103"/>
    <w:rsid w:val="006F627F"/>
    <w:rsid w:val="006F636E"/>
    <w:rsid w:val="006F6398"/>
    <w:rsid w:val="006F6683"/>
    <w:rsid w:val="006F699C"/>
    <w:rsid w:val="006F6B6C"/>
    <w:rsid w:val="006F6C07"/>
    <w:rsid w:val="006F75C6"/>
    <w:rsid w:val="006F7D88"/>
    <w:rsid w:val="0070068B"/>
    <w:rsid w:val="007006AA"/>
    <w:rsid w:val="00700746"/>
    <w:rsid w:val="007007B2"/>
    <w:rsid w:val="00700E55"/>
    <w:rsid w:val="00700E56"/>
    <w:rsid w:val="00700F51"/>
    <w:rsid w:val="007017F0"/>
    <w:rsid w:val="00701B2C"/>
    <w:rsid w:val="00701BFA"/>
    <w:rsid w:val="00701FC1"/>
    <w:rsid w:val="00701FD6"/>
    <w:rsid w:val="00702082"/>
    <w:rsid w:val="007020FB"/>
    <w:rsid w:val="007029EA"/>
    <w:rsid w:val="00702A7E"/>
    <w:rsid w:val="00702C4B"/>
    <w:rsid w:val="00702E28"/>
    <w:rsid w:val="00702EB5"/>
    <w:rsid w:val="0070372D"/>
    <w:rsid w:val="007038BB"/>
    <w:rsid w:val="007038F0"/>
    <w:rsid w:val="00703E87"/>
    <w:rsid w:val="007044B1"/>
    <w:rsid w:val="00704812"/>
    <w:rsid w:val="00704A9F"/>
    <w:rsid w:val="00704C91"/>
    <w:rsid w:val="00704FD4"/>
    <w:rsid w:val="007051E9"/>
    <w:rsid w:val="007056CD"/>
    <w:rsid w:val="00705791"/>
    <w:rsid w:val="007059B6"/>
    <w:rsid w:val="007059CA"/>
    <w:rsid w:val="00705EB2"/>
    <w:rsid w:val="00705F61"/>
    <w:rsid w:val="0070627F"/>
    <w:rsid w:val="0070635F"/>
    <w:rsid w:val="00706452"/>
    <w:rsid w:val="007066A1"/>
    <w:rsid w:val="00706CEB"/>
    <w:rsid w:val="00706E64"/>
    <w:rsid w:val="00706F6C"/>
    <w:rsid w:val="0070717F"/>
    <w:rsid w:val="007073D6"/>
    <w:rsid w:val="007079CA"/>
    <w:rsid w:val="00707AB9"/>
    <w:rsid w:val="00707E89"/>
    <w:rsid w:val="00710140"/>
    <w:rsid w:val="007108C2"/>
    <w:rsid w:val="007110B5"/>
    <w:rsid w:val="00711156"/>
    <w:rsid w:val="00711173"/>
    <w:rsid w:val="00711339"/>
    <w:rsid w:val="00711351"/>
    <w:rsid w:val="00711577"/>
    <w:rsid w:val="007116C8"/>
    <w:rsid w:val="007116DA"/>
    <w:rsid w:val="00711834"/>
    <w:rsid w:val="00711BF9"/>
    <w:rsid w:val="007121A6"/>
    <w:rsid w:val="007121A8"/>
    <w:rsid w:val="0071225C"/>
    <w:rsid w:val="00712AFA"/>
    <w:rsid w:val="00713214"/>
    <w:rsid w:val="00713547"/>
    <w:rsid w:val="0071388A"/>
    <w:rsid w:val="00713B2B"/>
    <w:rsid w:val="00713C59"/>
    <w:rsid w:val="00714056"/>
    <w:rsid w:val="00714069"/>
    <w:rsid w:val="00714498"/>
    <w:rsid w:val="00714643"/>
    <w:rsid w:val="00714D4C"/>
    <w:rsid w:val="00715095"/>
    <w:rsid w:val="00715110"/>
    <w:rsid w:val="00715562"/>
    <w:rsid w:val="00715763"/>
    <w:rsid w:val="00715F5C"/>
    <w:rsid w:val="00716BD1"/>
    <w:rsid w:val="00717370"/>
    <w:rsid w:val="00717382"/>
    <w:rsid w:val="007175ED"/>
    <w:rsid w:val="00717988"/>
    <w:rsid w:val="007200AD"/>
    <w:rsid w:val="007202A3"/>
    <w:rsid w:val="00720853"/>
    <w:rsid w:val="0072087B"/>
    <w:rsid w:val="00720989"/>
    <w:rsid w:val="00720E28"/>
    <w:rsid w:val="00720F1C"/>
    <w:rsid w:val="0072127E"/>
    <w:rsid w:val="007213C5"/>
    <w:rsid w:val="007214CC"/>
    <w:rsid w:val="00721622"/>
    <w:rsid w:val="007216BA"/>
    <w:rsid w:val="00721700"/>
    <w:rsid w:val="00721B6F"/>
    <w:rsid w:val="00722044"/>
    <w:rsid w:val="007221BC"/>
    <w:rsid w:val="0072243E"/>
    <w:rsid w:val="00722BDB"/>
    <w:rsid w:val="00722EA5"/>
    <w:rsid w:val="00722F29"/>
    <w:rsid w:val="00722FA5"/>
    <w:rsid w:val="007235C7"/>
    <w:rsid w:val="00723809"/>
    <w:rsid w:val="00724016"/>
    <w:rsid w:val="007240F4"/>
    <w:rsid w:val="00724888"/>
    <w:rsid w:val="00724ADD"/>
    <w:rsid w:val="00725905"/>
    <w:rsid w:val="00725BDA"/>
    <w:rsid w:val="00725E42"/>
    <w:rsid w:val="00725EAA"/>
    <w:rsid w:val="007262E4"/>
    <w:rsid w:val="00726791"/>
    <w:rsid w:val="007268C7"/>
    <w:rsid w:val="00726A82"/>
    <w:rsid w:val="00726CCE"/>
    <w:rsid w:val="00726ECB"/>
    <w:rsid w:val="007276B0"/>
    <w:rsid w:val="00727AD9"/>
    <w:rsid w:val="00727B15"/>
    <w:rsid w:val="00730220"/>
    <w:rsid w:val="00730C4A"/>
    <w:rsid w:val="00731136"/>
    <w:rsid w:val="00731370"/>
    <w:rsid w:val="007314DA"/>
    <w:rsid w:val="00731854"/>
    <w:rsid w:val="00731959"/>
    <w:rsid w:val="0073195A"/>
    <w:rsid w:val="00731F0A"/>
    <w:rsid w:val="007323CE"/>
    <w:rsid w:val="0073267B"/>
    <w:rsid w:val="0073280F"/>
    <w:rsid w:val="00732D6B"/>
    <w:rsid w:val="00732DDF"/>
    <w:rsid w:val="00732E7E"/>
    <w:rsid w:val="00733247"/>
    <w:rsid w:val="007333CF"/>
    <w:rsid w:val="007333FE"/>
    <w:rsid w:val="00733716"/>
    <w:rsid w:val="00733727"/>
    <w:rsid w:val="00733A74"/>
    <w:rsid w:val="00733E07"/>
    <w:rsid w:val="00733EA6"/>
    <w:rsid w:val="00734055"/>
    <w:rsid w:val="00734090"/>
    <w:rsid w:val="00734116"/>
    <w:rsid w:val="00734117"/>
    <w:rsid w:val="007345EC"/>
    <w:rsid w:val="00734A52"/>
    <w:rsid w:val="00734E88"/>
    <w:rsid w:val="00734F52"/>
    <w:rsid w:val="0073549E"/>
    <w:rsid w:val="007355A1"/>
    <w:rsid w:val="00735A3F"/>
    <w:rsid w:val="00735BF5"/>
    <w:rsid w:val="00736006"/>
    <w:rsid w:val="007365FD"/>
    <w:rsid w:val="007369FD"/>
    <w:rsid w:val="007374BA"/>
    <w:rsid w:val="007374C2"/>
    <w:rsid w:val="0073752D"/>
    <w:rsid w:val="0073754B"/>
    <w:rsid w:val="007376A0"/>
    <w:rsid w:val="00737D39"/>
    <w:rsid w:val="00740011"/>
    <w:rsid w:val="00740987"/>
    <w:rsid w:val="00740B52"/>
    <w:rsid w:val="00740C8F"/>
    <w:rsid w:val="00740D81"/>
    <w:rsid w:val="00740F9B"/>
    <w:rsid w:val="00741DB8"/>
    <w:rsid w:val="0074242B"/>
    <w:rsid w:val="00742650"/>
    <w:rsid w:val="00742BB7"/>
    <w:rsid w:val="00742C8F"/>
    <w:rsid w:val="00742CCD"/>
    <w:rsid w:val="00742E44"/>
    <w:rsid w:val="00742FEC"/>
    <w:rsid w:val="00743558"/>
    <w:rsid w:val="007435FC"/>
    <w:rsid w:val="0074370B"/>
    <w:rsid w:val="00743823"/>
    <w:rsid w:val="00743CBF"/>
    <w:rsid w:val="00743EC6"/>
    <w:rsid w:val="00743FEE"/>
    <w:rsid w:val="007449CA"/>
    <w:rsid w:val="00744EA0"/>
    <w:rsid w:val="00744F1C"/>
    <w:rsid w:val="00744F59"/>
    <w:rsid w:val="0074500C"/>
    <w:rsid w:val="00745189"/>
    <w:rsid w:val="00745444"/>
    <w:rsid w:val="007459E8"/>
    <w:rsid w:val="00745F4B"/>
    <w:rsid w:val="00745FE3"/>
    <w:rsid w:val="0074623B"/>
    <w:rsid w:val="00746869"/>
    <w:rsid w:val="007468AC"/>
    <w:rsid w:val="007468EB"/>
    <w:rsid w:val="00746C7B"/>
    <w:rsid w:val="00746EB0"/>
    <w:rsid w:val="00747661"/>
    <w:rsid w:val="00747B37"/>
    <w:rsid w:val="00747ED4"/>
    <w:rsid w:val="007503F4"/>
    <w:rsid w:val="00750467"/>
    <w:rsid w:val="00750A3C"/>
    <w:rsid w:val="00750B9A"/>
    <w:rsid w:val="00750BA1"/>
    <w:rsid w:val="00750C77"/>
    <w:rsid w:val="00750F9E"/>
    <w:rsid w:val="007517A8"/>
    <w:rsid w:val="00751D8A"/>
    <w:rsid w:val="00751DC0"/>
    <w:rsid w:val="00752182"/>
    <w:rsid w:val="00752415"/>
    <w:rsid w:val="007524E0"/>
    <w:rsid w:val="007525A9"/>
    <w:rsid w:val="00752696"/>
    <w:rsid w:val="00752788"/>
    <w:rsid w:val="00752E8D"/>
    <w:rsid w:val="00752F96"/>
    <w:rsid w:val="007530A1"/>
    <w:rsid w:val="00753231"/>
    <w:rsid w:val="007534B7"/>
    <w:rsid w:val="00753668"/>
    <w:rsid w:val="00753C03"/>
    <w:rsid w:val="00753D94"/>
    <w:rsid w:val="00753E74"/>
    <w:rsid w:val="00754430"/>
    <w:rsid w:val="007547F0"/>
    <w:rsid w:val="00754B51"/>
    <w:rsid w:val="00754B8A"/>
    <w:rsid w:val="00754BEF"/>
    <w:rsid w:val="00754C17"/>
    <w:rsid w:val="007556EA"/>
    <w:rsid w:val="00755700"/>
    <w:rsid w:val="00755999"/>
    <w:rsid w:val="00755A36"/>
    <w:rsid w:val="00755B46"/>
    <w:rsid w:val="00755CB1"/>
    <w:rsid w:val="00755FB2"/>
    <w:rsid w:val="00756063"/>
    <w:rsid w:val="007562C1"/>
    <w:rsid w:val="007566F7"/>
    <w:rsid w:val="00756749"/>
    <w:rsid w:val="0075686A"/>
    <w:rsid w:val="00756F9A"/>
    <w:rsid w:val="0075702F"/>
    <w:rsid w:val="007570B1"/>
    <w:rsid w:val="00757362"/>
    <w:rsid w:val="007577C3"/>
    <w:rsid w:val="0075795C"/>
    <w:rsid w:val="00757A12"/>
    <w:rsid w:val="00757B8F"/>
    <w:rsid w:val="00757CE5"/>
    <w:rsid w:val="00757F5D"/>
    <w:rsid w:val="007609E3"/>
    <w:rsid w:val="00760A02"/>
    <w:rsid w:val="00760E6D"/>
    <w:rsid w:val="0076176E"/>
    <w:rsid w:val="00761B11"/>
    <w:rsid w:val="00761E02"/>
    <w:rsid w:val="00762315"/>
    <w:rsid w:val="00762664"/>
    <w:rsid w:val="00762870"/>
    <w:rsid w:val="007628A9"/>
    <w:rsid w:val="00762900"/>
    <w:rsid w:val="0076298E"/>
    <w:rsid w:val="00762C51"/>
    <w:rsid w:val="00762DBE"/>
    <w:rsid w:val="00762E77"/>
    <w:rsid w:val="00762F2B"/>
    <w:rsid w:val="00763215"/>
    <w:rsid w:val="00763288"/>
    <w:rsid w:val="0076355D"/>
    <w:rsid w:val="00763791"/>
    <w:rsid w:val="007637C7"/>
    <w:rsid w:val="007638B7"/>
    <w:rsid w:val="00763973"/>
    <w:rsid w:val="00763B7D"/>
    <w:rsid w:val="007644F4"/>
    <w:rsid w:val="00764770"/>
    <w:rsid w:val="0076483B"/>
    <w:rsid w:val="00764EEC"/>
    <w:rsid w:val="00764F87"/>
    <w:rsid w:val="0076565D"/>
    <w:rsid w:val="00765679"/>
    <w:rsid w:val="0076573F"/>
    <w:rsid w:val="00765DAE"/>
    <w:rsid w:val="00766274"/>
    <w:rsid w:val="007668EC"/>
    <w:rsid w:val="0076693A"/>
    <w:rsid w:val="00766CC1"/>
    <w:rsid w:val="00767103"/>
    <w:rsid w:val="00767205"/>
    <w:rsid w:val="00767637"/>
    <w:rsid w:val="007677ED"/>
    <w:rsid w:val="0076782C"/>
    <w:rsid w:val="00767B49"/>
    <w:rsid w:val="00767F1D"/>
    <w:rsid w:val="00770131"/>
    <w:rsid w:val="007703CB"/>
    <w:rsid w:val="007706EC"/>
    <w:rsid w:val="00770823"/>
    <w:rsid w:val="00770839"/>
    <w:rsid w:val="0077165D"/>
    <w:rsid w:val="00771A10"/>
    <w:rsid w:val="00771A29"/>
    <w:rsid w:val="00771B75"/>
    <w:rsid w:val="00771B91"/>
    <w:rsid w:val="00771BFF"/>
    <w:rsid w:val="00771DB5"/>
    <w:rsid w:val="00771E9C"/>
    <w:rsid w:val="00771F22"/>
    <w:rsid w:val="007721C4"/>
    <w:rsid w:val="00772257"/>
    <w:rsid w:val="00772639"/>
    <w:rsid w:val="00772C0C"/>
    <w:rsid w:val="00772ED5"/>
    <w:rsid w:val="00773114"/>
    <w:rsid w:val="00773303"/>
    <w:rsid w:val="00773A4B"/>
    <w:rsid w:val="00773B4F"/>
    <w:rsid w:val="00774123"/>
    <w:rsid w:val="007746D6"/>
    <w:rsid w:val="00774C05"/>
    <w:rsid w:val="00774E88"/>
    <w:rsid w:val="00775098"/>
    <w:rsid w:val="007750A5"/>
    <w:rsid w:val="007750DC"/>
    <w:rsid w:val="007757C9"/>
    <w:rsid w:val="0077581F"/>
    <w:rsid w:val="007759F3"/>
    <w:rsid w:val="00775C83"/>
    <w:rsid w:val="00775CAE"/>
    <w:rsid w:val="007761E6"/>
    <w:rsid w:val="00776483"/>
    <w:rsid w:val="00776A6D"/>
    <w:rsid w:val="00776AB5"/>
    <w:rsid w:val="00776E14"/>
    <w:rsid w:val="00776EF4"/>
    <w:rsid w:val="0077709E"/>
    <w:rsid w:val="007770E1"/>
    <w:rsid w:val="007774D4"/>
    <w:rsid w:val="00777754"/>
    <w:rsid w:val="00777E91"/>
    <w:rsid w:val="00780256"/>
    <w:rsid w:val="00780259"/>
    <w:rsid w:val="007805EB"/>
    <w:rsid w:val="00780A11"/>
    <w:rsid w:val="00780B1E"/>
    <w:rsid w:val="00780FDC"/>
    <w:rsid w:val="007814EB"/>
    <w:rsid w:val="00781AC1"/>
    <w:rsid w:val="0078200A"/>
    <w:rsid w:val="007821C2"/>
    <w:rsid w:val="0078237E"/>
    <w:rsid w:val="007826CA"/>
    <w:rsid w:val="007826FC"/>
    <w:rsid w:val="00782745"/>
    <w:rsid w:val="00782CF5"/>
    <w:rsid w:val="00783008"/>
    <w:rsid w:val="0078314C"/>
    <w:rsid w:val="00783315"/>
    <w:rsid w:val="00783480"/>
    <w:rsid w:val="00783762"/>
    <w:rsid w:val="00783ABF"/>
    <w:rsid w:val="00783B99"/>
    <w:rsid w:val="00784092"/>
    <w:rsid w:val="007842BF"/>
    <w:rsid w:val="00784815"/>
    <w:rsid w:val="0078491F"/>
    <w:rsid w:val="00784B87"/>
    <w:rsid w:val="007852F0"/>
    <w:rsid w:val="00785306"/>
    <w:rsid w:val="00785706"/>
    <w:rsid w:val="00785C8E"/>
    <w:rsid w:val="00785E3B"/>
    <w:rsid w:val="00785E8F"/>
    <w:rsid w:val="0078622A"/>
    <w:rsid w:val="0078644F"/>
    <w:rsid w:val="007864F7"/>
    <w:rsid w:val="00786588"/>
    <w:rsid w:val="007869BF"/>
    <w:rsid w:val="00786DA6"/>
    <w:rsid w:val="007876F3"/>
    <w:rsid w:val="007877A3"/>
    <w:rsid w:val="00787B7F"/>
    <w:rsid w:val="00787BA2"/>
    <w:rsid w:val="00790683"/>
    <w:rsid w:val="007914C7"/>
    <w:rsid w:val="00791952"/>
    <w:rsid w:val="00791A07"/>
    <w:rsid w:val="00791AAD"/>
    <w:rsid w:val="00791AD2"/>
    <w:rsid w:val="00791F9C"/>
    <w:rsid w:val="00792049"/>
    <w:rsid w:val="0079266D"/>
    <w:rsid w:val="00792902"/>
    <w:rsid w:val="00792946"/>
    <w:rsid w:val="007929B8"/>
    <w:rsid w:val="00792DC4"/>
    <w:rsid w:val="00792F20"/>
    <w:rsid w:val="007930C4"/>
    <w:rsid w:val="00793388"/>
    <w:rsid w:val="00793442"/>
    <w:rsid w:val="00793623"/>
    <w:rsid w:val="0079371C"/>
    <w:rsid w:val="00793BA9"/>
    <w:rsid w:val="00793C81"/>
    <w:rsid w:val="007949E6"/>
    <w:rsid w:val="00794B56"/>
    <w:rsid w:val="0079502F"/>
    <w:rsid w:val="00795413"/>
    <w:rsid w:val="0079557B"/>
    <w:rsid w:val="00795AFE"/>
    <w:rsid w:val="00795E2C"/>
    <w:rsid w:val="00795F69"/>
    <w:rsid w:val="0079604B"/>
    <w:rsid w:val="0079617B"/>
    <w:rsid w:val="00796563"/>
    <w:rsid w:val="00796576"/>
    <w:rsid w:val="007967B5"/>
    <w:rsid w:val="00796922"/>
    <w:rsid w:val="0079693E"/>
    <w:rsid w:val="00796E82"/>
    <w:rsid w:val="0079706C"/>
    <w:rsid w:val="0079728C"/>
    <w:rsid w:val="00797792"/>
    <w:rsid w:val="00797AA1"/>
    <w:rsid w:val="007A0363"/>
    <w:rsid w:val="007A03CB"/>
    <w:rsid w:val="007A049C"/>
    <w:rsid w:val="007A093D"/>
    <w:rsid w:val="007A0BDF"/>
    <w:rsid w:val="007A0C78"/>
    <w:rsid w:val="007A0D88"/>
    <w:rsid w:val="007A0E42"/>
    <w:rsid w:val="007A0F0F"/>
    <w:rsid w:val="007A0F9B"/>
    <w:rsid w:val="007A109C"/>
    <w:rsid w:val="007A1330"/>
    <w:rsid w:val="007A141D"/>
    <w:rsid w:val="007A145C"/>
    <w:rsid w:val="007A1561"/>
    <w:rsid w:val="007A1C24"/>
    <w:rsid w:val="007A1E19"/>
    <w:rsid w:val="007A1FB8"/>
    <w:rsid w:val="007A2079"/>
    <w:rsid w:val="007A21CD"/>
    <w:rsid w:val="007A269E"/>
    <w:rsid w:val="007A26E4"/>
    <w:rsid w:val="007A2841"/>
    <w:rsid w:val="007A288C"/>
    <w:rsid w:val="007A29D5"/>
    <w:rsid w:val="007A304A"/>
    <w:rsid w:val="007A33D2"/>
    <w:rsid w:val="007A36C5"/>
    <w:rsid w:val="007A3D76"/>
    <w:rsid w:val="007A3DD4"/>
    <w:rsid w:val="007A434F"/>
    <w:rsid w:val="007A4B54"/>
    <w:rsid w:val="007A4E94"/>
    <w:rsid w:val="007A4EC2"/>
    <w:rsid w:val="007A5092"/>
    <w:rsid w:val="007A5618"/>
    <w:rsid w:val="007A5AED"/>
    <w:rsid w:val="007A5DD3"/>
    <w:rsid w:val="007A6445"/>
    <w:rsid w:val="007A64D7"/>
    <w:rsid w:val="007A693B"/>
    <w:rsid w:val="007A69EC"/>
    <w:rsid w:val="007A6BED"/>
    <w:rsid w:val="007A718B"/>
    <w:rsid w:val="007A7437"/>
    <w:rsid w:val="007A762B"/>
    <w:rsid w:val="007B012B"/>
    <w:rsid w:val="007B0260"/>
    <w:rsid w:val="007B0542"/>
    <w:rsid w:val="007B0724"/>
    <w:rsid w:val="007B0B98"/>
    <w:rsid w:val="007B0BB2"/>
    <w:rsid w:val="007B0BE5"/>
    <w:rsid w:val="007B108A"/>
    <w:rsid w:val="007B108E"/>
    <w:rsid w:val="007B12E3"/>
    <w:rsid w:val="007B158D"/>
    <w:rsid w:val="007B17F6"/>
    <w:rsid w:val="007B1880"/>
    <w:rsid w:val="007B18C0"/>
    <w:rsid w:val="007B1B96"/>
    <w:rsid w:val="007B1D3D"/>
    <w:rsid w:val="007B1F30"/>
    <w:rsid w:val="007B1FC4"/>
    <w:rsid w:val="007B2034"/>
    <w:rsid w:val="007B205D"/>
    <w:rsid w:val="007B2318"/>
    <w:rsid w:val="007B23F7"/>
    <w:rsid w:val="007B2471"/>
    <w:rsid w:val="007B25A4"/>
    <w:rsid w:val="007B2B24"/>
    <w:rsid w:val="007B2BB8"/>
    <w:rsid w:val="007B2C04"/>
    <w:rsid w:val="007B2C2B"/>
    <w:rsid w:val="007B2E2C"/>
    <w:rsid w:val="007B384A"/>
    <w:rsid w:val="007B3C52"/>
    <w:rsid w:val="007B3F80"/>
    <w:rsid w:val="007B4126"/>
    <w:rsid w:val="007B453D"/>
    <w:rsid w:val="007B48D7"/>
    <w:rsid w:val="007B4BA3"/>
    <w:rsid w:val="007B530F"/>
    <w:rsid w:val="007B5666"/>
    <w:rsid w:val="007B5776"/>
    <w:rsid w:val="007B5890"/>
    <w:rsid w:val="007B5C7A"/>
    <w:rsid w:val="007B5DC0"/>
    <w:rsid w:val="007B5ECF"/>
    <w:rsid w:val="007B5F1A"/>
    <w:rsid w:val="007B6114"/>
    <w:rsid w:val="007B61EA"/>
    <w:rsid w:val="007B69D0"/>
    <w:rsid w:val="007B6BCE"/>
    <w:rsid w:val="007B6C3F"/>
    <w:rsid w:val="007B6CFD"/>
    <w:rsid w:val="007B6EEB"/>
    <w:rsid w:val="007C0587"/>
    <w:rsid w:val="007C0837"/>
    <w:rsid w:val="007C0DE0"/>
    <w:rsid w:val="007C138E"/>
    <w:rsid w:val="007C1717"/>
    <w:rsid w:val="007C1829"/>
    <w:rsid w:val="007C1933"/>
    <w:rsid w:val="007C1975"/>
    <w:rsid w:val="007C1FD9"/>
    <w:rsid w:val="007C2420"/>
    <w:rsid w:val="007C242D"/>
    <w:rsid w:val="007C263C"/>
    <w:rsid w:val="007C2B61"/>
    <w:rsid w:val="007C2C96"/>
    <w:rsid w:val="007C2D85"/>
    <w:rsid w:val="007C31AF"/>
    <w:rsid w:val="007C33D0"/>
    <w:rsid w:val="007C36C8"/>
    <w:rsid w:val="007C3753"/>
    <w:rsid w:val="007C389C"/>
    <w:rsid w:val="007C391B"/>
    <w:rsid w:val="007C3B67"/>
    <w:rsid w:val="007C3F30"/>
    <w:rsid w:val="007C45AD"/>
    <w:rsid w:val="007C49B1"/>
    <w:rsid w:val="007C4EB9"/>
    <w:rsid w:val="007C4F34"/>
    <w:rsid w:val="007C5526"/>
    <w:rsid w:val="007C57E3"/>
    <w:rsid w:val="007C59E5"/>
    <w:rsid w:val="007C5E7D"/>
    <w:rsid w:val="007C5FF7"/>
    <w:rsid w:val="007C641B"/>
    <w:rsid w:val="007C6A93"/>
    <w:rsid w:val="007C7375"/>
    <w:rsid w:val="007C73EE"/>
    <w:rsid w:val="007C772C"/>
    <w:rsid w:val="007C7D22"/>
    <w:rsid w:val="007C7F15"/>
    <w:rsid w:val="007D0224"/>
    <w:rsid w:val="007D063C"/>
    <w:rsid w:val="007D070B"/>
    <w:rsid w:val="007D0753"/>
    <w:rsid w:val="007D0760"/>
    <w:rsid w:val="007D1525"/>
    <w:rsid w:val="007D171E"/>
    <w:rsid w:val="007D1893"/>
    <w:rsid w:val="007D18A6"/>
    <w:rsid w:val="007D1A20"/>
    <w:rsid w:val="007D1DE0"/>
    <w:rsid w:val="007D2219"/>
    <w:rsid w:val="007D230E"/>
    <w:rsid w:val="007D24D5"/>
    <w:rsid w:val="007D312E"/>
    <w:rsid w:val="007D3748"/>
    <w:rsid w:val="007D3790"/>
    <w:rsid w:val="007D4061"/>
    <w:rsid w:val="007D41D2"/>
    <w:rsid w:val="007D4410"/>
    <w:rsid w:val="007D46FD"/>
    <w:rsid w:val="007D4C47"/>
    <w:rsid w:val="007D50DD"/>
    <w:rsid w:val="007D5161"/>
    <w:rsid w:val="007D520C"/>
    <w:rsid w:val="007D52ED"/>
    <w:rsid w:val="007D578F"/>
    <w:rsid w:val="007D5AC3"/>
    <w:rsid w:val="007D5C6E"/>
    <w:rsid w:val="007D5D16"/>
    <w:rsid w:val="007D630A"/>
    <w:rsid w:val="007D6FEA"/>
    <w:rsid w:val="007D7471"/>
    <w:rsid w:val="007D7744"/>
    <w:rsid w:val="007D7892"/>
    <w:rsid w:val="007D7945"/>
    <w:rsid w:val="007D7E7E"/>
    <w:rsid w:val="007D7F53"/>
    <w:rsid w:val="007E007F"/>
    <w:rsid w:val="007E00CB"/>
    <w:rsid w:val="007E0242"/>
    <w:rsid w:val="007E03F8"/>
    <w:rsid w:val="007E0678"/>
    <w:rsid w:val="007E0A7F"/>
    <w:rsid w:val="007E0EEC"/>
    <w:rsid w:val="007E0F53"/>
    <w:rsid w:val="007E0FD8"/>
    <w:rsid w:val="007E1044"/>
    <w:rsid w:val="007E11D7"/>
    <w:rsid w:val="007E19C3"/>
    <w:rsid w:val="007E1A49"/>
    <w:rsid w:val="007E1C70"/>
    <w:rsid w:val="007E1CD3"/>
    <w:rsid w:val="007E1D5F"/>
    <w:rsid w:val="007E1F66"/>
    <w:rsid w:val="007E2353"/>
    <w:rsid w:val="007E237F"/>
    <w:rsid w:val="007E25EB"/>
    <w:rsid w:val="007E275D"/>
    <w:rsid w:val="007E295C"/>
    <w:rsid w:val="007E29B9"/>
    <w:rsid w:val="007E2C83"/>
    <w:rsid w:val="007E2F6F"/>
    <w:rsid w:val="007E2F78"/>
    <w:rsid w:val="007E30E7"/>
    <w:rsid w:val="007E3195"/>
    <w:rsid w:val="007E3521"/>
    <w:rsid w:val="007E3640"/>
    <w:rsid w:val="007E3CA2"/>
    <w:rsid w:val="007E3CD0"/>
    <w:rsid w:val="007E3DD8"/>
    <w:rsid w:val="007E460B"/>
    <w:rsid w:val="007E4744"/>
    <w:rsid w:val="007E484C"/>
    <w:rsid w:val="007E4D63"/>
    <w:rsid w:val="007E51B3"/>
    <w:rsid w:val="007E54C7"/>
    <w:rsid w:val="007E5592"/>
    <w:rsid w:val="007E55E9"/>
    <w:rsid w:val="007E601E"/>
    <w:rsid w:val="007E60C9"/>
    <w:rsid w:val="007E61A3"/>
    <w:rsid w:val="007E64A7"/>
    <w:rsid w:val="007E64AC"/>
    <w:rsid w:val="007E6911"/>
    <w:rsid w:val="007E6C26"/>
    <w:rsid w:val="007E7179"/>
    <w:rsid w:val="007E7333"/>
    <w:rsid w:val="007E73A0"/>
    <w:rsid w:val="007E77F7"/>
    <w:rsid w:val="007E786A"/>
    <w:rsid w:val="007E7AA6"/>
    <w:rsid w:val="007E7FD1"/>
    <w:rsid w:val="007F0518"/>
    <w:rsid w:val="007F0667"/>
    <w:rsid w:val="007F084A"/>
    <w:rsid w:val="007F08C4"/>
    <w:rsid w:val="007F0A2E"/>
    <w:rsid w:val="007F0A4F"/>
    <w:rsid w:val="007F0CB4"/>
    <w:rsid w:val="007F1361"/>
    <w:rsid w:val="007F1391"/>
    <w:rsid w:val="007F14E4"/>
    <w:rsid w:val="007F1894"/>
    <w:rsid w:val="007F19E8"/>
    <w:rsid w:val="007F1A24"/>
    <w:rsid w:val="007F1AF2"/>
    <w:rsid w:val="007F1D5A"/>
    <w:rsid w:val="007F1D60"/>
    <w:rsid w:val="007F234B"/>
    <w:rsid w:val="007F2711"/>
    <w:rsid w:val="007F2761"/>
    <w:rsid w:val="007F278D"/>
    <w:rsid w:val="007F284A"/>
    <w:rsid w:val="007F2CBD"/>
    <w:rsid w:val="007F2CE7"/>
    <w:rsid w:val="007F2D12"/>
    <w:rsid w:val="007F2D56"/>
    <w:rsid w:val="007F2DB0"/>
    <w:rsid w:val="007F2DEA"/>
    <w:rsid w:val="007F2EEA"/>
    <w:rsid w:val="007F30C5"/>
    <w:rsid w:val="007F30D0"/>
    <w:rsid w:val="007F3673"/>
    <w:rsid w:val="007F3746"/>
    <w:rsid w:val="007F3853"/>
    <w:rsid w:val="007F3ED5"/>
    <w:rsid w:val="007F416B"/>
    <w:rsid w:val="007F46E6"/>
    <w:rsid w:val="007F472A"/>
    <w:rsid w:val="007F483E"/>
    <w:rsid w:val="007F4C4D"/>
    <w:rsid w:val="007F4C76"/>
    <w:rsid w:val="007F4DC7"/>
    <w:rsid w:val="007F4E3E"/>
    <w:rsid w:val="007F5BD8"/>
    <w:rsid w:val="007F5EF8"/>
    <w:rsid w:val="007F5FC6"/>
    <w:rsid w:val="007F614B"/>
    <w:rsid w:val="007F61E5"/>
    <w:rsid w:val="007F655B"/>
    <w:rsid w:val="007F66E9"/>
    <w:rsid w:val="007F6A93"/>
    <w:rsid w:val="007F6D6D"/>
    <w:rsid w:val="007F6EAB"/>
    <w:rsid w:val="007F7C35"/>
    <w:rsid w:val="007F7D15"/>
    <w:rsid w:val="008000D6"/>
    <w:rsid w:val="0080017C"/>
    <w:rsid w:val="00800309"/>
    <w:rsid w:val="0080063C"/>
    <w:rsid w:val="00800845"/>
    <w:rsid w:val="0080084D"/>
    <w:rsid w:val="00800C25"/>
    <w:rsid w:val="00800ED6"/>
    <w:rsid w:val="00800F07"/>
    <w:rsid w:val="00800F74"/>
    <w:rsid w:val="00800FE5"/>
    <w:rsid w:val="008010B0"/>
    <w:rsid w:val="00801149"/>
    <w:rsid w:val="008012EE"/>
    <w:rsid w:val="008015F5"/>
    <w:rsid w:val="00801C1B"/>
    <w:rsid w:val="00801E7B"/>
    <w:rsid w:val="00801F84"/>
    <w:rsid w:val="00801F86"/>
    <w:rsid w:val="00802164"/>
    <w:rsid w:val="00802190"/>
    <w:rsid w:val="0080240D"/>
    <w:rsid w:val="00802506"/>
    <w:rsid w:val="0080269C"/>
    <w:rsid w:val="00802E9E"/>
    <w:rsid w:val="00803141"/>
    <w:rsid w:val="0080388D"/>
    <w:rsid w:val="00803A42"/>
    <w:rsid w:val="00803FF2"/>
    <w:rsid w:val="00804078"/>
    <w:rsid w:val="00804381"/>
    <w:rsid w:val="008048CE"/>
    <w:rsid w:val="00805339"/>
    <w:rsid w:val="0080562B"/>
    <w:rsid w:val="008056F9"/>
    <w:rsid w:val="008058AC"/>
    <w:rsid w:val="00805BDC"/>
    <w:rsid w:val="00806109"/>
    <w:rsid w:val="008062E3"/>
    <w:rsid w:val="00806301"/>
    <w:rsid w:val="0080665C"/>
    <w:rsid w:val="00806FF8"/>
    <w:rsid w:val="008070C6"/>
    <w:rsid w:val="008070D9"/>
    <w:rsid w:val="008071A5"/>
    <w:rsid w:val="008072F9"/>
    <w:rsid w:val="008078D7"/>
    <w:rsid w:val="00807CC3"/>
    <w:rsid w:val="00807CF0"/>
    <w:rsid w:val="00807F1E"/>
    <w:rsid w:val="0081044F"/>
    <w:rsid w:val="00810570"/>
    <w:rsid w:val="00810898"/>
    <w:rsid w:val="00810A6D"/>
    <w:rsid w:val="00810E62"/>
    <w:rsid w:val="00811181"/>
    <w:rsid w:val="008112EC"/>
    <w:rsid w:val="00811B48"/>
    <w:rsid w:val="00811D7A"/>
    <w:rsid w:val="008120AC"/>
    <w:rsid w:val="008125B2"/>
    <w:rsid w:val="008129AB"/>
    <w:rsid w:val="00812C05"/>
    <w:rsid w:val="00812EAE"/>
    <w:rsid w:val="00813041"/>
    <w:rsid w:val="0081367D"/>
    <w:rsid w:val="008136F1"/>
    <w:rsid w:val="00813907"/>
    <w:rsid w:val="0081408E"/>
    <w:rsid w:val="0081422F"/>
    <w:rsid w:val="00814403"/>
    <w:rsid w:val="00814448"/>
    <w:rsid w:val="0081456E"/>
    <w:rsid w:val="008147E2"/>
    <w:rsid w:val="0081496E"/>
    <w:rsid w:val="008149B2"/>
    <w:rsid w:val="00814A14"/>
    <w:rsid w:val="00814ADD"/>
    <w:rsid w:val="00815095"/>
    <w:rsid w:val="0081517C"/>
    <w:rsid w:val="00815238"/>
    <w:rsid w:val="008154A9"/>
    <w:rsid w:val="008157F6"/>
    <w:rsid w:val="00815A57"/>
    <w:rsid w:val="00816037"/>
    <w:rsid w:val="008161B5"/>
    <w:rsid w:val="00816426"/>
    <w:rsid w:val="008165F1"/>
    <w:rsid w:val="0081670E"/>
    <w:rsid w:val="0081683B"/>
    <w:rsid w:val="00816B2E"/>
    <w:rsid w:val="00816B44"/>
    <w:rsid w:val="00816C97"/>
    <w:rsid w:val="00816DD7"/>
    <w:rsid w:val="008170CF"/>
    <w:rsid w:val="008173BA"/>
    <w:rsid w:val="008176CC"/>
    <w:rsid w:val="00817804"/>
    <w:rsid w:val="008179D7"/>
    <w:rsid w:val="00817A47"/>
    <w:rsid w:val="00817A8C"/>
    <w:rsid w:val="00817E79"/>
    <w:rsid w:val="00817F28"/>
    <w:rsid w:val="00817FF8"/>
    <w:rsid w:val="008200E3"/>
    <w:rsid w:val="00820264"/>
    <w:rsid w:val="00820347"/>
    <w:rsid w:val="00820446"/>
    <w:rsid w:val="00820C60"/>
    <w:rsid w:val="00821383"/>
    <w:rsid w:val="008214AA"/>
    <w:rsid w:val="00821A5C"/>
    <w:rsid w:val="00821C6C"/>
    <w:rsid w:val="00821DAA"/>
    <w:rsid w:val="00821E70"/>
    <w:rsid w:val="00822050"/>
    <w:rsid w:val="008220C9"/>
    <w:rsid w:val="00822361"/>
    <w:rsid w:val="00822590"/>
    <w:rsid w:val="00822610"/>
    <w:rsid w:val="008227F3"/>
    <w:rsid w:val="00822E15"/>
    <w:rsid w:val="00823190"/>
    <w:rsid w:val="00823351"/>
    <w:rsid w:val="008235C7"/>
    <w:rsid w:val="00823A62"/>
    <w:rsid w:val="00823B08"/>
    <w:rsid w:val="00823CDD"/>
    <w:rsid w:val="00823EAC"/>
    <w:rsid w:val="00824C16"/>
    <w:rsid w:val="00824E20"/>
    <w:rsid w:val="00824EF2"/>
    <w:rsid w:val="008250EB"/>
    <w:rsid w:val="008252A0"/>
    <w:rsid w:val="008257A3"/>
    <w:rsid w:val="00825823"/>
    <w:rsid w:val="00825E2A"/>
    <w:rsid w:val="00826555"/>
    <w:rsid w:val="00826726"/>
    <w:rsid w:val="0082676C"/>
    <w:rsid w:val="00826A59"/>
    <w:rsid w:val="00826D76"/>
    <w:rsid w:val="00827193"/>
    <w:rsid w:val="008272CB"/>
    <w:rsid w:val="008275DA"/>
    <w:rsid w:val="00827813"/>
    <w:rsid w:val="008278F3"/>
    <w:rsid w:val="00827E30"/>
    <w:rsid w:val="00830420"/>
    <w:rsid w:val="00830A77"/>
    <w:rsid w:val="00831088"/>
    <w:rsid w:val="008311FF"/>
    <w:rsid w:val="00831B7F"/>
    <w:rsid w:val="008322F9"/>
    <w:rsid w:val="00832AD2"/>
    <w:rsid w:val="00833348"/>
    <w:rsid w:val="00833350"/>
    <w:rsid w:val="00833897"/>
    <w:rsid w:val="0083392D"/>
    <w:rsid w:val="0083400D"/>
    <w:rsid w:val="0083419B"/>
    <w:rsid w:val="008344AD"/>
    <w:rsid w:val="00834670"/>
    <w:rsid w:val="00834720"/>
    <w:rsid w:val="008350D9"/>
    <w:rsid w:val="0083568C"/>
    <w:rsid w:val="008356DD"/>
    <w:rsid w:val="00835ADC"/>
    <w:rsid w:val="00835C82"/>
    <w:rsid w:val="00835F3F"/>
    <w:rsid w:val="00835FCC"/>
    <w:rsid w:val="00836104"/>
    <w:rsid w:val="00836325"/>
    <w:rsid w:val="00836426"/>
    <w:rsid w:val="008364F4"/>
    <w:rsid w:val="00836F4D"/>
    <w:rsid w:val="008371B7"/>
    <w:rsid w:val="008372E7"/>
    <w:rsid w:val="008373B0"/>
    <w:rsid w:val="00837AF5"/>
    <w:rsid w:val="00837E5C"/>
    <w:rsid w:val="00837ED6"/>
    <w:rsid w:val="00840007"/>
    <w:rsid w:val="00840024"/>
    <w:rsid w:val="008400A6"/>
    <w:rsid w:val="008401F8"/>
    <w:rsid w:val="008402FE"/>
    <w:rsid w:val="0084081C"/>
    <w:rsid w:val="00840856"/>
    <w:rsid w:val="0084096A"/>
    <w:rsid w:val="0084096D"/>
    <w:rsid w:val="00840EE8"/>
    <w:rsid w:val="00840EEA"/>
    <w:rsid w:val="008412FA"/>
    <w:rsid w:val="00841CED"/>
    <w:rsid w:val="00842317"/>
    <w:rsid w:val="00842B31"/>
    <w:rsid w:val="00842CFF"/>
    <w:rsid w:val="00843872"/>
    <w:rsid w:val="008438ED"/>
    <w:rsid w:val="008439FE"/>
    <w:rsid w:val="00843ED5"/>
    <w:rsid w:val="0084418D"/>
    <w:rsid w:val="008441FE"/>
    <w:rsid w:val="008442CF"/>
    <w:rsid w:val="00844456"/>
    <w:rsid w:val="008445E3"/>
    <w:rsid w:val="0084478B"/>
    <w:rsid w:val="00844B77"/>
    <w:rsid w:val="00844BC2"/>
    <w:rsid w:val="00844CDE"/>
    <w:rsid w:val="00844D5C"/>
    <w:rsid w:val="00844D96"/>
    <w:rsid w:val="00844F06"/>
    <w:rsid w:val="00844F9A"/>
    <w:rsid w:val="00845162"/>
    <w:rsid w:val="008453E5"/>
    <w:rsid w:val="00845481"/>
    <w:rsid w:val="00845601"/>
    <w:rsid w:val="00845635"/>
    <w:rsid w:val="00845D52"/>
    <w:rsid w:val="00845ECD"/>
    <w:rsid w:val="008462E7"/>
    <w:rsid w:val="00846481"/>
    <w:rsid w:val="0084648B"/>
    <w:rsid w:val="008465D9"/>
    <w:rsid w:val="0084685D"/>
    <w:rsid w:val="008468A1"/>
    <w:rsid w:val="00846C85"/>
    <w:rsid w:val="00846D3A"/>
    <w:rsid w:val="00846E55"/>
    <w:rsid w:val="00846ED6"/>
    <w:rsid w:val="00847080"/>
    <w:rsid w:val="00847084"/>
    <w:rsid w:val="00847383"/>
    <w:rsid w:val="00847695"/>
    <w:rsid w:val="008478E8"/>
    <w:rsid w:val="008479C7"/>
    <w:rsid w:val="00847CE7"/>
    <w:rsid w:val="008503A5"/>
    <w:rsid w:val="008503B8"/>
    <w:rsid w:val="00850425"/>
    <w:rsid w:val="00850590"/>
    <w:rsid w:val="00850680"/>
    <w:rsid w:val="0085068A"/>
    <w:rsid w:val="008509EE"/>
    <w:rsid w:val="00850B55"/>
    <w:rsid w:val="00850BD8"/>
    <w:rsid w:val="00850BE5"/>
    <w:rsid w:val="00850CE5"/>
    <w:rsid w:val="00850EAB"/>
    <w:rsid w:val="00851448"/>
    <w:rsid w:val="00851514"/>
    <w:rsid w:val="008516DA"/>
    <w:rsid w:val="00851B35"/>
    <w:rsid w:val="0085211E"/>
    <w:rsid w:val="00852124"/>
    <w:rsid w:val="00852136"/>
    <w:rsid w:val="008521AA"/>
    <w:rsid w:val="008524FB"/>
    <w:rsid w:val="00852881"/>
    <w:rsid w:val="00852904"/>
    <w:rsid w:val="00852B82"/>
    <w:rsid w:val="00852D84"/>
    <w:rsid w:val="008530BB"/>
    <w:rsid w:val="008531A9"/>
    <w:rsid w:val="00853AA8"/>
    <w:rsid w:val="00853AB8"/>
    <w:rsid w:val="00853BC0"/>
    <w:rsid w:val="00853D4C"/>
    <w:rsid w:val="00853D55"/>
    <w:rsid w:val="0085414B"/>
    <w:rsid w:val="008543EF"/>
    <w:rsid w:val="00854544"/>
    <w:rsid w:val="00854D48"/>
    <w:rsid w:val="00854E5A"/>
    <w:rsid w:val="00854F2C"/>
    <w:rsid w:val="00854FEB"/>
    <w:rsid w:val="0085528A"/>
    <w:rsid w:val="008553CA"/>
    <w:rsid w:val="008553CE"/>
    <w:rsid w:val="00855F45"/>
    <w:rsid w:val="00856024"/>
    <w:rsid w:val="0085683F"/>
    <w:rsid w:val="0085697B"/>
    <w:rsid w:val="00856A25"/>
    <w:rsid w:val="00856B78"/>
    <w:rsid w:val="00856F2C"/>
    <w:rsid w:val="00857087"/>
    <w:rsid w:val="00857173"/>
    <w:rsid w:val="008573C6"/>
    <w:rsid w:val="00857A99"/>
    <w:rsid w:val="00857D38"/>
    <w:rsid w:val="00857F06"/>
    <w:rsid w:val="008607A2"/>
    <w:rsid w:val="00860DD1"/>
    <w:rsid w:val="00861161"/>
    <w:rsid w:val="00861505"/>
    <w:rsid w:val="00861783"/>
    <w:rsid w:val="00861942"/>
    <w:rsid w:val="00861AC5"/>
    <w:rsid w:val="0086202B"/>
    <w:rsid w:val="00862498"/>
    <w:rsid w:val="00862999"/>
    <w:rsid w:val="00862CAD"/>
    <w:rsid w:val="00862DA4"/>
    <w:rsid w:val="00862EEF"/>
    <w:rsid w:val="00862F2B"/>
    <w:rsid w:val="008631B0"/>
    <w:rsid w:val="008632D0"/>
    <w:rsid w:val="0086371F"/>
    <w:rsid w:val="00863805"/>
    <w:rsid w:val="00863C0F"/>
    <w:rsid w:val="00863C89"/>
    <w:rsid w:val="008641E0"/>
    <w:rsid w:val="008648EA"/>
    <w:rsid w:val="00864BA9"/>
    <w:rsid w:val="00865179"/>
    <w:rsid w:val="00865430"/>
    <w:rsid w:val="00865702"/>
    <w:rsid w:val="00865944"/>
    <w:rsid w:val="00865B7B"/>
    <w:rsid w:val="00865E56"/>
    <w:rsid w:val="00865F4A"/>
    <w:rsid w:val="008666FB"/>
    <w:rsid w:val="008667C4"/>
    <w:rsid w:val="00866F30"/>
    <w:rsid w:val="00867003"/>
    <w:rsid w:val="00867388"/>
    <w:rsid w:val="008674DD"/>
    <w:rsid w:val="00867642"/>
    <w:rsid w:val="0086768D"/>
    <w:rsid w:val="00867955"/>
    <w:rsid w:val="008679A2"/>
    <w:rsid w:val="00867B19"/>
    <w:rsid w:val="00867B75"/>
    <w:rsid w:val="00867FBB"/>
    <w:rsid w:val="008705B0"/>
    <w:rsid w:val="00870CD7"/>
    <w:rsid w:val="00870E31"/>
    <w:rsid w:val="008712E0"/>
    <w:rsid w:val="00871526"/>
    <w:rsid w:val="008715E6"/>
    <w:rsid w:val="00871993"/>
    <w:rsid w:val="00871A36"/>
    <w:rsid w:val="0087241E"/>
    <w:rsid w:val="00872816"/>
    <w:rsid w:val="008729D9"/>
    <w:rsid w:val="00872A67"/>
    <w:rsid w:val="00872A70"/>
    <w:rsid w:val="00872F01"/>
    <w:rsid w:val="008732A8"/>
    <w:rsid w:val="0087332B"/>
    <w:rsid w:val="00873B6B"/>
    <w:rsid w:val="00873D65"/>
    <w:rsid w:val="008740FA"/>
    <w:rsid w:val="008741EB"/>
    <w:rsid w:val="00874261"/>
    <w:rsid w:val="0087473E"/>
    <w:rsid w:val="008747FD"/>
    <w:rsid w:val="00874C21"/>
    <w:rsid w:val="00874C8A"/>
    <w:rsid w:val="00874EDD"/>
    <w:rsid w:val="008751CE"/>
    <w:rsid w:val="008752D9"/>
    <w:rsid w:val="00875600"/>
    <w:rsid w:val="00875C10"/>
    <w:rsid w:val="00875FB1"/>
    <w:rsid w:val="00876267"/>
    <w:rsid w:val="00876298"/>
    <w:rsid w:val="008763A1"/>
    <w:rsid w:val="00876566"/>
    <w:rsid w:val="00876735"/>
    <w:rsid w:val="00876750"/>
    <w:rsid w:val="00876767"/>
    <w:rsid w:val="008769B8"/>
    <w:rsid w:val="00876C24"/>
    <w:rsid w:val="00876D13"/>
    <w:rsid w:val="00876D90"/>
    <w:rsid w:val="008771B9"/>
    <w:rsid w:val="00877A0E"/>
    <w:rsid w:val="00877B78"/>
    <w:rsid w:val="008801E0"/>
    <w:rsid w:val="0088037E"/>
    <w:rsid w:val="008803FE"/>
    <w:rsid w:val="00880434"/>
    <w:rsid w:val="008805A6"/>
    <w:rsid w:val="00880620"/>
    <w:rsid w:val="00880643"/>
    <w:rsid w:val="008808D7"/>
    <w:rsid w:val="00880A04"/>
    <w:rsid w:val="00880B47"/>
    <w:rsid w:val="00880B6E"/>
    <w:rsid w:val="00880B8C"/>
    <w:rsid w:val="00880C67"/>
    <w:rsid w:val="00880C76"/>
    <w:rsid w:val="0088113D"/>
    <w:rsid w:val="008811A4"/>
    <w:rsid w:val="008814E1"/>
    <w:rsid w:val="0088164B"/>
    <w:rsid w:val="00881856"/>
    <w:rsid w:val="008818FB"/>
    <w:rsid w:val="008822A4"/>
    <w:rsid w:val="00882983"/>
    <w:rsid w:val="00882D55"/>
    <w:rsid w:val="0088304A"/>
    <w:rsid w:val="008835F6"/>
    <w:rsid w:val="008838B6"/>
    <w:rsid w:val="00883D70"/>
    <w:rsid w:val="00883DC3"/>
    <w:rsid w:val="0088409A"/>
    <w:rsid w:val="00884110"/>
    <w:rsid w:val="00884112"/>
    <w:rsid w:val="00884364"/>
    <w:rsid w:val="008851F4"/>
    <w:rsid w:val="00885201"/>
    <w:rsid w:val="008852DA"/>
    <w:rsid w:val="008853A7"/>
    <w:rsid w:val="00885499"/>
    <w:rsid w:val="00885625"/>
    <w:rsid w:val="008859BB"/>
    <w:rsid w:val="00885AD0"/>
    <w:rsid w:val="00885D5F"/>
    <w:rsid w:val="00885FEE"/>
    <w:rsid w:val="0088641A"/>
    <w:rsid w:val="008865F9"/>
    <w:rsid w:val="00886695"/>
    <w:rsid w:val="008866C4"/>
    <w:rsid w:val="008868E4"/>
    <w:rsid w:val="00886BE5"/>
    <w:rsid w:val="00886EE0"/>
    <w:rsid w:val="00887248"/>
    <w:rsid w:val="00887590"/>
    <w:rsid w:val="00887DEF"/>
    <w:rsid w:val="00890114"/>
    <w:rsid w:val="008902EE"/>
    <w:rsid w:val="00890382"/>
    <w:rsid w:val="00890592"/>
    <w:rsid w:val="008905EF"/>
    <w:rsid w:val="0089078D"/>
    <w:rsid w:val="0089093E"/>
    <w:rsid w:val="00890978"/>
    <w:rsid w:val="00890A9D"/>
    <w:rsid w:val="00890B73"/>
    <w:rsid w:val="00891081"/>
    <w:rsid w:val="008911A5"/>
    <w:rsid w:val="0089126F"/>
    <w:rsid w:val="00891717"/>
    <w:rsid w:val="008919AD"/>
    <w:rsid w:val="00891BB5"/>
    <w:rsid w:val="00891CF8"/>
    <w:rsid w:val="00891EBF"/>
    <w:rsid w:val="00891F67"/>
    <w:rsid w:val="00892079"/>
    <w:rsid w:val="00892103"/>
    <w:rsid w:val="00892284"/>
    <w:rsid w:val="008922D6"/>
    <w:rsid w:val="0089262B"/>
    <w:rsid w:val="008928E9"/>
    <w:rsid w:val="00892A6E"/>
    <w:rsid w:val="00892C37"/>
    <w:rsid w:val="00892F0C"/>
    <w:rsid w:val="0089326E"/>
    <w:rsid w:val="0089359D"/>
    <w:rsid w:val="00893798"/>
    <w:rsid w:val="008940BB"/>
    <w:rsid w:val="0089422E"/>
    <w:rsid w:val="00894349"/>
    <w:rsid w:val="008945FF"/>
    <w:rsid w:val="0089467D"/>
    <w:rsid w:val="00894A9A"/>
    <w:rsid w:val="00894CCC"/>
    <w:rsid w:val="00894D83"/>
    <w:rsid w:val="00894D99"/>
    <w:rsid w:val="008951AD"/>
    <w:rsid w:val="008951CF"/>
    <w:rsid w:val="0089539C"/>
    <w:rsid w:val="00895513"/>
    <w:rsid w:val="00895606"/>
    <w:rsid w:val="0089567B"/>
    <w:rsid w:val="008959B4"/>
    <w:rsid w:val="00895B91"/>
    <w:rsid w:val="00895CED"/>
    <w:rsid w:val="00895FDB"/>
    <w:rsid w:val="008962B7"/>
    <w:rsid w:val="0089648C"/>
    <w:rsid w:val="0089681B"/>
    <w:rsid w:val="00896947"/>
    <w:rsid w:val="0089697E"/>
    <w:rsid w:val="00896A8D"/>
    <w:rsid w:val="00896AD3"/>
    <w:rsid w:val="00896FAF"/>
    <w:rsid w:val="00897C33"/>
    <w:rsid w:val="00897CAA"/>
    <w:rsid w:val="00897D28"/>
    <w:rsid w:val="00897D40"/>
    <w:rsid w:val="00897D49"/>
    <w:rsid w:val="00897EF4"/>
    <w:rsid w:val="008A0223"/>
    <w:rsid w:val="008A0355"/>
    <w:rsid w:val="008A0524"/>
    <w:rsid w:val="008A09A9"/>
    <w:rsid w:val="008A0C02"/>
    <w:rsid w:val="008A0D48"/>
    <w:rsid w:val="008A0F31"/>
    <w:rsid w:val="008A113D"/>
    <w:rsid w:val="008A117A"/>
    <w:rsid w:val="008A16A8"/>
    <w:rsid w:val="008A1EEC"/>
    <w:rsid w:val="008A1FB1"/>
    <w:rsid w:val="008A1FBD"/>
    <w:rsid w:val="008A281C"/>
    <w:rsid w:val="008A2A62"/>
    <w:rsid w:val="008A2D16"/>
    <w:rsid w:val="008A2DE2"/>
    <w:rsid w:val="008A2FA5"/>
    <w:rsid w:val="008A31A3"/>
    <w:rsid w:val="008A3224"/>
    <w:rsid w:val="008A3648"/>
    <w:rsid w:val="008A3785"/>
    <w:rsid w:val="008A3AD7"/>
    <w:rsid w:val="008A3B0E"/>
    <w:rsid w:val="008A3D7B"/>
    <w:rsid w:val="008A3DD0"/>
    <w:rsid w:val="008A3DDB"/>
    <w:rsid w:val="008A4546"/>
    <w:rsid w:val="008A4A1B"/>
    <w:rsid w:val="008A4C11"/>
    <w:rsid w:val="008A520E"/>
    <w:rsid w:val="008A53D9"/>
    <w:rsid w:val="008A53F2"/>
    <w:rsid w:val="008A5536"/>
    <w:rsid w:val="008A57BF"/>
    <w:rsid w:val="008A5DA1"/>
    <w:rsid w:val="008A648C"/>
    <w:rsid w:val="008A6A14"/>
    <w:rsid w:val="008A6D6B"/>
    <w:rsid w:val="008A6E83"/>
    <w:rsid w:val="008A6F18"/>
    <w:rsid w:val="008A7081"/>
    <w:rsid w:val="008A71D7"/>
    <w:rsid w:val="008A7AD6"/>
    <w:rsid w:val="008A7AF0"/>
    <w:rsid w:val="008A7BA4"/>
    <w:rsid w:val="008A7CC4"/>
    <w:rsid w:val="008B0144"/>
    <w:rsid w:val="008B0448"/>
    <w:rsid w:val="008B0749"/>
    <w:rsid w:val="008B0AE6"/>
    <w:rsid w:val="008B0B24"/>
    <w:rsid w:val="008B0C0F"/>
    <w:rsid w:val="008B16ED"/>
    <w:rsid w:val="008B2079"/>
    <w:rsid w:val="008B2082"/>
    <w:rsid w:val="008B20BE"/>
    <w:rsid w:val="008B2597"/>
    <w:rsid w:val="008B2D44"/>
    <w:rsid w:val="008B2E09"/>
    <w:rsid w:val="008B2F13"/>
    <w:rsid w:val="008B35E5"/>
    <w:rsid w:val="008B3942"/>
    <w:rsid w:val="008B3A35"/>
    <w:rsid w:val="008B3F33"/>
    <w:rsid w:val="008B43CE"/>
    <w:rsid w:val="008B554C"/>
    <w:rsid w:val="008B58F1"/>
    <w:rsid w:val="008B59E4"/>
    <w:rsid w:val="008B5AFB"/>
    <w:rsid w:val="008B5B46"/>
    <w:rsid w:val="008B5B61"/>
    <w:rsid w:val="008B61D0"/>
    <w:rsid w:val="008B6452"/>
    <w:rsid w:val="008B645C"/>
    <w:rsid w:val="008B66FF"/>
    <w:rsid w:val="008B67DC"/>
    <w:rsid w:val="008B69E6"/>
    <w:rsid w:val="008B6A9F"/>
    <w:rsid w:val="008B704E"/>
    <w:rsid w:val="008B735B"/>
    <w:rsid w:val="008B7372"/>
    <w:rsid w:val="008B7744"/>
    <w:rsid w:val="008B788C"/>
    <w:rsid w:val="008B792B"/>
    <w:rsid w:val="008B7974"/>
    <w:rsid w:val="008B79B9"/>
    <w:rsid w:val="008B7A8F"/>
    <w:rsid w:val="008B7E05"/>
    <w:rsid w:val="008B7F40"/>
    <w:rsid w:val="008C0223"/>
    <w:rsid w:val="008C04D7"/>
    <w:rsid w:val="008C08D9"/>
    <w:rsid w:val="008C0946"/>
    <w:rsid w:val="008C0B2A"/>
    <w:rsid w:val="008C0D0C"/>
    <w:rsid w:val="008C1504"/>
    <w:rsid w:val="008C15A9"/>
    <w:rsid w:val="008C1882"/>
    <w:rsid w:val="008C1A7C"/>
    <w:rsid w:val="008C1F7D"/>
    <w:rsid w:val="008C2537"/>
    <w:rsid w:val="008C2978"/>
    <w:rsid w:val="008C2D22"/>
    <w:rsid w:val="008C2F84"/>
    <w:rsid w:val="008C339D"/>
    <w:rsid w:val="008C369D"/>
    <w:rsid w:val="008C39B0"/>
    <w:rsid w:val="008C3FF0"/>
    <w:rsid w:val="008C49A4"/>
    <w:rsid w:val="008C4B4B"/>
    <w:rsid w:val="008C4EC6"/>
    <w:rsid w:val="008C55B4"/>
    <w:rsid w:val="008C5832"/>
    <w:rsid w:val="008C5948"/>
    <w:rsid w:val="008C59DB"/>
    <w:rsid w:val="008C5B1F"/>
    <w:rsid w:val="008C5B8C"/>
    <w:rsid w:val="008C5C9D"/>
    <w:rsid w:val="008C63E5"/>
    <w:rsid w:val="008C6A3C"/>
    <w:rsid w:val="008C6D1C"/>
    <w:rsid w:val="008C6DA7"/>
    <w:rsid w:val="008C7070"/>
    <w:rsid w:val="008C7536"/>
    <w:rsid w:val="008C76DD"/>
    <w:rsid w:val="008C78BE"/>
    <w:rsid w:val="008C78D8"/>
    <w:rsid w:val="008C7A44"/>
    <w:rsid w:val="008C7BA1"/>
    <w:rsid w:val="008C7CFB"/>
    <w:rsid w:val="008D0189"/>
    <w:rsid w:val="008D08A4"/>
    <w:rsid w:val="008D0934"/>
    <w:rsid w:val="008D0C8B"/>
    <w:rsid w:val="008D0E5E"/>
    <w:rsid w:val="008D0FC7"/>
    <w:rsid w:val="008D140D"/>
    <w:rsid w:val="008D167B"/>
    <w:rsid w:val="008D1810"/>
    <w:rsid w:val="008D1A50"/>
    <w:rsid w:val="008D1C43"/>
    <w:rsid w:val="008D1ED1"/>
    <w:rsid w:val="008D224C"/>
    <w:rsid w:val="008D2352"/>
    <w:rsid w:val="008D2522"/>
    <w:rsid w:val="008D266D"/>
    <w:rsid w:val="008D3416"/>
    <w:rsid w:val="008D36AB"/>
    <w:rsid w:val="008D3780"/>
    <w:rsid w:val="008D425F"/>
    <w:rsid w:val="008D47D2"/>
    <w:rsid w:val="008D4B95"/>
    <w:rsid w:val="008D4F86"/>
    <w:rsid w:val="008D5044"/>
    <w:rsid w:val="008D5338"/>
    <w:rsid w:val="008D5613"/>
    <w:rsid w:val="008D567C"/>
    <w:rsid w:val="008D5691"/>
    <w:rsid w:val="008D587D"/>
    <w:rsid w:val="008D5BFC"/>
    <w:rsid w:val="008D5C90"/>
    <w:rsid w:val="008D5D3F"/>
    <w:rsid w:val="008D5D60"/>
    <w:rsid w:val="008D61EA"/>
    <w:rsid w:val="008D6597"/>
    <w:rsid w:val="008D7569"/>
    <w:rsid w:val="008D779E"/>
    <w:rsid w:val="008D7A24"/>
    <w:rsid w:val="008D7D33"/>
    <w:rsid w:val="008E0001"/>
    <w:rsid w:val="008E04AE"/>
    <w:rsid w:val="008E12EC"/>
    <w:rsid w:val="008E152B"/>
    <w:rsid w:val="008E1764"/>
    <w:rsid w:val="008E1919"/>
    <w:rsid w:val="008E192E"/>
    <w:rsid w:val="008E1ADE"/>
    <w:rsid w:val="008E1CD0"/>
    <w:rsid w:val="008E1D3A"/>
    <w:rsid w:val="008E1E8D"/>
    <w:rsid w:val="008E1F23"/>
    <w:rsid w:val="008E212F"/>
    <w:rsid w:val="008E26E3"/>
    <w:rsid w:val="008E2790"/>
    <w:rsid w:val="008E2B19"/>
    <w:rsid w:val="008E2F9E"/>
    <w:rsid w:val="008E31E0"/>
    <w:rsid w:val="008E3224"/>
    <w:rsid w:val="008E32E0"/>
    <w:rsid w:val="008E33EF"/>
    <w:rsid w:val="008E340B"/>
    <w:rsid w:val="008E345C"/>
    <w:rsid w:val="008E3588"/>
    <w:rsid w:val="008E3656"/>
    <w:rsid w:val="008E38F7"/>
    <w:rsid w:val="008E3C8C"/>
    <w:rsid w:val="008E3D01"/>
    <w:rsid w:val="008E4A47"/>
    <w:rsid w:val="008E4CC4"/>
    <w:rsid w:val="008E5253"/>
    <w:rsid w:val="008E5410"/>
    <w:rsid w:val="008E548A"/>
    <w:rsid w:val="008E577C"/>
    <w:rsid w:val="008E59D9"/>
    <w:rsid w:val="008E5AE0"/>
    <w:rsid w:val="008E5D44"/>
    <w:rsid w:val="008E5DD5"/>
    <w:rsid w:val="008E61A8"/>
    <w:rsid w:val="008E623F"/>
    <w:rsid w:val="008E65C7"/>
    <w:rsid w:val="008E6BC6"/>
    <w:rsid w:val="008E6EEC"/>
    <w:rsid w:val="008E7326"/>
    <w:rsid w:val="008E7DCC"/>
    <w:rsid w:val="008E7F73"/>
    <w:rsid w:val="008E7F93"/>
    <w:rsid w:val="008F0982"/>
    <w:rsid w:val="008F0A64"/>
    <w:rsid w:val="008F0CC2"/>
    <w:rsid w:val="008F0F44"/>
    <w:rsid w:val="008F0F91"/>
    <w:rsid w:val="008F1274"/>
    <w:rsid w:val="008F14B7"/>
    <w:rsid w:val="008F1B29"/>
    <w:rsid w:val="008F1FB9"/>
    <w:rsid w:val="008F2123"/>
    <w:rsid w:val="008F23C6"/>
    <w:rsid w:val="008F28E9"/>
    <w:rsid w:val="008F2DEB"/>
    <w:rsid w:val="008F3311"/>
    <w:rsid w:val="008F37DD"/>
    <w:rsid w:val="008F383C"/>
    <w:rsid w:val="008F3903"/>
    <w:rsid w:val="008F397E"/>
    <w:rsid w:val="008F3DD6"/>
    <w:rsid w:val="008F3F75"/>
    <w:rsid w:val="008F3FFF"/>
    <w:rsid w:val="008F4406"/>
    <w:rsid w:val="008F4448"/>
    <w:rsid w:val="008F450E"/>
    <w:rsid w:val="008F4763"/>
    <w:rsid w:val="008F48DA"/>
    <w:rsid w:val="008F49EC"/>
    <w:rsid w:val="008F4B8B"/>
    <w:rsid w:val="008F5046"/>
    <w:rsid w:val="008F54E2"/>
    <w:rsid w:val="008F5627"/>
    <w:rsid w:val="008F5D05"/>
    <w:rsid w:val="008F6123"/>
    <w:rsid w:val="008F619A"/>
    <w:rsid w:val="008F6203"/>
    <w:rsid w:val="008F6368"/>
    <w:rsid w:val="008F6CE7"/>
    <w:rsid w:val="008F71D7"/>
    <w:rsid w:val="008F7B4A"/>
    <w:rsid w:val="008F7BAF"/>
    <w:rsid w:val="00900128"/>
    <w:rsid w:val="00900330"/>
    <w:rsid w:val="00900623"/>
    <w:rsid w:val="00900E5D"/>
    <w:rsid w:val="0090119F"/>
    <w:rsid w:val="009015CD"/>
    <w:rsid w:val="00901B70"/>
    <w:rsid w:val="009022F1"/>
    <w:rsid w:val="00902451"/>
    <w:rsid w:val="009024DD"/>
    <w:rsid w:val="00902589"/>
    <w:rsid w:val="009031C5"/>
    <w:rsid w:val="0090326F"/>
    <w:rsid w:val="0090332D"/>
    <w:rsid w:val="009034E0"/>
    <w:rsid w:val="0090393F"/>
    <w:rsid w:val="00903AD9"/>
    <w:rsid w:val="0090438C"/>
    <w:rsid w:val="0090438D"/>
    <w:rsid w:val="009045B6"/>
    <w:rsid w:val="00904857"/>
    <w:rsid w:val="00904E21"/>
    <w:rsid w:val="0090509A"/>
    <w:rsid w:val="00905229"/>
    <w:rsid w:val="00905306"/>
    <w:rsid w:val="00905528"/>
    <w:rsid w:val="0090560A"/>
    <w:rsid w:val="0090571C"/>
    <w:rsid w:val="00905772"/>
    <w:rsid w:val="00905829"/>
    <w:rsid w:val="00905980"/>
    <w:rsid w:val="00905A0F"/>
    <w:rsid w:val="00905ADC"/>
    <w:rsid w:val="00905EEA"/>
    <w:rsid w:val="0090626B"/>
    <w:rsid w:val="0090646E"/>
    <w:rsid w:val="00906B43"/>
    <w:rsid w:val="00907161"/>
    <w:rsid w:val="009073CA"/>
    <w:rsid w:val="00907F09"/>
    <w:rsid w:val="00910397"/>
    <w:rsid w:val="0091072A"/>
    <w:rsid w:val="00910746"/>
    <w:rsid w:val="009109EA"/>
    <w:rsid w:val="00910C05"/>
    <w:rsid w:val="00911174"/>
    <w:rsid w:val="009112D2"/>
    <w:rsid w:val="009113EC"/>
    <w:rsid w:val="009114CF"/>
    <w:rsid w:val="009116B4"/>
    <w:rsid w:val="009120A5"/>
    <w:rsid w:val="009120C8"/>
    <w:rsid w:val="00912514"/>
    <w:rsid w:val="00912617"/>
    <w:rsid w:val="00912947"/>
    <w:rsid w:val="00912B77"/>
    <w:rsid w:val="00912BCE"/>
    <w:rsid w:val="00912D26"/>
    <w:rsid w:val="00912D5A"/>
    <w:rsid w:val="00912E95"/>
    <w:rsid w:val="00912EB8"/>
    <w:rsid w:val="00912FC1"/>
    <w:rsid w:val="0091344E"/>
    <w:rsid w:val="00913D19"/>
    <w:rsid w:val="00913D46"/>
    <w:rsid w:val="00913D49"/>
    <w:rsid w:val="00913DD0"/>
    <w:rsid w:val="009143A9"/>
    <w:rsid w:val="009146B7"/>
    <w:rsid w:val="00914929"/>
    <w:rsid w:val="009149AA"/>
    <w:rsid w:val="009149C1"/>
    <w:rsid w:val="00914A69"/>
    <w:rsid w:val="00914B56"/>
    <w:rsid w:val="00914B8D"/>
    <w:rsid w:val="00914C04"/>
    <w:rsid w:val="0091503A"/>
    <w:rsid w:val="00915148"/>
    <w:rsid w:val="00915259"/>
    <w:rsid w:val="00915752"/>
    <w:rsid w:val="00915DB8"/>
    <w:rsid w:val="00915FC5"/>
    <w:rsid w:val="009160C1"/>
    <w:rsid w:val="009161A7"/>
    <w:rsid w:val="009167D0"/>
    <w:rsid w:val="00916E94"/>
    <w:rsid w:val="009170B8"/>
    <w:rsid w:val="0091729D"/>
    <w:rsid w:val="0091753E"/>
    <w:rsid w:val="0091770C"/>
    <w:rsid w:val="00917983"/>
    <w:rsid w:val="00917A92"/>
    <w:rsid w:val="00917B20"/>
    <w:rsid w:val="00917CC1"/>
    <w:rsid w:val="00917FA0"/>
    <w:rsid w:val="0092058C"/>
    <w:rsid w:val="009205FA"/>
    <w:rsid w:val="00920A78"/>
    <w:rsid w:val="00920A9F"/>
    <w:rsid w:val="0092104F"/>
    <w:rsid w:val="00921411"/>
    <w:rsid w:val="0092144C"/>
    <w:rsid w:val="00921608"/>
    <w:rsid w:val="0092266D"/>
    <w:rsid w:val="00922C8B"/>
    <w:rsid w:val="00923005"/>
    <w:rsid w:val="009236CF"/>
    <w:rsid w:val="00923713"/>
    <w:rsid w:val="009239AB"/>
    <w:rsid w:val="00923A1C"/>
    <w:rsid w:val="00923A8A"/>
    <w:rsid w:val="00923C1F"/>
    <w:rsid w:val="00924335"/>
    <w:rsid w:val="00924447"/>
    <w:rsid w:val="009244E2"/>
    <w:rsid w:val="00924581"/>
    <w:rsid w:val="00924C82"/>
    <w:rsid w:val="00924DFF"/>
    <w:rsid w:val="00925594"/>
    <w:rsid w:val="0092565F"/>
    <w:rsid w:val="009258E5"/>
    <w:rsid w:val="00925ADB"/>
    <w:rsid w:val="00925C2B"/>
    <w:rsid w:val="00925D2A"/>
    <w:rsid w:val="0092664B"/>
    <w:rsid w:val="00926926"/>
    <w:rsid w:val="00926940"/>
    <w:rsid w:val="00926BD1"/>
    <w:rsid w:val="00926D9A"/>
    <w:rsid w:val="00926E7C"/>
    <w:rsid w:val="00927731"/>
    <w:rsid w:val="00927A76"/>
    <w:rsid w:val="00927A7E"/>
    <w:rsid w:val="00927D8F"/>
    <w:rsid w:val="00927EEA"/>
    <w:rsid w:val="0093023A"/>
    <w:rsid w:val="009303E5"/>
    <w:rsid w:val="009304BB"/>
    <w:rsid w:val="009305FD"/>
    <w:rsid w:val="0093074D"/>
    <w:rsid w:val="00930C5B"/>
    <w:rsid w:val="0093121C"/>
    <w:rsid w:val="00931806"/>
    <w:rsid w:val="00931A80"/>
    <w:rsid w:val="00931D84"/>
    <w:rsid w:val="00931EE2"/>
    <w:rsid w:val="009321E6"/>
    <w:rsid w:val="00932333"/>
    <w:rsid w:val="0093268C"/>
    <w:rsid w:val="0093277C"/>
    <w:rsid w:val="00932D87"/>
    <w:rsid w:val="00933328"/>
    <w:rsid w:val="00933329"/>
    <w:rsid w:val="00933668"/>
    <w:rsid w:val="009336FE"/>
    <w:rsid w:val="0093372F"/>
    <w:rsid w:val="009338F8"/>
    <w:rsid w:val="00933DBE"/>
    <w:rsid w:val="009341D9"/>
    <w:rsid w:val="009342B6"/>
    <w:rsid w:val="00934312"/>
    <w:rsid w:val="0093444E"/>
    <w:rsid w:val="00934B38"/>
    <w:rsid w:val="00934BEA"/>
    <w:rsid w:val="00934DF9"/>
    <w:rsid w:val="009354DA"/>
    <w:rsid w:val="009354F8"/>
    <w:rsid w:val="009358F8"/>
    <w:rsid w:val="00935986"/>
    <w:rsid w:val="00935C7D"/>
    <w:rsid w:val="00935D3B"/>
    <w:rsid w:val="00935F21"/>
    <w:rsid w:val="009360BA"/>
    <w:rsid w:val="00936145"/>
    <w:rsid w:val="009364CC"/>
    <w:rsid w:val="009366E9"/>
    <w:rsid w:val="0093681D"/>
    <w:rsid w:val="009376B8"/>
    <w:rsid w:val="00937879"/>
    <w:rsid w:val="00937B2A"/>
    <w:rsid w:val="00937C85"/>
    <w:rsid w:val="00937D2C"/>
    <w:rsid w:val="0094089D"/>
    <w:rsid w:val="0094124E"/>
    <w:rsid w:val="00941377"/>
    <w:rsid w:val="0094144F"/>
    <w:rsid w:val="0094178C"/>
    <w:rsid w:val="00941B9E"/>
    <w:rsid w:val="00941F1C"/>
    <w:rsid w:val="00941F3D"/>
    <w:rsid w:val="0094231C"/>
    <w:rsid w:val="00942426"/>
    <w:rsid w:val="009424E3"/>
    <w:rsid w:val="00942600"/>
    <w:rsid w:val="009429BE"/>
    <w:rsid w:val="00942BCC"/>
    <w:rsid w:val="00942D18"/>
    <w:rsid w:val="00942D7A"/>
    <w:rsid w:val="00942DC8"/>
    <w:rsid w:val="0094302E"/>
    <w:rsid w:val="0094318E"/>
    <w:rsid w:val="009435BC"/>
    <w:rsid w:val="009436A3"/>
    <w:rsid w:val="00943C97"/>
    <w:rsid w:val="00943D02"/>
    <w:rsid w:val="00943DC3"/>
    <w:rsid w:val="00943ECC"/>
    <w:rsid w:val="00943EDD"/>
    <w:rsid w:val="00944062"/>
    <w:rsid w:val="009441E8"/>
    <w:rsid w:val="00944339"/>
    <w:rsid w:val="00944422"/>
    <w:rsid w:val="0094468F"/>
    <w:rsid w:val="00944BDA"/>
    <w:rsid w:val="00944EA6"/>
    <w:rsid w:val="00944F1B"/>
    <w:rsid w:val="009450F3"/>
    <w:rsid w:val="009452C8"/>
    <w:rsid w:val="009452FA"/>
    <w:rsid w:val="0094551A"/>
    <w:rsid w:val="00945A54"/>
    <w:rsid w:val="009460EE"/>
    <w:rsid w:val="0094653F"/>
    <w:rsid w:val="00946991"/>
    <w:rsid w:val="00946E20"/>
    <w:rsid w:val="00946EE8"/>
    <w:rsid w:val="00947307"/>
    <w:rsid w:val="0094750F"/>
    <w:rsid w:val="0094766C"/>
    <w:rsid w:val="009476BD"/>
    <w:rsid w:val="00947733"/>
    <w:rsid w:val="009477D6"/>
    <w:rsid w:val="00947824"/>
    <w:rsid w:val="00947832"/>
    <w:rsid w:val="009505BB"/>
    <w:rsid w:val="00950777"/>
    <w:rsid w:val="009507A9"/>
    <w:rsid w:val="00950802"/>
    <w:rsid w:val="00950A7E"/>
    <w:rsid w:val="00951095"/>
    <w:rsid w:val="0095123C"/>
    <w:rsid w:val="00951328"/>
    <w:rsid w:val="00951764"/>
    <w:rsid w:val="00951B2F"/>
    <w:rsid w:val="00951CEB"/>
    <w:rsid w:val="009520A8"/>
    <w:rsid w:val="009521C0"/>
    <w:rsid w:val="00952468"/>
    <w:rsid w:val="00952A2F"/>
    <w:rsid w:val="00952B46"/>
    <w:rsid w:val="0095371F"/>
    <w:rsid w:val="00953AAA"/>
    <w:rsid w:val="00953AFE"/>
    <w:rsid w:val="00953BD2"/>
    <w:rsid w:val="00953EB4"/>
    <w:rsid w:val="00953EC6"/>
    <w:rsid w:val="0095406E"/>
    <w:rsid w:val="00954328"/>
    <w:rsid w:val="00954606"/>
    <w:rsid w:val="00954654"/>
    <w:rsid w:val="00954882"/>
    <w:rsid w:val="009548B7"/>
    <w:rsid w:val="00954D32"/>
    <w:rsid w:val="009555DF"/>
    <w:rsid w:val="00955618"/>
    <w:rsid w:val="00955A43"/>
    <w:rsid w:val="00955B27"/>
    <w:rsid w:val="00955D03"/>
    <w:rsid w:val="00955D9E"/>
    <w:rsid w:val="00955F21"/>
    <w:rsid w:val="009566BA"/>
    <w:rsid w:val="00957164"/>
    <w:rsid w:val="00957426"/>
    <w:rsid w:val="00957511"/>
    <w:rsid w:val="00957595"/>
    <w:rsid w:val="009579CE"/>
    <w:rsid w:val="00960266"/>
    <w:rsid w:val="009602C7"/>
    <w:rsid w:val="0096041A"/>
    <w:rsid w:val="009608B7"/>
    <w:rsid w:val="00960920"/>
    <w:rsid w:val="009609A9"/>
    <w:rsid w:val="00960ACE"/>
    <w:rsid w:val="00960EAE"/>
    <w:rsid w:val="0096104F"/>
    <w:rsid w:val="009615FA"/>
    <w:rsid w:val="009616F2"/>
    <w:rsid w:val="00961816"/>
    <w:rsid w:val="00961AE1"/>
    <w:rsid w:val="0096200A"/>
    <w:rsid w:val="00962188"/>
    <w:rsid w:val="009622FF"/>
    <w:rsid w:val="009625F8"/>
    <w:rsid w:val="00962845"/>
    <w:rsid w:val="00962AB6"/>
    <w:rsid w:val="00962B8B"/>
    <w:rsid w:val="00962B9A"/>
    <w:rsid w:val="00962CFF"/>
    <w:rsid w:val="00963225"/>
    <w:rsid w:val="00963574"/>
    <w:rsid w:val="009637ED"/>
    <w:rsid w:val="00963CEA"/>
    <w:rsid w:val="0096434D"/>
    <w:rsid w:val="00964987"/>
    <w:rsid w:val="00964C0A"/>
    <w:rsid w:val="00964E27"/>
    <w:rsid w:val="00964EFE"/>
    <w:rsid w:val="00965424"/>
    <w:rsid w:val="009656D7"/>
    <w:rsid w:val="00965AB1"/>
    <w:rsid w:val="00965D5B"/>
    <w:rsid w:val="009661EC"/>
    <w:rsid w:val="009663F0"/>
    <w:rsid w:val="009666C4"/>
    <w:rsid w:val="00966985"/>
    <w:rsid w:val="00966A71"/>
    <w:rsid w:val="00966E2C"/>
    <w:rsid w:val="00966F20"/>
    <w:rsid w:val="0096714C"/>
    <w:rsid w:val="00967550"/>
    <w:rsid w:val="00967981"/>
    <w:rsid w:val="00967A82"/>
    <w:rsid w:val="00967D5A"/>
    <w:rsid w:val="00967F20"/>
    <w:rsid w:val="0097088E"/>
    <w:rsid w:val="00970D1F"/>
    <w:rsid w:val="00971401"/>
    <w:rsid w:val="0097152B"/>
    <w:rsid w:val="0097154B"/>
    <w:rsid w:val="009715AD"/>
    <w:rsid w:val="0097163F"/>
    <w:rsid w:val="009719B6"/>
    <w:rsid w:val="00971FAA"/>
    <w:rsid w:val="009721D5"/>
    <w:rsid w:val="00972255"/>
    <w:rsid w:val="009723C0"/>
    <w:rsid w:val="009725CE"/>
    <w:rsid w:val="00972943"/>
    <w:rsid w:val="00972E71"/>
    <w:rsid w:val="00973299"/>
    <w:rsid w:val="009732DF"/>
    <w:rsid w:val="009734FF"/>
    <w:rsid w:val="009735F3"/>
    <w:rsid w:val="009737D2"/>
    <w:rsid w:val="0097385E"/>
    <w:rsid w:val="009738DF"/>
    <w:rsid w:val="009742C2"/>
    <w:rsid w:val="0097458E"/>
    <w:rsid w:val="00974972"/>
    <w:rsid w:val="00974A4D"/>
    <w:rsid w:val="00974A88"/>
    <w:rsid w:val="00974BD4"/>
    <w:rsid w:val="00974DCF"/>
    <w:rsid w:val="00974E2C"/>
    <w:rsid w:val="00974E7E"/>
    <w:rsid w:val="00974ECB"/>
    <w:rsid w:val="00975114"/>
    <w:rsid w:val="0097513C"/>
    <w:rsid w:val="0097521C"/>
    <w:rsid w:val="00975290"/>
    <w:rsid w:val="0097589D"/>
    <w:rsid w:val="0097625A"/>
    <w:rsid w:val="009763F7"/>
    <w:rsid w:val="009764EF"/>
    <w:rsid w:val="00976C1A"/>
    <w:rsid w:val="00976CB5"/>
    <w:rsid w:val="00976E33"/>
    <w:rsid w:val="00976E77"/>
    <w:rsid w:val="00976F57"/>
    <w:rsid w:val="00977130"/>
    <w:rsid w:val="0097788C"/>
    <w:rsid w:val="0097799A"/>
    <w:rsid w:val="00977AA0"/>
    <w:rsid w:val="00977D45"/>
    <w:rsid w:val="00977DCD"/>
    <w:rsid w:val="0098020F"/>
    <w:rsid w:val="0098083E"/>
    <w:rsid w:val="009809C8"/>
    <w:rsid w:val="00980B72"/>
    <w:rsid w:val="00981040"/>
    <w:rsid w:val="009810A5"/>
    <w:rsid w:val="009812F8"/>
    <w:rsid w:val="009814E7"/>
    <w:rsid w:val="00981A8B"/>
    <w:rsid w:val="00981BE2"/>
    <w:rsid w:val="00981D0E"/>
    <w:rsid w:val="00981DB1"/>
    <w:rsid w:val="00981FA4"/>
    <w:rsid w:val="0098218F"/>
    <w:rsid w:val="009825D6"/>
    <w:rsid w:val="00982956"/>
    <w:rsid w:val="00982C27"/>
    <w:rsid w:val="00982D3E"/>
    <w:rsid w:val="00982D48"/>
    <w:rsid w:val="00982E9A"/>
    <w:rsid w:val="00983016"/>
    <w:rsid w:val="0098301E"/>
    <w:rsid w:val="00983122"/>
    <w:rsid w:val="009832DF"/>
    <w:rsid w:val="0098375F"/>
    <w:rsid w:val="009838E7"/>
    <w:rsid w:val="00983AFD"/>
    <w:rsid w:val="0098410B"/>
    <w:rsid w:val="009843DF"/>
    <w:rsid w:val="00984995"/>
    <w:rsid w:val="00984C14"/>
    <w:rsid w:val="00984F44"/>
    <w:rsid w:val="009853EF"/>
    <w:rsid w:val="00985D4D"/>
    <w:rsid w:val="009861EE"/>
    <w:rsid w:val="009863A6"/>
    <w:rsid w:val="009863B0"/>
    <w:rsid w:val="00986A23"/>
    <w:rsid w:val="00986C08"/>
    <w:rsid w:val="00986C54"/>
    <w:rsid w:val="009871A6"/>
    <w:rsid w:val="009871DC"/>
    <w:rsid w:val="009875AD"/>
    <w:rsid w:val="0098763B"/>
    <w:rsid w:val="00987654"/>
    <w:rsid w:val="009876F0"/>
    <w:rsid w:val="00987A0E"/>
    <w:rsid w:val="00987A58"/>
    <w:rsid w:val="00987F75"/>
    <w:rsid w:val="0099004D"/>
    <w:rsid w:val="009905C9"/>
    <w:rsid w:val="00990A6F"/>
    <w:rsid w:val="00990F30"/>
    <w:rsid w:val="009916D1"/>
    <w:rsid w:val="009917F0"/>
    <w:rsid w:val="00991933"/>
    <w:rsid w:val="009919F8"/>
    <w:rsid w:val="00991B25"/>
    <w:rsid w:val="00992090"/>
    <w:rsid w:val="009920F7"/>
    <w:rsid w:val="00992402"/>
    <w:rsid w:val="00992943"/>
    <w:rsid w:val="00992975"/>
    <w:rsid w:val="00992AFE"/>
    <w:rsid w:val="00992C16"/>
    <w:rsid w:val="00992C4D"/>
    <w:rsid w:val="00992C76"/>
    <w:rsid w:val="00993322"/>
    <w:rsid w:val="00993615"/>
    <w:rsid w:val="00993B5B"/>
    <w:rsid w:val="00993BC2"/>
    <w:rsid w:val="00993BED"/>
    <w:rsid w:val="00993DC4"/>
    <w:rsid w:val="00993F05"/>
    <w:rsid w:val="00993F87"/>
    <w:rsid w:val="00994009"/>
    <w:rsid w:val="009942CF"/>
    <w:rsid w:val="009943C0"/>
    <w:rsid w:val="00994785"/>
    <w:rsid w:val="009947E4"/>
    <w:rsid w:val="00994B2A"/>
    <w:rsid w:val="00994E3E"/>
    <w:rsid w:val="00994EE1"/>
    <w:rsid w:val="009950B0"/>
    <w:rsid w:val="0099518D"/>
    <w:rsid w:val="00995265"/>
    <w:rsid w:val="00995297"/>
    <w:rsid w:val="00995693"/>
    <w:rsid w:val="00995A25"/>
    <w:rsid w:val="00995DF4"/>
    <w:rsid w:val="00995E7A"/>
    <w:rsid w:val="00995FDF"/>
    <w:rsid w:val="009962C3"/>
    <w:rsid w:val="009966AB"/>
    <w:rsid w:val="009967E6"/>
    <w:rsid w:val="00996A18"/>
    <w:rsid w:val="00996C0B"/>
    <w:rsid w:val="00996D5A"/>
    <w:rsid w:val="009978CE"/>
    <w:rsid w:val="00997B9D"/>
    <w:rsid w:val="00997D2B"/>
    <w:rsid w:val="009A0479"/>
    <w:rsid w:val="009A078D"/>
    <w:rsid w:val="009A0818"/>
    <w:rsid w:val="009A1088"/>
    <w:rsid w:val="009A1162"/>
    <w:rsid w:val="009A1646"/>
    <w:rsid w:val="009A1B25"/>
    <w:rsid w:val="009A1BE9"/>
    <w:rsid w:val="009A1BF4"/>
    <w:rsid w:val="009A1DAE"/>
    <w:rsid w:val="009A1E57"/>
    <w:rsid w:val="009A20AE"/>
    <w:rsid w:val="009A22A3"/>
    <w:rsid w:val="009A2AB8"/>
    <w:rsid w:val="009A38D8"/>
    <w:rsid w:val="009A3A3D"/>
    <w:rsid w:val="009A3BFB"/>
    <w:rsid w:val="009A3C3A"/>
    <w:rsid w:val="009A3E5D"/>
    <w:rsid w:val="009A4019"/>
    <w:rsid w:val="009A40D1"/>
    <w:rsid w:val="009A42C4"/>
    <w:rsid w:val="009A45DF"/>
    <w:rsid w:val="009A4A6D"/>
    <w:rsid w:val="009A4BAC"/>
    <w:rsid w:val="009A4D61"/>
    <w:rsid w:val="009A52F1"/>
    <w:rsid w:val="009A5383"/>
    <w:rsid w:val="009A5485"/>
    <w:rsid w:val="009A5670"/>
    <w:rsid w:val="009A578A"/>
    <w:rsid w:val="009A5DF8"/>
    <w:rsid w:val="009A5F20"/>
    <w:rsid w:val="009A5F7C"/>
    <w:rsid w:val="009A6021"/>
    <w:rsid w:val="009A64CF"/>
    <w:rsid w:val="009A64EE"/>
    <w:rsid w:val="009A6562"/>
    <w:rsid w:val="009A6B7C"/>
    <w:rsid w:val="009A6D99"/>
    <w:rsid w:val="009A7232"/>
    <w:rsid w:val="009A7640"/>
    <w:rsid w:val="009A77A3"/>
    <w:rsid w:val="009A77F6"/>
    <w:rsid w:val="009A7911"/>
    <w:rsid w:val="009A7BF7"/>
    <w:rsid w:val="009A7DC6"/>
    <w:rsid w:val="009B05B7"/>
    <w:rsid w:val="009B0828"/>
    <w:rsid w:val="009B091A"/>
    <w:rsid w:val="009B0A92"/>
    <w:rsid w:val="009B0B2E"/>
    <w:rsid w:val="009B0CC4"/>
    <w:rsid w:val="009B0D7B"/>
    <w:rsid w:val="009B0F5A"/>
    <w:rsid w:val="009B10D4"/>
    <w:rsid w:val="009B16D7"/>
    <w:rsid w:val="009B1CE7"/>
    <w:rsid w:val="009B2141"/>
    <w:rsid w:val="009B2198"/>
    <w:rsid w:val="009B23D0"/>
    <w:rsid w:val="009B26EF"/>
    <w:rsid w:val="009B27A0"/>
    <w:rsid w:val="009B2811"/>
    <w:rsid w:val="009B28F0"/>
    <w:rsid w:val="009B2EFB"/>
    <w:rsid w:val="009B3139"/>
    <w:rsid w:val="009B31E7"/>
    <w:rsid w:val="009B3507"/>
    <w:rsid w:val="009B37EA"/>
    <w:rsid w:val="009B37F1"/>
    <w:rsid w:val="009B38CF"/>
    <w:rsid w:val="009B3E5F"/>
    <w:rsid w:val="009B4019"/>
    <w:rsid w:val="009B447B"/>
    <w:rsid w:val="009B45FC"/>
    <w:rsid w:val="009B4844"/>
    <w:rsid w:val="009B4980"/>
    <w:rsid w:val="009B4C83"/>
    <w:rsid w:val="009B4D7D"/>
    <w:rsid w:val="009B506B"/>
    <w:rsid w:val="009B50F3"/>
    <w:rsid w:val="009B53F0"/>
    <w:rsid w:val="009B5581"/>
    <w:rsid w:val="009B5739"/>
    <w:rsid w:val="009B5778"/>
    <w:rsid w:val="009B5B60"/>
    <w:rsid w:val="009B5E12"/>
    <w:rsid w:val="009B62AD"/>
    <w:rsid w:val="009B63DB"/>
    <w:rsid w:val="009B6799"/>
    <w:rsid w:val="009B69B2"/>
    <w:rsid w:val="009B6B67"/>
    <w:rsid w:val="009B6E76"/>
    <w:rsid w:val="009B70B0"/>
    <w:rsid w:val="009B712F"/>
    <w:rsid w:val="009B724F"/>
    <w:rsid w:val="009B735A"/>
    <w:rsid w:val="009B744A"/>
    <w:rsid w:val="009B77C6"/>
    <w:rsid w:val="009B7D52"/>
    <w:rsid w:val="009B7F45"/>
    <w:rsid w:val="009B7FF1"/>
    <w:rsid w:val="009C0082"/>
    <w:rsid w:val="009C04CA"/>
    <w:rsid w:val="009C080B"/>
    <w:rsid w:val="009C083B"/>
    <w:rsid w:val="009C08AD"/>
    <w:rsid w:val="009C08E7"/>
    <w:rsid w:val="009C0AA9"/>
    <w:rsid w:val="009C1210"/>
    <w:rsid w:val="009C14A2"/>
    <w:rsid w:val="009C14BE"/>
    <w:rsid w:val="009C151B"/>
    <w:rsid w:val="009C1940"/>
    <w:rsid w:val="009C197E"/>
    <w:rsid w:val="009C1B7B"/>
    <w:rsid w:val="009C1DAD"/>
    <w:rsid w:val="009C2117"/>
    <w:rsid w:val="009C2145"/>
    <w:rsid w:val="009C216A"/>
    <w:rsid w:val="009C2732"/>
    <w:rsid w:val="009C2CAC"/>
    <w:rsid w:val="009C3292"/>
    <w:rsid w:val="009C341E"/>
    <w:rsid w:val="009C348E"/>
    <w:rsid w:val="009C3BED"/>
    <w:rsid w:val="009C42A3"/>
    <w:rsid w:val="009C45DC"/>
    <w:rsid w:val="009C46FD"/>
    <w:rsid w:val="009C4719"/>
    <w:rsid w:val="009C4759"/>
    <w:rsid w:val="009C4CE7"/>
    <w:rsid w:val="009C4D4D"/>
    <w:rsid w:val="009C4E4F"/>
    <w:rsid w:val="009C4F0D"/>
    <w:rsid w:val="009C50F1"/>
    <w:rsid w:val="009C5100"/>
    <w:rsid w:val="009C5711"/>
    <w:rsid w:val="009C5905"/>
    <w:rsid w:val="009C59CB"/>
    <w:rsid w:val="009C5C3B"/>
    <w:rsid w:val="009C5C7E"/>
    <w:rsid w:val="009C5EB8"/>
    <w:rsid w:val="009C65A8"/>
    <w:rsid w:val="009C6C0A"/>
    <w:rsid w:val="009C6C4C"/>
    <w:rsid w:val="009C6FC6"/>
    <w:rsid w:val="009C7471"/>
    <w:rsid w:val="009C7531"/>
    <w:rsid w:val="009D0564"/>
    <w:rsid w:val="009D08C6"/>
    <w:rsid w:val="009D1039"/>
    <w:rsid w:val="009D112D"/>
    <w:rsid w:val="009D1247"/>
    <w:rsid w:val="009D13C4"/>
    <w:rsid w:val="009D1715"/>
    <w:rsid w:val="009D1752"/>
    <w:rsid w:val="009D179F"/>
    <w:rsid w:val="009D1B75"/>
    <w:rsid w:val="009D1BE5"/>
    <w:rsid w:val="009D1D66"/>
    <w:rsid w:val="009D2378"/>
    <w:rsid w:val="009D238A"/>
    <w:rsid w:val="009D25D5"/>
    <w:rsid w:val="009D2CB7"/>
    <w:rsid w:val="009D2E67"/>
    <w:rsid w:val="009D3325"/>
    <w:rsid w:val="009D341E"/>
    <w:rsid w:val="009D34F8"/>
    <w:rsid w:val="009D35B4"/>
    <w:rsid w:val="009D38CE"/>
    <w:rsid w:val="009D4532"/>
    <w:rsid w:val="009D4A22"/>
    <w:rsid w:val="009D4BB7"/>
    <w:rsid w:val="009D4C27"/>
    <w:rsid w:val="009D4EAB"/>
    <w:rsid w:val="009D4EF0"/>
    <w:rsid w:val="009D4FED"/>
    <w:rsid w:val="009D50A4"/>
    <w:rsid w:val="009D56C7"/>
    <w:rsid w:val="009D5798"/>
    <w:rsid w:val="009D5964"/>
    <w:rsid w:val="009D5B1A"/>
    <w:rsid w:val="009D5F96"/>
    <w:rsid w:val="009D6358"/>
    <w:rsid w:val="009D6A84"/>
    <w:rsid w:val="009D6B73"/>
    <w:rsid w:val="009D6C49"/>
    <w:rsid w:val="009D6C79"/>
    <w:rsid w:val="009D701C"/>
    <w:rsid w:val="009D704C"/>
    <w:rsid w:val="009D73C9"/>
    <w:rsid w:val="009D7415"/>
    <w:rsid w:val="009D7517"/>
    <w:rsid w:val="009D7B39"/>
    <w:rsid w:val="009D7E71"/>
    <w:rsid w:val="009E0649"/>
    <w:rsid w:val="009E06E3"/>
    <w:rsid w:val="009E0C47"/>
    <w:rsid w:val="009E0FA5"/>
    <w:rsid w:val="009E149A"/>
    <w:rsid w:val="009E1758"/>
    <w:rsid w:val="009E1861"/>
    <w:rsid w:val="009E1CA9"/>
    <w:rsid w:val="009E1D3F"/>
    <w:rsid w:val="009E1F81"/>
    <w:rsid w:val="009E2128"/>
    <w:rsid w:val="009E257B"/>
    <w:rsid w:val="009E2728"/>
    <w:rsid w:val="009E29C4"/>
    <w:rsid w:val="009E2A0C"/>
    <w:rsid w:val="009E2CE4"/>
    <w:rsid w:val="009E2CF1"/>
    <w:rsid w:val="009E2DFE"/>
    <w:rsid w:val="009E30C5"/>
    <w:rsid w:val="009E30E7"/>
    <w:rsid w:val="009E32EB"/>
    <w:rsid w:val="009E3BAE"/>
    <w:rsid w:val="009E3BBB"/>
    <w:rsid w:val="009E3F23"/>
    <w:rsid w:val="009E4926"/>
    <w:rsid w:val="009E499E"/>
    <w:rsid w:val="009E5022"/>
    <w:rsid w:val="009E553A"/>
    <w:rsid w:val="009E5753"/>
    <w:rsid w:val="009E5764"/>
    <w:rsid w:val="009E6506"/>
    <w:rsid w:val="009E6583"/>
    <w:rsid w:val="009E66B6"/>
    <w:rsid w:val="009E6949"/>
    <w:rsid w:val="009E6BC9"/>
    <w:rsid w:val="009E70BF"/>
    <w:rsid w:val="009E7605"/>
    <w:rsid w:val="009E7F8A"/>
    <w:rsid w:val="009E7F8B"/>
    <w:rsid w:val="009F0540"/>
    <w:rsid w:val="009F0803"/>
    <w:rsid w:val="009F0914"/>
    <w:rsid w:val="009F0B54"/>
    <w:rsid w:val="009F0D1F"/>
    <w:rsid w:val="009F0DD8"/>
    <w:rsid w:val="009F0FE2"/>
    <w:rsid w:val="009F1013"/>
    <w:rsid w:val="009F11DD"/>
    <w:rsid w:val="009F1724"/>
    <w:rsid w:val="009F1968"/>
    <w:rsid w:val="009F1A29"/>
    <w:rsid w:val="009F1BFF"/>
    <w:rsid w:val="009F1CB1"/>
    <w:rsid w:val="009F1E63"/>
    <w:rsid w:val="009F1EA2"/>
    <w:rsid w:val="009F23EB"/>
    <w:rsid w:val="009F23ED"/>
    <w:rsid w:val="009F248C"/>
    <w:rsid w:val="009F274E"/>
    <w:rsid w:val="009F2BD8"/>
    <w:rsid w:val="009F2C22"/>
    <w:rsid w:val="009F2C63"/>
    <w:rsid w:val="009F2C92"/>
    <w:rsid w:val="009F2D8A"/>
    <w:rsid w:val="009F3315"/>
    <w:rsid w:val="009F3330"/>
    <w:rsid w:val="009F36D8"/>
    <w:rsid w:val="009F3F4A"/>
    <w:rsid w:val="009F411A"/>
    <w:rsid w:val="009F4120"/>
    <w:rsid w:val="009F433E"/>
    <w:rsid w:val="009F457B"/>
    <w:rsid w:val="009F46F6"/>
    <w:rsid w:val="009F4988"/>
    <w:rsid w:val="009F4BA6"/>
    <w:rsid w:val="009F4CA4"/>
    <w:rsid w:val="009F4E10"/>
    <w:rsid w:val="009F4FA5"/>
    <w:rsid w:val="009F5273"/>
    <w:rsid w:val="009F5A19"/>
    <w:rsid w:val="009F5AC5"/>
    <w:rsid w:val="009F5D59"/>
    <w:rsid w:val="009F62E3"/>
    <w:rsid w:val="009F6309"/>
    <w:rsid w:val="009F63B9"/>
    <w:rsid w:val="009F63E1"/>
    <w:rsid w:val="009F68BD"/>
    <w:rsid w:val="009F69F6"/>
    <w:rsid w:val="009F6E3B"/>
    <w:rsid w:val="009F7030"/>
    <w:rsid w:val="009F767F"/>
    <w:rsid w:val="009F76E2"/>
    <w:rsid w:val="009F796A"/>
    <w:rsid w:val="009F7CD4"/>
    <w:rsid w:val="009F7DBA"/>
    <w:rsid w:val="00A0002D"/>
    <w:rsid w:val="00A0004E"/>
    <w:rsid w:val="00A000D2"/>
    <w:rsid w:val="00A0068F"/>
    <w:rsid w:val="00A00C39"/>
    <w:rsid w:val="00A00D1A"/>
    <w:rsid w:val="00A00D31"/>
    <w:rsid w:val="00A00F79"/>
    <w:rsid w:val="00A011B7"/>
    <w:rsid w:val="00A01361"/>
    <w:rsid w:val="00A01725"/>
    <w:rsid w:val="00A02665"/>
    <w:rsid w:val="00A02DD7"/>
    <w:rsid w:val="00A02E55"/>
    <w:rsid w:val="00A03256"/>
    <w:rsid w:val="00A033A1"/>
    <w:rsid w:val="00A03580"/>
    <w:rsid w:val="00A039DC"/>
    <w:rsid w:val="00A039E2"/>
    <w:rsid w:val="00A03A85"/>
    <w:rsid w:val="00A03BD3"/>
    <w:rsid w:val="00A03BF3"/>
    <w:rsid w:val="00A03EE0"/>
    <w:rsid w:val="00A04246"/>
    <w:rsid w:val="00A04271"/>
    <w:rsid w:val="00A04629"/>
    <w:rsid w:val="00A04B46"/>
    <w:rsid w:val="00A04CAA"/>
    <w:rsid w:val="00A04D1A"/>
    <w:rsid w:val="00A04D6A"/>
    <w:rsid w:val="00A04E72"/>
    <w:rsid w:val="00A0534B"/>
    <w:rsid w:val="00A05560"/>
    <w:rsid w:val="00A0563D"/>
    <w:rsid w:val="00A059F0"/>
    <w:rsid w:val="00A05B8D"/>
    <w:rsid w:val="00A05CA3"/>
    <w:rsid w:val="00A05D8C"/>
    <w:rsid w:val="00A05FC3"/>
    <w:rsid w:val="00A05FCD"/>
    <w:rsid w:val="00A05FCE"/>
    <w:rsid w:val="00A061B6"/>
    <w:rsid w:val="00A062D8"/>
    <w:rsid w:val="00A0644B"/>
    <w:rsid w:val="00A0659A"/>
    <w:rsid w:val="00A0690E"/>
    <w:rsid w:val="00A06AA8"/>
    <w:rsid w:val="00A06D90"/>
    <w:rsid w:val="00A07543"/>
    <w:rsid w:val="00A07704"/>
    <w:rsid w:val="00A079A4"/>
    <w:rsid w:val="00A07A28"/>
    <w:rsid w:val="00A07D74"/>
    <w:rsid w:val="00A07FC4"/>
    <w:rsid w:val="00A1001F"/>
    <w:rsid w:val="00A10259"/>
    <w:rsid w:val="00A1047F"/>
    <w:rsid w:val="00A10768"/>
    <w:rsid w:val="00A109B6"/>
    <w:rsid w:val="00A10B1D"/>
    <w:rsid w:val="00A10C23"/>
    <w:rsid w:val="00A1102B"/>
    <w:rsid w:val="00A111A2"/>
    <w:rsid w:val="00A11236"/>
    <w:rsid w:val="00A11394"/>
    <w:rsid w:val="00A11484"/>
    <w:rsid w:val="00A11667"/>
    <w:rsid w:val="00A1166E"/>
    <w:rsid w:val="00A11711"/>
    <w:rsid w:val="00A117BD"/>
    <w:rsid w:val="00A117E0"/>
    <w:rsid w:val="00A117ED"/>
    <w:rsid w:val="00A118A3"/>
    <w:rsid w:val="00A119DB"/>
    <w:rsid w:val="00A11F4C"/>
    <w:rsid w:val="00A12316"/>
    <w:rsid w:val="00A128AC"/>
    <w:rsid w:val="00A12EFB"/>
    <w:rsid w:val="00A12F67"/>
    <w:rsid w:val="00A1315B"/>
    <w:rsid w:val="00A131E8"/>
    <w:rsid w:val="00A13562"/>
    <w:rsid w:val="00A1423D"/>
    <w:rsid w:val="00A14557"/>
    <w:rsid w:val="00A145AA"/>
    <w:rsid w:val="00A146E1"/>
    <w:rsid w:val="00A14C07"/>
    <w:rsid w:val="00A156CD"/>
    <w:rsid w:val="00A15A6D"/>
    <w:rsid w:val="00A15E4F"/>
    <w:rsid w:val="00A16099"/>
    <w:rsid w:val="00A162D0"/>
    <w:rsid w:val="00A164F1"/>
    <w:rsid w:val="00A164FE"/>
    <w:rsid w:val="00A16B94"/>
    <w:rsid w:val="00A16E12"/>
    <w:rsid w:val="00A17221"/>
    <w:rsid w:val="00A1736A"/>
    <w:rsid w:val="00A1784D"/>
    <w:rsid w:val="00A17876"/>
    <w:rsid w:val="00A1788F"/>
    <w:rsid w:val="00A20089"/>
    <w:rsid w:val="00A201E7"/>
    <w:rsid w:val="00A20243"/>
    <w:rsid w:val="00A2026F"/>
    <w:rsid w:val="00A20538"/>
    <w:rsid w:val="00A20629"/>
    <w:rsid w:val="00A20CC3"/>
    <w:rsid w:val="00A20CFF"/>
    <w:rsid w:val="00A20FD3"/>
    <w:rsid w:val="00A211D2"/>
    <w:rsid w:val="00A21421"/>
    <w:rsid w:val="00A21623"/>
    <w:rsid w:val="00A2188D"/>
    <w:rsid w:val="00A21CAF"/>
    <w:rsid w:val="00A2210E"/>
    <w:rsid w:val="00A222DF"/>
    <w:rsid w:val="00A229CA"/>
    <w:rsid w:val="00A22A83"/>
    <w:rsid w:val="00A22C37"/>
    <w:rsid w:val="00A22C67"/>
    <w:rsid w:val="00A22DE2"/>
    <w:rsid w:val="00A23447"/>
    <w:rsid w:val="00A234D4"/>
    <w:rsid w:val="00A235F0"/>
    <w:rsid w:val="00A23979"/>
    <w:rsid w:val="00A23986"/>
    <w:rsid w:val="00A23FFF"/>
    <w:rsid w:val="00A24088"/>
    <w:rsid w:val="00A243ED"/>
    <w:rsid w:val="00A2444B"/>
    <w:rsid w:val="00A2455D"/>
    <w:rsid w:val="00A24B43"/>
    <w:rsid w:val="00A25146"/>
    <w:rsid w:val="00A25356"/>
    <w:rsid w:val="00A254E2"/>
    <w:rsid w:val="00A25611"/>
    <w:rsid w:val="00A256A7"/>
    <w:rsid w:val="00A25753"/>
    <w:rsid w:val="00A257A3"/>
    <w:rsid w:val="00A25B33"/>
    <w:rsid w:val="00A25BB7"/>
    <w:rsid w:val="00A25C7A"/>
    <w:rsid w:val="00A2630A"/>
    <w:rsid w:val="00A2673A"/>
    <w:rsid w:val="00A26779"/>
    <w:rsid w:val="00A26D13"/>
    <w:rsid w:val="00A26FF8"/>
    <w:rsid w:val="00A27001"/>
    <w:rsid w:val="00A270CB"/>
    <w:rsid w:val="00A27149"/>
    <w:rsid w:val="00A27152"/>
    <w:rsid w:val="00A273C3"/>
    <w:rsid w:val="00A273CB"/>
    <w:rsid w:val="00A2746B"/>
    <w:rsid w:val="00A275CA"/>
    <w:rsid w:val="00A277C9"/>
    <w:rsid w:val="00A27A5C"/>
    <w:rsid w:val="00A27A64"/>
    <w:rsid w:val="00A27AD7"/>
    <w:rsid w:val="00A27C4D"/>
    <w:rsid w:val="00A27C81"/>
    <w:rsid w:val="00A27CD1"/>
    <w:rsid w:val="00A27E7F"/>
    <w:rsid w:val="00A30389"/>
    <w:rsid w:val="00A304A2"/>
    <w:rsid w:val="00A3054A"/>
    <w:rsid w:val="00A305A8"/>
    <w:rsid w:val="00A30934"/>
    <w:rsid w:val="00A30A9C"/>
    <w:rsid w:val="00A30C93"/>
    <w:rsid w:val="00A30CE8"/>
    <w:rsid w:val="00A31D75"/>
    <w:rsid w:val="00A31D8B"/>
    <w:rsid w:val="00A3214E"/>
    <w:rsid w:val="00A32398"/>
    <w:rsid w:val="00A32532"/>
    <w:rsid w:val="00A32635"/>
    <w:rsid w:val="00A32742"/>
    <w:rsid w:val="00A328D8"/>
    <w:rsid w:val="00A32AE9"/>
    <w:rsid w:val="00A32C4E"/>
    <w:rsid w:val="00A32D08"/>
    <w:rsid w:val="00A33869"/>
    <w:rsid w:val="00A33CF9"/>
    <w:rsid w:val="00A340A2"/>
    <w:rsid w:val="00A344EF"/>
    <w:rsid w:val="00A34B94"/>
    <w:rsid w:val="00A34D0A"/>
    <w:rsid w:val="00A34DF6"/>
    <w:rsid w:val="00A34E14"/>
    <w:rsid w:val="00A35087"/>
    <w:rsid w:val="00A3513E"/>
    <w:rsid w:val="00A35190"/>
    <w:rsid w:val="00A359A2"/>
    <w:rsid w:val="00A35C6A"/>
    <w:rsid w:val="00A36302"/>
    <w:rsid w:val="00A3641D"/>
    <w:rsid w:val="00A365F5"/>
    <w:rsid w:val="00A36685"/>
    <w:rsid w:val="00A367EC"/>
    <w:rsid w:val="00A36999"/>
    <w:rsid w:val="00A36DA0"/>
    <w:rsid w:val="00A36ECD"/>
    <w:rsid w:val="00A36FAF"/>
    <w:rsid w:val="00A37048"/>
    <w:rsid w:val="00A373A6"/>
    <w:rsid w:val="00A373B8"/>
    <w:rsid w:val="00A3749A"/>
    <w:rsid w:val="00A375E2"/>
    <w:rsid w:val="00A37614"/>
    <w:rsid w:val="00A379AF"/>
    <w:rsid w:val="00A37F98"/>
    <w:rsid w:val="00A4023D"/>
    <w:rsid w:val="00A402E8"/>
    <w:rsid w:val="00A40449"/>
    <w:rsid w:val="00A408E5"/>
    <w:rsid w:val="00A40DEC"/>
    <w:rsid w:val="00A41589"/>
    <w:rsid w:val="00A415E8"/>
    <w:rsid w:val="00A41C4B"/>
    <w:rsid w:val="00A4207F"/>
    <w:rsid w:val="00A421CB"/>
    <w:rsid w:val="00A422A9"/>
    <w:rsid w:val="00A424B6"/>
    <w:rsid w:val="00A42D4E"/>
    <w:rsid w:val="00A42D63"/>
    <w:rsid w:val="00A43022"/>
    <w:rsid w:val="00A43128"/>
    <w:rsid w:val="00A4318E"/>
    <w:rsid w:val="00A43704"/>
    <w:rsid w:val="00A43D0F"/>
    <w:rsid w:val="00A43D55"/>
    <w:rsid w:val="00A43FB2"/>
    <w:rsid w:val="00A4401D"/>
    <w:rsid w:val="00A44471"/>
    <w:rsid w:val="00A445A0"/>
    <w:rsid w:val="00A45018"/>
    <w:rsid w:val="00A4518E"/>
    <w:rsid w:val="00A45229"/>
    <w:rsid w:val="00A456D9"/>
    <w:rsid w:val="00A45B16"/>
    <w:rsid w:val="00A45B49"/>
    <w:rsid w:val="00A45D8D"/>
    <w:rsid w:val="00A45E70"/>
    <w:rsid w:val="00A45EC8"/>
    <w:rsid w:val="00A45F0A"/>
    <w:rsid w:val="00A465FE"/>
    <w:rsid w:val="00A46A7D"/>
    <w:rsid w:val="00A46A93"/>
    <w:rsid w:val="00A46AD6"/>
    <w:rsid w:val="00A46D6F"/>
    <w:rsid w:val="00A4708F"/>
    <w:rsid w:val="00A471B5"/>
    <w:rsid w:val="00A476F4"/>
    <w:rsid w:val="00A476F7"/>
    <w:rsid w:val="00A4795B"/>
    <w:rsid w:val="00A47D3B"/>
    <w:rsid w:val="00A5020F"/>
    <w:rsid w:val="00A508AE"/>
    <w:rsid w:val="00A5091E"/>
    <w:rsid w:val="00A50A8E"/>
    <w:rsid w:val="00A50D68"/>
    <w:rsid w:val="00A50F09"/>
    <w:rsid w:val="00A512FA"/>
    <w:rsid w:val="00A5164C"/>
    <w:rsid w:val="00A51D74"/>
    <w:rsid w:val="00A51F18"/>
    <w:rsid w:val="00A524E9"/>
    <w:rsid w:val="00A52872"/>
    <w:rsid w:val="00A528F7"/>
    <w:rsid w:val="00A52D79"/>
    <w:rsid w:val="00A52D92"/>
    <w:rsid w:val="00A52DF4"/>
    <w:rsid w:val="00A53462"/>
    <w:rsid w:val="00A536E3"/>
    <w:rsid w:val="00A53749"/>
    <w:rsid w:val="00A538F4"/>
    <w:rsid w:val="00A5404B"/>
    <w:rsid w:val="00A54259"/>
    <w:rsid w:val="00A544DE"/>
    <w:rsid w:val="00A54AB5"/>
    <w:rsid w:val="00A5599B"/>
    <w:rsid w:val="00A56187"/>
    <w:rsid w:val="00A5630C"/>
    <w:rsid w:val="00A569DF"/>
    <w:rsid w:val="00A56A1D"/>
    <w:rsid w:val="00A5718F"/>
    <w:rsid w:val="00A57367"/>
    <w:rsid w:val="00A5773D"/>
    <w:rsid w:val="00A57745"/>
    <w:rsid w:val="00A57952"/>
    <w:rsid w:val="00A5799A"/>
    <w:rsid w:val="00A57A5C"/>
    <w:rsid w:val="00A600F7"/>
    <w:rsid w:val="00A603AF"/>
    <w:rsid w:val="00A6054B"/>
    <w:rsid w:val="00A605D2"/>
    <w:rsid w:val="00A607C4"/>
    <w:rsid w:val="00A60FE8"/>
    <w:rsid w:val="00A61086"/>
    <w:rsid w:val="00A61177"/>
    <w:rsid w:val="00A613AB"/>
    <w:rsid w:val="00A61513"/>
    <w:rsid w:val="00A615B6"/>
    <w:rsid w:val="00A6168B"/>
    <w:rsid w:val="00A6187F"/>
    <w:rsid w:val="00A618F5"/>
    <w:rsid w:val="00A61B4C"/>
    <w:rsid w:val="00A6235B"/>
    <w:rsid w:val="00A62479"/>
    <w:rsid w:val="00A625C3"/>
    <w:rsid w:val="00A628A0"/>
    <w:rsid w:val="00A629F9"/>
    <w:rsid w:val="00A62C0D"/>
    <w:rsid w:val="00A62DA4"/>
    <w:rsid w:val="00A62EFE"/>
    <w:rsid w:val="00A63634"/>
    <w:rsid w:val="00A63672"/>
    <w:rsid w:val="00A63730"/>
    <w:rsid w:val="00A639D9"/>
    <w:rsid w:val="00A63BF7"/>
    <w:rsid w:val="00A64072"/>
    <w:rsid w:val="00A644DF"/>
    <w:rsid w:val="00A6452F"/>
    <w:rsid w:val="00A6518F"/>
    <w:rsid w:val="00A65572"/>
    <w:rsid w:val="00A65649"/>
    <w:rsid w:val="00A6593C"/>
    <w:rsid w:val="00A6619E"/>
    <w:rsid w:val="00A66652"/>
    <w:rsid w:val="00A66782"/>
    <w:rsid w:val="00A66B8C"/>
    <w:rsid w:val="00A66E26"/>
    <w:rsid w:val="00A67273"/>
    <w:rsid w:val="00A674DA"/>
    <w:rsid w:val="00A6766D"/>
    <w:rsid w:val="00A676AE"/>
    <w:rsid w:val="00A676B6"/>
    <w:rsid w:val="00A67A2A"/>
    <w:rsid w:val="00A67D1C"/>
    <w:rsid w:val="00A67E99"/>
    <w:rsid w:val="00A7012C"/>
    <w:rsid w:val="00A70170"/>
    <w:rsid w:val="00A70244"/>
    <w:rsid w:val="00A7027A"/>
    <w:rsid w:val="00A7056E"/>
    <w:rsid w:val="00A707BA"/>
    <w:rsid w:val="00A70C85"/>
    <w:rsid w:val="00A70D30"/>
    <w:rsid w:val="00A70E1D"/>
    <w:rsid w:val="00A70E53"/>
    <w:rsid w:val="00A70F47"/>
    <w:rsid w:val="00A714FC"/>
    <w:rsid w:val="00A7181E"/>
    <w:rsid w:val="00A71AD5"/>
    <w:rsid w:val="00A71B32"/>
    <w:rsid w:val="00A71BE1"/>
    <w:rsid w:val="00A71FE2"/>
    <w:rsid w:val="00A72924"/>
    <w:rsid w:val="00A72E68"/>
    <w:rsid w:val="00A72F76"/>
    <w:rsid w:val="00A73D02"/>
    <w:rsid w:val="00A73EEF"/>
    <w:rsid w:val="00A73F87"/>
    <w:rsid w:val="00A74214"/>
    <w:rsid w:val="00A74491"/>
    <w:rsid w:val="00A749D7"/>
    <w:rsid w:val="00A74A89"/>
    <w:rsid w:val="00A74A9A"/>
    <w:rsid w:val="00A75001"/>
    <w:rsid w:val="00A7518E"/>
    <w:rsid w:val="00A7557D"/>
    <w:rsid w:val="00A757AD"/>
    <w:rsid w:val="00A75CDE"/>
    <w:rsid w:val="00A75ECD"/>
    <w:rsid w:val="00A75F50"/>
    <w:rsid w:val="00A7608D"/>
    <w:rsid w:val="00A761DC"/>
    <w:rsid w:val="00A76242"/>
    <w:rsid w:val="00A76616"/>
    <w:rsid w:val="00A76693"/>
    <w:rsid w:val="00A76996"/>
    <w:rsid w:val="00A76A0F"/>
    <w:rsid w:val="00A76C08"/>
    <w:rsid w:val="00A76F41"/>
    <w:rsid w:val="00A77375"/>
    <w:rsid w:val="00A7783F"/>
    <w:rsid w:val="00A77962"/>
    <w:rsid w:val="00A77AF9"/>
    <w:rsid w:val="00A77FC1"/>
    <w:rsid w:val="00A805B6"/>
    <w:rsid w:val="00A80A64"/>
    <w:rsid w:val="00A80D8C"/>
    <w:rsid w:val="00A8132A"/>
    <w:rsid w:val="00A81420"/>
    <w:rsid w:val="00A814C2"/>
    <w:rsid w:val="00A81888"/>
    <w:rsid w:val="00A81962"/>
    <w:rsid w:val="00A8213B"/>
    <w:rsid w:val="00A829E9"/>
    <w:rsid w:val="00A82B18"/>
    <w:rsid w:val="00A830C5"/>
    <w:rsid w:val="00A83428"/>
    <w:rsid w:val="00A83CAA"/>
    <w:rsid w:val="00A83FD6"/>
    <w:rsid w:val="00A844BC"/>
    <w:rsid w:val="00A85042"/>
    <w:rsid w:val="00A8507A"/>
    <w:rsid w:val="00A85491"/>
    <w:rsid w:val="00A8553D"/>
    <w:rsid w:val="00A85591"/>
    <w:rsid w:val="00A8563A"/>
    <w:rsid w:val="00A8564F"/>
    <w:rsid w:val="00A85775"/>
    <w:rsid w:val="00A859AA"/>
    <w:rsid w:val="00A85BE5"/>
    <w:rsid w:val="00A85EC4"/>
    <w:rsid w:val="00A86172"/>
    <w:rsid w:val="00A86302"/>
    <w:rsid w:val="00A867B9"/>
    <w:rsid w:val="00A86AC0"/>
    <w:rsid w:val="00A87359"/>
    <w:rsid w:val="00A874C0"/>
    <w:rsid w:val="00A8766D"/>
    <w:rsid w:val="00A87747"/>
    <w:rsid w:val="00A87920"/>
    <w:rsid w:val="00A87989"/>
    <w:rsid w:val="00A87AE2"/>
    <w:rsid w:val="00A87B09"/>
    <w:rsid w:val="00A87CF9"/>
    <w:rsid w:val="00A900D1"/>
    <w:rsid w:val="00A90111"/>
    <w:rsid w:val="00A901F0"/>
    <w:rsid w:val="00A907A5"/>
    <w:rsid w:val="00A90AAF"/>
    <w:rsid w:val="00A90D73"/>
    <w:rsid w:val="00A90EE6"/>
    <w:rsid w:val="00A9141C"/>
    <w:rsid w:val="00A915B3"/>
    <w:rsid w:val="00A9181B"/>
    <w:rsid w:val="00A91DAC"/>
    <w:rsid w:val="00A920F8"/>
    <w:rsid w:val="00A923BE"/>
    <w:rsid w:val="00A92441"/>
    <w:rsid w:val="00A928F7"/>
    <w:rsid w:val="00A92B49"/>
    <w:rsid w:val="00A92E9D"/>
    <w:rsid w:val="00A9301E"/>
    <w:rsid w:val="00A930A6"/>
    <w:rsid w:val="00A9329F"/>
    <w:rsid w:val="00A93953"/>
    <w:rsid w:val="00A93A86"/>
    <w:rsid w:val="00A93E79"/>
    <w:rsid w:val="00A943DD"/>
    <w:rsid w:val="00A94561"/>
    <w:rsid w:val="00A9459B"/>
    <w:rsid w:val="00A948C0"/>
    <w:rsid w:val="00A94959"/>
    <w:rsid w:val="00A94B35"/>
    <w:rsid w:val="00A94C04"/>
    <w:rsid w:val="00A94E97"/>
    <w:rsid w:val="00A9547E"/>
    <w:rsid w:val="00A95863"/>
    <w:rsid w:val="00A9588A"/>
    <w:rsid w:val="00A95C0D"/>
    <w:rsid w:val="00A95D3C"/>
    <w:rsid w:val="00A9618A"/>
    <w:rsid w:val="00A96AD4"/>
    <w:rsid w:val="00A96BCB"/>
    <w:rsid w:val="00A96DAD"/>
    <w:rsid w:val="00A97172"/>
    <w:rsid w:val="00A972DF"/>
    <w:rsid w:val="00A97913"/>
    <w:rsid w:val="00A97C17"/>
    <w:rsid w:val="00AA0179"/>
    <w:rsid w:val="00AA0490"/>
    <w:rsid w:val="00AA098F"/>
    <w:rsid w:val="00AA0C09"/>
    <w:rsid w:val="00AA16C3"/>
    <w:rsid w:val="00AA19C0"/>
    <w:rsid w:val="00AA1A98"/>
    <w:rsid w:val="00AA1BCB"/>
    <w:rsid w:val="00AA1D43"/>
    <w:rsid w:val="00AA1EA2"/>
    <w:rsid w:val="00AA1F7E"/>
    <w:rsid w:val="00AA1F90"/>
    <w:rsid w:val="00AA21C0"/>
    <w:rsid w:val="00AA261C"/>
    <w:rsid w:val="00AA271E"/>
    <w:rsid w:val="00AA2798"/>
    <w:rsid w:val="00AA2892"/>
    <w:rsid w:val="00AA2A2D"/>
    <w:rsid w:val="00AA3182"/>
    <w:rsid w:val="00AA3203"/>
    <w:rsid w:val="00AA33FD"/>
    <w:rsid w:val="00AA345E"/>
    <w:rsid w:val="00AA34C6"/>
    <w:rsid w:val="00AA3D05"/>
    <w:rsid w:val="00AA4065"/>
    <w:rsid w:val="00AA4192"/>
    <w:rsid w:val="00AA41A7"/>
    <w:rsid w:val="00AA4258"/>
    <w:rsid w:val="00AA45EB"/>
    <w:rsid w:val="00AA50AB"/>
    <w:rsid w:val="00AA57B8"/>
    <w:rsid w:val="00AA5B1D"/>
    <w:rsid w:val="00AA5DD3"/>
    <w:rsid w:val="00AA63BA"/>
    <w:rsid w:val="00AA63FB"/>
    <w:rsid w:val="00AA6CB1"/>
    <w:rsid w:val="00AA6E85"/>
    <w:rsid w:val="00AA6F18"/>
    <w:rsid w:val="00AA7738"/>
    <w:rsid w:val="00AA7ADE"/>
    <w:rsid w:val="00AB0596"/>
    <w:rsid w:val="00AB094C"/>
    <w:rsid w:val="00AB0D0D"/>
    <w:rsid w:val="00AB0D53"/>
    <w:rsid w:val="00AB0EBE"/>
    <w:rsid w:val="00AB0EF0"/>
    <w:rsid w:val="00AB11A0"/>
    <w:rsid w:val="00AB1796"/>
    <w:rsid w:val="00AB1939"/>
    <w:rsid w:val="00AB1A30"/>
    <w:rsid w:val="00AB1BCD"/>
    <w:rsid w:val="00AB2050"/>
    <w:rsid w:val="00AB219E"/>
    <w:rsid w:val="00AB24C1"/>
    <w:rsid w:val="00AB2593"/>
    <w:rsid w:val="00AB281E"/>
    <w:rsid w:val="00AB2CE7"/>
    <w:rsid w:val="00AB2F33"/>
    <w:rsid w:val="00AB2F7C"/>
    <w:rsid w:val="00AB302C"/>
    <w:rsid w:val="00AB30FC"/>
    <w:rsid w:val="00AB37D2"/>
    <w:rsid w:val="00AB3FE4"/>
    <w:rsid w:val="00AB456F"/>
    <w:rsid w:val="00AB4CB8"/>
    <w:rsid w:val="00AB52DD"/>
    <w:rsid w:val="00AB5543"/>
    <w:rsid w:val="00AB55C8"/>
    <w:rsid w:val="00AB57B0"/>
    <w:rsid w:val="00AB59EB"/>
    <w:rsid w:val="00AB5A46"/>
    <w:rsid w:val="00AB5B96"/>
    <w:rsid w:val="00AB5D20"/>
    <w:rsid w:val="00AB5E1E"/>
    <w:rsid w:val="00AB603D"/>
    <w:rsid w:val="00AB6196"/>
    <w:rsid w:val="00AB65A3"/>
    <w:rsid w:val="00AB67C0"/>
    <w:rsid w:val="00AB6932"/>
    <w:rsid w:val="00AB69DF"/>
    <w:rsid w:val="00AB6F55"/>
    <w:rsid w:val="00AB76D5"/>
    <w:rsid w:val="00AB7720"/>
    <w:rsid w:val="00AB78C3"/>
    <w:rsid w:val="00AB7968"/>
    <w:rsid w:val="00AB79C9"/>
    <w:rsid w:val="00AC00CE"/>
    <w:rsid w:val="00AC0331"/>
    <w:rsid w:val="00AC09C5"/>
    <w:rsid w:val="00AC0D45"/>
    <w:rsid w:val="00AC1145"/>
    <w:rsid w:val="00AC128D"/>
    <w:rsid w:val="00AC13B2"/>
    <w:rsid w:val="00AC13E8"/>
    <w:rsid w:val="00AC166D"/>
    <w:rsid w:val="00AC17F2"/>
    <w:rsid w:val="00AC1815"/>
    <w:rsid w:val="00AC1867"/>
    <w:rsid w:val="00AC1886"/>
    <w:rsid w:val="00AC1A77"/>
    <w:rsid w:val="00AC1DA9"/>
    <w:rsid w:val="00AC1EF6"/>
    <w:rsid w:val="00AC22E8"/>
    <w:rsid w:val="00AC2807"/>
    <w:rsid w:val="00AC2A9D"/>
    <w:rsid w:val="00AC2AE8"/>
    <w:rsid w:val="00AC2CF1"/>
    <w:rsid w:val="00AC2D72"/>
    <w:rsid w:val="00AC2EB3"/>
    <w:rsid w:val="00AC3185"/>
    <w:rsid w:val="00AC3191"/>
    <w:rsid w:val="00AC3395"/>
    <w:rsid w:val="00AC347D"/>
    <w:rsid w:val="00AC381F"/>
    <w:rsid w:val="00AC39E9"/>
    <w:rsid w:val="00AC3A7C"/>
    <w:rsid w:val="00AC3BB3"/>
    <w:rsid w:val="00AC3C55"/>
    <w:rsid w:val="00AC3C58"/>
    <w:rsid w:val="00AC40AD"/>
    <w:rsid w:val="00AC40D8"/>
    <w:rsid w:val="00AC44C1"/>
    <w:rsid w:val="00AC46B9"/>
    <w:rsid w:val="00AC4EAF"/>
    <w:rsid w:val="00AC4FFD"/>
    <w:rsid w:val="00AC5098"/>
    <w:rsid w:val="00AC5433"/>
    <w:rsid w:val="00AC54A5"/>
    <w:rsid w:val="00AC55ED"/>
    <w:rsid w:val="00AC5783"/>
    <w:rsid w:val="00AC5A57"/>
    <w:rsid w:val="00AC5DC2"/>
    <w:rsid w:val="00AC5EA1"/>
    <w:rsid w:val="00AC615D"/>
    <w:rsid w:val="00AC68CA"/>
    <w:rsid w:val="00AC6C8C"/>
    <w:rsid w:val="00AC6F00"/>
    <w:rsid w:val="00AC72B4"/>
    <w:rsid w:val="00AC731C"/>
    <w:rsid w:val="00AC7344"/>
    <w:rsid w:val="00AC737D"/>
    <w:rsid w:val="00AC7423"/>
    <w:rsid w:val="00AC7DC0"/>
    <w:rsid w:val="00AD0448"/>
    <w:rsid w:val="00AD0625"/>
    <w:rsid w:val="00AD069F"/>
    <w:rsid w:val="00AD0C2A"/>
    <w:rsid w:val="00AD0F3F"/>
    <w:rsid w:val="00AD1570"/>
    <w:rsid w:val="00AD188B"/>
    <w:rsid w:val="00AD2360"/>
    <w:rsid w:val="00AD23F3"/>
    <w:rsid w:val="00AD2477"/>
    <w:rsid w:val="00AD254F"/>
    <w:rsid w:val="00AD256F"/>
    <w:rsid w:val="00AD287B"/>
    <w:rsid w:val="00AD2A58"/>
    <w:rsid w:val="00AD2AF6"/>
    <w:rsid w:val="00AD2BBD"/>
    <w:rsid w:val="00AD2D3C"/>
    <w:rsid w:val="00AD2EB4"/>
    <w:rsid w:val="00AD37C8"/>
    <w:rsid w:val="00AD37EC"/>
    <w:rsid w:val="00AD3DFE"/>
    <w:rsid w:val="00AD3EC9"/>
    <w:rsid w:val="00AD4430"/>
    <w:rsid w:val="00AD46EF"/>
    <w:rsid w:val="00AD498D"/>
    <w:rsid w:val="00AD4ABA"/>
    <w:rsid w:val="00AD4F37"/>
    <w:rsid w:val="00AD51E0"/>
    <w:rsid w:val="00AD5204"/>
    <w:rsid w:val="00AD5429"/>
    <w:rsid w:val="00AD5559"/>
    <w:rsid w:val="00AD571B"/>
    <w:rsid w:val="00AD5D24"/>
    <w:rsid w:val="00AD5E0D"/>
    <w:rsid w:val="00AD5E2E"/>
    <w:rsid w:val="00AD6321"/>
    <w:rsid w:val="00AD64D1"/>
    <w:rsid w:val="00AD6E05"/>
    <w:rsid w:val="00AD6F34"/>
    <w:rsid w:val="00AD706B"/>
    <w:rsid w:val="00AE0501"/>
    <w:rsid w:val="00AE0563"/>
    <w:rsid w:val="00AE059E"/>
    <w:rsid w:val="00AE08D1"/>
    <w:rsid w:val="00AE0975"/>
    <w:rsid w:val="00AE0AE8"/>
    <w:rsid w:val="00AE0D76"/>
    <w:rsid w:val="00AE0D8F"/>
    <w:rsid w:val="00AE0E83"/>
    <w:rsid w:val="00AE1084"/>
    <w:rsid w:val="00AE1162"/>
    <w:rsid w:val="00AE1A27"/>
    <w:rsid w:val="00AE20C9"/>
    <w:rsid w:val="00AE2953"/>
    <w:rsid w:val="00AE2BDC"/>
    <w:rsid w:val="00AE2E65"/>
    <w:rsid w:val="00AE3010"/>
    <w:rsid w:val="00AE3756"/>
    <w:rsid w:val="00AE3789"/>
    <w:rsid w:val="00AE3B8E"/>
    <w:rsid w:val="00AE3BDB"/>
    <w:rsid w:val="00AE43BF"/>
    <w:rsid w:val="00AE47C7"/>
    <w:rsid w:val="00AE493A"/>
    <w:rsid w:val="00AE4D44"/>
    <w:rsid w:val="00AE507C"/>
    <w:rsid w:val="00AE5428"/>
    <w:rsid w:val="00AE546A"/>
    <w:rsid w:val="00AE54C4"/>
    <w:rsid w:val="00AE5704"/>
    <w:rsid w:val="00AE5918"/>
    <w:rsid w:val="00AE5E7B"/>
    <w:rsid w:val="00AE5EFB"/>
    <w:rsid w:val="00AE60A1"/>
    <w:rsid w:val="00AE6354"/>
    <w:rsid w:val="00AE68FE"/>
    <w:rsid w:val="00AE6D81"/>
    <w:rsid w:val="00AE6F9B"/>
    <w:rsid w:val="00AE7B97"/>
    <w:rsid w:val="00AE7C56"/>
    <w:rsid w:val="00AF0014"/>
    <w:rsid w:val="00AF038B"/>
    <w:rsid w:val="00AF0598"/>
    <w:rsid w:val="00AF05EC"/>
    <w:rsid w:val="00AF070E"/>
    <w:rsid w:val="00AF0978"/>
    <w:rsid w:val="00AF0ADE"/>
    <w:rsid w:val="00AF1225"/>
    <w:rsid w:val="00AF19F8"/>
    <w:rsid w:val="00AF1F37"/>
    <w:rsid w:val="00AF20DB"/>
    <w:rsid w:val="00AF25E2"/>
    <w:rsid w:val="00AF27A4"/>
    <w:rsid w:val="00AF27B9"/>
    <w:rsid w:val="00AF29DC"/>
    <w:rsid w:val="00AF2A6D"/>
    <w:rsid w:val="00AF2B26"/>
    <w:rsid w:val="00AF2BD9"/>
    <w:rsid w:val="00AF30C8"/>
    <w:rsid w:val="00AF31E5"/>
    <w:rsid w:val="00AF381D"/>
    <w:rsid w:val="00AF3BAF"/>
    <w:rsid w:val="00AF3DDE"/>
    <w:rsid w:val="00AF3ED9"/>
    <w:rsid w:val="00AF3F72"/>
    <w:rsid w:val="00AF40F6"/>
    <w:rsid w:val="00AF41AB"/>
    <w:rsid w:val="00AF4A7E"/>
    <w:rsid w:val="00AF4B38"/>
    <w:rsid w:val="00AF4CEB"/>
    <w:rsid w:val="00AF4D4D"/>
    <w:rsid w:val="00AF550A"/>
    <w:rsid w:val="00AF56A5"/>
    <w:rsid w:val="00AF5764"/>
    <w:rsid w:val="00AF59FB"/>
    <w:rsid w:val="00AF5B42"/>
    <w:rsid w:val="00AF5D29"/>
    <w:rsid w:val="00AF5F08"/>
    <w:rsid w:val="00AF6570"/>
    <w:rsid w:val="00AF6626"/>
    <w:rsid w:val="00AF68F4"/>
    <w:rsid w:val="00AF6A3D"/>
    <w:rsid w:val="00AF6BD2"/>
    <w:rsid w:val="00AF6D5F"/>
    <w:rsid w:val="00AF6E89"/>
    <w:rsid w:val="00AF6F84"/>
    <w:rsid w:val="00AF712A"/>
    <w:rsid w:val="00AF7197"/>
    <w:rsid w:val="00AF74DE"/>
    <w:rsid w:val="00AF75B8"/>
    <w:rsid w:val="00AF75C7"/>
    <w:rsid w:val="00AF760A"/>
    <w:rsid w:val="00AF797F"/>
    <w:rsid w:val="00AF7FF8"/>
    <w:rsid w:val="00B00090"/>
    <w:rsid w:val="00B00763"/>
    <w:rsid w:val="00B007BD"/>
    <w:rsid w:val="00B00CAB"/>
    <w:rsid w:val="00B00E4E"/>
    <w:rsid w:val="00B00F06"/>
    <w:rsid w:val="00B014F3"/>
    <w:rsid w:val="00B019FB"/>
    <w:rsid w:val="00B01A22"/>
    <w:rsid w:val="00B01DF7"/>
    <w:rsid w:val="00B025A5"/>
    <w:rsid w:val="00B031BD"/>
    <w:rsid w:val="00B037FE"/>
    <w:rsid w:val="00B03B4D"/>
    <w:rsid w:val="00B03CFF"/>
    <w:rsid w:val="00B03D95"/>
    <w:rsid w:val="00B03F77"/>
    <w:rsid w:val="00B04392"/>
    <w:rsid w:val="00B045E8"/>
    <w:rsid w:val="00B04942"/>
    <w:rsid w:val="00B04B15"/>
    <w:rsid w:val="00B04B30"/>
    <w:rsid w:val="00B04D7C"/>
    <w:rsid w:val="00B04E2E"/>
    <w:rsid w:val="00B050B1"/>
    <w:rsid w:val="00B05148"/>
    <w:rsid w:val="00B0524B"/>
    <w:rsid w:val="00B0553D"/>
    <w:rsid w:val="00B0584A"/>
    <w:rsid w:val="00B059C5"/>
    <w:rsid w:val="00B059DC"/>
    <w:rsid w:val="00B05CB5"/>
    <w:rsid w:val="00B064DE"/>
    <w:rsid w:val="00B064F2"/>
    <w:rsid w:val="00B0659C"/>
    <w:rsid w:val="00B06689"/>
    <w:rsid w:val="00B06706"/>
    <w:rsid w:val="00B06745"/>
    <w:rsid w:val="00B06DB8"/>
    <w:rsid w:val="00B0714E"/>
    <w:rsid w:val="00B072D8"/>
    <w:rsid w:val="00B079B7"/>
    <w:rsid w:val="00B07C67"/>
    <w:rsid w:val="00B1028C"/>
    <w:rsid w:val="00B108FD"/>
    <w:rsid w:val="00B10B54"/>
    <w:rsid w:val="00B10C75"/>
    <w:rsid w:val="00B10D37"/>
    <w:rsid w:val="00B10DD0"/>
    <w:rsid w:val="00B11140"/>
    <w:rsid w:val="00B11332"/>
    <w:rsid w:val="00B113A6"/>
    <w:rsid w:val="00B11591"/>
    <w:rsid w:val="00B11A02"/>
    <w:rsid w:val="00B11B71"/>
    <w:rsid w:val="00B12008"/>
    <w:rsid w:val="00B1240A"/>
    <w:rsid w:val="00B125D8"/>
    <w:rsid w:val="00B12669"/>
    <w:rsid w:val="00B126B1"/>
    <w:rsid w:val="00B12A7C"/>
    <w:rsid w:val="00B12C4D"/>
    <w:rsid w:val="00B1300A"/>
    <w:rsid w:val="00B133FC"/>
    <w:rsid w:val="00B134A0"/>
    <w:rsid w:val="00B1399A"/>
    <w:rsid w:val="00B13A27"/>
    <w:rsid w:val="00B13F44"/>
    <w:rsid w:val="00B13FB2"/>
    <w:rsid w:val="00B14482"/>
    <w:rsid w:val="00B148D0"/>
    <w:rsid w:val="00B14E80"/>
    <w:rsid w:val="00B14F07"/>
    <w:rsid w:val="00B14F5F"/>
    <w:rsid w:val="00B150E6"/>
    <w:rsid w:val="00B153E7"/>
    <w:rsid w:val="00B156B7"/>
    <w:rsid w:val="00B1570F"/>
    <w:rsid w:val="00B15E2C"/>
    <w:rsid w:val="00B160D7"/>
    <w:rsid w:val="00B163DA"/>
    <w:rsid w:val="00B164B5"/>
    <w:rsid w:val="00B1667D"/>
    <w:rsid w:val="00B16C1A"/>
    <w:rsid w:val="00B16DD7"/>
    <w:rsid w:val="00B16DF2"/>
    <w:rsid w:val="00B16E44"/>
    <w:rsid w:val="00B17439"/>
    <w:rsid w:val="00B174C6"/>
    <w:rsid w:val="00B175DD"/>
    <w:rsid w:val="00B175F3"/>
    <w:rsid w:val="00B176B9"/>
    <w:rsid w:val="00B17F02"/>
    <w:rsid w:val="00B20321"/>
    <w:rsid w:val="00B20433"/>
    <w:rsid w:val="00B2089D"/>
    <w:rsid w:val="00B2090C"/>
    <w:rsid w:val="00B20CB1"/>
    <w:rsid w:val="00B20EF6"/>
    <w:rsid w:val="00B20F8F"/>
    <w:rsid w:val="00B212FC"/>
    <w:rsid w:val="00B215BE"/>
    <w:rsid w:val="00B215EF"/>
    <w:rsid w:val="00B217C2"/>
    <w:rsid w:val="00B219AE"/>
    <w:rsid w:val="00B21BA2"/>
    <w:rsid w:val="00B22133"/>
    <w:rsid w:val="00B22229"/>
    <w:rsid w:val="00B226D3"/>
    <w:rsid w:val="00B2296F"/>
    <w:rsid w:val="00B22BEC"/>
    <w:rsid w:val="00B22ED6"/>
    <w:rsid w:val="00B22FA9"/>
    <w:rsid w:val="00B2301E"/>
    <w:rsid w:val="00B232FB"/>
    <w:rsid w:val="00B23305"/>
    <w:rsid w:val="00B235BF"/>
    <w:rsid w:val="00B238CD"/>
    <w:rsid w:val="00B23905"/>
    <w:rsid w:val="00B239CF"/>
    <w:rsid w:val="00B23B3C"/>
    <w:rsid w:val="00B23C39"/>
    <w:rsid w:val="00B23C53"/>
    <w:rsid w:val="00B240CF"/>
    <w:rsid w:val="00B240D4"/>
    <w:rsid w:val="00B2415E"/>
    <w:rsid w:val="00B242B7"/>
    <w:rsid w:val="00B244FB"/>
    <w:rsid w:val="00B2453A"/>
    <w:rsid w:val="00B245A6"/>
    <w:rsid w:val="00B2473D"/>
    <w:rsid w:val="00B24866"/>
    <w:rsid w:val="00B24996"/>
    <w:rsid w:val="00B24A35"/>
    <w:rsid w:val="00B24B2E"/>
    <w:rsid w:val="00B24FB1"/>
    <w:rsid w:val="00B25143"/>
    <w:rsid w:val="00B25220"/>
    <w:rsid w:val="00B25228"/>
    <w:rsid w:val="00B25524"/>
    <w:rsid w:val="00B25623"/>
    <w:rsid w:val="00B257E4"/>
    <w:rsid w:val="00B25B15"/>
    <w:rsid w:val="00B25DF0"/>
    <w:rsid w:val="00B25FC9"/>
    <w:rsid w:val="00B26146"/>
    <w:rsid w:val="00B263C8"/>
    <w:rsid w:val="00B26563"/>
    <w:rsid w:val="00B26635"/>
    <w:rsid w:val="00B267F7"/>
    <w:rsid w:val="00B26DDD"/>
    <w:rsid w:val="00B27010"/>
    <w:rsid w:val="00B2704D"/>
    <w:rsid w:val="00B27094"/>
    <w:rsid w:val="00B27674"/>
    <w:rsid w:val="00B276C8"/>
    <w:rsid w:val="00B27836"/>
    <w:rsid w:val="00B27A2F"/>
    <w:rsid w:val="00B27C59"/>
    <w:rsid w:val="00B27FFB"/>
    <w:rsid w:val="00B305E1"/>
    <w:rsid w:val="00B3086A"/>
    <w:rsid w:val="00B30ACC"/>
    <w:rsid w:val="00B30D0A"/>
    <w:rsid w:val="00B30DA6"/>
    <w:rsid w:val="00B30FE6"/>
    <w:rsid w:val="00B3109E"/>
    <w:rsid w:val="00B317B5"/>
    <w:rsid w:val="00B31A2C"/>
    <w:rsid w:val="00B31EC3"/>
    <w:rsid w:val="00B31F44"/>
    <w:rsid w:val="00B327A5"/>
    <w:rsid w:val="00B32E32"/>
    <w:rsid w:val="00B32EDE"/>
    <w:rsid w:val="00B32F97"/>
    <w:rsid w:val="00B332B3"/>
    <w:rsid w:val="00B33429"/>
    <w:rsid w:val="00B334B8"/>
    <w:rsid w:val="00B33538"/>
    <w:rsid w:val="00B3353F"/>
    <w:rsid w:val="00B33B11"/>
    <w:rsid w:val="00B33F3B"/>
    <w:rsid w:val="00B33FF4"/>
    <w:rsid w:val="00B343F1"/>
    <w:rsid w:val="00B347E6"/>
    <w:rsid w:val="00B34B0C"/>
    <w:rsid w:val="00B35426"/>
    <w:rsid w:val="00B357F4"/>
    <w:rsid w:val="00B359CD"/>
    <w:rsid w:val="00B35E52"/>
    <w:rsid w:val="00B364AC"/>
    <w:rsid w:val="00B36570"/>
    <w:rsid w:val="00B36600"/>
    <w:rsid w:val="00B36709"/>
    <w:rsid w:val="00B3691E"/>
    <w:rsid w:val="00B36BA9"/>
    <w:rsid w:val="00B36C9C"/>
    <w:rsid w:val="00B36F80"/>
    <w:rsid w:val="00B37023"/>
    <w:rsid w:val="00B370F1"/>
    <w:rsid w:val="00B3716B"/>
    <w:rsid w:val="00B3779C"/>
    <w:rsid w:val="00B40942"/>
    <w:rsid w:val="00B40BCC"/>
    <w:rsid w:val="00B40D9A"/>
    <w:rsid w:val="00B40DE1"/>
    <w:rsid w:val="00B40DF9"/>
    <w:rsid w:val="00B41514"/>
    <w:rsid w:val="00B41D04"/>
    <w:rsid w:val="00B427CD"/>
    <w:rsid w:val="00B4292D"/>
    <w:rsid w:val="00B4296C"/>
    <w:rsid w:val="00B42D36"/>
    <w:rsid w:val="00B43131"/>
    <w:rsid w:val="00B43236"/>
    <w:rsid w:val="00B43557"/>
    <w:rsid w:val="00B43791"/>
    <w:rsid w:val="00B4381F"/>
    <w:rsid w:val="00B438AE"/>
    <w:rsid w:val="00B43B75"/>
    <w:rsid w:val="00B43B98"/>
    <w:rsid w:val="00B43C1E"/>
    <w:rsid w:val="00B43C51"/>
    <w:rsid w:val="00B43EE5"/>
    <w:rsid w:val="00B44A8D"/>
    <w:rsid w:val="00B44AB6"/>
    <w:rsid w:val="00B44C6A"/>
    <w:rsid w:val="00B45003"/>
    <w:rsid w:val="00B4505F"/>
    <w:rsid w:val="00B451DD"/>
    <w:rsid w:val="00B45284"/>
    <w:rsid w:val="00B4554A"/>
    <w:rsid w:val="00B45727"/>
    <w:rsid w:val="00B457C9"/>
    <w:rsid w:val="00B462F1"/>
    <w:rsid w:val="00B46445"/>
    <w:rsid w:val="00B465E6"/>
    <w:rsid w:val="00B46921"/>
    <w:rsid w:val="00B46B13"/>
    <w:rsid w:val="00B46E04"/>
    <w:rsid w:val="00B47735"/>
    <w:rsid w:val="00B47938"/>
    <w:rsid w:val="00B47AB6"/>
    <w:rsid w:val="00B47F51"/>
    <w:rsid w:val="00B50222"/>
    <w:rsid w:val="00B509D0"/>
    <w:rsid w:val="00B50C48"/>
    <w:rsid w:val="00B50CFC"/>
    <w:rsid w:val="00B50D3D"/>
    <w:rsid w:val="00B50E50"/>
    <w:rsid w:val="00B510F6"/>
    <w:rsid w:val="00B513C2"/>
    <w:rsid w:val="00B515D4"/>
    <w:rsid w:val="00B51EB6"/>
    <w:rsid w:val="00B520E4"/>
    <w:rsid w:val="00B523DE"/>
    <w:rsid w:val="00B525AD"/>
    <w:rsid w:val="00B52A8D"/>
    <w:rsid w:val="00B52B29"/>
    <w:rsid w:val="00B52C49"/>
    <w:rsid w:val="00B52E85"/>
    <w:rsid w:val="00B53092"/>
    <w:rsid w:val="00B532D8"/>
    <w:rsid w:val="00B5347C"/>
    <w:rsid w:val="00B53E72"/>
    <w:rsid w:val="00B540BC"/>
    <w:rsid w:val="00B54190"/>
    <w:rsid w:val="00B543C6"/>
    <w:rsid w:val="00B54C49"/>
    <w:rsid w:val="00B54E3C"/>
    <w:rsid w:val="00B551CA"/>
    <w:rsid w:val="00B55C30"/>
    <w:rsid w:val="00B55EC6"/>
    <w:rsid w:val="00B56366"/>
    <w:rsid w:val="00B563B5"/>
    <w:rsid w:val="00B56BD0"/>
    <w:rsid w:val="00B56F87"/>
    <w:rsid w:val="00B57442"/>
    <w:rsid w:val="00B57FEA"/>
    <w:rsid w:val="00B6006A"/>
    <w:rsid w:val="00B601DB"/>
    <w:rsid w:val="00B60857"/>
    <w:rsid w:val="00B60D8A"/>
    <w:rsid w:val="00B61380"/>
    <w:rsid w:val="00B615D2"/>
    <w:rsid w:val="00B61B34"/>
    <w:rsid w:val="00B623A0"/>
    <w:rsid w:val="00B6245F"/>
    <w:rsid w:val="00B62551"/>
    <w:rsid w:val="00B62683"/>
    <w:rsid w:val="00B62F6E"/>
    <w:rsid w:val="00B6330E"/>
    <w:rsid w:val="00B6334C"/>
    <w:rsid w:val="00B63493"/>
    <w:rsid w:val="00B635DC"/>
    <w:rsid w:val="00B63659"/>
    <w:rsid w:val="00B636E0"/>
    <w:rsid w:val="00B639EF"/>
    <w:rsid w:val="00B63A15"/>
    <w:rsid w:val="00B63A1B"/>
    <w:rsid w:val="00B63CF8"/>
    <w:rsid w:val="00B63E84"/>
    <w:rsid w:val="00B63FEB"/>
    <w:rsid w:val="00B6410F"/>
    <w:rsid w:val="00B641D9"/>
    <w:rsid w:val="00B6425C"/>
    <w:rsid w:val="00B64389"/>
    <w:rsid w:val="00B64518"/>
    <w:rsid w:val="00B6453F"/>
    <w:rsid w:val="00B645B5"/>
    <w:rsid w:val="00B6461F"/>
    <w:rsid w:val="00B64DBA"/>
    <w:rsid w:val="00B65053"/>
    <w:rsid w:val="00B6506C"/>
    <w:rsid w:val="00B65089"/>
    <w:rsid w:val="00B6538C"/>
    <w:rsid w:val="00B65645"/>
    <w:rsid w:val="00B6566A"/>
    <w:rsid w:val="00B656DE"/>
    <w:rsid w:val="00B6584F"/>
    <w:rsid w:val="00B658B2"/>
    <w:rsid w:val="00B65A71"/>
    <w:rsid w:val="00B65B18"/>
    <w:rsid w:val="00B65DC2"/>
    <w:rsid w:val="00B66077"/>
    <w:rsid w:val="00B66208"/>
    <w:rsid w:val="00B66CB9"/>
    <w:rsid w:val="00B66D9D"/>
    <w:rsid w:val="00B66F77"/>
    <w:rsid w:val="00B66FB5"/>
    <w:rsid w:val="00B670D2"/>
    <w:rsid w:val="00B672F9"/>
    <w:rsid w:val="00B67750"/>
    <w:rsid w:val="00B67C33"/>
    <w:rsid w:val="00B67CA6"/>
    <w:rsid w:val="00B70502"/>
    <w:rsid w:val="00B70655"/>
    <w:rsid w:val="00B70F19"/>
    <w:rsid w:val="00B71BF4"/>
    <w:rsid w:val="00B71C4C"/>
    <w:rsid w:val="00B71CDC"/>
    <w:rsid w:val="00B71DFF"/>
    <w:rsid w:val="00B71E30"/>
    <w:rsid w:val="00B72B76"/>
    <w:rsid w:val="00B72FE2"/>
    <w:rsid w:val="00B73038"/>
    <w:rsid w:val="00B7309E"/>
    <w:rsid w:val="00B730C8"/>
    <w:rsid w:val="00B731D6"/>
    <w:rsid w:val="00B732BE"/>
    <w:rsid w:val="00B73A19"/>
    <w:rsid w:val="00B73FBF"/>
    <w:rsid w:val="00B747A1"/>
    <w:rsid w:val="00B74E5F"/>
    <w:rsid w:val="00B74FF9"/>
    <w:rsid w:val="00B7517A"/>
    <w:rsid w:val="00B75695"/>
    <w:rsid w:val="00B757C7"/>
    <w:rsid w:val="00B75E3C"/>
    <w:rsid w:val="00B76138"/>
    <w:rsid w:val="00B76385"/>
    <w:rsid w:val="00B7640D"/>
    <w:rsid w:val="00B76488"/>
    <w:rsid w:val="00B766D9"/>
    <w:rsid w:val="00B7671C"/>
    <w:rsid w:val="00B767E8"/>
    <w:rsid w:val="00B76A0B"/>
    <w:rsid w:val="00B76AFF"/>
    <w:rsid w:val="00B76C77"/>
    <w:rsid w:val="00B76D87"/>
    <w:rsid w:val="00B773B0"/>
    <w:rsid w:val="00B774BA"/>
    <w:rsid w:val="00B77D40"/>
    <w:rsid w:val="00B80169"/>
    <w:rsid w:val="00B8043B"/>
    <w:rsid w:val="00B8072E"/>
    <w:rsid w:val="00B8090F"/>
    <w:rsid w:val="00B80C8F"/>
    <w:rsid w:val="00B8109E"/>
    <w:rsid w:val="00B813E5"/>
    <w:rsid w:val="00B814F0"/>
    <w:rsid w:val="00B818A4"/>
    <w:rsid w:val="00B8223A"/>
    <w:rsid w:val="00B823FF"/>
    <w:rsid w:val="00B8268A"/>
    <w:rsid w:val="00B8283F"/>
    <w:rsid w:val="00B82A1E"/>
    <w:rsid w:val="00B82AB0"/>
    <w:rsid w:val="00B82CCA"/>
    <w:rsid w:val="00B8357D"/>
    <w:rsid w:val="00B83A1F"/>
    <w:rsid w:val="00B83A50"/>
    <w:rsid w:val="00B83A88"/>
    <w:rsid w:val="00B83AD6"/>
    <w:rsid w:val="00B83E28"/>
    <w:rsid w:val="00B83EDA"/>
    <w:rsid w:val="00B845FA"/>
    <w:rsid w:val="00B84964"/>
    <w:rsid w:val="00B84A02"/>
    <w:rsid w:val="00B84A1F"/>
    <w:rsid w:val="00B84AC3"/>
    <w:rsid w:val="00B84B76"/>
    <w:rsid w:val="00B84C04"/>
    <w:rsid w:val="00B84C6D"/>
    <w:rsid w:val="00B84F95"/>
    <w:rsid w:val="00B85248"/>
    <w:rsid w:val="00B858AF"/>
    <w:rsid w:val="00B85A30"/>
    <w:rsid w:val="00B85B72"/>
    <w:rsid w:val="00B85EA3"/>
    <w:rsid w:val="00B863CE"/>
    <w:rsid w:val="00B863E3"/>
    <w:rsid w:val="00B86442"/>
    <w:rsid w:val="00B864D9"/>
    <w:rsid w:val="00B867C0"/>
    <w:rsid w:val="00B86CA3"/>
    <w:rsid w:val="00B86DC1"/>
    <w:rsid w:val="00B870AC"/>
    <w:rsid w:val="00B871A6"/>
    <w:rsid w:val="00B87308"/>
    <w:rsid w:val="00B87589"/>
    <w:rsid w:val="00B87795"/>
    <w:rsid w:val="00B87896"/>
    <w:rsid w:val="00B878EC"/>
    <w:rsid w:val="00B87D69"/>
    <w:rsid w:val="00B87E1A"/>
    <w:rsid w:val="00B87E40"/>
    <w:rsid w:val="00B87E92"/>
    <w:rsid w:val="00B87FBD"/>
    <w:rsid w:val="00B900FF"/>
    <w:rsid w:val="00B90107"/>
    <w:rsid w:val="00B90251"/>
    <w:rsid w:val="00B902F7"/>
    <w:rsid w:val="00B90408"/>
    <w:rsid w:val="00B90768"/>
    <w:rsid w:val="00B90994"/>
    <w:rsid w:val="00B909FD"/>
    <w:rsid w:val="00B90A58"/>
    <w:rsid w:val="00B90B94"/>
    <w:rsid w:val="00B90B9A"/>
    <w:rsid w:val="00B9101D"/>
    <w:rsid w:val="00B91616"/>
    <w:rsid w:val="00B918DC"/>
    <w:rsid w:val="00B91D2B"/>
    <w:rsid w:val="00B91DF6"/>
    <w:rsid w:val="00B91E44"/>
    <w:rsid w:val="00B92161"/>
    <w:rsid w:val="00B92313"/>
    <w:rsid w:val="00B92388"/>
    <w:rsid w:val="00B9238C"/>
    <w:rsid w:val="00B924FC"/>
    <w:rsid w:val="00B92B11"/>
    <w:rsid w:val="00B92E9C"/>
    <w:rsid w:val="00B92FA7"/>
    <w:rsid w:val="00B9309F"/>
    <w:rsid w:val="00B93286"/>
    <w:rsid w:val="00B9331C"/>
    <w:rsid w:val="00B93351"/>
    <w:rsid w:val="00B93431"/>
    <w:rsid w:val="00B93758"/>
    <w:rsid w:val="00B939E4"/>
    <w:rsid w:val="00B93DA9"/>
    <w:rsid w:val="00B93E2B"/>
    <w:rsid w:val="00B93FB0"/>
    <w:rsid w:val="00B94029"/>
    <w:rsid w:val="00B9415D"/>
    <w:rsid w:val="00B941CA"/>
    <w:rsid w:val="00B9467B"/>
    <w:rsid w:val="00B94C5E"/>
    <w:rsid w:val="00B94E92"/>
    <w:rsid w:val="00B95184"/>
    <w:rsid w:val="00B95470"/>
    <w:rsid w:val="00B956E5"/>
    <w:rsid w:val="00B957FB"/>
    <w:rsid w:val="00B95BAE"/>
    <w:rsid w:val="00B95D62"/>
    <w:rsid w:val="00B964BD"/>
    <w:rsid w:val="00B96781"/>
    <w:rsid w:val="00B9686F"/>
    <w:rsid w:val="00B96889"/>
    <w:rsid w:val="00B96A61"/>
    <w:rsid w:val="00B96BA3"/>
    <w:rsid w:val="00B9715C"/>
    <w:rsid w:val="00B97205"/>
    <w:rsid w:val="00B97354"/>
    <w:rsid w:val="00B974C9"/>
    <w:rsid w:val="00B974CC"/>
    <w:rsid w:val="00B9763A"/>
    <w:rsid w:val="00B97A37"/>
    <w:rsid w:val="00B97C40"/>
    <w:rsid w:val="00BA02AE"/>
    <w:rsid w:val="00BA0B5A"/>
    <w:rsid w:val="00BA0C0B"/>
    <w:rsid w:val="00BA17B7"/>
    <w:rsid w:val="00BA1B23"/>
    <w:rsid w:val="00BA1EB2"/>
    <w:rsid w:val="00BA20C0"/>
    <w:rsid w:val="00BA2A39"/>
    <w:rsid w:val="00BA2E80"/>
    <w:rsid w:val="00BA30FD"/>
    <w:rsid w:val="00BA3640"/>
    <w:rsid w:val="00BA36A3"/>
    <w:rsid w:val="00BA3BD2"/>
    <w:rsid w:val="00BA3CCD"/>
    <w:rsid w:val="00BA3CF8"/>
    <w:rsid w:val="00BA3F06"/>
    <w:rsid w:val="00BA402D"/>
    <w:rsid w:val="00BA46D7"/>
    <w:rsid w:val="00BA4AF0"/>
    <w:rsid w:val="00BA4C40"/>
    <w:rsid w:val="00BA4D59"/>
    <w:rsid w:val="00BA4FA2"/>
    <w:rsid w:val="00BA5164"/>
    <w:rsid w:val="00BA51D1"/>
    <w:rsid w:val="00BA5240"/>
    <w:rsid w:val="00BA53E2"/>
    <w:rsid w:val="00BA555F"/>
    <w:rsid w:val="00BA5998"/>
    <w:rsid w:val="00BA6003"/>
    <w:rsid w:val="00BA61AD"/>
    <w:rsid w:val="00BA6244"/>
    <w:rsid w:val="00BA6372"/>
    <w:rsid w:val="00BA6ABA"/>
    <w:rsid w:val="00BA6B4A"/>
    <w:rsid w:val="00BA6EF1"/>
    <w:rsid w:val="00BA721C"/>
    <w:rsid w:val="00BA75FA"/>
    <w:rsid w:val="00BA777E"/>
    <w:rsid w:val="00BA7877"/>
    <w:rsid w:val="00BA7CDE"/>
    <w:rsid w:val="00BA7F83"/>
    <w:rsid w:val="00BB050B"/>
    <w:rsid w:val="00BB08ED"/>
    <w:rsid w:val="00BB0903"/>
    <w:rsid w:val="00BB0AE0"/>
    <w:rsid w:val="00BB0C09"/>
    <w:rsid w:val="00BB0C91"/>
    <w:rsid w:val="00BB0DDD"/>
    <w:rsid w:val="00BB147A"/>
    <w:rsid w:val="00BB14C1"/>
    <w:rsid w:val="00BB154C"/>
    <w:rsid w:val="00BB166C"/>
    <w:rsid w:val="00BB176B"/>
    <w:rsid w:val="00BB1980"/>
    <w:rsid w:val="00BB1EC8"/>
    <w:rsid w:val="00BB20C9"/>
    <w:rsid w:val="00BB221F"/>
    <w:rsid w:val="00BB22D1"/>
    <w:rsid w:val="00BB24E1"/>
    <w:rsid w:val="00BB29FD"/>
    <w:rsid w:val="00BB2BD4"/>
    <w:rsid w:val="00BB305F"/>
    <w:rsid w:val="00BB35CC"/>
    <w:rsid w:val="00BB380C"/>
    <w:rsid w:val="00BB38A1"/>
    <w:rsid w:val="00BB437D"/>
    <w:rsid w:val="00BB4823"/>
    <w:rsid w:val="00BB4F49"/>
    <w:rsid w:val="00BB5169"/>
    <w:rsid w:val="00BB5219"/>
    <w:rsid w:val="00BB534D"/>
    <w:rsid w:val="00BB54F5"/>
    <w:rsid w:val="00BB55F4"/>
    <w:rsid w:val="00BB579C"/>
    <w:rsid w:val="00BB58B6"/>
    <w:rsid w:val="00BB5BB4"/>
    <w:rsid w:val="00BB5F0A"/>
    <w:rsid w:val="00BB5FF1"/>
    <w:rsid w:val="00BB60FE"/>
    <w:rsid w:val="00BB61B4"/>
    <w:rsid w:val="00BB6206"/>
    <w:rsid w:val="00BB62A1"/>
    <w:rsid w:val="00BB67B9"/>
    <w:rsid w:val="00BB70CC"/>
    <w:rsid w:val="00BB70F2"/>
    <w:rsid w:val="00BB75BA"/>
    <w:rsid w:val="00BB7735"/>
    <w:rsid w:val="00BB7C59"/>
    <w:rsid w:val="00BB7CB6"/>
    <w:rsid w:val="00BC01B7"/>
    <w:rsid w:val="00BC0344"/>
    <w:rsid w:val="00BC0464"/>
    <w:rsid w:val="00BC0814"/>
    <w:rsid w:val="00BC0A3A"/>
    <w:rsid w:val="00BC0D57"/>
    <w:rsid w:val="00BC1164"/>
    <w:rsid w:val="00BC13F6"/>
    <w:rsid w:val="00BC20E3"/>
    <w:rsid w:val="00BC25AF"/>
    <w:rsid w:val="00BC2839"/>
    <w:rsid w:val="00BC2905"/>
    <w:rsid w:val="00BC2D76"/>
    <w:rsid w:val="00BC32C1"/>
    <w:rsid w:val="00BC33FD"/>
    <w:rsid w:val="00BC3893"/>
    <w:rsid w:val="00BC3A22"/>
    <w:rsid w:val="00BC3A5E"/>
    <w:rsid w:val="00BC3E14"/>
    <w:rsid w:val="00BC3E92"/>
    <w:rsid w:val="00BC413E"/>
    <w:rsid w:val="00BC46BA"/>
    <w:rsid w:val="00BC52E7"/>
    <w:rsid w:val="00BC5ADA"/>
    <w:rsid w:val="00BC5E15"/>
    <w:rsid w:val="00BC5E55"/>
    <w:rsid w:val="00BC61CD"/>
    <w:rsid w:val="00BC637D"/>
    <w:rsid w:val="00BC63E3"/>
    <w:rsid w:val="00BC66DC"/>
    <w:rsid w:val="00BC6AC2"/>
    <w:rsid w:val="00BC6E65"/>
    <w:rsid w:val="00BC7564"/>
    <w:rsid w:val="00BC78DC"/>
    <w:rsid w:val="00BC7FA6"/>
    <w:rsid w:val="00BD017B"/>
    <w:rsid w:val="00BD0426"/>
    <w:rsid w:val="00BD05D4"/>
    <w:rsid w:val="00BD0757"/>
    <w:rsid w:val="00BD076E"/>
    <w:rsid w:val="00BD0784"/>
    <w:rsid w:val="00BD1196"/>
    <w:rsid w:val="00BD1735"/>
    <w:rsid w:val="00BD179C"/>
    <w:rsid w:val="00BD1F44"/>
    <w:rsid w:val="00BD2121"/>
    <w:rsid w:val="00BD237C"/>
    <w:rsid w:val="00BD2F1B"/>
    <w:rsid w:val="00BD31BE"/>
    <w:rsid w:val="00BD326D"/>
    <w:rsid w:val="00BD3524"/>
    <w:rsid w:val="00BD363C"/>
    <w:rsid w:val="00BD385E"/>
    <w:rsid w:val="00BD3877"/>
    <w:rsid w:val="00BD3EB6"/>
    <w:rsid w:val="00BD3EE6"/>
    <w:rsid w:val="00BD41A9"/>
    <w:rsid w:val="00BD4216"/>
    <w:rsid w:val="00BD47B7"/>
    <w:rsid w:val="00BD4F09"/>
    <w:rsid w:val="00BD51E7"/>
    <w:rsid w:val="00BD5210"/>
    <w:rsid w:val="00BD53D4"/>
    <w:rsid w:val="00BD542A"/>
    <w:rsid w:val="00BD573A"/>
    <w:rsid w:val="00BD57AF"/>
    <w:rsid w:val="00BD5C70"/>
    <w:rsid w:val="00BD5E65"/>
    <w:rsid w:val="00BD6223"/>
    <w:rsid w:val="00BD652C"/>
    <w:rsid w:val="00BD66AE"/>
    <w:rsid w:val="00BD6B64"/>
    <w:rsid w:val="00BD71FB"/>
    <w:rsid w:val="00BD7386"/>
    <w:rsid w:val="00BD75E9"/>
    <w:rsid w:val="00BD7B76"/>
    <w:rsid w:val="00BD7BCE"/>
    <w:rsid w:val="00BD7DC8"/>
    <w:rsid w:val="00BD7DD8"/>
    <w:rsid w:val="00BD7E8B"/>
    <w:rsid w:val="00BD7F16"/>
    <w:rsid w:val="00BE0133"/>
    <w:rsid w:val="00BE0292"/>
    <w:rsid w:val="00BE0795"/>
    <w:rsid w:val="00BE0875"/>
    <w:rsid w:val="00BE0B36"/>
    <w:rsid w:val="00BE11A9"/>
    <w:rsid w:val="00BE1340"/>
    <w:rsid w:val="00BE1457"/>
    <w:rsid w:val="00BE16EB"/>
    <w:rsid w:val="00BE17F0"/>
    <w:rsid w:val="00BE19F1"/>
    <w:rsid w:val="00BE2188"/>
    <w:rsid w:val="00BE2325"/>
    <w:rsid w:val="00BE262A"/>
    <w:rsid w:val="00BE2B75"/>
    <w:rsid w:val="00BE2DB0"/>
    <w:rsid w:val="00BE2FEF"/>
    <w:rsid w:val="00BE3034"/>
    <w:rsid w:val="00BE3353"/>
    <w:rsid w:val="00BE3872"/>
    <w:rsid w:val="00BE3B2E"/>
    <w:rsid w:val="00BE406F"/>
    <w:rsid w:val="00BE42AF"/>
    <w:rsid w:val="00BE4961"/>
    <w:rsid w:val="00BE49D9"/>
    <w:rsid w:val="00BE4A07"/>
    <w:rsid w:val="00BE4D0D"/>
    <w:rsid w:val="00BE5599"/>
    <w:rsid w:val="00BE5E8E"/>
    <w:rsid w:val="00BE5E94"/>
    <w:rsid w:val="00BE64D3"/>
    <w:rsid w:val="00BE67A6"/>
    <w:rsid w:val="00BE6B6C"/>
    <w:rsid w:val="00BE7538"/>
    <w:rsid w:val="00BE7872"/>
    <w:rsid w:val="00BE7876"/>
    <w:rsid w:val="00BE797E"/>
    <w:rsid w:val="00BE7986"/>
    <w:rsid w:val="00BE7FB9"/>
    <w:rsid w:val="00BF0466"/>
    <w:rsid w:val="00BF06E1"/>
    <w:rsid w:val="00BF10CD"/>
    <w:rsid w:val="00BF10F8"/>
    <w:rsid w:val="00BF1421"/>
    <w:rsid w:val="00BF1999"/>
    <w:rsid w:val="00BF1B8F"/>
    <w:rsid w:val="00BF1BAE"/>
    <w:rsid w:val="00BF1F6B"/>
    <w:rsid w:val="00BF276C"/>
    <w:rsid w:val="00BF2C9C"/>
    <w:rsid w:val="00BF2D80"/>
    <w:rsid w:val="00BF353B"/>
    <w:rsid w:val="00BF35FE"/>
    <w:rsid w:val="00BF3611"/>
    <w:rsid w:val="00BF3A17"/>
    <w:rsid w:val="00BF3BCA"/>
    <w:rsid w:val="00BF3D16"/>
    <w:rsid w:val="00BF3D4B"/>
    <w:rsid w:val="00BF4015"/>
    <w:rsid w:val="00BF4480"/>
    <w:rsid w:val="00BF45F1"/>
    <w:rsid w:val="00BF4827"/>
    <w:rsid w:val="00BF4FAE"/>
    <w:rsid w:val="00BF51D7"/>
    <w:rsid w:val="00BF52E7"/>
    <w:rsid w:val="00BF552D"/>
    <w:rsid w:val="00BF5541"/>
    <w:rsid w:val="00BF5703"/>
    <w:rsid w:val="00BF5883"/>
    <w:rsid w:val="00BF61DC"/>
    <w:rsid w:val="00BF63E6"/>
    <w:rsid w:val="00BF6900"/>
    <w:rsid w:val="00BF6997"/>
    <w:rsid w:val="00BF69A5"/>
    <w:rsid w:val="00BF6AB0"/>
    <w:rsid w:val="00BF6CDD"/>
    <w:rsid w:val="00BF6FC0"/>
    <w:rsid w:val="00BF73CD"/>
    <w:rsid w:val="00BF7515"/>
    <w:rsid w:val="00BF7DBD"/>
    <w:rsid w:val="00BF7FD1"/>
    <w:rsid w:val="00C004D0"/>
    <w:rsid w:val="00C004F1"/>
    <w:rsid w:val="00C005E0"/>
    <w:rsid w:val="00C015C6"/>
    <w:rsid w:val="00C0193D"/>
    <w:rsid w:val="00C019D8"/>
    <w:rsid w:val="00C01A77"/>
    <w:rsid w:val="00C01B91"/>
    <w:rsid w:val="00C020D8"/>
    <w:rsid w:val="00C02211"/>
    <w:rsid w:val="00C02685"/>
    <w:rsid w:val="00C027A7"/>
    <w:rsid w:val="00C0288B"/>
    <w:rsid w:val="00C02D37"/>
    <w:rsid w:val="00C03446"/>
    <w:rsid w:val="00C0351E"/>
    <w:rsid w:val="00C03953"/>
    <w:rsid w:val="00C03BD6"/>
    <w:rsid w:val="00C0431F"/>
    <w:rsid w:val="00C04676"/>
    <w:rsid w:val="00C048DD"/>
    <w:rsid w:val="00C052D6"/>
    <w:rsid w:val="00C055B7"/>
    <w:rsid w:val="00C05763"/>
    <w:rsid w:val="00C059AA"/>
    <w:rsid w:val="00C06056"/>
    <w:rsid w:val="00C06C13"/>
    <w:rsid w:val="00C06CE4"/>
    <w:rsid w:val="00C06D9D"/>
    <w:rsid w:val="00C06DD7"/>
    <w:rsid w:val="00C06F03"/>
    <w:rsid w:val="00C0743B"/>
    <w:rsid w:val="00C076C7"/>
    <w:rsid w:val="00C0789B"/>
    <w:rsid w:val="00C07BBC"/>
    <w:rsid w:val="00C07C44"/>
    <w:rsid w:val="00C100F7"/>
    <w:rsid w:val="00C104CC"/>
    <w:rsid w:val="00C107E9"/>
    <w:rsid w:val="00C108BD"/>
    <w:rsid w:val="00C10947"/>
    <w:rsid w:val="00C109A4"/>
    <w:rsid w:val="00C10D20"/>
    <w:rsid w:val="00C110C5"/>
    <w:rsid w:val="00C112C8"/>
    <w:rsid w:val="00C11E17"/>
    <w:rsid w:val="00C1253F"/>
    <w:rsid w:val="00C12B37"/>
    <w:rsid w:val="00C13066"/>
    <w:rsid w:val="00C13849"/>
    <w:rsid w:val="00C13B92"/>
    <w:rsid w:val="00C13F5A"/>
    <w:rsid w:val="00C13F66"/>
    <w:rsid w:val="00C1445E"/>
    <w:rsid w:val="00C14AB9"/>
    <w:rsid w:val="00C14BB5"/>
    <w:rsid w:val="00C14C38"/>
    <w:rsid w:val="00C14FB8"/>
    <w:rsid w:val="00C15041"/>
    <w:rsid w:val="00C151F9"/>
    <w:rsid w:val="00C152A1"/>
    <w:rsid w:val="00C15509"/>
    <w:rsid w:val="00C15D6A"/>
    <w:rsid w:val="00C1606F"/>
    <w:rsid w:val="00C162E5"/>
    <w:rsid w:val="00C1631E"/>
    <w:rsid w:val="00C166CF"/>
    <w:rsid w:val="00C166EF"/>
    <w:rsid w:val="00C169C2"/>
    <w:rsid w:val="00C16CB7"/>
    <w:rsid w:val="00C16F3F"/>
    <w:rsid w:val="00C1706B"/>
    <w:rsid w:val="00C17239"/>
    <w:rsid w:val="00C17643"/>
    <w:rsid w:val="00C176C4"/>
    <w:rsid w:val="00C17E44"/>
    <w:rsid w:val="00C201B4"/>
    <w:rsid w:val="00C201FA"/>
    <w:rsid w:val="00C205B6"/>
    <w:rsid w:val="00C20867"/>
    <w:rsid w:val="00C209AC"/>
    <w:rsid w:val="00C20E71"/>
    <w:rsid w:val="00C211B3"/>
    <w:rsid w:val="00C215E7"/>
    <w:rsid w:val="00C21BBC"/>
    <w:rsid w:val="00C21EA8"/>
    <w:rsid w:val="00C21FFA"/>
    <w:rsid w:val="00C22094"/>
    <w:rsid w:val="00C2234A"/>
    <w:rsid w:val="00C22443"/>
    <w:rsid w:val="00C224B4"/>
    <w:rsid w:val="00C22741"/>
    <w:rsid w:val="00C22E6B"/>
    <w:rsid w:val="00C22FDB"/>
    <w:rsid w:val="00C23134"/>
    <w:rsid w:val="00C232E5"/>
    <w:rsid w:val="00C2331F"/>
    <w:rsid w:val="00C23434"/>
    <w:rsid w:val="00C23537"/>
    <w:rsid w:val="00C23B67"/>
    <w:rsid w:val="00C23C31"/>
    <w:rsid w:val="00C23D1F"/>
    <w:rsid w:val="00C23FD0"/>
    <w:rsid w:val="00C242C4"/>
    <w:rsid w:val="00C24359"/>
    <w:rsid w:val="00C247B5"/>
    <w:rsid w:val="00C247FC"/>
    <w:rsid w:val="00C24BF6"/>
    <w:rsid w:val="00C25228"/>
    <w:rsid w:val="00C2536F"/>
    <w:rsid w:val="00C2547A"/>
    <w:rsid w:val="00C25F66"/>
    <w:rsid w:val="00C26186"/>
    <w:rsid w:val="00C26485"/>
    <w:rsid w:val="00C26865"/>
    <w:rsid w:val="00C269AF"/>
    <w:rsid w:val="00C26BB9"/>
    <w:rsid w:val="00C26C23"/>
    <w:rsid w:val="00C272EB"/>
    <w:rsid w:val="00C27497"/>
    <w:rsid w:val="00C27DA8"/>
    <w:rsid w:val="00C27E19"/>
    <w:rsid w:val="00C30108"/>
    <w:rsid w:val="00C30217"/>
    <w:rsid w:val="00C30693"/>
    <w:rsid w:val="00C306DB"/>
    <w:rsid w:val="00C308F3"/>
    <w:rsid w:val="00C30A15"/>
    <w:rsid w:val="00C30B05"/>
    <w:rsid w:val="00C30D6C"/>
    <w:rsid w:val="00C3141A"/>
    <w:rsid w:val="00C3144F"/>
    <w:rsid w:val="00C31593"/>
    <w:rsid w:val="00C315F5"/>
    <w:rsid w:val="00C3198F"/>
    <w:rsid w:val="00C319D5"/>
    <w:rsid w:val="00C31A27"/>
    <w:rsid w:val="00C31A6E"/>
    <w:rsid w:val="00C31F14"/>
    <w:rsid w:val="00C31F57"/>
    <w:rsid w:val="00C32CE3"/>
    <w:rsid w:val="00C33081"/>
    <w:rsid w:val="00C3311F"/>
    <w:rsid w:val="00C3317D"/>
    <w:rsid w:val="00C33345"/>
    <w:rsid w:val="00C3363B"/>
    <w:rsid w:val="00C3364F"/>
    <w:rsid w:val="00C33BF5"/>
    <w:rsid w:val="00C342A8"/>
    <w:rsid w:val="00C34360"/>
    <w:rsid w:val="00C34778"/>
    <w:rsid w:val="00C34C86"/>
    <w:rsid w:val="00C35097"/>
    <w:rsid w:val="00C353B3"/>
    <w:rsid w:val="00C3542C"/>
    <w:rsid w:val="00C35547"/>
    <w:rsid w:val="00C356B9"/>
    <w:rsid w:val="00C35A47"/>
    <w:rsid w:val="00C362E5"/>
    <w:rsid w:val="00C36A46"/>
    <w:rsid w:val="00C36A93"/>
    <w:rsid w:val="00C36CFF"/>
    <w:rsid w:val="00C36D88"/>
    <w:rsid w:val="00C36E34"/>
    <w:rsid w:val="00C36E40"/>
    <w:rsid w:val="00C3712A"/>
    <w:rsid w:val="00C37223"/>
    <w:rsid w:val="00C37351"/>
    <w:rsid w:val="00C37418"/>
    <w:rsid w:val="00C3783C"/>
    <w:rsid w:val="00C37A16"/>
    <w:rsid w:val="00C37AC8"/>
    <w:rsid w:val="00C37B1A"/>
    <w:rsid w:val="00C37DEA"/>
    <w:rsid w:val="00C40333"/>
    <w:rsid w:val="00C403C6"/>
    <w:rsid w:val="00C4054A"/>
    <w:rsid w:val="00C40578"/>
    <w:rsid w:val="00C40B63"/>
    <w:rsid w:val="00C4138B"/>
    <w:rsid w:val="00C414BD"/>
    <w:rsid w:val="00C4183D"/>
    <w:rsid w:val="00C41AB4"/>
    <w:rsid w:val="00C41BB7"/>
    <w:rsid w:val="00C41F1F"/>
    <w:rsid w:val="00C4213A"/>
    <w:rsid w:val="00C428F4"/>
    <w:rsid w:val="00C42B67"/>
    <w:rsid w:val="00C42B75"/>
    <w:rsid w:val="00C42BAF"/>
    <w:rsid w:val="00C42D36"/>
    <w:rsid w:val="00C42F2E"/>
    <w:rsid w:val="00C43051"/>
    <w:rsid w:val="00C43313"/>
    <w:rsid w:val="00C4339B"/>
    <w:rsid w:val="00C43476"/>
    <w:rsid w:val="00C4355A"/>
    <w:rsid w:val="00C4368A"/>
    <w:rsid w:val="00C439D1"/>
    <w:rsid w:val="00C43CFA"/>
    <w:rsid w:val="00C440B8"/>
    <w:rsid w:val="00C4416B"/>
    <w:rsid w:val="00C44D68"/>
    <w:rsid w:val="00C44D69"/>
    <w:rsid w:val="00C450BA"/>
    <w:rsid w:val="00C450F2"/>
    <w:rsid w:val="00C45312"/>
    <w:rsid w:val="00C45690"/>
    <w:rsid w:val="00C457D8"/>
    <w:rsid w:val="00C4580C"/>
    <w:rsid w:val="00C45996"/>
    <w:rsid w:val="00C45C31"/>
    <w:rsid w:val="00C45F0B"/>
    <w:rsid w:val="00C45FEA"/>
    <w:rsid w:val="00C46176"/>
    <w:rsid w:val="00C464B4"/>
    <w:rsid w:val="00C46663"/>
    <w:rsid w:val="00C466B7"/>
    <w:rsid w:val="00C476A6"/>
    <w:rsid w:val="00C4775C"/>
    <w:rsid w:val="00C47A2A"/>
    <w:rsid w:val="00C50025"/>
    <w:rsid w:val="00C500D1"/>
    <w:rsid w:val="00C501EA"/>
    <w:rsid w:val="00C50429"/>
    <w:rsid w:val="00C50436"/>
    <w:rsid w:val="00C50677"/>
    <w:rsid w:val="00C508EE"/>
    <w:rsid w:val="00C50BAF"/>
    <w:rsid w:val="00C50D13"/>
    <w:rsid w:val="00C51056"/>
    <w:rsid w:val="00C511F0"/>
    <w:rsid w:val="00C5121B"/>
    <w:rsid w:val="00C51735"/>
    <w:rsid w:val="00C51806"/>
    <w:rsid w:val="00C521A4"/>
    <w:rsid w:val="00C52409"/>
    <w:rsid w:val="00C52541"/>
    <w:rsid w:val="00C52934"/>
    <w:rsid w:val="00C52A41"/>
    <w:rsid w:val="00C52A66"/>
    <w:rsid w:val="00C52B59"/>
    <w:rsid w:val="00C52BA3"/>
    <w:rsid w:val="00C53048"/>
    <w:rsid w:val="00C536A9"/>
    <w:rsid w:val="00C53A48"/>
    <w:rsid w:val="00C53AF4"/>
    <w:rsid w:val="00C53EB5"/>
    <w:rsid w:val="00C53FDB"/>
    <w:rsid w:val="00C540F1"/>
    <w:rsid w:val="00C5426F"/>
    <w:rsid w:val="00C543B4"/>
    <w:rsid w:val="00C5484E"/>
    <w:rsid w:val="00C54B4D"/>
    <w:rsid w:val="00C54D93"/>
    <w:rsid w:val="00C54F15"/>
    <w:rsid w:val="00C559F3"/>
    <w:rsid w:val="00C55E3A"/>
    <w:rsid w:val="00C55F56"/>
    <w:rsid w:val="00C56431"/>
    <w:rsid w:val="00C565F9"/>
    <w:rsid w:val="00C56659"/>
    <w:rsid w:val="00C568B6"/>
    <w:rsid w:val="00C569B6"/>
    <w:rsid w:val="00C56AC5"/>
    <w:rsid w:val="00C56EB3"/>
    <w:rsid w:val="00C5755E"/>
    <w:rsid w:val="00C57C7F"/>
    <w:rsid w:val="00C57F8E"/>
    <w:rsid w:val="00C60033"/>
    <w:rsid w:val="00C605E9"/>
    <w:rsid w:val="00C60977"/>
    <w:rsid w:val="00C61072"/>
    <w:rsid w:val="00C6110E"/>
    <w:rsid w:val="00C6134C"/>
    <w:rsid w:val="00C61846"/>
    <w:rsid w:val="00C61B1C"/>
    <w:rsid w:val="00C61F16"/>
    <w:rsid w:val="00C61FB1"/>
    <w:rsid w:val="00C62187"/>
    <w:rsid w:val="00C62206"/>
    <w:rsid w:val="00C6259F"/>
    <w:rsid w:val="00C626DC"/>
    <w:rsid w:val="00C62E5C"/>
    <w:rsid w:val="00C6353A"/>
    <w:rsid w:val="00C6357F"/>
    <w:rsid w:val="00C6377B"/>
    <w:rsid w:val="00C63E62"/>
    <w:rsid w:val="00C641A9"/>
    <w:rsid w:val="00C641EC"/>
    <w:rsid w:val="00C64371"/>
    <w:rsid w:val="00C649E3"/>
    <w:rsid w:val="00C64A5F"/>
    <w:rsid w:val="00C64D74"/>
    <w:rsid w:val="00C64F6D"/>
    <w:rsid w:val="00C65129"/>
    <w:rsid w:val="00C6532A"/>
    <w:rsid w:val="00C65601"/>
    <w:rsid w:val="00C6575B"/>
    <w:rsid w:val="00C65DE1"/>
    <w:rsid w:val="00C66B01"/>
    <w:rsid w:val="00C66BE1"/>
    <w:rsid w:val="00C67087"/>
    <w:rsid w:val="00C67349"/>
    <w:rsid w:val="00C6763C"/>
    <w:rsid w:val="00C67B34"/>
    <w:rsid w:val="00C67BBA"/>
    <w:rsid w:val="00C67DE7"/>
    <w:rsid w:val="00C67EF2"/>
    <w:rsid w:val="00C70144"/>
    <w:rsid w:val="00C701CA"/>
    <w:rsid w:val="00C7066C"/>
    <w:rsid w:val="00C707FB"/>
    <w:rsid w:val="00C70FC9"/>
    <w:rsid w:val="00C7155E"/>
    <w:rsid w:val="00C715E7"/>
    <w:rsid w:val="00C71AD2"/>
    <w:rsid w:val="00C71E80"/>
    <w:rsid w:val="00C72680"/>
    <w:rsid w:val="00C72804"/>
    <w:rsid w:val="00C72822"/>
    <w:rsid w:val="00C72F7B"/>
    <w:rsid w:val="00C73096"/>
    <w:rsid w:val="00C7314B"/>
    <w:rsid w:val="00C7350D"/>
    <w:rsid w:val="00C73683"/>
    <w:rsid w:val="00C736BD"/>
    <w:rsid w:val="00C73AA5"/>
    <w:rsid w:val="00C73C51"/>
    <w:rsid w:val="00C73E32"/>
    <w:rsid w:val="00C73F5F"/>
    <w:rsid w:val="00C73FE6"/>
    <w:rsid w:val="00C7403D"/>
    <w:rsid w:val="00C74712"/>
    <w:rsid w:val="00C7485B"/>
    <w:rsid w:val="00C74EDA"/>
    <w:rsid w:val="00C751F9"/>
    <w:rsid w:val="00C752E3"/>
    <w:rsid w:val="00C75305"/>
    <w:rsid w:val="00C75AF8"/>
    <w:rsid w:val="00C7602F"/>
    <w:rsid w:val="00C764B3"/>
    <w:rsid w:val="00C767C9"/>
    <w:rsid w:val="00C76918"/>
    <w:rsid w:val="00C76A8D"/>
    <w:rsid w:val="00C76BFB"/>
    <w:rsid w:val="00C76D42"/>
    <w:rsid w:val="00C77304"/>
    <w:rsid w:val="00C7745D"/>
    <w:rsid w:val="00C77680"/>
    <w:rsid w:val="00C77D1A"/>
    <w:rsid w:val="00C80637"/>
    <w:rsid w:val="00C80809"/>
    <w:rsid w:val="00C80A59"/>
    <w:rsid w:val="00C80FF2"/>
    <w:rsid w:val="00C8170A"/>
    <w:rsid w:val="00C81A96"/>
    <w:rsid w:val="00C81BE4"/>
    <w:rsid w:val="00C81CA0"/>
    <w:rsid w:val="00C81D34"/>
    <w:rsid w:val="00C823DA"/>
    <w:rsid w:val="00C82701"/>
    <w:rsid w:val="00C82894"/>
    <w:rsid w:val="00C82E0A"/>
    <w:rsid w:val="00C82E4D"/>
    <w:rsid w:val="00C82F64"/>
    <w:rsid w:val="00C83258"/>
    <w:rsid w:val="00C8334F"/>
    <w:rsid w:val="00C8355C"/>
    <w:rsid w:val="00C836CD"/>
    <w:rsid w:val="00C837D6"/>
    <w:rsid w:val="00C83A9E"/>
    <w:rsid w:val="00C84124"/>
    <w:rsid w:val="00C843CD"/>
    <w:rsid w:val="00C846BB"/>
    <w:rsid w:val="00C8484D"/>
    <w:rsid w:val="00C84B91"/>
    <w:rsid w:val="00C857A7"/>
    <w:rsid w:val="00C85FF0"/>
    <w:rsid w:val="00C8606F"/>
    <w:rsid w:val="00C8687A"/>
    <w:rsid w:val="00C86A49"/>
    <w:rsid w:val="00C86B1C"/>
    <w:rsid w:val="00C86B61"/>
    <w:rsid w:val="00C86D4A"/>
    <w:rsid w:val="00C86EBC"/>
    <w:rsid w:val="00C871DF"/>
    <w:rsid w:val="00C87336"/>
    <w:rsid w:val="00C877C5"/>
    <w:rsid w:val="00C8787F"/>
    <w:rsid w:val="00C87CB8"/>
    <w:rsid w:val="00C900EE"/>
    <w:rsid w:val="00C903D1"/>
    <w:rsid w:val="00C90477"/>
    <w:rsid w:val="00C90879"/>
    <w:rsid w:val="00C909E2"/>
    <w:rsid w:val="00C90A49"/>
    <w:rsid w:val="00C90AE5"/>
    <w:rsid w:val="00C90AF4"/>
    <w:rsid w:val="00C90B87"/>
    <w:rsid w:val="00C90C62"/>
    <w:rsid w:val="00C9106A"/>
    <w:rsid w:val="00C912F6"/>
    <w:rsid w:val="00C91BF9"/>
    <w:rsid w:val="00C91E4C"/>
    <w:rsid w:val="00C92228"/>
    <w:rsid w:val="00C922A4"/>
    <w:rsid w:val="00C92429"/>
    <w:rsid w:val="00C92632"/>
    <w:rsid w:val="00C92B0A"/>
    <w:rsid w:val="00C92C95"/>
    <w:rsid w:val="00C92CE1"/>
    <w:rsid w:val="00C92E81"/>
    <w:rsid w:val="00C92F8C"/>
    <w:rsid w:val="00C92FFC"/>
    <w:rsid w:val="00C930BA"/>
    <w:rsid w:val="00C9370E"/>
    <w:rsid w:val="00C93BBF"/>
    <w:rsid w:val="00C93FF9"/>
    <w:rsid w:val="00C94372"/>
    <w:rsid w:val="00C946E3"/>
    <w:rsid w:val="00C94760"/>
    <w:rsid w:val="00C9479F"/>
    <w:rsid w:val="00C94971"/>
    <w:rsid w:val="00C94CBA"/>
    <w:rsid w:val="00C94FC6"/>
    <w:rsid w:val="00C94FDA"/>
    <w:rsid w:val="00C95073"/>
    <w:rsid w:val="00C95214"/>
    <w:rsid w:val="00C952B5"/>
    <w:rsid w:val="00C95689"/>
    <w:rsid w:val="00C95883"/>
    <w:rsid w:val="00C959FA"/>
    <w:rsid w:val="00C95C9A"/>
    <w:rsid w:val="00C95D3A"/>
    <w:rsid w:val="00C95FD2"/>
    <w:rsid w:val="00C96078"/>
    <w:rsid w:val="00C96176"/>
    <w:rsid w:val="00C961C8"/>
    <w:rsid w:val="00C966AA"/>
    <w:rsid w:val="00C96753"/>
    <w:rsid w:val="00C9678D"/>
    <w:rsid w:val="00C96795"/>
    <w:rsid w:val="00C96864"/>
    <w:rsid w:val="00C96EB3"/>
    <w:rsid w:val="00C973ED"/>
    <w:rsid w:val="00C979C7"/>
    <w:rsid w:val="00C97CB1"/>
    <w:rsid w:val="00C97D0D"/>
    <w:rsid w:val="00CA020A"/>
    <w:rsid w:val="00CA0393"/>
    <w:rsid w:val="00CA0B28"/>
    <w:rsid w:val="00CA0B33"/>
    <w:rsid w:val="00CA0CE2"/>
    <w:rsid w:val="00CA10A8"/>
    <w:rsid w:val="00CA1259"/>
    <w:rsid w:val="00CA12BF"/>
    <w:rsid w:val="00CA15B3"/>
    <w:rsid w:val="00CA17AF"/>
    <w:rsid w:val="00CA1A16"/>
    <w:rsid w:val="00CA1B6E"/>
    <w:rsid w:val="00CA1F20"/>
    <w:rsid w:val="00CA22ED"/>
    <w:rsid w:val="00CA269F"/>
    <w:rsid w:val="00CA2967"/>
    <w:rsid w:val="00CA306C"/>
    <w:rsid w:val="00CA3388"/>
    <w:rsid w:val="00CA375C"/>
    <w:rsid w:val="00CA37E0"/>
    <w:rsid w:val="00CA39FF"/>
    <w:rsid w:val="00CA3BB8"/>
    <w:rsid w:val="00CA3C24"/>
    <w:rsid w:val="00CA3E7F"/>
    <w:rsid w:val="00CA4023"/>
    <w:rsid w:val="00CA42EB"/>
    <w:rsid w:val="00CA4321"/>
    <w:rsid w:val="00CA44A0"/>
    <w:rsid w:val="00CA4768"/>
    <w:rsid w:val="00CA47DA"/>
    <w:rsid w:val="00CA501C"/>
    <w:rsid w:val="00CA513F"/>
    <w:rsid w:val="00CA526C"/>
    <w:rsid w:val="00CA5494"/>
    <w:rsid w:val="00CA5547"/>
    <w:rsid w:val="00CA59A7"/>
    <w:rsid w:val="00CA5C35"/>
    <w:rsid w:val="00CA63A8"/>
    <w:rsid w:val="00CA64B2"/>
    <w:rsid w:val="00CA64CA"/>
    <w:rsid w:val="00CA66E6"/>
    <w:rsid w:val="00CA67DF"/>
    <w:rsid w:val="00CA68A2"/>
    <w:rsid w:val="00CA6945"/>
    <w:rsid w:val="00CA6ABA"/>
    <w:rsid w:val="00CA6EAC"/>
    <w:rsid w:val="00CA7130"/>
    <w:rsid w:val="00CA7336"/>
    <w:rsid w:val="00CA744E"/>
    <w:rsid w:val="00CA74C5"/>
    <w:rsid w:val="00CA7508"/>
    <w:rsid w:val="00CA757C"/>
    <w:rsid w:val="00CA774C"/>
    <w:rsid w:val="00CA7CEC"/>
    <w:rsid w:val="00CB00D1"/>
    <w:rsid w:val="00CB00F1"/>
    <w:rsid w:val="00CB0146"/>
    <w:rsid w:val="00CB014A"/>
    <w:rsid w:val="00CB03AC"/>
    <w:rsid w:val="00CB0476"/>
    <w:rsid w:val="00CB05A7"/>
    <w:rsid w:val="00CB06D3"/>
    <w:rsid w:val="00CB0B10"/>
    <w:rsid w:val="00CB0DEE"/>
    <w:rsid w:val="00CB1233"/>
    <w:rsid w:val="00CB1711"/>
    <w:rsid w:val="00CB174F"/>
    <w:rsid w:val="00CB19DD"/>
    <w:rsid w:val="00CB1CF2"/>
    <w:rsid w:val="00CB2119"/>
    <w:rsid w:val="00CB27E2"/>
    <w:rsid w:val="00CB2A4F"/>
    <w:rsid w:val="00CB2D19"/>
    <w:rsid w:val="00CB2F25"/>
    <w:rsid w:val="00CB2FF6"/>
    <w:rsid w:val="00CB30E9"/>
    <w:rsid w:val="00CB3143"/>
    <w:rsid w:val="00CB3287"/>
    <w:rsid w:val="00CB353B"/>
    <w:rsid w:val="00CB36CE"/>
    <w:rsid w:val="00CB3740"/>
    <w:rsid w:val="00CB37D6"/>
    <w:rsid w:val="00CB3829"/>
    <w:rsid w:val="00CB38A3"/>
    <w:rsid w:val="00CB3B25"/>
    <w:rsid w:val="00CB3D1B"/>
    <w:rsid w:val="00CB3D57"/>
    <w:rsid w:val="00CB3F82"/>
    <w:rsid w:val="00CB407D"/>
    <w:rsid w:val="00CB4579"/>
    <w:rsid w:val="00CB4842"/>
    <w:rsid w:val="00CB4922"/>
    <w:rsid w:val="00CB54CF"/>
    <w:rsid w:val="00CB65E1"/>
    <w:rsid w:val="00CB69EA"/>
    <w:rsid w:val="00CB6AB1"/>
    <w:rsid w:val="00CB6CC1"/>
    <w:rsid w:val="00CB6D69"/>
    <w:rsid w:val="00CB6FFB"/>
    <w:rsid w:val="00CB7242"/>
    <w:rsid w:val="00CB7970"/>
    <w:rsid w:val="00CB79B1"/>
    <w:rsid w:val="00CB7B32"/>
    <w:rsid w:val="00CB7D38"/>
    <w:rsid w:val="00CB7D9C"/>
    <w:rsid w:val="00CB7DC4"/>
    <w:rsid w:val="00CC04BC"/>
    <w:rsid w:val="00CC0620"/>
    <w:rsid w:val="00CC0994"/>
    <w:rsid w:val="00CC0B0E"/>
    <w:rsid w:val="00CC1561"/>
    <w:rsid w:val="00CC18E0"/>
    <w:rsid w:val="00CC1A47"/>
    <w:rsid w:val="00CC1AE3"/>
    <w:rsid w:val="00CC1F99"/>
    <w:rsid w:val="00CC223E"/>
    <w:rsid w:val="00CC272C"/>
    <w:rsid w:val="00CC293C"/>
    <w:rsid w:val="00CC2A6F"/>
    <w:rsid w:val="00CC2C57"/>
    <w:rsid w:val="00CC2C82"/>
    <w:rsid w:val="00CC2E9F"/>
    <w:rsid w:val="00CC2F39"/>
    <w:rsid w:val="00CC3177"/>
    <w:rsid w:val="00CC35C2"/>
    <w:rsid w:val="00CC3A5F"/>
    <w:rsid w:val="00CC3CB7"/>
    <w:rsid w:val="00CC3DC3"/>
    <w:rsid w:val="00CC416C"/>
    <w:rsid w:val="00CC42EB"/>
    <w:rsid w:val="00CC4456"/>
    <w:rsid w:val="00CC47D4"/>
    <w:rsid w:val="00CC48B9"/>
    <w:rsid w:val="00CC4D2A"/>
    <w:rsid w:val="00CC515F"/>
    <w:rsid w:val="00CC527D"/>
    <w:rsid w:val="00CC5289"/>
    <w:rsid w:val="00CC551E"/>
    <w:rsid w:val="00CC581A"/>
    <w:rsid w:val="00CC58E2"/>
    <w:rsid w:val="00CC5B5C"/>
    <w:rsid w:val="00CC5DBE"/>
    <w:rsid w:val="00CC5DEA"/>
    <w:rsid w:val="00CC65DB"/>
    <w:rsid w:val="00CC6BC8"/>
    <w:rsid w:val="00CC6CCB"/>
    <w:rsid w:val="00CC6EFA"/>
    <w:rsid w:val="00CC6F0D"/>
    <w:rsid w:val="00CC712F"/>
    <w:rsid w:val="00CC7316"/>
    <w:rsid w:val="00CC75F3"/>
    <w:rsid w:val="00CC7937"/>
    <w:rsid w:val="00CC7BDA"/>
    <w:rsid w:val="00CC7C7B"/>
    <w:rsid w:val="00CC7E87"/>
    <w:rsid w:val="00CC7EF9"/>
    <w:rsid w:val="00CD034A"/>
    <w:rsid w:val="00CD03A2"/>
    <w:rsid w:val="00CD0550"/>
    <w:rsid w:val="00CD0BA7"/>
    <w:rsid w:val="00CD0C53"/>
    <w:rsid w:val="00CD0CD4"/>
    <w:rsid w:val="00CD0CF1"/>
    <w:rsid w:val="00CD0F23"/>
    <w:rsid w:val="00CD10D6"/>
    <w:rsid w:val="00CD124E"/>
    <w:rsid w:val="00CD12CB"/>
    <w:rsid w:val="00CD1612"/>
    <w:rsid w:val="00CD172D"/>
    <w:rsid w:val="00CD1853"/>
    <w:rsid w:val="00CD1BB3"/>
    <w:rsid w:val="00CD1E7A"/>
    <w:rsid w:val="00CD2015"/>
    <w:rsid w:val="00CD23BC"/>
    <w:rsid w:val="00CD294F"/>
    <w:rsid w:val="00CD29D1"/>
    <w:rsid w:val="00CD2A44"/>
    <w:rsid w:val="00CD2AC2"/>
    <w:rsid w:val="00CD3281"/>
    <w:rsid w:val="00CD32F1"/>
    <w:rsid w:val="00CD3315"/>
    <w:rsid w:val="00CD34FD"/>
    <w:rsid w:val="00CD36D0"/>
    <w:rsid w:val="00CD397B"/>
    <w:rsid w:val="00CD3AC4"/>
    <w:rsid w:val="00CD4072"/>
    <w:rsid w:val="00CD40FD"/>
    <w:rsid w:val="00CD413E"/>
    <w:rsid w:val="00CD41EF"/>
    <w:rsid w:val="00CD44F0"/>
    <w:rsid w:val="00CD4629"/>
    <w:rsid w:val="00CD48D5"/>
    <w:rsid w:val="00CD493B"/>
    <w:rsid w:val="00CD50BB"/>
    <w:rsid w:val="00CD51C7"/>
    <w:rsid w:val="00CD543A"/>
    <w:rsid w:val="00CD56FD"/>
    <w:rsid w:val="00CD570F"/>
    <w:rsid w:val="00CD5B03"/>
    <w:rsid w:val="00CD5B44"/>
    <w:rsid w:val="00CD5C25"/>
    <w:rsid w:val="00CD5C3C"/>
    <w:rsid w:val="00CD5E18"/>
    <w:rsid w:val="00CD6155"/>
    <w:rsid w:val="00CD62DD"/>
    <w:rsid w:val="00CD6CBD"/>
    <w:rsid w:val="00CD7155"/>
    <w:rsid w:val="00CD71D7"/>
    <w:rsid w:val="00CD71D9"/>
    <w:rsid w:val="00CD7215"/>
    <w:rsid w:val="00CD72F7"/>
    <w:rsid w:val="00CD7E8D"/>
    <w:rsid w:val="00CE0CD8"/>
    <w:rsid w:val="00CE10BE"/>
    <w:rsid w:val="00CE13A8"/>
    <w:rsid w:val="00CE151A"/>
    <w:rsid w:val="00CE1A47"/>
    <w:rsid w:val="00CE1C44"/>
    <w:rsid w:val="00CE26B9"/>
    <w:rsid w:val="00CE27A5"/>
    <w:rsid w:val="00CE2B40"/>
    <w:rsid w:val="00CE2C57"/>
    <w:rsid w:val="00CE2E3F"/>
    <w:rsid w:val="00CE34B4"/>
    <w:rsid w:val="00CE3502"/>
    <w:rsid w:val="00CE3613"/>
    <w:rsid w:val="00CE3B4D"/>
    <w:rsid w:val="00CE3F62"/>
    <w:rsid w:val="00CE447F"/>
    <w:rsid w:val="00CE462E"/>
    <w:rsid w:val="00CE47EC"/>
    <w:rsid w:val="00CE4A74"/>
    <w:rsid w:val="00CE4BC2"/>
    <w:rsid w:val="00CE4D40"/>
    <w:rsid w:val="00CE531C"/>
    <w:rsid w:val="00CE5456"/>
    <w:rsid w:val="00CE55C7"/>
    <w:rsid w:val="00CE5C2B"/>
    <w:rsid w:val="00CE5DB3"/>
    <w:rsid w:val="00CE5DCD"/>
    <w:rsid w:val="00CE6002"/>
    <w:rsid w:val="00CE64CC"/>
    <w:rsid w:val="00CE6669"/>
    <w:rsid w:val="00CE6841"/>
    <w:rsid w:val="00CE692F"/>
    <w:rsid w:val="00CE6A45"/>
    <w:rsid w:val="00CE6CE3"/>
    <w:rsid w:val="00CE71CB"/>
    <w:rsid w:val="00CE71DB"/>
    <w:rsid w:val="00CE743D"/>
    <w:rsid w:val="00CE7599"/>
    <w:rsid w:val="00CE7A25"/>
    <w:rsid w:val="00CE7CC0"/>
    <w:rsid w:val="00CE7CDB"/>
    <w:rsid w:val="00CF02AD"/>
    <w:rsid w:val="00CF04DF"/>
    <w:rsid w:val="00CF04F1"/>
    <w:rsid w:val="00CF0518"/>
    <w:rsid w:val="00CF0B34"/>
    <w:rsid w:val="00CF0D53"/>
    <w:rsid w:val="00CF0DBE"/>
    <w:rsid w:val="00CF108D"/>
    <w:rsid w:val="00CF1115"/>
    <w:rsid w:val="00CF142A"/>
    <w:rsid w:val="00CF14C4"/>
    <w:rsid w:val="00CF18D5"/>
    <w:rsid w:val="00CF2756"/>
    <w:rsid w:val="00CF284B"/>
    <w:rsid w:val="00CF287E"/>
    <w:rsid w:val="00CF311E"/>
    <w:rsid w:val="00CF31AE"/>
    <w:rsid w:val="00CF34CB"/>
    <w:rsid w:val="00CF3942"/>
    <w:rsid w:val="00CF39D8"/>
    <w:rsid w:val="00CF3C68"/>
    <w:rsid w:val="00CF431A"/>
    <w:rsid w:val="00CF4A8D"/>
    <w:rsid w:val="00CF4CCA"/>
    <w:rsid w:val="00CF5098"/>
    <w:rsid w:val="00CF50AA"/>
    <w:rsid w:val="00CF50F2"/>
    <w:rsid w:val="00CF51E2"/>
    <w:rsid w:val="00CF5606"/>
    <w:rsid w:val="00CF560E"/>
    <w:rsid w:val="00CF56A8"/>
    <w:rsid w:val="00CF5796"/>
    <w:rsid w:val="00CF5CBA"/>
    <w:rsid w:val="00CF5D0F"/>
    <w:rsid w:val="00CF5D57"/>
    <w:rsid w:val="00CF610D"/>
    <w:rsid w:val="00CF62C1"/>
    <w:rsid w:val="00CF6459"/>
    <w:rsid w:val="00CF64BC"/>
    <w:rsid w:val="00CF64C5"/>
    <w:rsid w:val="00CF651F"/>
    <w:rsid w:val="00CF6645"/>
    <w:rsid w:val="00CF66C9"/>
    <w:rsid w:val="00CF6820"/>
    <w:rsid w:val="00CF6906"/>
    <w:rsid w:val="00CF6C50"/>
    <w:rsid w:val="00CF6EFB"/>
    <w:rsid w:val="00CF7069"/>
    <w:rsid w:val="00CF7113"/>
    <w:rsid w:val="00CF7876"/>
    <w:rsid w:val="00CF7970"/>
    <w:rsid w:val="00CF7A8A"/>
    <w:rsid w:val="00CF7E17"/>
    <w:rsid w:val="00CF7FF7"/>
    <w:rsid w:val="00D00237"/>
    <w:rsid w:val="00D0046F"/>
    <w:rsid w:val="00D00C32"/>
    <w:rsid w:val="00D010B4"/>
    <w:rsid w:val="00D013B8"/>
    <w:rsid w:val="00D013F0"/>
    <w:rsid w:val="00D0157F"/>
    <w:rsid w:val="00D01724"/>
    <w:rsid w:val="00D01945"/>
    <w:rsid w:val="00D01E29"/>
    <w:rsid w:val="00D01F9E"/>
    <w:rsid w:val="00D021FE"/>
    <w:rsid w:val="00D0245F"/>
    <w:rsid w:val="00D02579"/>
    <w:rsid w:val="00D02677"/>
    <w:rsid w:val="00D02802"/>
    <w:rsid w:val="00D0280D"/>
    <w:rsid w:val="00D029D1"/>
    <w:rsid w:val="00D029DC"/>
    <w:rsid w:val="00D02F50"/>
    <w:rsid w:val="00D032B7"/>
    <w:rsid w:val="00D03777"/>
    <w:rsid w:val="00D0384D"/>
    <w:rsid w:val="00D03926"/>
    <w:rsid w:val="00D03981"/>
    <w:rsid w:val="00D03A51"/>
    <w:rsid w:val="00D040EF"/>
    <w:rsid w:val="00D044C1"/>
    <w:rsid w:val="00D044DE"/>
    <w:rsid w:val="00D04621"/>
    <w:rsid w:val="00D046F7"/>
    <w:rsid w:val="00D04AB2"/>
    <w:rsid w:val="00D04F31"/>
    <w:rsid w:val="00D05021"/>
    <w:rsid w:val="00D05215"/>
    <w:rsid w:val="00D05591"/>
    <w:rsid w:val="00D05A82"/>
    <w:rsid w:val="00D0601C"/>
    <w:rsid w:val="00D0643C"/>
    <w:rsid w:val="00D0662F"/>
    <w:rsid w:val="00D066F4"/>
    <w:rsid w:val="00D06901"/>
    <w:rsid w:val="00D06A0D"/>
    <w:rsid w:val="00D06CE5"/>
    <w:rsid w:val="00D072ED"/>
    <w:rsid w:val="00D07376"/>
    <w:rsid w:val="00D07637"/>
    <w:rsid w:val="00D07AA0"/>
    <w:rsid w:val="00D07B73"/>
    <w:rsid w:val="00D07E60"/>
    <w:rsid w:val="00D07F16"/>
    <w:rsid w:val="00D1057A"/>
    <w:rsid w:val="00D10642"/>
    <w:rsid w:val="00D1064B"/>
    <w:rsid w:val="00D1065E"/>
    <w:rsid w:val="00D1094C"/>
    <w:rsid w:val="00D10AB8"/>
    <w:rsid w:val="00D10EEE"/>
    <w:rsid w:val="00D11268"/>
    <w:rsid w:val="00D112B5"/>
    <w:rsid w:val="00D11707"/>
    <w:rsid w:val="00D117A4"/>
    <w:rsid w:val="00D117F7"/>
    <w:rsid w:val="00D11A00"/>
    <w:rsid w:val="00D1206C"/>
    <w:rsid w:val="00D1210E"/>
    <w:rsid w:val="00D12596"/>
    <w:rsid w:val="00D127B7"/>
    <w:rsid w:val="00D128C1"/>
    <w:rsid w:val="00D13238"/>
    <w:rsid w:val="00D1354F"/>
    <w:rsid w:val="00D135C8"/>
    <w:rsid w:val="00D13775"/>
    <w:rsid w:val="00D13859"/>
    <w:rsid w:val="00D1394D"/>
    <w:rsid w:val="00D1397E"/>
    <w:rsid w:val="00D13BA7"/>
    <w:rsid w:val="00D13EED"/>
    <w:rsid w:val="00D13FBE"/>
    <w:rsid w:val="00D1435A"/>
    <w:rsid w:val="00D14876"/>
    <w:rsid w:val="00D1492A"/>
    <w:rsid w:val="00D14BE3"/>
    <w:rsid w:val="00D1515A"/>
    <w:rsid w:val="00D153B4"/>
    <w:rsid w:val="00D154D8"/>
    <w:rsid w:val="00D15616"/>
    <w:rsid w:val="00D1589A"/>
    <w:rsid w:val="00D1595C"/>
    <w:rsid w:val="00D15A7D"/>
    <w:rsid w:val="00D15B84"/>
    <w:rsid w:val="00D16449"/>
    <w:rsid w:val="00D1653B"/>
    <w:rsid w:val="00D169BA"/>
    <w:rsid w:val="00D171D4"/>
    <w:rsid w:val="00D1756E"/>
    <w:rsid w:val="00D17869"/>
    <w:rsid w:val="00D179DD"/>
    <w:rsid w:val="00D17B0D"/>
    <w:rsid w:val="00D17E4A"/>
    <w:rsid w:val="00D2037F"/>
    <w:rsid w:val="00D203DB"/>
    <w:rsid w:val="00D20BF1"/>
    <w:rsid w:val="00D20CF3"/>
    <w:rsid w:val="00D21218"/>
    <w:rsid w:val="00D2137A"/>
    <w:rsid w:val="00D21420"/>
    <w:rsid w:val="00D2170B"/>
    <w:rsid w:val="00D21743"/>
    <w:rsid w:val="00D218AA"/>
    <w:rsid w:val="00D21DE5"/>
    <w:rsid w:val="00D2269B"/>
    <w:rsid w:val="00D2270F"/>
    <w:rsid w:val="00D22789"/>
    <w:rsid w:val="00D22A74"/>
    <w:rsid w:val="00D22AFC"/>
    <w:rsid w:val="00D22B98"/>
    <w:rsid w:val="00D22DAC"/>
    <w:rsid w:val="00D2321E"/>
    <w:rsid w:val="00D232CC"/>
    <w:rsid w:val="00D23592"/>
    <w:rsid w:val="00D23800"/>
    <w:rsid w:val="00D23837"/>
    <w:rsid w:val="00D238A2"/>
    <w:rsid w:val="00D23A43"/>
    <w:rsid w:val="00D23C89"/>
    <w:rsid w:val="00D24075"/>
    <w:rsid w:val="00D2429F"/>
    <w:rsid w:val="00D2503E"/>
    <w:rsid w:val="00D250D7"/>
    <w:rsid w:val="00D25472"/>
    <w:rsid w:val="00D25C9B"/>
    <w:rsid w:val="00D25DBB"/>
    <w:rsid w:val="00D262E8"/>
    <w:rsid w:val="00D2633C"/>
    <w:rsid w:val="00D26745"/>
    <w:rsid w:val="00D26948"/>
    <w:rsid w:val="00D26A6C"/>
    <w:rsid w:val="00D26B28"/>
    <w:rsid w:val="00D26E6D"/>
    <w:rsid w:val="00D2788E"/>
    <w:rsid w:val="00D303D8"/>
    <w:rsid w:val="00D3098C"/>
    <w:rsid w:val="00D309B4"/>
    <w:rsid w:val="00D3115A"/>
    <w:rsid w:val="00D31270"/>
    <w:rsid w:val="00D31384"/>
    <w:rsid w:val="00D314BB"/>
    <w:rsid w:val="00D315FE"/>
    <w:rsid w:val="00D317B7"/>
    <w:rsid w:val="00D31C0E"/>
    <w:rsid w:val="00D31DAF"/>
    <w:rsid w:val="00D31E20"/>
    <w:rsid w:val="00D31E3E"/>
    <w:rsid w:val="00D32053"/>
    <w:rsid w:val="00D3248C"/>
    <w:rsid w:val="00D32577"/>
    <w:rsid w:val="00D32917"/>
    <w:rsid w:val="00D329C7"/>
    <w:rsid w:val="00D32D75"/>
    <w:rsid w:val="00D32DF1"/>
    <w:rsid w:val="00D3307D"/>
    <w:rsid w:val="00D33291"/>
    <w:rsid w:val="00D33681"/>
    <w:rsid w:val="00D3376A"/>
    <w:rsid w:val="00D33AA5"/>
    <w:rsid w:val="00D33BE4"/>
    <w:rsid w:val="00D33F38"/>
    <w:rsid w:val="00D3411A"/>
    <w:rsid w:val="00D346F9"/>
    <w:rsid w:val="00D349DD"/>
    <w:rsid w:val="00D34D88"/>
    <w:rsid w:val="00D352F0"/>
    <w:rsid w:val="00D35554"/>
    <w:rsid w:val="00D35687"/>
    <w:rsid w:val="00D35844"/>
    <w:rsid w:val="00D35924"/>
    <w:rsid w:val="00D35955"/>
    <w:rsid w:val="00D35E55"/>
    <w:rsid w:val="00D3634A"/>
    <w:rsid w:val="00D363A1"/>
    <w:rsid w:val="00D36541"/>
    <w:rsid w:val="00D36607"/>
    <w:rsid w:val="00D3668E"/>
    <w:rsid w:val="00D36862"/>
    <w:rsid w:val="00D36980"/>
    <w:rsid w:val="00D36C38"/>
    <w:rsid w:val="00D36C99"/>
    <w:rsid w:val="00D36E69"/>
    <w:rsid w:val="00D3792F"/>
    <w:rsid w:val="00D37BD6"/>
    <w:rsid w:val="00D37F0F"/>
    <w:rsid w:val="00D37F73"/>
    <w:rsid w:val="00D408B8"/>
    <w:rsid w:val="00D40AF1"/>
    <w:rsid w:val="00D40B8F"/>
    <w:rsid w:val="00D40BCA"/>
    <w:rsid w:val="00D40DD9"/>
    <w:rsid w:val="00D41178"/>
    <w:rsid w:val="00D41346"/>
    <w:rsid w:val="00D4176A"/>
    <w:rsid w:val="00D42CEA"/>
    <w:rsid w:val="00D42DE3"/>
    <w:rsid w:val="00D43122"/>
    <w:rsid w:val="00D432C4"/>
    <w:rsid w:val="00D43430"/>
    <w:rsid w:val="00D43468"/>
    <w:rsid w:val="00D43493"/>
    <w:rsid w:val="00D435B7"/>
    <w:rsid w:val="00D43723"/>
    <w:rsid w:val="00D43E7E"/>
    <w:rsid w:val="00D43F28"/>
    <w:rsid w:val="00D4452F"/>
    <w:rsid w:val="00D445BB"/>
    <w:rsid w:val="00D44993"/>
    <w:rsid w:val="00D44E6A"/>
    <w:rsid w:val="00D4568C"/>
    <w:rsid w:val="00D45693"/>
    <w:rsid w:val="00D459B8"/>
    <w:rsid w:val="00D45AC1"/>
    <w:rsid w:val="00D45D96"/>
    <w:rsid w:val="00D45FA9"/>
    <w:rsid w:val="00D4626C"/>
    <w:rsid w:val="00D46DCC"/>
    <w:rsid w:val="00D46E6E"/>
    <w:rsid w:val="00D4705A"/>
    <w:rsid w:val="00D4705F"/>
    <w:rsid w:val="00D47389"/>
    <w:rsid w:val="00D473F5"/>
    <w:rsid w:val="00D475B6"/>
    <w:rsid w:val="00D475BA"/>
    <w:rsid w:val="00D4761E"/>
    <w:rsid w:val="00D47962"/>
    <w:rsid w:val="00D47BAF"/>
    <w:rsid w:val="00D47CAD"/>
    <w:rsid w:val="00D47D50"/>
    <w:rsid w:val="00D500E8"/>
    <w:rsid w:val="00D501FB"/>
    <w:rsid w:val="00D5031D"/>
    <w:rsid w:val="00D50529"/>
    <w:rsid w:val="00D507A6"/>
    <w:rsid w:val="00D50A4D"/>
    <w:rsid w:val="00D5113D"/>
    <w:rsid w:val="00D51198"/>
    <w:rsid w:val="00D51279"/>
    <w:rsid w:val="00D5170C"/>
    <w:rsid w:val="00D519F9"/>
    <w:rsid w:val="00D51B84"/>
    <w:rsid w:val="00D51C56"/>
    <w:rsid w:val="00D51C7C"/>
    <w:rsid w:val="00D520F3"/>
    <w:rsid w:val="00D52823"/>
    <w:rsid w:val="00D5318F"/>
    <w:rsid w:val="00D5342E"/>
    <w:rsid w:val="00D53ACE"/>
    <w:rsid w:val="00D53B45"/>
    <w:rsid w:val="00D541CC"/>
    <w:rsid w:val="00D54412"/>
    <w:rsid w:val="00D545A1"/>
    <w:rsid w:val="00D54EB7"/>
    <w:rsid w:val="00D55131"/>
    <w:rsid w:val="00D556AE"/>
    <w:rsid w:val="00D5577A"/>
    <w:rsid w:val="00D558BB"/>
    <w:rsid w:val="00D55A21"/>
    <w:rsid w:val="00D55A42"/>
    <w:rsid w:val="00D55CF0"/>
    <w:rsid w:val="00D55FEA"/>
    <w:rsid w:val="00D564CB"/>
    <w:rsid w:val="00D5660A"/>
    <w:rsid w:val="00D566EC"/>
    <w:rsid w:val="00D566F5"/>
    <w:rsid w:val="00D56B8E"/>
    <w:rsid w:val="00D56BDF"/>
    <w:rsid w:val="00D56D65"/>
    <w:rsid w:val="00D57023"/>
    <w:rsid w:val="00D57149"/>
    <w:rsid w:val="00D5743A"/>
    <w:rsid w:val="00D5753D"/>
    <w:rsid w:val="00D57876"/>
    <w:rsid w:val="00D57A9D"/>
    <w:rsid w:val="00D57B22"/>
    <w:rsid w:val="00D57ECC"/>
    <w:rsid w:val="00D601C6"/>
    <w:rsid w:val="00D60246"/>
    <w:rsid w:val="00D60314"/>
    <w:rsid w:val="00D60629"/>
    <w:rsid w:val="00D60796"/>
    <w:rsid w:val="00D60813"/>
    <w:rsid w:val="00D610ED"/>
    <w:rsid w:val="00D61166"/>
    <w:rsid w:val="00D61692"/>
    <w:rsid w:val="00D61B03"/>
    <w:rsid w:val="00D61B60"/>
    <w:rsid w:val="00D61DF4"/>
    <w:rsid w:val="00D622FA"/>
    <w:rsid w:val="00D6245F"/>
    <w:rsid w:val="00D62BD3"/>
    <w:rsid w:val="00D62C20"/>
    <w:rsid w:val="00D62C30"/>
    <w:rsid w:val="00D62CA9"/>
    <w:rsid w:val="00D62CD0"/>
    <w:rsid w:val="00D62EAF"/>
    <w:rsid w:val="00D62FC4"/>
    <w:rsid w:val="00D63062"/>
    <w:rsid w:val="00D63109"/>
    <w:rsid w:val="00D632E7"/>
    <w:rsid w:val="00D63449"/>
    <w:rsid w:val="00D634D9"/>
    <w:rsid w:val="00D63564"/>
    <w:rsid w:val="00D6359D"/>
    <w:rsid w:val="00D636AB"/>
    <w:rsid w:val="00D63E3B"/>
    <w:rsid w:val="00D6405C"/>
    <w:rsid w:val="00D6432D"/>
    <w:rsid w:val="00D64345"/>
    <w:rsid w:val="00D64447"/>
    <w:rsid w:val="00D648A4"/>
    <w:rsid w:val="00D64B1C"/>
    <w:rsid w:val="00D65C73"/>
    <w:rsid w:val="00D669CA"/>
    <w:rsid w:val="00D66AFF"/>
    <w:rsid w:val="00D66B79"/>
    <w:rsid w:val="00D66D80"/>
    <w:rsid w:val="00D66FBF"/>
    <w:rsid w:val="00D67083"/>
    <w:rsid w:val="00D67759"/>
    <w:rsid w:val="00D67FC6"/>
    <w:rsid w:val="00D704FC"/>
    <w:rsid w:val="00D70536"/>
    <w:rsid w:val="00D705AB"/>
    <w:rsid w:val="00D70CFF"/>
    <w:rsid w:val="00D70DBF"/>
    <w:rsid w:val="00D70F3A"/>
    <w:rsid w:val="00D70F57"/>
    <w:rsid w:val="00D710B9"/>
    <w:rsid w:val="00D7121E"/>
    <w:rsid w:val="00D719E4"/>
    <w:rsid w:val="00D71AA8"/>
    <w:rsid w:val="00D71CCC"/>
    <w:rsid w:val="00D71F28"/>
    <w:rsid w:val="00D71FFD"/>
    <w:rsid w:val="00D72326"/>
    <w:rsid w:val="00D72518"/>
    <w:rsid w:val="00D726C7"/>
    <w:rsid w:val="00D727A8"/>
    <w:rsid w:val="00D72B33"/>
    <w:rsid w:val="00D72F74"/>
    <w:rsid w:val="00D72FD1"/>
    <w:rsid w:val="00D7312C"/>
    <w:rsid w:val="00D7329D"/>
    <w:rsid w:val="00D735CC"/>
    <w:rsid w:val="00D73993"/>
    <w:rsid w:val="00D73994"/>
    <w:rsid w:val="00D73EB4"/>
    <w:rsid w:val="00D741AE"/>
    <w:rsid w:val="00D74404"/>
    <w:rsid w:val="00D744E6"/>
    <w:rsid w:val="00D744F5"/>
    <w:rsid w:val="00D74622"/>
    <w:rsid w:val="00D74689"/>
    <w:rsid w:val="00D748E3"/>
    <w:rsid w:val="00D748F4"/>
    <w:rsid w:val="00D74B3F"/>
    <w:rsid w:val="00D750DC"/>
    <w:rsid w:val="00D75303"/>
    <w:rsid w:val="00D75B06"/>
    <w:rsid w:val="00D76274"/>
    <w:rsid w:val="00D762DA"/>
    <w:rsid w:val="00D76382"/>
    <w:rsid w:val="00D764CE"/>
    <w:rsid w:val="00D76570"/>
    <w:rsid w:val="00D7692D"/>
    <w:rsid w:val="00D7694D"/>
    <w:rsid w:val="00D76C02"/>
    <w:rsid w:val="00D76F09"/>
    <w:rsid w:val="00D771DC"/>
    <w:rsid w:val="00D7756D"/>
    <w:rsid w:val="00D775FA"/>
    <w:rsid w:val="00D8000A"/>
    <w:rsid w:val="00D8016E"/>
    <w:rsid w:val="00D801A6"/>
    <w:rsid w:val="00D80510"/>
    <w:rsid w:val="00D80BAC"/>
    <w:rsid w:val="00D81511"/>
    <w:rsid w:val="00D81534"/>
    <w:rsid w:val="00D81958"/>
    <w:rsid w:val="00D81E73"/>
    <w:rsid w:val="00D81E97"/>
    <w:rsid w:val="00D81F96"/>
    <w:rsid w:val="00D81FF7"/>
    <w:rsid w:val="00D82255"/>
    <w:rsid w:val="00D82347"/>
    <w:rsid w:val="00D827B8"/>
    <w:rsid w:val="00D82819"/>
    <w:rsid w:val="00D829DA"/>
    <w:rsid w:val="00D82B6D"/>
    <w:rsid w:val="00D82D37"/>
    <w:rsid w:val="00D82F42"/>
    <w:rsid w:val="00D8306C"/>
    <w:rsid w:val="00D83287"/>
    <w:rsid w:val="00D8348B"/>
    <w:rsid w:val="00D8365E"/>
    <w:rsid w:val="00D83745"/>
    <w:rsid w:val="00D8376B"/>
    <w:rsid w:val="00D83F8F"/>
    <w:rsid w:val="00D840F2"/>
    <w:rsid w:val="00D84253"/>
    <w:rsid w:val="00D842DC"/>
    <w:rsid w:val="00D8453B"/>
    <w:rsid w:val="00D8460B"/>
    <w:rsid w:val="00D8464D"/>
    <w:rsid w:val="00D84686"/>
    <w:rsid w:val="00D84770"/>
    <w:rsid w:val="00D84BE0"/>
    <w:rsid w:val="00D84D8B"/>
    <w:rsid w:val="00D85170"/>
    <w:rsid w:val="00D8525E"/>
    <w:rsid w:val="00D853DE"/>
    <w:rsid w:val="00D854B3"/>
    <w:rsid w:val="00D85826"/>
    <w:rsid w:val="00D85F87"/>
    <w:rsid w:val="00D860E8"/>
    <w:rsid w:val="00D865ED"/>
    <w:rsid w:val="00D86607"/>
    <w:rsid w:val="00D86847"/>
    <w:rsid w:val="00D86C10"/>
    <w:rsid w:val="00D87319"/>
    <w:rsid w:val="00D87452"/>
    <w:rsid w:val="00D87482"/>
    <w:rsid w:val="00D8754C"/>
    <w:rsid w:val="00D877B9"/>
    <w:rsid w:val="00D87917"/>
    <w:rsid w:val="00D87CB4"/>
    <w:rsid w:val="00D87F17"/>
    <w:rsid w:val="00D90096"/>
    <w:rsid w:val="00D9009A"/>
    <w:rsid w:val="00D903CD"/>
    <w:rsid w:val="00D90551"/>
    <w:rsid w:val="00D90908"/>
    <w:rsid w:val="00D90B73"/>
    <w:rsid w:val="00D90E55"/>
    <w:rsid w:val="00D91965"/>
    <w:rsid w:val="00D91B48"/>
    <w:rsid w:val="00D91E2A"/>
    <w:rsid w:val="00D922C9"/>
    <w:rsid w:val="00D92672"/>
    <w:rsid w:val="00D92693"/>
    <w:rsid w:val="00D92D3E"/>
    <w:rsid w:val="00D92DAA"/>
    <w:rsid w:val="00D92F02"/>
    <w:rsid w:val="00D9335A"/>
    <w:rsid w:val="00D9384A"/>
    <w:rsid w:val="00D93D85"/>
    <w:rsid w:val="00D93DCE"/>
    <w:rsid w:val="00D93DD8"/>
    <w:rsid w:val="00D93E5D"/>
    <w:rsid w:val="00D93FAA"/>
    <w:rsid w:val="00D94002"/>
    <w:rsid w:val="00D940FA"/>
    <w:rsid w:val="00D941CF"/>
    <w:rsid w:val="00D94467"/>
    <w:rsid w:val="00D94664"/>
    <w:rsid w:val="00D9488C"/>
    <w:rsid w:val="00D948A2"/>
    <w:rsid w:val="00D94EC5"/>
    <w:rsid w:val="00D94F5A"/>
    <w:rsid w:val="00D95FFD"/>
    <w:rsid w:val="00D96229"/>
    <w:rsid w:val="00D96345"/>
    <w:rsid w:val="00D965DA"/>
    <w:rsid w:val="00D9672E"/>
    <w:rsid w:val="00D968F5"/>
    <w:rsid w:val="00D96E93"/>
    <w:rsid w:val="00D96FB5"/>
    <w:rsid w:val="00D97012"/>
    <w:rsid w:val="00D977BB"/>
    <w:rsid w:val="00D97BA4"/>
    <w:rsid w:val="00D97D11"/>
    <w:rsid w:val="00D97D83"/>
    <w:rsid w:val="00D97F47"/>
    <w:rsid w:val="00DA03A9"/>
    <w:rsid w:val="00DA080F"/>
    <w:rsid w:val="00DA0F5B"/>
    <w:rsid w:val="00DA1152"/>
    <w:rsid w:val="00DA1191"/>
    <w:rsid w:val="00DA1968"/>
    <w:rsid w:val="00DA1BB4"/>
    <w:rsid w:val="00DA1D41"/>
    <w:rsid w:val="00DA1DD5"/>
    <w:rsid w:val="00DA1EA3"/>
    <w:rsid w:val="00DA1EF6"/>
    <w:rsid w:val="00DA21E3"/>
    <w:rsid w:val="00DA2501"/>
    <w:rsid w:val="00DA2651"/>
    <w:rsid w:val="00DA30B7"/>
    <w:rsid w:val="00DA340B"/>
    <w:rsid w:val="00DA39DF"/>
    <w:rsid w:val="00DA3C3F"/>
    <w:rsid w:val="00DA3EB1"/>
    <w:rsid w:val="00DA3F45"/>
    <w:rsid w:val="00DA3FE3"/>
    <w:rsid w:val="00DA45D4"/>
    <w:rsid w:val="00DA4C28"/>
    <w:rsid w:val="00DA4F34"/>
    <w:rsid w:val="00DA4F62"/>
    <w:rsid w:val="00DA55A6"/>
    <w:rsid w:val="00DA566F"/>
    <w:rsid w:val="00DA56DA"/>
    <w:rsid w:val="00DA5A27"/>
    <w:rsid w:val="00DA5B2C"/>
    <w:rsid w:val="00DA60C5"/>
    <w:rsid w:val="00DA616A"/>
    <w:rsid w:val="00DA63A3"/>
    <w:rsid w:val="00DA644F"/>
    <w:rsid w:val="00DA662F"/>
    <w:rsid w:val="00DA6852"/>
    <w:rsid w:val="00DA6CD0"/>
    <w:rsid w:val="00DA6DC8"/>
    <w:rsid w:val="00DA6E0B"/>
    <w:rsid w:val="00DA6FFF"/>
    <w:rsid w:val="00DA702D"/>
    <w:rsid w:val="00DA7533"/>
    <w:rsid w:val="00DA75B3"/>
    <w:rsid w:val="00DA7980"/>
    <w:rsid w:val="00DA7A2B"/>
    <w:rsid w:val="00DA7B73"/>
    <w:rsid w:val="00DA7EE4"/>
    <w:rsid w:val="00DB01A4"/>
    <w:rsid w:val="00DB0279"/>
    <w:rsid w:val="00DB06C5"/>
    <w:rsid w:val="00DB1359"/>
    <w:rsid w:val="00DB1672"/>
    <w:rsid w:val="00DB1894"/>
    <w:rsid w:val="00DB1B77"/>
    <w:rsid w:val="00DB1FC9"/>
    <w:rsid w:val="00DB2048"/>
    <w:rsid w:val="00DB22EA"/>
    <w:rsid w:val="00DB2312"/>
    <w:rsid w:val="00DB23CF"/>
    <w:rsid w:val="00DB25AB"/>
    <w:rsid w:val="00DB2630"/>
    <w:rsid w:val="00DB283F"/>
    <w:rsid w:val="00DB28A7"/>
    <w:rsid w:val="00DB2919"/>
    <w:rsid w:val="00DB2CFE"/>
    <w:rsid w:val="00DB2F91"/>
    <w:rsid w:val="00DB2FC0"/>
    <w:rsid w:val="00DB30BA"/>
    <w:rsid w:val="00DB36C6"/>
    <w:rsid w:val="00DB3805"/>
    <w:rsid w:val="00DB4061"/>
    <w:rsid w:val="00DB4622"/>
    <w:rsid w:val="00DB4A26"/>
    <w:rsid w:val="00DB4BF8"/>
    <w:rsid w:val="00DB5314"/>
    <w:rsid w:val="00DB57A7"/>
    <w:rsid w:val="00DB5DFA"/>
    <w:rsid w:val="00DB648D"/>
    <w:rsid w:val="00DB658B"/>
    <w:rsid w:val="00DB6946"/>
    <w:rsid w:val="00DB6A3A"/>
    <w:rsid w:val="00DB6ACD"/>
    <w:rsid w:val="00DB7078"/>
    <w:rsid w:val="00DB70D4"/>
    <w:rsid w:val="00DB7102"/>
    <w:rsid w:val="00DB711D"/>
    <w:rsid w:val="00DB7257"/>
    <w:rsid w:val="00DB78B1"/>
    <w:rsid w:val="00DC041F"/>
    <w:rsid w:val="00DC066E"/>
    <w:rsid w:val="00DC0753"/>
    <w:rsid w:val="00DC08C3"/>
    <w:rsid w:val="00DC0A85"/>
    <w:rsid w:val="00DC14F3"/>
    <w:rsid w:val="00DC1574"/>
    <w:rsid w:val="00DC1A62"/>
    <w:rsid w:val="00DC1AA5"/>
    <w:rsid w:val="00DC1AE0"/>
    <w:rsid w:val="00DC1D77"/>
    <w:rsid w:val="00DC1E3A"/>
    <w:rsid w:val="00DC1FF4"/>
    <w:rsid w:val="00DC2044"/>
    <w:rsid w:val="00DC230C"/>
    <w:rsid w:val="00DC27A8"/>
    <w:rsid w:val="00DC295A"/>
    <w:rsid w:val="00DC2B8B"/>
    <w:rsid w:val="00DC2D4B"/>
    <w:rsid w:val="00DC2DF0"/>
    <w:rsid w:val="00DC308E"/>
    <w:rsid w:val="00DC32A5"/>
    <w:rsid w:val="00DC379B"/>
    <w:rsid w:val="00DC3874"/>
    <w:rsid w:val="00DC39BF"/>
    <w:rsid w:val="00DC3ACC"/>
    <w:rsid w:val="00DC3D3E"/>
    <w:rsid w:val="00DC3D6A"/>
    <w:rsid w:val="00DC408E"/>
    <w:rsid w:val="00DC465F"/>
    <w:rsid w:val="00DC46BA"/>
    <w:rsid w:val="00DC49A0"/>
    <w:rsid w:val="00DC49B1"/>
    <w:rsid w:val="00DC4B83"/>
    <w:rsid w:val="00DC546F"/>
    <w:rsid w:val="00DC5471"/>
    <w:rsid w:val="00DC58DC"/>
    <w:rsid w:val="00DC59E7"/>
    <w:rsid w:val="00DC5D3B"/>
    <w:rsid w:val="00DC5FF3"/>
    <w:rsid w:val="00DC60BB"/>
    <w:rsid w:val="00DC60BE"/>
    <w:rsid w:val="00DC64DD"/>
    <w:rsid w:val="00DC6964"/>
    <w:rsid w:val="00DC6AED"/>
    <w:rsid w:val="00DC6BBE"/>
    <w:rsid w:val="00DC6C99"/>
    <w:rsid w:val="00DC7149"/>
    <w:rsid w:val="00DC7598"/>
    <w:rsid w:val="00DC75CB"/>
    <w:rsid w:val="00DC7992"/>
    <w:rsid w:val="00DC7E37"/>
    <w:rsid w:val="00DC7E6E"/>
    <w:rsid w:val="00DC7F52"/>
    <w:rsid w:val="00DC7F92"/>
    <w:rsid w:val="00DD039F"/>
    <w:rsid w:val="00DD059D"/>
    <w:rsid w:val="00DD074B"/>
    <w:rsid w:val="00DD0765"/>
    <w:rsid w:val="00DD0777"/>
    <w:rsid w:val="00DD0C1B"/>
    <w:rsid w:val="00DD0C80"/>
    <w:rsid w:val="00DD1105"/>
    <w:rsid w:val="00DD11A6"/>
    <w:rsid w:val="00DD1508"/>
    <w:rsid w:val="00DD1533"/>
    <w:rsid w:val="00DD154F"/>
    <w:rsid w:val="00DD177A"/>
    <w:rsid w:val="00DD1A37"/>
    <w:rsid w:val="00DD2047"/>
    <w:rsid w:val="00DD2259"/>
    <w:rsid w:val="00DD246F"/>
    <w:rsid w:val="00DD25FC"/>
    <w:rsid w:val="00DD32CB"/>
    <w:rsid w:val="00DD3598"/>
    <w:rsid w:val="00DD3C94"/>
    <w:rsid w:val="00DD3CE1"/>
    <w:rsid w:val="00DD3DFB"/>
    <w:rsid w:val="00DD4136"/>
    <w:rsid w:val="00DD48C2"/>
    <w:rsid w:val="00DD4A99"/>
    <w:rsid w:val="00DD4B6C"/>
    <w:rsid w:val="00DD4BE9"/>
    <w:rsid w:val="00DD4CD8"/>
    <w:rsid w:val="00DD5151"/>
    <w:rsid w:val="00DD5771"/>
    <w:rsid w:val="00DD5BD8"/>
    <w:rsid w:val="00DD61D6"/>
    <w:rsid w:val="00DD6340"/>
    <w:rsid w:val="00DD6352"/>
    <w:rsid w:val="00DD6781"/>
    <w:rsid w:val="00DD6BEC"/>
    <w:rsid w:val="00DD6ED8"/>
    <w:rsid w:val="00DD6EE8"/>
    <w:rsid w:val="00DD75D2"/>
    <w:rsid w:val="00DD7B1C"/>
    <w:rsid w:val="00DD7BB3"/>
    <w:rsid w:val="00DD7DCC"/>
    <w:rsid w:val="00DD7DEE"/>
    <w:rsid w:val="00DE002C"/>
    <w:rsid w:val="00DE0255"/>
    <w:rsid w:val="00DE0448"/>
    <w:rsid w:val="00DE0713"/>
    <w:rsid w:val="00DE09BD"/>
    <w:rsid w:val="00DE09E2"/>
    <w:rsid w:val="00DE0B69"/>
    <w:rsid w:val="00DE0D0A"/>
    <w:rsid w:val="00DE0E9E"/>
    <w:rsid w:val="00DE0F03"/>
    <w:rsid w:val="00DE0F8D"/>
    <w:rsid w:val="00DE1069"/>
    <w:rsid w:val="00DE1168"/>
    <w:rsid w:val="00DE164F"/>
    <w:rsid w:val="00DE19A5"/>
    <w:rsid w:val="00DE1AD2"/>
    <w:rsid w:val="00DE1C31"/>
    <w:rsid w:val="00DE1F8C"/>
    <w:rsid w:val="00DE2037"/>
    <w:rsid w:val="00DE215B"/>
    <w:rsid w:val="00DE2607"/>
    <w:rsid w:val="00DE29CA"/>
    <w:rsid w:val="00DE2BAE"/>
    <w:rsid w:val="00DE2D88"/>
    <w:rsid w:val="00DE2E0F"/>
    <w:rsid w:val="00DE2F3F"/>
    <w:rsid w:val="00DE2FFA"/>
    <w:rsid w:val="00DE3158"/>
    <w:rsid w:val="00DE3543"/>
    <w:rsid w:val="00DE3856"/>
    <w:rsid w:val="00DE386F"/>
    <w:rsid w:val="00DE3923"/>
    <w:rsid w:val="00DE3AFA"/>
    <w:rsid w:val="00DE3B9A"/>
    <w:rsid w:val="00DE3C4A"/>
    <w:rsid w:val="00DE3C6B"/>
    <w:rsid w:val="00DE3CAD"/>
    <w:rsid w:val="00DE3DAA"/>
    <w:rsid w:val="00DE3FF2"/>
    <w:rsid w:val="00DE453E"/>
    <w:rsid w:val="00DE45F9"/>
    <w:rsid w:val="00DE492D"/>
    <w:rsid w:val="00DE4954"/>
    <w:rsid w:val="00DE4C0F"/>
    <w:rsid w:val="00DE5076"/>
    <w:rsid w:val="00DE50E9"/>
    <w:rsid w:val="00DE5229"/>
    <w:rsid w:val="00DE52B7"/>
    <w:rsid w:val="00DE5338"/>
    <w:rsid w:val="00DE54BD"/>
    <w:rsid w:val="00DE5A2E"/>
    <w:rsid w:val="00DE5E8C"/>
    <w:rsid w:val="00DE5EDB"/>
    <w:rsid w:val="00DE61F8"/>
    <w:rsid w:val="00DE6657"/>
    <w:rsid w:val="00DE6669"/>
    <w:rsid w:val="00DE6B08"/>
    <w:rsid w:val="00DE6E0E"/>
    <w:rsid w:val="00DE6EAD"/>
    <w:rsid w:val="00DE730B"/>
    <w:rsid w:val="00DE7328"/>
    <w:rsid w:val="00DE75EE"/>
    <w:rsid w:val="00DE76A9"/>
    <w:rsid w:val="00DF0065"/>
    <w:rsid w:val="00DF0632"/>
    <w:rsid w:val="00DF080A"/>
    <w:rsid w:val="00DF0869"/>
    <w:rsid w:val="00DF0947"/>
    <w:rsid w:val="00DF0D2A"/>
    <w:rsid w:val="00DF0F5E"/>
    <w:rsid w:val="00DF104A"/>
    <w:rsid w:val="00DF12CE"/>
    <w:rsid w:val="00DF17E1"/>
    <w:rsid w:val="00DF1A1B"/>
    <w:rsid w:val="00DF23A4"/>
    <w:rsid w:val="00DF271B"/>
    <w:rsid w:val="00DF2949"/>
    <w:rsid w:val="00DF2C48"/>
    <w:rsid w:val="00DF2EAB"/>
    <w:rsid w:val="00DF2EB0"/>
    <w:rsid w:val="00DF33C4"/>
    <w:rsid w:val="00DF3666"/>
    <w:rsid w:val="00DF44D1"/>
    <w:rsid w:val="00DF4572"/>
    <w:rsid w:val="00DF4B2A"/>
    <w:rsid w:val="00DF50C6"/>
    <w:rsid w:val="00DF5183"/>
    <w:rsid w:val="00DF5D1A"/>
    <w:rsid w:val="00DF5D20"/>
    <w:rsid w:val="00DF626E"/>
    <w:rsid w:val="00DF62EA"/>
    <w:rsid w:val="00DF67EE"/>
    <w:rsid w:val="00DF6999"/>
    <w:rsid w:val="00DF69CB"/>
    <w:rsid w:val="00DF6B25"/>
    <w:rsid w:val="00DF714D"/>
    <w:rsid w:val="00DF7500"/>
    <w:rsid w:val="00DF776B"/>
    <w:rsid w:val="00DF77AC"/>
    <w:rsid w:val="00DF7A49"/>
    <w:rsid w:val="00DF7ECC"/>
    <w:rsid w:val="00E00301"/>
    <w:rsid w:val="00E0059B"/>
    <w:rsid w:val="00E00759"/>
    <w:rsid w:val="00E00EB4"/>
    <w:rsid w:val="00E00F72"/>
    <w:rsid w:val="00E0174C"/>
    <w:rsid w:val="00E01896"/>
    <w:rsid w:val="00E01BA3"/>
    <w:rsid w:val="00E01C84"/>
    <w:rsid w:val="00E01DB3"/>
    <w:rsid w:val="00E020DB"/>
    <w:rsid w:val="00E02B4F"/>
    <w:rsid w:val="00E02CE9"/>
    <w:rsid w:val="00E02D6E"/>
    <w:rsid w:val="00E02F1F"/>
    <w:rsid w:val="00E031F4"/>
    <w:rsid w:val="00E031FD"/>
    <w:rsid w:val="00E035AB"/>
    <w:rsid w:val="00E03967"/>
    <w:rsid w:val="00E03AEC"/>
    <w:rsid w:val="00E03E51"/>
    <w:rsid w:val="00E040AB"/>
    <w:rsid w:val="00E04415"/>
    <w:rsid w:val="00E04A95"/>
    <w:rsid w:val="00E0506B"/>
    <w:rsid w:val="00E05637"/>
    <w:rsid w:val="00E059F5"/>
    <w:rsid w:val="00E05C74"/>
    <w:rsid w:val="00E05D2C"/>
    <w:rsid w:val="00E05E6D"/>
    <w:rsid w:val="00E05F2C"/>
    <w:rsid w:val="00E06211"/>
    <w:rsid w:val="00E062A4"/>
    <w:rsid w:val="00E06950"/>
    <w:rsid w:val="00E06987"/>
    <w:rsid w:val="00E06AA4"/>
    <w:rsid w:val="00E06F39"/>
    <w:rsid w:val="00E07C13"/>
    <w:rsid w:val="00E10048"/>
    <w:rsid w:val="00E10094"/>
    <w:rsid w:val="00E1028F"/>
    <w:rsid w:val="00E10898"/>
    <w:rsid w:val="00E10958"/>
    <w:rsid w:val="00E10AC9"/>
    <w:rsid w:val="00E10D9A"/>
    <w:rsid w:val="00E10FF0"/>
    <w:rsid w:val="00E11008"/>
    <w:rsid w:val="00E11230"/>
    <w:rsid w:val="00E1180E"/>
    <w:rsid w:val="00E118F8"/>
    <w:rsid w:val="00E1195C"/>
    <w:rsid w:val="00E11A0A"/>
    <w:rsid w:val="00E11BD8"/>
    <w:rsid w:val="00E11D02"/>
    <w:rsid w:val="00E11D87"/>
    <w:rsid w:val="00E11EA7"/>
    <w:rsid w:val="00E11EF7"/>
    <w:rsid w:val="00E11FDE"/>
    <w:rsid w:val="00E1214E"/>
    <w:rsid w:val="00E12582"/>
    <w:rsid w:val="00E1261E"/>
    <w:rsid w:val="00E1287F"/>
    <w:rsid w:val="00E130C2"/>
    <w:rsid w:val="00E131F5"/>
    <w:rsid w:val="00E134FF"/>
    <w:rsid w:val="00E1383E"/>
    <w:rsid w:val="00E13BE5"/>
    <w:rsid w:val="00E13D22"/>
    <w:rsid w:val="00E13E36"/>
    <w:rsid w:val="00E14585"/>
    <w:rsid w:val="00E145A4"/>
    <w:rsid w:val="00E145DD"/>
    <w:rsid w:val="00E14A61"/>
    <w:rsid w:val="00E14A71"/>
    <w:rsid w:val="00E15192"/>
    <w:rsid w:val="00E152FB"/>
    <w:rsid w:val="00E1535F"/>
    <w:rsid w:val="00E1547B"/>
    <w:rsid w:val="00E154E3"/>
    <w:rsid w:val="00E15916"/>
    <w:rsid w:val="00E15997"/>
    <w:rsid w:val="00E15A16"/>
    <w:rsid w:val="00E15CA0"/>
    <w:rsid w:val="00E16208"/>
    <w:rsid w:val="00E166C4"/>
    <w:rsid w:val="00E1675C"/>
    <w:rsid w:val="00E173E7"/>
    <w:rsid w:val="00E17442"/>
    <w:rsid w:val="00E1761E"/>
    <w:rsid w:val="00E17681"/>
    <w:rsid w:val="00E17688"/>
    <w:rsid w:val="00E17A3B"/>
    <w:rsid w:val="00E17B26"/>
    <w:rsid w:val="00E20004"/>
    <w:rsid w:val="00E2000A"/>
    <w:rsid w:val="00E202FA"/>
    <w:rsid w:val="00E2081F"/>
    <w:rsid w:val="00E20A20"/>
    <w:rsid w:val="00E20A8F"/>
    <w:rsid w:val="00E20CF9"/>
    <w:rsid w:val="00E20E62"/>
    <w:rsid w:val="00E2134D"/>
    <w:rsid w:val="00E21367"/>
    <w:rsid w:val="00E21470"/>
    <w:rsid w:val="00E217C3"/>
    <w:rsid w:val="00E21BC1"/>
    <w:rsid w:val="00E2260F"/>
    <w:rsid w:val="00E2285D"/>
    <w:rsid w:val="00E22EAD"/>
    <w:rsid w:val="00E2306D"/>
    <w:rsid w:val="00E231BF"/>
    <w:rsid w:val="00E238D1"/>
    <w:rsid w:val="00E23BDA"/>
    <w:rsid w:val="00E23C71"/>
    <w:rsid w:val="00E23DCD"/>
    <w:rsid w:val="00E23E6F"/>
    <w:rsid w:val="00E242D5"/>
    <w:rsid w:val="00E244E4"/>
    <w:rsid w:val="00E24684"/>
    <w:rsid w:val="00E24A8B"/>
    <w:rsid w:val="00E24C2D"/>
    <w:rsid w:val="00E24EAC"/>
    <w:rsid w:val="00E25244"/>
    <w:rsid w:val="00E25271"/>
    <w:rsid w:val="00E2541D"/>
    <w:rsid w:val="00E2545F"/>
    <w:rsid w:val="00E25562"/>
    <w:rsid w:val="00E255BD"/>
    <w:rsid w:val="00E255CF"/>
    <w:rsid w:val="00E25DA5"/>
    <w:rsid w:val="00E2638C"/>
    <w:rsid w:val="00E264C4"/>
    <w:rsid w:val="00E264D0"/>
    <w:rsid w:val="00E26F23"/>
    <w:rsid w:val="00E26F5B"/>
    <w:rsid w:val="00E270BD"/>
    <w:rsid w:val="00E2718E"/>
    <w:rsid w:val="00E2748E"/>
    <w:rsid w:val="00E2760B"/>
    <w:rsid w:val="00E27924"/>
    <w:rsid w:val="00E279FA"/>
    <w:rsid w:val="00E302B1"/>
    <w:rsid w:val="00E302D4"/>
    <w:rsid w:val="00E3058A"/>
    <w:rsid w:val="00E30BFD"/>
    <w:rsid w:val="00E3120B"/>
    <w:rsid w:val="00E313B3"/>
    <w:rsid w:val="00E3195E"/>
    <w:rsid w:val="00E31D2E"/>
    <w:rsid w:val="00E31E61"/>
    <w:rsid w:val="00E32211"/>
    <w:rsid w:val="00E322DA"/>
    <w:rsid w:val="00E3233D"/>
    <w:rsid w:val="00E323FB"/>
    <w:rsid w:val="00E328B7"/>
    <w:rsid w:val="00E3292D"/>
    <w:rsid w:val="00E32C64"/>
    <w:rsid w:val="00E32E2F"/>
    <w:rsid w:val="00E32E7A"/>
    <w:rsid w:val="00E32F34"/>
    <w:rsid w:val="00E3305C"/>
    <w:rsid w:val="00E33065"/>
    <w:rsid w:val="00E3339C"/>
    <w:rsid w:val="00E33478"/>
    <w:rsid w:val="00E334BE"/>
    <w:rsid w:val="00E33B26"/>
    <w:rsid w:val="00E33B71"/>
    <w:rsid w:val="00E33BD8"/>
    <w:rsid w:val="00E33EFA"/>
    <w:rsid w:val="00E342C3"/>
    <w:rsid w:val="00E3481F"/>
    <w:rsid w:val="00E349AA"/>
    <w:rsid w:val="00E34EDB"/>
    <w:rsid w:val="00E34FB2"/>
    <w:rsid w:val="00E35588"/>
    <w:rsid w:val="00E357E0"/>
    <w:rsid w:val="00E35AAD"/>
    <w:rsid w:val="00E35C59"/>
    <w:rsid w:val="00E35CCF"/>
    <w:rsid w:val="00E35DF7"/>
    <w:rsid w:val="00E35E13"/>
    <w:rsid w:val="00E35F23"/>
    <w:rsid w:val="00E360F4"/>
    <w:rsid w:val="00E367CD"/>
    <w:rsid w:val="00E36F43"/>
    <w:rsid w:val="00E371D4"/>
    <w:rsid w:val="00E377D5"/>
    <w:rsid w:val="00E377F4"/>
    <w:rsid w:val="00E379A9"/>
    <w:rsid w:val="00E37AEE"/>
    <w:rsid w:val="00E37DB4"/>
    <w:rsid w:val="00E400D9"/>
    <w:rsid w:val="00E402E7"/>
    <w:rsid w:val="00E4039E"/>
    <w:rsid w:val="00E40441"/>
    <w:rsid w:val="00E40677"/>
    <w:rsid w:val="00E408C0"/>
    <w:rsid w:val="00E40A8D"/>
    <w:rsid w:val="00E40EE0"/>
    <w:rsid w:val="00E412B8"/>
    <w:rsid w:val="00E41388"/>
    <w:rsid w:val="00E41777"/>
    <w:rsid w:val="00E41805"/>
    <w:rsid w:val="00E41920"/>
    <w:rsid w:val="00E41E15"/>
    <w:rsid w:val="00E42380"/>
    <w:rsid w:val="00E4255D"/>
    <w:rsid w:val="00E42705"/>
    <w:rsid w:val="00E42960"/>
    <w:rsid w:val="00E42FEE"/>
    <w:rsid w:val="00E433D2"/>
    <w:rsid w:val="00E43700"/>
    <w:rsid w:val="00E4397F"/>
    <w:rsid w:val="00E43F0C"/>
    <w:rsid w:val="00E44001"/>
    <w:rsid w:val="00E443EB"/>
    <w:rsid w:val="00E447CC"/>
    <w:rsid w:val="00E448C2"/>
    <w:rsid w:val="00E44946"/>
    <w:rsid w:val="00E449A6"/>
    <w:rsid w:val="00E44ADB"/>
    <w:rsid w:val="00E44D32"/>
    <w:rsid w:val="00E44DD8"/>
    <w:rsid w:val="00E44FDA"/>
    <w:rsid w:val="00E4502A"/>
    <w:rsid w:val="00E45397"/>
    <w:rsid w:val="00E454C8"/>
    <w:rsid w:val="00E45597"/>
    <w:rsid w:val="00E45690"/>
    <w:rsid w:val="00E45797"/>
    <w:rsid w:val="00E457C6"/>
    <w:rsid w:val="00E45956"/>
    <w:rsid w:val="00E45ADA"/>
    <w:rsid w:val="00E45E94"/>
    <w:rsid w:val="00E45EC5"/>
    <w:rsid w:val="00E46384"/>
    <w:rsid w:val="00E469F3"/>
    <w:rsid w:val="00E46A33"/>
    <w:rsid w:val="00E46AE1"/>
    <w:rsid w:val="00E46BEE"/>
    <w:rsid w:val="00E47097"/>
    <w:rsid w:val="00E471EE"/>
    <w:rsid w:val="00E4731D"/>
    <w:rsid w:val="00E47329"/>
    <w:rsid w:val="00E473CF"/>
    <w:rsid w:val="00E475B3"/>
    <w:rsid w:val="00E47662"/>
    <w:rsid w:val="00E47857"/>
    <w:rsid w:val="00E47912"/>
    <w:rsid w:val="00E47B1C"/>
    <w:rsid w:val="00E47D67"/>
    <w:rsid w:val="00E50035"/>
    <w:rsid w:val="00E500DF"/>
    <w:rsid w:val="00E50254"/>
    <w:rsid w:val="00E50B72"/>
    <w:rsid w:val="00E50D1C"/>
    <w:rsid w:val="00E50F07"/>
    <w:rsid w:val="00E50F21"/>
    <w:rsid w:val="00E51038"/>
    <w:rsid w:val="00E51581"/>
    <w:rsid w:val="00E51604"/>
    <w:rsid w:val="00E516E9"/>
    <w:rsid w:val="00E517F8"/>
    <w:rsid w:val="00E51B3F"/>
    <w:rsid w:val="00E51BBD"/>
    <w:rsid w:val="00E51C1C"/>
    <w:rsid w:val="00E51D64"/>
    <w:rsid w:val="00E51F77"/>
    <w:rsid w:val="00E52159"/>
    <w:rsid w:val="00E522FC"/>
    <w:rsid w:val="00E523B7"/>
    <w:rsid w:val="00E5247E"/>
    <w:rsid w:val="00E52591"/>
    <w:rsid w:val="00E52F3A"/>
    <w:rsid w:val="00E53146"/>
    <w:rsid w:val="00E53149"/>
    <w:rsid w:val="00E5335F"/>
    <w:rsid w:val="00E533E7"/>
    <w:rsid w:val="00E53BA7"/>
    <w:rsid w:val="00E53DAE"/>
    <w:rsid w:val="00E53EFC"/>
    <w:rsid w:val="00E5432C"/>
    <w:rsid w:val="00E54519"/>
    <w:rsid w:val="00E54A3B"/>
    <w:rsid w:val="00E54FE1"/>
    <w:rsid w:val="00E55978"/>
    <w:rsid w:val="00E55C84"/>
    <w:rsid w:val="00E55CFA"/>
    <w:rsid w:val="00E563CD"/>
    <w:rsid w:val="00E5648A"/>
    <w:rsid w:val="00E5661A"/>
    <w:rsid w:val="00E5667B"/>
    <w:rsid w:val="00E567B3"/>
    <w:rsid w:val="00E5680E"/>
    <w:rsid w:val="00E56826"/>
    <w:rsid w:val="00E56BBD"/>
    <w:rsid w:val="00E56DAB"/>
    <w:rsid w:val="00E56DE8"/>
    <w:rsid w:val="00E57505"/>
    <w:rsid w:val="00E577CE"/>
    <w:rsid w:val="00E57B3E"/>
    <w:rsid w:val="00E605C6"/>
    <w:rsid w:val="00E60A26"/>
    <w:rsid w:val="00E60CC0"/>
    <w:rsid w:val="00E60DEE"/>
    <w:rsid w:val="00E60E00"/>
    <w:rsid w:val="00E60E05"/>
    <w:rsid w:val="00E60E6D"/>
    <w:rsid w:val="00E60E72"/>
    <w:rsid w:val="00E61144"/>
    <w:rsid w:val="00E6177C"/>
    <w:rsid w:val="00E618DF"/>
    <w:rsid w:val="00E618F9"/>
    <w:rsid w:val="00E61963"/>
    <w:rsid w:val="00E61A57"/>
    <w:rsid w:val="00E61B20"/>
    <w:rsid w:val="00E62072"/>
    <w:rsid w:val="00E62397"/>
    <w:rsid w:val="00E62676"/>
    <w:rsid w:val="00E62BD6"/>
    <w:rsid w:val="00E62FE4"/>
    <w:rsid w:val="00E63102"/>
    <w:rsid w:val="00E63524"/>
    <w:rsid w:val="00E6368D"/>
    <w:rsid w:val="00E63F9A"/>
    <w:rsid w:val="00E64170"/>
    <w:rsid w:val="00E644A0"/>
    <w:rsid w:val="00E644A1"/>
    <w:rsid w:val="00E64A06"/>
    <w:rsid w:val="00E6537E"/>
    <w:rsid w:val="00E653A6"/>
    <w:rsid w:val="00E6549D"/>
    <w:rsid w:val="00E65A7B"/>
    <w:rsid w:val="00E65B97"/>
    <w:rsid w:val="00E66264"/>
    <w:rsid w:val="00E662CA"/>
    <w:rsid w:val="00E66AE0"/>
    <w:rsid w:val="00E66C03"/>
    <w:rsid w:val="00E66DF8"/>
    <w:rsid w:val="00E66E8D"/>
    <w:rsid w:val="00E66F63"/>
    <w:rsid w:val="00E66F6F"/>
    <w:rsid w:val="00E670CD"/>
    <w:rsid w:val="00E6734C"/>
    <w:rsid w:val="00E676DB"/>
    <w:rsid w:val="00E678AF"/>
    <w:rsid w:val="00E70231"/>
    <w:rsid w:val="00E70271"/>
    <w:rsid w:val="00E70468"/>
    <w:rsid w:val="00E704D1"/>
    <w:rsid w:val="00E70BD1"/>
    <w:rsid w:val="00E70D99"/>
    <w:rsid w:val="00E70E8A"/>
    <w:rsid w:val="00E70FC2"/>
    <w:rsid w:val="00E71676"/>
    <w:rsid w:val="00E71A1F"/>
    <w:rsid w:val="00E71E5A"/>
    <w:rsid w:val="00E71ED5"/>
    <w:rsid w:val="00E71F1E"/>
    <w:rsid w:val="00E721FA"/>
    <w:rsid w:val="00E72231"/>
    <w:rsid w:val="00E72356"/>
    <w:rsid w:val="00E72910"/>
    <w:rsid w:val="00E72DB6"/>
    <w:rsid w:val="00E72E45"/>
    <w:rsid w:val="00E73255"/>
    <w:rsid w:val="00E7330B"/>
    <w:rsid w:val="00E73480"/>
    <w:rsid w:val="00E73993"/>
    <w:rsid w:val="00E73A87"/>
    <w:rsid w:val="00E74259"/>
    <w:rsid w:val="00E742D1"/>
    <w:rsid w:val="00E744BC"/>
    <w:rsid w:val="00E7453E"/>
    <w:rsid w:val="00E74642"/>
    <w:rsid w:val="00E74A3E"/>
    <w:rsid w:val="00E74AE0"/>
    <w:rsid w:val="00E74E17"/>
    <w:rsid w:val="00E750AF"/>
    <w:rsid w:val="00E755DC"/>
    <w:rsid w:val="00E757A0"/>
    <w:rsid w:val="00E759B6"/>
    <w:rsid w:val="00E75CF2"/>
    <w:rsid w:val="00E75D83"/>
    <w:rsid w:val="00E76015"/>
    <w:rsid w:val="00E7601D"/>
    <w:rsid w:val="00E762DA"/>
    <w:rsid w:val="00E76450"/>
    <w:rsid w:val="00E7692C"/>
    <w:rsid w:val="00E76B1F"/>
    <w:rsid w:val="00E76CB4"/>
    <w:rsid w:val="00E76E14"/>
    <w:rsid w:val="00E770B3"/>
    <w:rsid w:val="00E774CD"/>
    <w:rsid w:val="00E77522"/>
    <w:rsid w:val="00E77BB6"/>
    <w:rsid w:val="00E80521"/>
    <w:rsid w:val="00E805C7"/>
    <w:rsid w:val="00E80A0E"/>
    <w:rsid w:val="00E80D59"/>
    <w:rsid w:val="00E80DC1"/>
    <w:rsid w:val="00E80F6F"/>
    <w:rsid w:val="00E81142"/>
    <w:rsid w:val="00E81A54"/>
    <w:rsid w:val="00E81B8B"/>
    <w:rsid w:val="00E824C2"/>
    <w:rsid w:val="00E8275E"/>
    <w:rsid w:val="00E827A0"/>
    <w:rsid w:val="00E829BA"/>
    <w:rsid w:val="00E83095"/>
    <w:rsid w:val="00E830BE"/>
    <w:rsid w:val="00E8334B"/>
    <w:rsid w:val="00E833C7"/>
    <w:rsid w:val="00E83B59"/>
    <w:rsid w:val="00E83E06"/>
    <w:rsid w:val="00E83E37"/>
    <w:rsid w:val="00E84450"/>
    <w:rsid w:val="00E8498D"/>
    <w:rsid w:val="00E84A86"/>
    <w:rsid w:val="00E84AAE"/>
    <w:rsid w:val="00E84AC9"/>
    <w:rsid w:val="00E84CAD"/>
    <w:rsid w:val="00E84EF9"/>
    <w:rsid w:val="00E85611"/>
    <w:rsid w:val="00E858BD"/>
    <w:rsid w:val="00E85F0F"/>
    <w:rsid w:val="00E85FA0"/>
    <w:rsid w:val="00E8621E"/>
    <w:rsid w:val="00E8626C"/>
    <w:rsid w:val="00E86719"/>
    <w:rsid w:val="00E867ED"/>
    <w:rsid w:val="00E8699F"/>
    <w:rsid w:val="00E86BFE"/>
    <w:rsid w:val="00E86C23"/>
    <w:rsid w:val="00E86F1D"/>
    <w:rsid w:val="00E872CC"/>
    <w:rsid w:val="00E872D6"/>
    <w:rsid w:val="00E8731D"/>
    <w:rsid w:val="00E875A1"/>
    <w:rsid w:val="00E875B0"/>
    <w:rsid w:val="00E87693"/>
    <w:rsid w:val="00E876B7"/>
    <w:rsid w:val="00E878B0"/>
    <w:rsid w:val="00E878ED"/>
    <w:rsid w:val="00E87A0F"/>
    <w:rsid w:val="00E87BC1"/>
    <w:rsid w:val="00E87E40"/>
    <w:rsid w:val="00E87EB5"/>
    <w:rsid w:val="00E87FC9"/>
    <w:rsid w:val="00E9041F"/>
    <w:rsid w:val="00E90902"/>
    <w:rsid w:val="00E90A25"/>
    <w:rsid w:val="00E90B2B"/>
    <w:rsid w:val="00E90CBE"/>
    <w:rsid w:val="00E9136C"/>
    <w:rsid w:val="00E915BA"/>
    <w:rsid w:val="00E91BB2"/>
    <w:rsid w:val="00E91BED"/>
    <w:rsid w:val="00E91E63"/>
    <w:rsid w:val="00E91FDE"/>
    <w:rsid w:val="00E92006"/>
    <w:rsid w:val="00E9200D"/>
    <w:rsid w:val="00E92044"/>
    <w:rsid w:val="00E921F2"/>
    <w:rsid w:val="00E926DB"/>
    <w:rsid w:val="00E92759"/>
    <w:rsid w:val="00E92A57"/>
    <w:rsid w:val="00E92FCE"/>
    <w:rsid w:val="00E932D6"/>
    <w:rsid w:val="00E934DD"/>
    <w:rsid w:val="00E93600"/>
    <w:rsid w:val="00E9361D"/>
    <w:rsid w:val="00E93952"/>
    <w:rsid w:val="00E93DB7"/>
    <w:rsid w:val="00E9422E"/>
    <w:rsid w:val="00E9439D"/>
    <w:rsid w:val="00E944AD"/>
    <w:rsid w:val="00E9470A"/>
    <w:rsid w:val="00E94B49"/>
    <w:rsid w:val="00E94FC5"/>
    <w:rsid w:val="00E95035"/>
    <w:rsid w:val="00E9536C"/>
    <w:rsid w:val="00E9542F"/>
    <w:rsid w:val="00E95DC4"/>
    <w:rsid w:val="00E95E6D"/>
    <w:rsid w:val="00E9612F"/>
    <w:rsid w:val="00E96DB4"/>
    <w:rsid w:val="00E96F4C"/>
    <w:rsid w:val="00E9720F"/>
    <w:rsid w:val="00E9729E"/>
    <w:rsid w:val="00E975FF"/>
    <w:rsid w:val="00E97A4A"/>
    <w:rsid w:val="00E97ADE"/>
    <w:rsid w:val="00E97AF2"/>
    <w:rsid w:val="00E97E87"/>
    <w:rsid w:val="00EA03E1"/>
    <w:rsid w:val="00EA0641"/>
    <w:rsid w:val="00EA06B3"/>
    <w:rsid w:val="00EA0748"/>
    <w:rsid w:val="00EA0AD1"/>
    <w:rsid w:val="00EA0AE0"/>
    <w:rsid w:val="00EA0B1E"/>
    <w:rsid w:val="00EA0C4C"/>
    <w:rsid w:val="00EA0E5F"/>
    <w:rsid w:val="00EA1063"/>
    <w:rsid w:val="00EA1124"/>
    <w:rsid w:val="00EA113D"/>
    <w:rsid w:val="00EA1180"/>
    <w:rsid w:val="00EA1206"/>
    <w:rsid w:val="00EA12EB"/>
    <w:rsid w:val="00EA150F"/>
    <w:rsid w:val="00EA1954"/>
    <w:rsid w:val="00EA1C04"/>
    <w:rsid w:val="00EA1E45"/>
    <w:rsid w:val="00EA1EC4"/>
    <w:rsid w:val="00EA207D"/>
    <w:rsid w:val="00EA2145"/>
    <w:rsid w:val="00EA248B"/>
    <w:rsid w:val="00EA29BC"/>
    <w:rsid w:val="00EA2BA0"/>
    <w:rsid w:val="00EA2BAF"/>
    <w:rsid w:val="00EA37F7"/>
    <w:rsid w:val="00EA3A96"/>
    <w:rsid w:val="00EA3C4B"/>
    <w:rsid w:val="00EA45BC"/>
    <w:rsid w:val="00EA49F8"/>
    <w:rsid w:val="00EA4C19"/>
    <w:rsid w:val="00EA506F"/>
    <w:rsid w:val="00EA5253"/>
    <w:rsid w:val="00EA5760"/>
    <w:rsid w:val="00EA57EC"/>
    <w:rsid w:val="00EA5B19"/>
    <w:rsid w:val="00EA5B29"/>
    <w:rsid w:val="00EA60E9"/>
    <w:rsid w:val="00EA651C"/>
    <w:rsid w:val="00EA6653"/>
    <w:rsid w:val="00EA677D"/>
    <w:rsid w:val="00EA688F"/>
    <w:rsid w:val="00EA68A2"/>
    <w:rsid w:val="00EA6902"/>
    <w:rsid w:val="00EA6AED"/>
    <w:rsid w:val="00EA6D87"/>
    <w:rsid w:val="00EA703A"/>
    <w:rsid w:val="00EA76C0"/>
    <w:rsid w:val="00EA7A86"/>
    <w:rsid w:val="00EA7DAC"/>
    <w:rsid w:val="00EA7DC5"/>
    <w:rsid w:val="00EB02D2"/>
    <w:rsid w:val="00EB03D2"/>
    <w:rsid w:val="00EB07E4"/>
    <w:rsid w:val="00EB10E7"/>
    <w:rsid w:val="00EB128E"/>
    <w:rsid w:val="00EB1337"/>
    <w:rsid w:val="00EB1522"/>
    <w:rsid w:val="00EB158B"/>
    <w:rsid w:val="00EB169B"/>
    <w:rsid w:val="00EB1919"/>
    <w:rsid w:val="00EB1A23"/>
    <w:rsid w:val="00EB1B93"/>
    <w:rsid w:val="00EB1BCA"/>
    <w:rsid w:val="00EB1D08"/>
    <w:rsid w:val="00EB1DE3"/>
    <w:rsid w:val="00EB1ED2"/>
    <w:rsid w:val="00EB207B"/>
    <w:rsid w:val="00EB23D7"/>
    <w:rsid w:val="00EB25E1"/>
    <w:rsid w:val="00EB2699"/>
    <w:rsid w:val="00EB26E9"/>
    <w:rsid w:val="00EB27CA"/>
    <w:rsid w:val="00EB2A4B"/>
    <w:rsid w:val="00EB2B27"/>
    <w:rsid w:val="00EB2D2A"/>
    <w:rsid w:val="00EB2F40"/>
    <w:rsid w:val="00EB3167"/>
    <w:rsid w:val="00EB3212"/>
    <w:rsid w:val="00EB330E"/>
    <w:rsid w:val="00EB33F2"/>
    <w:rsid w:val="00EB367D"/>
    <w:rsid w:val="00EB3E1A"/>
    <w:rsid w:val="00EB3E8D"/>
    <w:rsid w:val="00EB4053"/>
    <w:rsid w:val="00EB4162"/>
    <w:rsid w:val="00EB4248"/>
    <w:rsid w:val="00EB4814"/>
    <w:rsid w:val="00EB485A"/>
    <w:rsid w:val="00EB4BAC"/>
    <w:rsid w:val="00EB4CDB"/>
    <w:rsid w:val="00EB4D88"/>
    <w:rsid w:val="00EB4E2E"/>
    <w:rsid w:val="00EB4E98"/>
    <w:rsid w:val="00EB5061"/>
    <w:rsid w:val="00EB50E2"/>
    <w:rsid w:val="00EB531D"/>
    <w:rsid w:val="00EB541B"/>
    <w:rsid w:val="00EB54FF"/>
    <w:rsid w:val="00EB5856"/>
    <w:rsid w:val="00EB5B44"/>
    <w:rsid w:val="00EB605A"/>
    <w:rsid w:val="00EB60A3"/>
    <w:rsid w:val="00EB613E"/>
    <w:rsid w:val="00EB622A"/>
    <w:rsid w:val="00EB6336"/>
    <w:rsid w:val="00EB64E5"/>
    <w:rsid w:val="00EB671A"/>
    <w:rsid w:val="00EB68B4"/>
    <w:rsid w:val="00EB70A0"/>
    <w:rsid w:val="00EB70F1"/>
    <w:rsid w:val="00EB7294"/>
    <w:rsid w:val="00EB7510"/>
    <w:rsid w:val="00EB75D2"/>
    <w:rsid w:val="00EB780C"/>
    <w:rsid w:val="00EC0080"/>
    <w:rsid w:val="00EC016C"/>
    <w:rsid w:val="00EC0189"/>
    <w:rsid w:val="00EC04BB"/>
    <w:rsid w:val="00EC0513"/>
    <w:rsid w:val="00EC054C"/>
    <w:rsid w:val="00EC089F"/>
    <w:rsid w:val="00EC0B80"/>
    <w:rsid w:val="00EC0C67"/>
    <w:rsid w:val="00EC0DCC"/>
    <w:rsid w:val="00EC1AB8"/>
    <w:rsid w:val="00EC1CC9"/>
    <w:rsid w:val="00EC1D81"/>
    <w:rsid w:val="00EC1F4B"/>
    <w:rsid w:val="00EC1F4D"/>
    <w:rsid w:val="00EC2AC8"/>
    <w:rsid w:val="00EC2AFE"/>
    <w:rsid w:val="00EC2BCB"/>
    <w:rsid w:val="00EC2CF8"/>
    <w:rsid w:val="00EC2FC0"/>
    <w:rsid w:val="00EC32AB"/>
    <w:rsid w:val="00EC34E1"/>
    <w:rsid w:val="00EC35C9"/>
    <w:rsid w:val="00EC3673"/>
    <w:rsid w:val="00EC3786"/>
    <w:rsid w:val="00EC3C4C"/>
    <w:rsid w:val="00EC4057"/>
    <w:rsid w:val="00EC440B"/>
    <w:rsid w:val="00EC4C0E"/>
    <w:rsid w:val="00EC4CF2"/>
    <w:rsid w:val="00EC4FD0"/>
    <w:rsid w:val="00EC500F"/>
    <w:rsid w:val="00EC524E"/>
    <w:rsid w:val="00EC5365"/>
    <w:rsid w:val="00EC583F"/>
    <w:rsid w:val="00EC59EF"/>
    <w:rsid w:val="00EC5BA7"/>
    <w:rsid w:val="00EC640C"/>
    <w:rsid w:val="00EC671B"/>
    <w:rsid w:val="00EC67AB"/>
    <w:rsid w:val="00EC69CC"/>
    <w:rsid w:val="00EC6B5B"/>
    <w:rsid w:val="00EC6C37"/>
    <w:rsid w:val="00EC6D53"/>
    <w:rsid w:val="00EC747F"/>
    <w:rsid w:val="00EC7928"/>
    <w:rsid w:val="00EC7A8F"/>
    <w:rsid w:val="00EC7BD8"/>
    <w:rsid w:val="00EC7D6C"/>
    <w:rsid w:val="00ED02A8"/>
    <w:rsid w:val="00ED0456"/>
    <w:rsid w:val="00ED0818"/>
    <w:rsid w:val="00ED0AE3"/>
    <w:rsid w:val="00ED11AA"/>
    <w:rsid w:val="00ED12AA"/>
    <w:rsid w:val="00ED17C7"/>
    <w:rsid w:val="00ED1AB7"/>
    <w:rsid w:val="00ED1D2D"/>
    <w:rsid w:val="00ED2474"/>
    <w:rsid w:val="00ED31E7"/>
    <w:rsid w:val="00ED331B"/>
    <w:rsid w:val="00ED33FA"/>
    <w:rsid w:val="00ED3983"/>
    <w:rsid w:val="00ED3E47"/>
    <w:rsid w:val="00ED3E69"/>
    <w:rsid w:val="00ED423C"/>
    <w:rsid w:val="00ED46B5"/>
    <w:rsid w:val="00ED479E"/>
    <w:rsid w:val="00ED49D0"/>
    <w:rsid w:val="00ED4D37"/>
    <w:rsid w:val="00ED4E5F"/>
    <w:rsid w:val="00ED5481"/>
    <w:rsid w:val="00ED564A"/>
    <w:rsid w:val="00ED58DE"/>
    <w:rsid w:val="00ED5ABB"/>
    <w:rsid w:val="00ED5D41"/>
    <w:rsid w:val="00ED5EC4"/>
    <w:rsid w:val="00ED69ED"/>
    <w:rsid w:val="00ED69EE"/>
    <w:rsid w:val="00ED6AD9"/>
    <w:rsid w:val="00ED6CBB"/>
    <w:rsid w:val="00ED6DE8"/>
    <w:rsid w:val="00ED6DFE"/>
    <w:rsid w:val="00ED70AD"/>
    <w:rsid w:val="00ED711E"/>
    <w:rsid w:val="00ED71E3"/>
    <w:rsid w:val="00ED7601"/>
    <w:rsid w:val="00ED78F5"/>
    <w:rsid w:val="00ED7D4A"/>
    <w:rsid w:val="00EE02C9"/>
    <w:rsid w:val="00EE04C9"/>
    <w:rsid w:val="00EE0576"/>
    <w:rsid w:val="00EE05AE"/>
    <w:rsid w:val="00EE06EE"/>
    <w:rsid w:val="00EE090E"/>
    <w:rsid w:val="00EE0DE5"/>
    <w:rsid w:val="00EE0F50"/>
    <w:rsid w:val="00EE1116"/>
    <w:rsid w:val="00EE143E"/>
    <w:rsid w:val="00EE14AC"/>
    <w:rsid w:val="00EE177C"/>
    <w:rsid w:val="00EE1E25"/>
    <w:rsid w:val="00EE1E51"/>
    <w:rsid w:val="00EE2319"/>
    <w:rsid w:val="00EE24B2"/>
    <w:rsid w:val="00EE3091"/>
    <w:rsid w:val="00EE3562"/>
    <w:rsid w:val="00EE3F71"/>
    <w:rsid w:val="00EE3FC6"/>
    <w:rsid w:val="00EE4846"/>
    <w:rsid w:val="00EE4BDB"/>
    <w:rsid w:val="00EE4EA9"/>
    <w:rsid w:val="00EE52F3"/>
    <w:rsid w:val="00EE57F4"/>
    <w:rsid w:val="00EE5DF2"/>
    <w:rsid w:val="00EE600B"/>
    <w:rsid w:val="00EE6482"/>
    <w:rsid w:val="00EE6C00"/>
    <w:rsid w:val="00EE6C56"/>
    <w:rsid w:val="00EE738A"/>
    <w:rsid w:val="00EE746E"/>
    <w:rsid w:val="00EE7473"/>
    <w:rsid w:val="00EE7530"/>
    <w:rsid w:val="00EE766B"/>
    <w:rsid w:val="00EE7CF6"/>
    <w:rsid w:val="00EE7D1A"/>
    <w:rsid w:val="00EE7ED3"/>
    <w:rsid w:val="00EF0020"/>
    <w:rsid w:val="00EF0282"/>
    <w:rsid w:val="00EF02A1"/>
    <w:rsid w:val="00EF0423"/>
    <w:rsid w:val="00EF05C1"/>
    <w:rsid w:val="00EF0683"/>
    <w:rsid w:val="00EF0884"/>
    <w:rsid w:val="00EF0909"/>
    <w:rsid w:val="00EF09B1"/>
    <w:rsid w:val="00EF0DB5"/>
    <w:rsid w:val="00EF11E1"/>
    <w:rsid w:val="00EF11E6"/>
    <w:rsid w:val="00EF1313"/>
    <w:rsid w:val="00EF17AC"/>
    <w:rsid w:val="00EF1D70"/>
    <w:rsid w:val="00EF20AE"/>
    <w:rsid w:val="00EF23A4"/>
    <w:rsid w:val="00EF2960"/>
    <w:rsid w:val="00EF2EBC"/>
    <w:rsid w:val="00EF327A"/>
    <w:rsid w:val="00EF3800"/>
    <w:rsid w:val="00EF3AC5"/>
    <w:rsid w:val="00EF3C75"/>
    <w:rsid w:val="00EF3DB1"/>
    <w:rsid w:val="00EF3DD8"/>
    <w:rsid w:val="00EF441D"/>
    <w:rsid w:val="00EF494E"/>
    <w:rsid w:val="00EF4B7D"/>
    <w:rsid w:val="00EF516D"/>
    <w:rsid w:val="00EF575C"/>
    <w:rsid w:val="00EF5DE0"/>
    <w:rsid w:val="00EF5E19"/>
    <w:rsid w:val="00EF5F18"/>
    <w:rsid w:val="00EF613D"/>
    <w:rsid w:val="00EF615D"/>
    <w:rsid w:val="00EF640A"/>
    <w:rsid w:val="00EF68DB"/>
    <w:rsid w:val="00EF6BA8"/>
    <w:rsid w:val="00EF6D98"/>
    <w:rsid w:val="00EF752E"/>
    <w:rsid w:val="00EF764D"/>
    <w:rsid w:val="00EF76FE"/>
    <w:rsid w:val="00EF789B"/>
    <w:rsid w:val="00EF7B85"/>
    <w:rsid w:val="00EF7BAA"/>
    <w:rsid w:val="00EF7DB0"/>
    <w:rsid w:val="00EF7E9D"/>
    <w:rsid w:val="00F00075"/>
    <w:rsid w:val="00F00305"/>
    <w:rsid w:val="00F00BB6"/>
    <w:rsid w:val="00F01406"/>
    <w:rsid w:val="00F0151E"/>
    <w:rsid w:val="00F015DA"/>
    <w:rsid w:val="00F01784"/>
    <w:rsid w:val="00F01C44"/>
    <w:rsid w:val="00F02474"/>
    <w:rsid w:val="00F0255A"/>
    <w:rsid w:val="00F02995"/>
    <w:rsid w:val="00F029A0"/>
    <w:rsid w:val="00F02DE8"/>
    <w:rsid w:val="00F02DF0"/>
    <w:rsid w:val="00F03037"/>
    <w:rsid w:val="00F034CD"/>
    <w:rsid w:val="00F0350D"/>
    <w:rsid w:val="00F035A7"/>
    <w:rsid w:val="00F038BA"/>
    <w:rsid w:val="00F038EC"/>
    <w:rsid w:val="00F03E28"/>
    <w:rsid w:val="00F03E45"/>
    <w:rsid w:val="00F0497B"/>
    <w:rsid w:val="00F04EDB"/>
    <w:rsid w:val="00F050E7"/>
    <w:rsid w:val="00F052F2"/>
    <w:rsid w:val="00F05391"/>
    <w:rsid w:val="00F05481"/>
    <w:rsid w:val="00F05601"/>
    <w:rsid w:val="00F0579F"/>
    <w:rsid w:val="00F05947"/>
    <w:rsid w:val="00F059E8"/>
    <w:rsid w:val="00F05FF8"/>
    <w:rsid w:val="00F06043"/>
    <w:rsid w:val="00F060BC"/>
    <w:rsid w:val="00F0679A"/>
    <w:rsid w:val="00F06E23"/>
    <w:rsid w:val="00F06F85"/>
    <w:rsid w:val="00F07213"/>
    <w:rsid w:val="00F07241"/>
    <w:rsid w:val="00F072FB"/>
    <w:rsid w:val="00F07ADD"/>
    <w:rsid w:val="00F07D31"/>
    <w:rsid w:val="00F100FB"/>
    <w:rsid w:val="00F101F8"/>
    <w:rsid w:val="00F10306"/>
    <w:rsid w:val="00F105EB"/>
    <w:rsid w:val="00F109A5"/>
    <w:rsid w:val="00F10C1F"/>
    <w:rsid w:val="00F11036"/>
    <w:rsid w:val="00F11046"/>
    <w:rsid w:val="00F1158F"/>
    <w:rsid w:val="00F115D7"/>
    <w:rsid w:val="00F11A77"/>
    <w:rsid w:val="00F11D72"/>
    <w:rsid w:val="00F11E2A"/>
    <w:rsid w:val="00F12245"/>
    <w:rsid w:val="00F125FA"/>
    <w:rsid w:val="00F1280F"/>
    <w:rsid w:val="00F12859"/>
    <w:rsid w:val="00F12A5E"/>
    <w:rsid w:val="00F12A86"/>
    <w:rsid w:val="00F12B06"/>
    <w:rsid w:val="00F12B79"/>
    <w:rsid w:val="00F12C4A"/>
    <w:rsid w:val="00F12DF8"/>
    <w:rsid w:val="00F1325D"/>
    <w:rsid w:val="00F137A6"/>
    <w:rsid w:val="00F138BD"/>
    <w:rsid w:val="00F138CD"/>
    <w:rsid w:val="00F13A4B"/>
    <w:rsid w:val="00F13FD9"/>
    <w:rsid w:val="00F14072"/>
    <w:rsid w:val="00F14D3E"/>
    <w:rsid w:val="00F15106"/>
    <w:rsid w:val="00F152D7"/>
    <w:rsid w:val="00F15333"/>
    <w:rsid w:val="00F1556B"/>
    <w:rsid w:val="00F15696"/>
    <w:rsid w:val="00F157C8"/>
    <w:rsid w:val="00F159E2"/>
    <w:rsid w:val="00F15B10"/>
    <w:rsid w:val="00F15FAB"/>
    <w:rsid w:val="00F15FBF"/>
    <w:rsid w:val="00F164E2"/>
    <w:rsid w:val="00F165CE"/>
    <w:rsid w:val="00F169E3"/>
    <w:rsid w:val="00F16AC2"/>
    <w:rsid w:val="00F16BD7"/>
    <w:rsid w:val="00F16C27"/>
    <w:rsid w:val="00F16D3F"/>
    <w:rsid w:val="00F16E97"/>
    <w:rsid w:val="00F16F59"/>
    <w:rsid w:val="00F16F7C"/>
    <w:rsid w:val="00F16FD8"/>
    <w:rsid w:val="00F17045"/>
    <w:rsid w:val="00F17240"/>
    <w:rsid w:val="00F177B9"/>
    <w:rsid w:val="00F17888"/>
    <w:rsid w:val="00F17A1E"/>
    <w:rsid w:val="00F17AF4"/>
    <w:rsid w:val="00F17BEB"/>
    <w:rsid w:val="00F17C67"/>
    <w:rsid w:val="00F17C79"/>
    <w:rsid w:val="00F17D11"/>
    <w:rsid w:val="00F17DD4"/>
    <w:rsid w:val="00F17E70"/>
    <w:rsid w:val="00F200EE"/>
    <w:rsid w:val="00F20107"/>
    <w:rsid w:val="00F20446"/>
    <w:rsid w:val="00F20727"/>
    <w:rsid w:val="00F208EC"/>
    <w:rsid w:val="00F20C1F"/>
    <w:rsid w:val="00F21063"/>
    <w:rsid w:val="00F2146E"/>
    <w:rsid w:val="00F215D5"/>
    <w:rsid w:val="00F2174B"/>
    <w:rsid w:val="00F219D1"/>
    <w:rsid w:val="00F21A17"/>
    <w:rsid w:val="00F22341"/>
    <w:rsid w:val="00F2277C"/>
    <w:rsid w:val="00F22830"/>
    <w:rsid w:val="00F22E1E"/>
    <w:rsid w:val="00F2313F"/>
    <w:rsid w:val="00F2343F"/>
    <w:rsid w:val="00F23492"/>
    <w:rsid w:val="00F23A45"/>
    <w:rsid w:val="00F23C3C"/>
    <w:rsid w:val="00F23CF3"/>
    <w:rsid w:val="00F23FA8"/>
    <w:rsid w:val="00F242C9"/>
    <w:rsid w:val="00F24472"/>
    <w:rsid w:val="00F2479A"/>
    <w:rsid w:val="00F2485D"/>
    <w:rsid w:val="00F24923"/>
    <w:rsid w:val="00F249EC"/>
    <w:rsid w:val="00F2507C"/>
    <w:rsid w:val="00F250A2"/>
    <w:rsid w:val="00F253AF"/>
    <w:rsid w:val="00F254F9"/>
    <w:rsid w:val="00F2575C"/>
    <w:rsid w:val="00F25786"/>
    <w:rsid w:val="00F2587F"/>
    <w:rsid w:val="00F2599C"/>
    <w:rsid w:val="00F25D95"/>
    <w:rsid w:val="00F25FC9"/>
    <w:rsid w:val="00F264EE"/>
    <w:rsid w:val="00F26650"/>
    <w:rsid w:val="00F26F89"/>
    <w:rsid w:val="00F26FEA"/>
    <w:rsid w:val="00F27154"/>
    <w:rsid w:val="00F273F6"/>
    <w:rsid w:val="00F273FA"/>
    <w:rsid w:val="00F274F7"/>
    <w:rsid w:val="00F2780B"/>
    <w:rsid w:val="00F27861"/>
    <w:rsid w:val="00F27B1F"/>
    <w:rsid w:val="00F27BD6"/>
    <w:rsid w:val="00F3000A"/>
    <w:rsid w:val="00F30185"/>
    <w:rsid w:val="00F3041E"/>
    <w:rsid w:val="00F30622"/>
    <w:rsid w:val="00F30935"/>
    <w:rsid w:val="00F30D18"/>
    <w:rsid w:val="00F30E2A"/>
    <w:rsid w:val="00F310F9"/>
    <w:rsid w:val="00F3114C"/>
    <w:rsid w:val="00F31781"/>
    <w:rsid w:val="00F31CE4"/>
    <w:rsid w:val="00F31EB1"/>
    <w:rsid w:val="00F32333"/>
    <w:rsid w:val="00F32A14"/>
    <w:rsid w:val="00F32D33"/>
    <w:rsid w:val="00F32D71"/>
    <w:rsid w:val="00F32DB4"/>
    <w:rsid w:val="00F32DF7"/>
    <w:rsid w:val="00F33330"/>
    <w:rsid w:val="00F33465"/>
    <w:rsid w:val="00F341D2"/>
    <w:rsid w:val="00F341EE"/>
    <w:rsid w:val="00F34965"/>
    <w:rsid w:val="00F34AE5"/>
    <w:rsid w:val="00F34B30"/>
    <w:rsid w:val="00F34D8F"/>
    <w:rsid w:val="00F34FC6"/>
    <w:rsid w:val="00F35039"/>
    <w:rsid w:val="00F3560F"/>
    <w:rsid w:val="00F358C5"/>
    <w:rsid w:val="00F3590A"/>
    <w:rsid w:val="00F35994"/>
    <w:rsid w:val="00F35B04"/>
    <w:rsid w:val="00F35E58"/>
    <w:rsid w:val="00F363E2"/>
    <w:rsid w:val="00F3680F"/>
    <w:rsid w:val="00F3689A"/>
    <w:rsid w:val="00F36AE7"/>
    <w:rsid w:val="00F36FC5"/>
    <w:rsid w:val="00F374A0"/>
    <w:rsid w:val="00F3761C"/>
    <w:rsid w:val="00F37C70"/>
    <w:rsid w:val="00F37D62"/>
    <w:rsid w:val="00F400DE"/>
    <w:rsid w:val="00F40209"/>
    <w:rsid w:val="00F403ED"/>
    <w:rsid w:val="00F405E4"/>
    <w:rsid w:val="00F405FA"/>
    <w:rsid w:val="00F40791"/>
    <w:rsid w:val="00F40999"/>
    <w:rsid w:val="00F40BF1"/>
    <w:rsid w:val="00F41542"/>
    <w:rsid w:val="00F41778"/>
    <w:rsid w:val="00F41D1A"/>
    <w:rsid w:val="00F41F85"/>
    <w:rsid w:val="00F4253A"/>
    <w:rsid w:val="00F425E1"/>
    <w:rsid w:val="00F42941"/>
    <w:rsid w:val="00F42A91"/>
    <w:rsid w:val="00F43210"/>
    <w:rsid w:val="00F4337C"/>
    <w:rsid w:val="00F437BC"/>
    <w:rsid w:val="00F439E5"/>
    <w:rsid w:val="00F43A49"/>
    <w:rsid w:val="00F43A66"/>
    <w:rsid w:val="00F43D6F"/>
    <w:rsid w:val="00F44039"/>
    <w:rsid w:val="00F440C2"/>
    <w:rsid w:val="00F4458E"/>
    <w:rsid w:val="00F445B5"/>
    <w:rsid w:val="00F445D3"/>
    <w:rsid w:val="00F4508B"/>
    <w:rsid w:val="00F458F8"/>
    <w:rsid w:val="00F459D1"/>
    <w:rsid w:val="00F45D57"/>
    <w:rsid w:val="00F45D74"/>
    <w:rsid w:val="00F45FA3"/>
    <w:rsid w:val="00F460AE"/>
    <w:rsid w:val="00F460CA"/>
    <w:rsid w:val="00F463B9"/>
    <w:rsid w:val="00F46543"/>
    <w:rsid w:val="00F46959"/>
    <w:rsid w:val="00F46BA0"/>
    <w:rsid w:val="00F46D02"/>
    <w:rsid w:val="00F46F20"/>
    <w:rsid w:val="00F4727D"/>
    <w:rsid w:val="00F474C4"/>
    <w:rsid w:val="00F4773D"/>
    <w:rsid w:val="00F47774"/>
    <w:rsid w:val="00F477B4"/>
    <w:rsid w:val="00F47C29"/>
    <w:rsid w:val="00F47D14"/>
    <w:rsid w:val="00F47F98"/>
    <w:rsid w:val="00F5009D"/>
    <w:rsid w:val="00F507D1"/>
    <w:rsid w:val="00F507F4"/>
    <w:rsid w:val="00F50E11"/>
    <w:rsid w:val="00F50FE3"/>
    <w:rsid w:val="00F5102D"/>
    <w:rsid w:val="00F51133"/>
    <w:rsid w:val="00F511F6"/>
    <w:rsid w:val="00F51214"/>
    <w:rsid w:val="00F51541"/>
    <w:rsid w:val="00F516D8"/>
    <w:rsid w:val="00F5187D"/>
    <w:rsid w:val="00F5195B"/>
    <w:rsid w:val="00F519FB"/>
    <w:rsid w:val="00F51A16"/>
    <w:rsid w:val="00F52181"/>
    <w:rsid w:val="00F527F9"/>
    <w:rsid w:val="00F528D1"/>
    <w:rsid w:val="00F52AF0"/>
    <w:rsid w:val="00F52D1B"/>
    <w:rsid w:val="00F5304D"/>
    <w:rsid w:val="00F53078"/>
    <w:rsid w:val="00F53083"/>
    <w:rsid w:val="00F53100"/>
    <w:rsid w:val="00F53274"/>
    <w:rsid w:val="00F5335A"/>
    <w:rsid w:val="00F53673"/>
    <w:rsid w:val="00F5371B"/>
    <w:rsid w:val="00F53817"/>
    <w:rsid w:val="00F53958"/>
    <w:rsid w:val="00F53ADE"/>
    <w:rsid w:val="00F53D10"/>
    <w:rsid w:val="00F53D1A"/>
    <w:rsid w:val="00F53E19"/>
    <w:rsid w:val="00F541BD"/>
    <w:rsid w:val="00F54699"/>
    <w:rsid w:val="00F546FD"/>
    <w:rsid w:val="00F54846"/>
    <w:rsid w:val="00F548F5"/>
    <w:rsid w:val="00F549FF"/>
    <w:rsid w:val="00F5510F"/>
    <w:rsid w:val="00F552BC"/>
    <w:rsid w:val="00F55317"/>
    <w:rsid w:val="00F5565F"/>
    <w:rsid w:val="00F55B15"/>
    <w:rsid w:val="00F55C06"/>
    <w:rsid w:val="00F565C5"/>
    <w:rsid w:val="00F569F7"/>
    <w:rsid w:val="00F56A20"/>
    <w:rsid w:val="00F56BE6"/>
    <w:rsid w:val="00F56DD4"/>
    <w:rsid w:val="00F5706E"/>
    <w:rsid w:val="00F57107"/>
    <w:rsid w:val="00F573CE"/>
    <w:rsid w:val="00F57515"/>
    <w:rsid w:val="00F576E4"/>
    <w:rsid w:val="00F57786"/>
    <w:rsid w:val="00F578B6"/>
    <w:rsid w:val="00F579BE"/>
    <w:rsid w:val="00F57C15"/>
    <w:rsid w:val="00F600BE"/>
    <w:rsid w:val="00F601F9"/>
    <w:rsid w:val="00F60C1D"/>
    <w:rsid w:val="00F60C59"/>
    <w:rsid w:val="00F610A3"/>
    <w:rsid w:val="00F611B1"/>
    <w:rsid w:val="00F612D9"/>
    <w:rsid w:val="00F615D6"/>
    <w:rsid w:val="00F6164C"/>
    <w:rsid w:val="00F6169C"/>
    <w:rsid w:val="00F618A9"/>
    <w:rsid w:val="00F62044"/>
    <w:rsid w:val="00F6225C"/>
    <w:rsid w:val="00F622AE"/>
    <w:rsid w:val="00F62308"/>
    <w:rsid w:val="00F623AC"/>
    <w:rsid w:val="00F62523"/>
    <w:rsid w:val="00F62883"/>
    <w:rsid w:val="00F62B02"/>
    <w:rsid w:val="00F62B1C"/>
    <w:rsid w:val="00F62C97"/>
    <w:rsid w:val="00F62D56"/>
    <w:rsid w:val="00F62F34"/>
    <w:rsid w:val="00F62FBA"/>
    <w:rsid w:val="00F6324F"/>
    <w:rsid w:val="00F632DB"/>
    <w:rsid w:val="00F6357B"/>
    <w:rsid w:val="00F63C3E"/>
    <w:rsid w:val="00F64116"/>
    <w:rsid w:val="00F6427F"/>
    <w:rsid w:val="00F64369"/>
    <w:rsid w:val="00F64454"/>
    <w:rsid w:val="00F644B8"/>
    <w:rsid w:val="00F6487B"/>
    <w:rsid w:val="00F648B6"/>
    <w:rsid w:val="00F64E0D"/>
    <w:rsid w:val="00F64FCF"/>
    <w:rsid w:val="00F65150"/>
    <w:rsid w:val="00F652C2"/>
    <w:rsid w:val="00F653BC"/>
    <w:rsid w:val="00F653E7"/>
    <w:rsid w:val="00F6582C"/>
    <w:rsid w:val="00F659E0"/>
    <w:rsid w:val="00F65B7F"/>
    <w:rsid w:val="00F65C22"/>
    <w:rsid w:val="00F65F0C"/>
    <w:rsid w:val="00F65F73"/>
    <w:rsid w:val="00F66232"/>
    <w:rsid w:val="00F66244"/>
    <w:rsid w:val="00F662DF"/>
    <w:rsid w:val="00F664AA"/>
    <w:rsid w:val="00F66657"/>
    <w:rsid w:val="00F666C3"/>
    <w:rsid w:val="00F66A8B"/>
    <w:rsid w:val="00F66B70"/>
    <w:rsid w:val="00F66DBB"/>
    <w:rsid w:val="00F66DE5"/>
    <w:rsid w:val="00F66DEE"/>
    <w:rsid w:val="00F67320"/>
    <w:rsid w:val="00F673ED"/>
    <w:rsid w:val="00F67645"/>
    <w:rsid w:val="00F67654"/>
    <w:rsid w:val="00F67DB5"/>
    <w:rsid w:val="00F70094"/>
    <w:rsid w:val="00F7024D"/>
    <w:rsid w:val="00F7052B"/>
    <w:rsid w:val="00F705EF"/>
    <w:rsid w:val="00F706B7"/>
    <w:rsid w:val="00F709D2"/>
    <w:rsid w:val="00F70E8A"/>
    <w:rsid w:val="00F70F6F"/>
    <w:rsid w:val="00F71157"/>
    <w:rsid w:val="00F714CF"/>
    <w:rsid w:val="00F71964"/>
    <w:rsid w:val="00F72067"/>
    <w:rsid w:val="00F720FF"/>
    <w:rsid w:val="00F7219F"/>
    <w:rsid w:val="00F72525"/>
    <w:rsid w:val="00F725BA"/>
    <w:rsid w:val="00F727F9"/>
    <w:rsid w:val="00F72E61"/>
    <w:rsid w:val="00F73060"/>
    <w:rsid w:val="00F73285"/>
    <w:rsid w:val="00F7337A"/>
    <w:rsid w:val="00F7376A"/>
    <w:rsid w:val="00F739B2"/>
    <w:rsid w:val="00F73C53"/>
    <w:rsid w:val="00F73D1C"/>
    <w:rsid w:val="00F73F28"/>
    <w:rsid w:val="00F740B7"/>
    <w:rsid w:val="00F740DB"/>
    <w:rsid w:val="00F74110"/>
    <w:rsid w:val="00F74409"/>
    <w:rsid w:val="00F74660"/>
    <w:rsid w:val="00F746BF"/>
    <w:rsid w:val="00F74CE3"/>
    <w:rsid w:val="00F74D43"/>
    <w:rsid w:val="00F74E39"/>
    <w:rsid w:val="00F74F13"/>
    <w:rsid w:val="00F74FCA"/>
    <w:rsid w:val="00F751DA"/>
    <w:rsid w:val="00F75357"/>
    <w:rsid w:val="00F757AF"/>
    <w:rsid w:val="00F757C4"/>
    <w:rsid w:val="00F75ABF"/>
    <w:rsid w:val="00F75BDE"/>
    <w:rsid w:val="00F76402"/>
    <w:rsid w:val="00F76E36"/>
    <w:rsid w:val="00F76F03"/>
    <w:rsid w:val="00F772D6"/>
    <w:rsid w:val="00F7743B"/>
    <w:rsid w:val="00F77805"/>
    <w:rsid w:val="00F77F8E"/>
    <w:rsid w:val="00F8016E"/>
    <w:rsid w:val="00F805F2"/>
    <w:rsid w:val="00F807DE"/>
    <w:rsid w:val="00F80B87"/>
    <w:rsid w:val="00F80ED9"/>
    <w:rsid w:val="00F80FF8"/>
    <w:rsid w:val="00F81023"/>
    <w:rsid w:val="00F810AF"/>
    <w:rsid w:val="00F811F4"/>
    <w:rsid w:val="00F8127E"/>
    <w:rsid w:val="00F81296"/>
    <w:rsid w:val="00F8139E"/>
    <w:rsid w:val="00F815DC"/>
    <w:rsid w:val="00F81C9A"/>
    <w:rsid w:val="00F8200E"/>
    <w:rsid w:val="00F8243F"/>
    <w:rsid w:val="00F82606"/>
    <w:rsid w:val="00F82930"/>
    <w:rsid w:val="00F829CB"/>
    <w:rsid w:val="00F82A24"/>
    <w:rsid w:val="00F82EA4"/>
    <w:rsid w:val="00F832D8"/>
    <w:rsid w:val="00F8379E"/>
    <w:rsid w:val="00F83E6F"/>
    <w:rsid w:val="00F83ECF"/>
    <w:rsid w:val="00F83FA0"/>
    <w:rsid w:val="00F8415A"/>
    <w:rsid w:val="00F842D6"/>
    <w:rsid w:val="00F843E2"/>
    <w:rsid w:val="00F8450B"/>
    <w:rsid w:val="00F848D2"/>
    <w:rsid w:val="00F84ED4"/>
    <w:rsid w:val="00F850FA"/>
    <w:rsid w:val="00F851F9"/>
    <w:rsid w:val="00F85236"/>
    <w:rsid w:val="00F856EB"/>
    <w:rsid w:val="00F8571D"/>
    <w:rsid w:val="00F857FD"/>
    <w:rsid w:val="00F85B20"/>
    <w:rsid w:val="00F85E2C"/>
    <w:rsid w:val="00F85FCC"/>
    <w:rsid w:val="00F8614F"/>
    <w:rsid w:val="00F862BD"/>
    <w:rsid w:val="00F86BE1"/>
    <w:rsid w:val="00F870D0"/>
    <w:rsid w:val="00F87451"/>
    <w:rsid w:val="00F87493"/>
    <w:rsid w:val="00F87686"/>
    <w:rsid w:val="00F87B74"/>
    <w:rsid w:val="00F87BD5"/>
    <w:rsid w:val="00F87E60"/>
    <w:rsid w:val="00F90134"/>
    <w:rsid w:val="00F9028C"/>
    <w:rsid w:val="00F90380"/>
    <w:rsid w:val="00F9052F"/>
    <w:rsid w:val="00F90AC5"/>
    <w:rsid w:val="00F90BED"/>
    <w:rsid w:val="00F9119A"/>
    <w:rsid w:val="00F912E2"/>
    <w:rsid w:val="00F9137F"/>
    <w:rsid w:val="00F915A8"/>
    <w:rsid w:val="00F918EB"/>
    <w:rsid w:val="00F91B28"/>
    <w:rsid w:val="00F91E75"/>
    <w:rsid w:val="00F91E8B"/>
    <w:rsid w:val="00F91FE4"/>
    <w:rsid w:val="00F9208C"/>
    <w:rsid w:val="00F9259E"/>
    <w:rsid w:val="00F928F0"/>
    <w:rsid w:val="00F92A92"/>
    <w:rsid w:val="00F92E1C"/>
    <w:rsid w:val="00F92E92"/>
    <w:rsid w:val="00F93299"/>
    <w:rsid w:val="00F9329D"/>
    <w:rsid w:val="00F934E3"/>
    <w:rsid w:val="00F93C0A"/>
    <w:rsid w:val="00F93C93"/>
    <w:rsid w:val="00F93F06"/>
    <w:rsid w:val="00F946D7"/>
    <w:rsid w:val="00F948B1"/>
    <w:rsid w:val="00F94A95"/>
    <w:rsid w:val="00F94E2D"/>
    <w:rsid w:val="00F954BB"/>
    <w:rsid w:val="00F9566C"/>
    <w:rsid w:val="00F95DAB"/>
    <w:rsid w:val="00F95F2B"/>
    <w:rsid w:val="00F96012"/>
    <w:rsid w:val="00F967DB"/>
    <w:rsid w:val="00F96812"/>
    <w:rsid w:val="00F96901"/>
    <w:rsid w:val="00F969AD"/>
    <w:rsid w:val="00F96E89"/>
    <w:rsid w:val="00F96F0C"/>
    <w:rsid w:val="00F9703F"/>
    <w:rsid w:val="00F9739C"/>
    <w:rsid w:val="00F973BF"/>
    <w:rsid w:val="00F97411"/>
    <w:rsid w:val="00F977CA"/>
    <w:rsid w:val="00F977D1"/>
    <w:rsid w:val="00F97EAE"/>
    <w:rsid w:val="00FA0062"/>
    <w:rsid w:val="00FA0415"/>
    <w:rsid w:val="00FA0650"/>
    <w:rsid w:val="00FA0EA5"/>
    <w:rsid w:val="00FA166E"/>
    <w:rsid w:val="00FA17CE"/>
    <w:rsid w:val="00FA1AED"/>
    <w:rsid w:val="00FA20BA"/>
    <w:rsid w:val="00FA2CE7"/>
    <w:rsid w:val="00FA30FE"/>
    <w:rsid w:val="00FA31C2"/>
    <w:rsid w:val="00FA31D6"/>
    <w:rsid w:val="00FA3584"/>
    <w:rsid w:val="00FA3B80"/>
    <w:rsid w:val="00FA3FFF"/>
    <w:rsid w:val="00FA4391"/>
    <w:rsid w:val="00FA4487"/>
    <w:rsid w:val="00FA4577"/>
    <w:rsid w:val="00FA46D7"/>
    <w:rsid w:val="00FA4866"/>
    <w:rsid w:val="00FA4B01"/>
    <w:rsid w:val="00FA4F07"/>
    <w:rsid w:val="00FA5771"/>
    <w:rsid w:val="00FA5775"/>
    <w:rsid w:val="00FA588E"/>
    <w:rsid w:val="00FA5AD9"/>
    <w:rsid w:val="00FA5C03"/>
    <w:rsid w:val="00FA62BA"/>
    <w:rsid w:val="00FA6826"/>
    <w:rsid w:val="00FA6888"/>
    <w:rsid w:val="00FA68C4"/>
    <w:rsid w:val="00FA69CA"/>
    <w:rsid w:val="00FA6F7A"/>
    <w:rsid w:val="00FA7A9E"/>
    <w:rsid w:val="00FA7FAC"/>
    <w:rsid w:val="00FB00D9"/>
    <w:rsid w:val="00FB05A3"/>
    <w:rsid w:val="00FB0728"/>
    <w:rsid w:val="00FB075D"/>
    <w:rsid w:val="00FB0A30"/>
    <w:rsid w:val="00FB0A91"/>
    <w:rsid w:val="00FB1368"/>
    <w:rsid w:val="00FB1678"/>
    <w:rsid w:val="00FB17AD"/>
    <w:rsid w:val="00FB190C"/>
    <w:rsid w:val="00FB1B4E"/>
    <w:rsid w:val="00FB1D7D"/>
    <w:rsid w:val="00FB2021"/>
    <w:rsid w:val="00FB2F65"/>
    <w:rsid w:val="00FB3047"/>
    <w:rsid w:val="00FB3305"/>
    <w:rsid w:val="00FB3A8B"/>
    <w:rsid w:val="00FB3AE5"/>
    <w:rsid w:val="00FB3B0B"/>
    <w:rsid w:val="00FB3B9E"/>
    <w:rsid w:val="00FB3F61"/>
    <w:rsid w:val="00FB4049"/>
    <w:rsid w:val="00FB44E9"/>
    <w:rsid w:val="00FB455A"/>
    <w:rsid w:val="00FB46CC"/>
    <w:rsid w:val="00FB47B5"/>
    <w:rsid w:val="00FB47C8"/>
    <w:rsid w:val="00FB4E49"/>
    <w:rsid w:val="00FB4F0E"/>
    <w:rsid w:val="00FB50D2"/>
    <w:rsid w:val="00FB558A"/>
    <w:rsid w:val="00FB5E74"/>
    <w:rsid w:val="00FB605D"/>
    <w:rsid w:val="00FB61D0"/>
    <w:rsid w:val="00FB623A"/>
    <w:rsid w:val="00FB62AE"/>
    <w:rsid w:val="00FB67E5"/>
    <w:rsid w:val="00FB681A"/>
    <w:rsid w:val="00FB6BF4"/>
    <w:rsid w:val="00FB712B"/>
    <w:rsid w:val="00FB75FB"/>
    <w:rsid w:val="00FB7617"/>
    <w:rsid w:val="00FB7660"/>
    <w:rsid w:val="00FB793F"/>
    <w:rsid w:val="00FB79CA"/>
    <w:rsid w:val="00FB7EB6"/>
    <w:rsid w:val="00FB7F68"/>
    <w:rsid w:val="00FB7F94"/>
    <w:rsid w:val="00FC0169"/>
    <w:rsid w:val="00FC0172"/>
    <w:rsid w:val="00FC0462"/>
    <w:rsid w:val="00FC0589"/>
    <w:rsid w:val="00FC0A1F"/>
    <w:rsid w:val="00FC0A5B"/>
    <w:rsid w:val="00FC0BC3"/>
    <w:rsid w:val="00FC0E46"/>
    <w:rsid w:val="00FC0FF9"/>
    <w:rsid w:val="00FC1306"/>
    <w:rsid w:val="00FC17A4"/>
    <w:rsid w:val="00FC1A3C"/>
    <w:rsid w:val="00FC1CDC"/>
    <w:rsid w:val="00FC1FBD"/>
    <w:rsid w:val="00FC216B"/>
    <w:rsid w:val="00FC272E"/>
    <w:rsid w:val="00FC2821"/>
    <w:rsid w:val="00FC2A7C"/>
    <w:rsid w:val="00FC2F3F"/>
    <w:rsid w:val="00FC2FC1"/>
    <w:rsid w:val="00FC3129"/>
    <w:rsid w:val="00FC32FC"/>
    <w:rsid w:val="00FC35E3"/>
    <w:rsid w:val="00FC37E7"/>
    <w:rsid w:val="00FC3811"/>
    <w:rsid w:val="00FC38C2"/>
    <w:rsid w:val="00FC394B"/>
    <w:rsid w:val="00FC3E41"/>
    <w:rsid w:val="00FC43AB"/>
    <w:rsid w:val="00FC4454"/>
    <w:rsid w:val="00FC448B"/>
    <w:rsid w:val="00FC465A"/>
    <w:rsid w:val="00FC466C"/>
    <w:rsid w:val="00FC4943"/>
    <w:rsid w:val="00FC4B57"/>
    <w:rsid w:val="00FC4B5D"/>
    <w:rsid w:val="00FC4C2C"/>
    <w:rsid w:val="00FC4C5E"/>
    <w:rsid w:val="00FC4C8C"/>
    <w:rsid w:val="00FC4D7F"/>
    <w:rsid w:val="00FC5682"/>
    <w:rsid w:val="00FC5874"/>
    <w:rsid w:val="00FC58DF"/>
    <w:rsid w:val="00FC5E2E"/>
    <w:rsid w:val="00FC5E89"/>
    <w:rsid w:val="00FC607F"/>
    <w:rsid w:val="00FC643B"/>
    <w:rsid w:val="00FC6857"/>
    <w:rsid w:val="00FC6B62"/>
    <w:rsid w:val="00FC6CD2"/>
    <w:rsid w:val="00FC6D19"/>
    <w:rsid w:val="00FC6F47"/>
    <w:rsid w:val="00FC70F3"/>
    <w:rsid w:val="00FC72F1"/>
    <w:rsid w:val="00FC7334"/>
    <w:rsid w:val="00FC736B"/>
    <w:rsid w:val="00FC7528"/>
    <w:rsid w:val="00FC75D3"/>
    <w:rsid w:val="00FC783A"/>
    <w:rsid w:val="00FC7935"/>
    <w:rsid w:val="00FD0399"/>
    <w:rsid w:val="00FD0ADE"/>
    <w:rsid w:val="00FD0E9B"/>
    <w:rsid w:val="00FD12C4"/>
    <w:rsid w:val="00FD14FD"/>
    <w:rsid w:val="00FD18F8"/>
    <w:rsid w:val="00FD1A39"/>
    <w:rsid w:val="00FD1A52"/>
    <w:rsid w:val="00FD2083"/>
    <w:rsid w:val="00FD21C0"/>
    <w:rsid w:val="00FD238F"/>
    <w:rsid w:val="00FD2523"/>
    <w:rsid w:val="00FD28AD"/>
    <w:rsid w:val="00FD306A"/>
    <w:rsid w:val="00FD35E0"/>
    <w:rsid w:val="00FD3A61"/>
    <w:rsid w:val="00FD3B7C"/>
    <w:rsid w:val="00FD3C3D"/>
    <w:rsid w:val="00FD3E18"/>
    <w:rsid w:val="00FD3EFC"/>
    <w:rsid w:val="00FD3FEC"/>
    <w:rsid w:val="00FD40B2"/>
    <w:rsid w:val="00FD4619"/>
    <w:rsid w:val="00FD4848"/>
    <w:rsid w:val="00FD4945"/>
    <w:rsid w:val="00FD4BB0"/>
    <w:rsid w:val="00FD4D28"/>
    <w:rsid w:val="00FD4F2A"/>
    <w:rsid w:val="00FD53FD"/>
    <w:rsid w:val="00FD55E2"/>
    <w:rsid w:val="00FD5783"/>
    <w:rsid w:val="00FD5AC8"/>
    <w:rsid w:val="00FD5D21"/>
    <w:rsid w:val="00FD61E7"/>
    <w:rsid w:val="00FD6312"/>
    <w:rsid w:val="00FD635E"/>
    <w:rsid w:val="00FD636B"/>
    <w:rsid w:val="00FD650B"/>
    <w:rsid w:val="00FD670D"/>
    <w:rsid w:val="00FD6A63"/>
    <w:rsid w:val="00FD6B55"/>
    <w:rsid w:val="00FD6E19"/>
    <w:rsid w:val="00FD70AB"/>
    <w:rsid w:val="00FD71FF"/>
    <w:rsid w:val="00FD7493"/>
    <w:rsid w:val="00FD77E7"/>
    <w:rsid w:val="00FD780C"/>
    <w:rsid w:val="00FD7836"/>
    <w:rsid w:val="00FD78BA"/>
    <w:rsid w:val="00FD7A20"/>
    <w:rsid w:val="00FD7BE3"/>
    <w:rsid w:val="00FD7DD3"/>
    <w:rsid w:val="00FE012A"/>
    <w:rsid w:val="00FE01E2"/>
    <w:rsid w:val="00FE02F9"/>
    <w:rsid w:val="00FE0821"/>
    <w:rsid w:val="00FE0DF1"/>
    <w:rsid w:val="00FE0DFD"/>
    <w:rsid w:val="00FE0E40"/>
    <w:rsid w:val="00FE0F41"/>
    <w:rsid w:val="00FE12C2"/>
    <w:rsid w:val="00FE156C"/>
    <w:rsid w:val="00FE16D5"/>
    <w:rsid w:val="00FE170B"/>
    <w:rsid w:val="00FE1762"/>
    <w:rsid w:val="00FE204C"/>
    <w:rsid w:val="00FE2CC9"/>
    <w:rsid w:val="00FE2E00"/>
    <w:rsid w:val="00FE2F00"/>
    <w:rsid w:val="00FE2F59"/>
    <w:rsid w:val="00FE31FA"/>
    <w:rsid w:val="00FE340F"/>
    <w:rsid w:val="00FE3564"/>
    <w:rsid w:val="00FE3865"/>
    <w:rsid w:val="00FE3981"/>
    <w:rsid w:val="00FE3A44"/>
    <w:rsid w:val="00FE3B10"/>
    <w:rsid w:val="00FE3F79"/>
    <w:rsid w:val="00FE4188"/>
    <w:rsid w:val="00FE4BF0"/>
    <w:rsid w:val="00FE4D46"/>
    <w:rsid w:val="00FE4EEF"/>
    <w:rsid w:val="00FE4F1F"/>
    <w:rsid w:val="00FE4F9D"/>
    <w:rsid w:val="00FE540E"/>
    <w:rsid w:val="00FE5578"/>
    <w:rsid w:val="00FE59BC"/>
    <w:rsid w:val="00FE5F34"/>
    <w:rsid w:val="00FE600D"/>
    <w:rsid w:val="00FE608A"/>
    <w:rsid w:val="00FE60CE"/>
    <w:rsid w:val="00FE658D"/>
    <w:rsid w:val="00FE65FA"/>
    <w:rsid w:val="00FE682B"/>
    <w:rsid w:val="00FE770B"/>
    <w:rsid w:val="00FE7F26"/>
    <w:rsid w:val="00FF0063"/>
    <w:rsid w:val="00FF0499"/>
    <w:rsid w:val="00FF071F"/>
    <w:rsid w:val="00FF0726"/>
    <w:rsid w:val="00FF072E"/>
    <w:rsid w:val="00FF0AF4"/>
    <w:rsid w:val="00FF0B46"/>
    <w:rsid w:val="00FF0B5E"/>
    <w:rsid w:val="00FF0E1D"/>
    <w:rsid w:val="00FF0F73"/>
    <w:rsid w:val="00FF0FE0"/>
    <w:rsid w:val="00FF1207"/>
    <w:rsid w:val="00FF12B2"/>
    <w:rsid w:val="00FF144B"/>
    <w:rsid w:val="00FF17FE"/>
    <w:rsid w:val="00FF1866"/>
    <w:rsid w:val="00FF1A30"/>
    <w:rsid w:val="00FF1BF9"/>
    <w:rsid w:val="00FF1E3C"/>
    <w:rsid w:val="00FF1E6F"/>
    <w:rsid w:val="00FF1FCD"/>
    <w:rsid w:val="00FF219C"/>
    <w:rsid w:val="00FF2972"/>
    <w:rsid w:val="00FF2A0E"/>
    <w:rsid w:val="00FF2FF2"/>
    <w:rsid w:val="00FF3412"/>
    <w:rsid w:val="00FF3414"/>
    <w:rsid w:val="00FF3779"/>
    <w:rsid w:val="00FF38A2"/>
    <w:rsid w:val="00FF3BF6"/>
    <w:rsid w:val="00FF3D78"/>
    <w:rsid w:val="00FF446D"/>
    <w:rsid w:val="00FF45B4"/>
    <w:rsid w:val="00FF46C3"/>
    <w:rsid w:val="00FF4976"/>
    <w:rsid w:val="00FF4995"/>
    <w:rsid w:val="00FF4C3A"/>
    <w:rsid w:val="00FF5039"/>
    <w:rsid w:val="00FF5219"/>
    <w:rsid w:val="00FF5242"/>
    <w:rsid w:val="00FF527D"/>
    <w:rsid w:val="00FF5298"/>
    <w:rsid w:val="00FF5324"/>
    <w:rsid w:val="00FF53C7"/>
    <w:rsid w:val="00FF5680"/>
    <w:rsid w:val="00FF65C7"/>
    <w:rsid w:val="00FF65D6"/>
    <w:rsid w:val="00FF6607"/>
    <w:rsid w:val="00FF6723"/>
    <w:rsid w:val="00FF6A2D"/>
    <w:rsid w:val="00FF6AA9"/>
    <w:rsid w:val="00FF6FC8"/>
    <w:rsid w:val="00FF726B"/>
    <w:rsid w:val="00FF73FA"/>
    <w:rsid w:val="00FF742A"/>
    <w:rsid w:val="00FF7694"/>
    <w:rsid w:val="00FF7B22"/>
    <w:rsid w:val="00FF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A60E87D"/>
  <w15:docId w15:val="{508FC8CC-E54D-48CC-9C2B-4FAE5D2D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538A"/>
    <w:rPr>
      <w:sz w:val="24"/>
      <w:szCs w:val="24"/>
    </w:rPr>
  </w:style>
  <w:style w:type="paragraph" w:styleId="berschrift1">
    <w:name w:val="heading 1"/>
    <w:aliases w:val="TA - Ebene 1 römisch,Section title,Main Section,Hoofdstuktitel"/>
    <w:basedOn w:val="Standard"/>
    <w:next w:val="Standard"/>
    <w:link w:val="berschrift1Zchn"/>
    <w:qFormat/>
    <w:rsid w:val="00A51F18"/>
    <w:pPr>
      <w:keepNext/>
      <w:keepLines/>
      <w:spacing w:before="480" w:beforeAutospacing="1" w:line="360" w:lineRule="auto"/>
      <w:ind w:right="1418"/>
      <w:jc w:val="both"/>
      <w:outlineLvl w:val="0"/>
    </w:pPr>
    <w:rPr>
      <w:rFonts w:ascii="Cambria" w:hAnsi="Cambria"/>
      <w:b/>
      <w:bCs/>
      <w:color w:val="365F91"/>
      <w:sz w:val="28"/>
      <w:szCs w:val="28"/>
      <w:lang w:val="x-none" w:eastAsia="en-US"/>
    </w:rPr>
  </w:style>
  <w:style w:type="paragraph" w:styleId="berschrift2">
    <w:name w:val="heading 2"/>
    <w:aliases w:val="TA - Ebene 2,Section,Kop"/>
    <w:basedOn w:val="Standard"/>
    <w:next w:val="Standard"/>
    <w:link w:val="berschrift2Zchn"/>
    <w:qFormat/>
    <w:rsid w:val="00A51F18"/>
    <w:pPr>
      <w:keepNext/>
      <w:keepLines/>
      <w:spacing w:before="200" w:beforeAutospacing="1" w:line="360" w:lineRule="auto"/>
      <w:ind w:right="1418"/>
      <w:jc w:val="both"/>
      <w:outlineLvl w:val="1"/>
    </w:pPr>
    <w:rPr>
      <w:rFonts w:ascii="Cambria" w:hAnsi="Cambria"/>
      <w:b/>
      <w:bCs/>
      <w:color w:val="4F81BD"/>
      <w:sz w:val="26"/>
      <w:szCs w:val="26"/>
      <w:lang w:val="x-none" w:eastAsia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A51F18"/>
    <w:pPr>
      <w:keepNext/>
      <w:keepLines/>
      <w:spacing w:before="200" w:beforeAutospacing="1" w:line="360" w:lineRule="auto"/>
      <w:ind w:left="-57" w:right="1418"/>
      <w:jc w:val="both"/>
      <w:outlineLvl w:val="2"/>
    </w:pPr>
    <w:rPr>
      <w:rFonts w:ascii="Cambria" w:hAnsi="Cambria"/>
      <w:b/>
      <w:bCs/>
      <w:color w:val="4F81BD"/>
      <w:sz w:val="22"/>
      <w:szCs w:val="22"/>
      <w:lang w:val="x-non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8E2790"/>
    <w:rPr>
      <w:rFonts w:ascii="Tahoma" w:hAnsi="Tahoma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rsid w:val="008E2790"/>
    <w:pPr>
      <w:tabs>
        <w:tab w:val="center" w:pos="4536"/>
        <w:tab w:val="right" w:pos="9072"/>
      </w:tabs>
      <w:spacing w:after="200" w:line="276" w:lineRule="auto"/>
    </w:pPr>
    <w:rPr>
      <w:rFonts w:ascii="Calibri" w:hAnsi="Calibri"/>
      <w:sz w:val="22"/>
      <w:szCs w:val="22"/>
      <w:lang w:val="x-none" w:eastAsia="en-US"/>
    </w:rPr>
  </w:style>
  <w:style w:type="character" w:styleId="Seitenzahl">
    <w:name w:val="page number"/>
    <w:basedOn w:val="Absatz-Standardschriftart"/>
    <w:rsid w:val="00052B48"/>
  </w:style>
  <w:style w:type="paragraph" w:styleId="Fuzeile">
    <w:name w:val="footer"/>
    <w:basedOn w:val="Standard"/>
    <w:link w:val="FuzeileZchn"/>
    <w:uiPriority w:val="99"/>
    <w:rsid w:val="00052B48"/>
    <w:pPr>
      <w:tabs>
        <w:tab w:val="center" w:pos="4536"/>
        <w:tab w:val="right" w:pos="9072"/>
      </w:tabs>
    </w:pPr>
    <w:rPr>
      <w:lang w:val="x-none" w:eastAsia="x-none"/>
    </w:rPr>
  </w:style>
  <w:style w:type="paragraph" w:styleId="Textkrper2">
    <w:name w:val="Body Text 2"/>
    <w:basedOn w:val="Standard"/>
    <w:link w:val="Textkrper2Zchn"/>
    <w:rsid w:val="00AF038B"/>
    <w:pPr>
      <w:spacing w:after="120" w:line="480" w:lineRule="auto"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uiPriority w:val="99"/>
    <w:rsid w:val="00E20A8F"/>
    <w:rPr>
      <w:color w:val="0000FF"/>
      <w:u w:val="single"/>
    </w:rPr>
  </w:style>
  <w:style w:type="character" w:styleId="Kommentarzeichen">
    <w:name w:val="annotation reference"/>
    <w:uiPriority w:val="99"/>
    <w:semiHidden/>
    <w:rsid w:val="00F518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518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5187D"/>
    <w:rPr>
      <w:b/>
      <w:bCs/>
      <w:lang w:val="x-none" w:eastAsia="x-none"/>
    </w:rPr>
  </w:style>
  <w:style w:type="paragraph" w:customStyle="1" w:styleId="bodytext">
    <w:name w:val="bodytext"/>
    <w:basedOn w:val="Standard"/>
    <w:rsid w:val="003A5CF1"/>
    <w:pPr>
      <w:spacing w:after="120" w:line="379" w:lineRule="atLeast"/>
    </w:pPr>
    <w:rPr>
      <w:rFonts w:ascii="Verdana" w:hAnsi="Verdana"/>
      <w:color w:val="000000"/>
      <w:sz w:val="18"/>
      <w:szCs w:val="18"/>
    </w:rPr>
  </w:style>
  <w:style w:type="character" w:customStyle="1" w:styleId="nlmsource">
    <w:name w:val="nlm_source"/>
    <w:basedOn w:val="Absatz-Standardschriftart"/>
    <w:rsid w:val="00BC7564"/>
  </w:style>
  <w:style w:type="character" w:styleId="Hervorhebung">
    <w:name w:val="Emphasis"/>
    <w:uiPriority w:val="20"/>
    <w:qFormat/>
    <w:rsid w:val="00DC1D77"/>
    <w:rPr>
      <w:i/>
      <w:iCs/>
    </w:rPr>
  </w:style>
  <w:style w:type="table" w:styleId="Tabellenraster">
    <w:name w:val="Table Grid"/>
    <w:basedOn w:val="NormaleTabelle"/>
    <w:uiPriority w:val="99"/>
    <w:rsid w:val="00050D3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unhideWhenUsed/>
    <w:rsid w:val="00FC0BC3"/>
    <w:pPr>
      <w:spacing w:before="100" w:beforeAutospacing="1" w:after="100" w:afterAutospacing="1"/>
    </w:pPr>
  </w:style>
  <w:style w:type="paragraph" w:customStyle="1" w:styleId="reference">
    <w:name w:val="reference"/>
    <w:basedOn w:val="Standard"/>
    <w:rsid w:val="00B3691E"/>
    <w:pPr>
      <w:ind w:left="648" w:hanging="288"/>
    </w:pPr>
    <w:rPr>
      <w:rFonts w:ascii="Arial" w:hAnsi="Arial" w:cs="Arial"/>
      <w:color w:val="000000"/>
      <w:sz w:val="18"/>
      <w:szCs w:val="18"/>
    </w:rPr>
  </w:style>
  <w:style w:type="character" w:customStyle="1" w:styleId="BesuchterHyperlink1">
    <w:name w:val="BesuchterHyperlink1"/>
    <w:rsid w:val="009C2117"/>
    <w:rPr>
      <w:color w:val="800080"/>
      <w:u w:val="single"/>
    </w:rPr>
  </w:style>
  <w:style w:type="paragraph" w:customStyle="1" w:styleId="berarbeitung1">
    <w:name w:val="Überarbeitung1"/>
    <w:hidden/>
    <w:uiPriority w:val="99"/>
    <w:semiHidden/>
    <w:rsid w:val="00A340A2"/>
    <w:rPr>
      <w:sz w:val="24"/>
      <w:szCs w:val="24"/>
    </w:rPr>
  </w:style>
  <w:style w:type="paragraph" w:styleId="NurText">
    <w:name w:val="Plain Text"/>
    <w:basedOn w:val="Standard"/>
    <w:link w:val="NurTextZchn1"/>
    <w:unhideWhenUsed/>
    <w:rsid w:val="00DB2630"/>
    <w:pPr>
      <w:widowControl w:val="0"/>
    </w:pPr>
    <w:rPr>
      <w:rFonts w:ascii="Courier New" w:hAnsi="Courier New"/>
      <w:sz w:val="20"/>
      <w:szCs w:val="20"/>
      <w:lang w:val="en-GB" w:eastAsia="en-US"/>
    </w:rPr>
  </w:style>
  <w:style w:type="character" w:customStyle="1" w:styleId="NurTextZchn1">
    <w:name w:val="Nur Text Zchn1"/>
    <w:link w:val="NurText"/>
    <w:rsid w:val="00DB2630"/>
    <w:rPr>
      <w:rFonts w:ascii="Courier New" w:hAnsi="Courier New"/>
      <w:lang w:val="en-GB" w:eastAsia="en-US"/>
    </w:rPr>
  </w:style>
  <w:style w:type="paragraph" w:customStyle="1" w:styleId="Revision1">
    <w:name w:val="Revision1"/>
    <w:hidden/>
    <w:uiPriority w:val="99"/>
    <w:semiHidden/>
    <w:rsid w:val="00DC6C99"/>
    <w:rPr>
      <w:sz w:val="24"/>
      <w:szCs w:val="24"/>
    </w:rPr>
  </w:style>
  <w:style w:type="character" w:customStyle="1" w:styleId="st">
    <w:name w:val="st"/>
    <w:rsid w:val="00064931"/>
  </w:style>
  <w:style w:type="character" w:customStyle="1" w:styleId="NurTextZchn">
    <w:name w:val="Nur Text Zchn"/>
    <w:semiHidden/>
    <w:locked/>
    <w:rsid w:val="006F57C0"/>
    <w:rPr>
      <w:rFonts w:ascii="Consolas" w:hAnsi="Consolas"/>
      <w:sz w:val="21"/>
      <w:szCs w:val="21"/>
      <w:lang w:bidi="ar-SA"/>
    </w:rPr>
  </w:style>
  <w:style w:type="character" w:customStyle="1" w:styleId="berschrift1Zchn">
    <w:name w:val="Überschrift 1 Zchn"/>
    <w:aliases w:val="TA - Ebene 1 römisch Zchn,Section title Zchn,Main Section Zchn,Hoofdstuktitel Zchn"/>
    <w:link w:val="berschrift1"/>
    <w:rsid w:val="00A51F18"/>
    <w:rPr>
      <w:rFonts w:ascii="Cambria" w:hAnsi="Cambria"/>
      <w:b/>
      <w:bCs/>
      <w:color w:val="365F91"/>
      <w:sz w:val="28"/>
      <w:szCs w:val="28"/>
      <w:lang w:eastAsia="en-US"/>
    </w:rPr>
  </w:style>
  <w:style w:type="character" w:customStyle="1" w:styleId="berschrift2Zchn">
    <w:name w:val="Überschrift 2 Zchn"/>
    <w:aliases w:val="TA - Ebene 2 Zchn,Section Zchn,Kop Zchn"/>
    <w:link w:val="berschrift2"/>
    <w:rsid w:val="00A51F1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A51F1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A51F18"/>
    <w:rPr>
      <w:rFonts w:ascii="Tahoma" w:hAnsi="Tahoma" w:cs="Tahoma"/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51F18"/>
  </w:style>
  <w:style w:type="character" w:customStyle="1" w:styleId="KommentarthemaZchn">
    <w:name w:val="Kommentarthema Zchn"/>
    <w:link w:val="Kommentarthema"/>
    <w:uiPriority w:val="99"/>
    <w:semiHidden/>
    <w:locked/>
    <w:rsid w:val="00A51F18"/>
    <w:rPr>
      <w:b/>
      <w:bCs/>
    </w:rPr>
  </w:style>
  <w:style w:type="character" w:customStyle="1" w:styleId="KopfzeileZchn">
    <w:name w:val="Kopfzeile Zchn"/>
    <w:link w:val="Kopfzeile"/>
    <w:uiPriority w:val="99"/>
    <w:locked/>
    <w:rsid w:val="00A51F18"/>
    <w:rPr>
      <w:rFonts w:ascii="Calibri" w:hAnsi="Calibri"/>
      <w:sz w:val="22"/>
      <w:szCs w:val="22"/>
      <w:lang w:eastAsia="en-US"/>
    </w:rPr>
  </w:style>
  <w:style w:type="character" w:customStyle="1" w:styleId="FuzeileZchn">
    <w:name w:val="Fußzeile Zchn"/>
    <w:link w:val="Fuzeile"/>
    <w:uiPriority w:val="99"/>
    <w:locked/>
    <w:rsid w:val="00A51F18"/>
    <w:rPr>
      <w:sz w:val="24"/>
      <w:szCs w:val="24"/>
    </w:rPr>
  </w:style>
  <w:style w:type="character" w:customStyle="1" w:styleId="Platzhaltertext1">
    <w:name w:val="Platzhaltertext1"/>
    <w:uiPriority w:val="99"/>
    <w:semiHidden/>
    <w:rsid w:val="00A51F18"/>
    <w:rPr>
      <w:rFonts w:cs="Times New Roman"/>
      <w:color w:val="808080"/>
    </w:rPr>
  </w:style>
  <w:style w:type="paragraph" w:customStyle="1" w:styleId="Listenabsatz1">
    <w:name w:val="Listenabsatz1"/>
    <w:basedOn w:val="Standard"/>
    <w:uiPriority w:val="99"/>
    <w:qFormat/>
    <w:rsid w:val="00A51F18"/>
    <w:pPr>
      <w:spacing w:before="100" w:beforeAutospacing="1" w:after="200" w:line="360" w:lineRule="auto"/>
      <w:ind w:left="720" w:right="1418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paragraph" w:customStyle="1" w:styleId="Inhaltsverzeichnisberschrift1">
    <w:name w:val="Inhaltsverzeichnisüberschrift1"/>
    <w:basedOn w:val="berschrift1"/>
    <w:next w:val="Standard"/>
    <w:uiPriority w:val="99"/>
    <w:qFormat/>
    <w:rsid w:val="00A51F18"/>
    <w:pPr>
      <w:spacing w:beforeAutospacing="0" w:line="276" w:lineRule="auto"/>
      <w:ind w:right="0"/>
      <w:jc w:val="left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rsid w:val="00A51F18"/>
    <w:pPr>
      <w:tabs>
        <w:tab w:val="right" w:leader="dot" w:pos="9062"/>
      </w:tabs>
      <w:spacing w:before="100" w:beforeAutospacing="1" w:after="100" w:line="360" w:lineRule="auto"/>
      <w:ind w:right="1418"/>
      <w:jc w:val="both"/>
    </w:pPr>
    <w:rPr>
      <w:rFonts w:ascii="Calibri" w:eastAsia="Calibri" w:hAnsi="Calibri"/>
      <w:sz w:val="22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rsid w:val="00A51F18"/>
    <w:pPr>
      <w:spacing w:before="100" w:beforeAutospacing="1" w:after="100" w:line="360" w:lineRule="auto"/>
      <w:ind w:left="220" w:right="1418"/>
      <w:jc w:val="both"/>
    </w:pPr>
    <w:rPr>
      <w:rFonts w:ascii="Calibri" w:eastAsia="Calibri" w:hAnsi="Calibri"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99"/>
    <w:rsid w:val="00A51F18"/>
    <w:pPr>
      <w:spacing w:before="100" w:beforeAutospacing="1" w:after="100" w:line="360" w:lineRule="auto"/>
      <w:ind w:left="440" w:right="1418"/>
      <w:jc w:val="both"/>
    </w:pPr>
    <w:rPr>
      <w:rFonts w:ascii="Calibri" w:eastAsia="Calibri" w:hAnsi="Calibri"/>
      <w:sz w:val="22"/>
      <w:szCs w:val="22"/>
      <w:lang w:eastAsia="en-US"/>
    </w:rPr>
  </w:style>
  <w:style w:type="paragraph" w:styleId="Beschriftung">
    <w:name w:val="caption"/>
    <w:aliases w:val="--&gt; Siehe Basel II"/>
    <w:basedOn w:val="Standard"/>
    <w:next w:val="Standard"/>
    <w:link w:val="BeschriftungZchn"/>
    <w:uiPriority w:val="99"/>
    <w:qFormat/>
    <w:rsid w:val="00A51F18"/>
    <w:pPr>
      <w:spacing w:beforeAutospacing="1" w:after="200"/>
      <w:ind w:left="-57" w:right="1418"/>
      <w:jc w:val="both"/>
    </w:pPr>
    <w:rPr>
      <w:rFonts w:ascii="Calibri" w:eastAsia="Calibri" w:hAnsi="Calibri"/>
      <w:b/>
      <w:bCs/>
      <w:color w:val="4F81BD"/>
      <w:sz w:val="18"/>
      <w:szCs w:val="18"/>
      <w:lang w:val="x-none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A51F18"/>
    <w:pPr>
      <w:spacing w:line="288" w:lineRule="auto"/>
      <w:jc w:val="both"/>
    </w:pPr>
    <w:rPr>
      <w:iCs/>
      <w:sz w:val="22"/>
      <w:szCs w:val="20"/>
    </w:rPr>
  </w:style>
  <w:style w:type="character" w:customStyle="1" w:styleId="BeschriftungZchn">
    <w:name w:val="Beschriftung Zchn"/>
    <w:aliases w:val="--&gt; Siehe Basel II Zchn"/>
    <w:link w:val="Beschriftung"/>
    <w:uiPriority w:val="99"/>
    <w:rsid w:val="00A51F18"/>
    <w:rPr>
      <w:rFonts w:ascii="Calibri" w:eastAsia="Calibri" w:hAnsi="Calibri"/>
      <w:b/>
      <w:bCs/>
      <w:color w:val="4F81BD"/>
      <w:sz w:val="18"/>
      <w:szCs w:val="18"/>
      <w:lang w:eastAsia="en-US"/>
    </w:rPr>
  </w:style>
  <w:style w:type="paragraph" w:customStyle="1" w:styleId="Default">
    <w:name w:val="Default"/>
    <w:rsid w:val="00A51F18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basedOn w:val="Absatz-Standardschriftart"/>
    <w:rsid w:val="00A51F18"/>
  </w:style>
  <w:style w:type="character" w:styleId="Zeilennummer">
    <w:name w:val="line number"/>
    <w:basedOn w:val="Absatz-Standardschriftart"/>
    <w:rsid w:val="004F3AEB"/>
  </w:style>
  <w:style w:type="paragraph" w:styleId="berarbeitung">
    <w:name w:val="Revision"/>
    <w:hidden/>
    <w:uiPriority w:val="99"/>
    <w:semiHidden/>
    <w:rsid w:val="000D0A63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0366C5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B47F51"/>
    <w:pPr>
      <w:numPr>
        <w:numId w:val="31"/>
      </w:numPr>
      <w:contextualSpacing/>
    </w:pPr>
  </w:style>
  <w:style w:type="character" w:styleId="SchwacheHervorhebung">
    <w:name w:val="Subtle Emphasis"/>
    <w:basedOn w:val="Absatz-Standardschriftart"/>
    <w:uiPriority w:val="19"/>
    <w:qFormat/>
    <w:rsid w:val="00640DAD"/>
    <w:rPr>
      <w:i/>
      <w:iCs/>
      <w:color w:val="404040" w:themeColor="text1" w:themeTint="BF"/>
    </w:rPr>
  </w:style>
  <w:style w:type="paragraph" w:customStyle="1" w:styleId="CitaviBibliographyEntry">
    <w:name w:val="Citavi Bibliography Entry"/>
    <w:basedOn w:val="Standard"/>
    <w:link w:val="CitaviBibliographyEntryZchn"/>
    <w:rsid w:val="00C536A9"/>
    <w:pPr>
      <w:spacing w:after="120" w:line="360" w:lineRule="auto"/>
    </w:pPr>
    <w:rPr>
      <w:rFonts w:eastAsiaTheme="minorHAnsi" w:cstheme="minorBidi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C536A9"/>
    <w:rPr>
      <w:rFonts w:eastAsiaTheme="minorHAnsi" w:cstheme="minorBidi"/>
      <w:sz w:val="24"/>
      <w:szCs w:val="22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34DF6"/>
    <w:rPr>
      <w:color w:val="954F72" w:themeColor="followedHyperlink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F90380"/>
  </w:style>
  <w:style w:type="character" w:customStyle="1" w:styleId="Textkrper2Zchn">
    <w:name w:val="Textkörper 2 Zchn"/>
    <w:basedOn w:val="Absatz-Standardschriftart"/>
    <w:link w:val="Textkrper2"/>
    <w:uiPriority w:val="99"/>
    <w:rsid w:val="00F90380"/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99"/>
    <w:rsid w:val="00F9038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1">
    <w:name w:val="Überschrift 1 Zchn1"/>
    <w:aliases w:val="TA - Ebene 1 römisch Zchn1,Section title Zchn1,Main Section Zchn1,Hoofdstuktitel Zchn1"/>
    <w:basedOn w:val="Absatz-Standardschriftart"/>
    <w:rsid w:val="002242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aliases w:val="TA - Ebene 2 Zchn1,Section Zchn1,Kop Zchn1"/>
    <w:basedOn w:val="Absatz-Standardschriftart"/>
    <w:semiHidden/>
    <w:rsid w:val="002242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KeineListe2">
    <w:name w:val="Keine Liste2"/>
    <w:next w:val="KeineListe"/>
    <w:uiPriority w:val="99"/>
    <w:semiHidden/>
    <w:unhideWhenUsed/>
    <w:rsid w:val="008E5D44"/>
  </w:style>
  <w:style w:type="table" w:customStyle="1" w:styleId="Tabellenraster2">
    <w:name w:val="Tabellenraster2"/>
    <w:basedOn w:val="NormaleTabelle"/>
    <w:next w:val="Tabellenraster"/>
    <w:uiPriority w:val="99"/>
    <w:rsid w:val="008E5D44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33350"/>
    <w:rPr>
      <w:color w:val="605E5C"/>
      <w:shd w:val="clear" w:color="auto" w:fill="E1DFDD"/>
    </w:rPr>
  </w:style>
  <w:style w:type="table" w:customStyle="1" w:styleId="TableGrid">
    <w:name w:val="TableGrid"/>
    <w:rsid w:val="00791A07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81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3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73416">
          <w:marLeft w:val="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6214">
              <w:marLeft w:val="0"/>
              <w:marRight w:val="0"/>
              <w:marTop w:val="0"/>
              <w:marBottom w:val="1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1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9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43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503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47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424858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731531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3850874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587">
      <w:bodyDiv w:val="1"/>
      <w:marLeft w:val="0"/>
      <w:marRight w:val="0"/>
      <w:marTop w:val="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9197">
          <w:marLeft w:val="0"/>
          <w:marRight w:val="0"/>
          <w:marTop w:val="100"/>
          <w:marBottom w:val="100"/>
          <w:divBdr>
            <w:top w:val="single" w:sz="4" w:space="0" w:color="4C4B50"/>
            <w:left w:val="single" w:sz="4" w:space="0" w:color="4C4B50"/>
            <w:bottom w:val="single" w:sz="4" w:space="0" w:color="4C4B50"/>
            <w:right w:val="single" w:sz="4" w:space="0" w:color="4C4B50"/>
          </w:divBdr>
          <w:divsChild>
            <w:div w:id="471757294">
              <w:marLeft w:val="100"/>
              <w:marRight w:val="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6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4430">
                      <w:marLeft w:val="2300"/>
                      <w:marRight w:val="2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534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441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08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331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0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1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722364">
                          <w:marLeft w:val="34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16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92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1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1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51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7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2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4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8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87411">
                          <w:marLeft w:val="34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7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909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3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4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8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92C4C-D12E-46A9-A61B-2F40D7196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th, Michael, Univ.-Prof. Dr.</dc:creator>
  <cp:keywords/>
  <dc:description/>
  <cp:lastModifiedBy>Jörn Laudor</cp:lastModifiedBy>
  <cp:revision>2</cp:revision>
  <cp:lastPrinted>2020-08-24T17:24:00Z</cp:lastPrinted>
  <dcterms:created xsi:type="dcterms:W3CDTF">2021-07-02T10:00:00Z</dcterms:created>
  <dcterms:modified xsi:type="dcterms:W3CDTF">2021-07-02T10:00:00Z</dcterms:modified>
</cp:coreProperties>
</file>